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DA76A1" w14:textId="5EAA424D" w:rsidR="00CA3A24" w:rsidRDefault="00674C7E" w:rsidP="00674C7E">
      <w:pPr>
        <w:jc w:val="center"/>
        <w:rPr>
          <w:rFonts w:ascii="Times" w:hAnsi="Times" w:cs="Times New Roman"/>
          <w:iCs/>
          <w:sz w:val="22"/>
          <w:szCs w:val="22"/>
        </w:rPr>
      </w:pPr>
      <w:r>
        <w:rPr>
          <w:rFonts w:ascii="Times" w:hAnsi="Times" w:cs="Times New Roman"/>
          <w:iCs/>
          <w:sz w:val="22"/>
          <w:szCs w:val="22"/>
        </w:rPr>
        <w:t>Appendix</w:t>
      </w:r>
    </w:p>
    <w:p w14:paraId="5A340A55" w14:textId="197D52B9" w:rsidR="00674C7E" w:rsidRDefault="00674C7E" w:rsidP="00674C7E">
      <w:pPr>
        <w:jc w:val="center"/>
        <w:rPr>
          <w:rFonts w:ascii="Times" w:hAnsi="Times" w:cs="Times New Roman"/>
          <w:iCs/>
          <w:sz w:val="22"/>
          <w:szCs w:val="22"/>
        </w:rPr>
      </w:pPr>
    </w:p>
    <w:p w14:paraId="514F4F34" w14:textId="77777777" w:rsidR="00674C7E" w:rsidRPr="006D3945" w:rsidRDefault="00674C7E" w:rsidP="00674C7E">
      <w:pPr>
        <w:widowControl w:val="0"/>
        <w:autoSpaceDE w:val="0"/>
        <w:autoSpaceDN w:val="0"/>
        <w:adjustRightInd w:val="0"/>
        <w:rPr>
          <w:rFonts w:ascii="Times" w:hAnsi="Times" w:cs="Times New Roman"/>
          <w:sz w:val="22"/>
          <w:szCs w:val="22"/>
        </w:rPr>
      </w:pPr>
      <w:r w:rsidRPr="00D430BA">
        <w:rPr>
          <w:rFonts w:ascii="Times" w:hAnsi="Times" w:cs="Times New Roman"/>
          <w:i/>
          <w:sz w:val="22"/>
          <w:szCs w:val="22"/>
        </w:rPr>
        <w:t>MBEB Program Sessions and Topics</w:t>
      </w:r>
    </w:p>
    <w:p w14:paraId="6A9E5149" w14:textId="77777777" w:rsidR="00674C7E" w:rsidRPr="00D430BA" w:rsidRDefault="00674C7E" w:rsidP="00674C7E">
      <w:pPr>
        <w:rPr>
          <w:rFonts w:ascii="Times" w:hAnsi="Times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5481"/>
      </w:tblGrid>
      <w:tr w:rsidR="00674C7E" w:rsidRPr="00D430BA" w14:paraId="24201E2D" w14:textId="77777777" w:rsidTr="00BA4CDF">
        <w:tc>
          <w:tcPr>
            <w:tcW w:w="999" w:type="dxa"/>
            <w:tcBorders>
              <w:top w:val="single" w:sz="4" w:space="0" w:color="auto"/>
            </w:tcBorders>
          </w:tcPr>
          <w:p w14:paraId="56A13DBA" w14:textId="77777777" w:rsidR="00674C7E" w:rsidRDefault="00674C7E" w:rsidP="00BA4CD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  <w:p w14:paraId="02C9EB1B" w14:textId="77777777" w:rsidR="00674C7E" w:rsidRPr="00D430BA" w:rsidRDefault="00674C7E" w:rsidP="00BA4CD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Session</w:t>
            </w:r>
          </w:p>
        </w:tc>
        <w:tc>
          <w:tcPr>
            <w:tcW w:w="5481" w:type="dxa"/>
            <w:tcBorders>
              <w:top w:val="single" w:sz="4" w:space="0" w:color="auto"/>
            </w:tcBorders>
          </w:tcPr>
          <w:p w14:paraId="174D18D1" w14:textId="77777777" w:rsidR="00674C7E" w:rsidRDefault="00674C7E" w:rsidP="00BA4CD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  <w:p w14:paraId="03BDD1A3" w14:textId="77777777" w:rsidR="00674C7E" w:rsidRPr="00D430BA" w:rsidRDefault="00674C7E" w:rsidP="00BA4CD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Topic</w:t>
            </w:r>
            <w:r>
              <w:rPr>
                <w:rFonts w:ascii="Times" w:hAnsi="Times" w:cs="Times New Roman"/>
                <w:sz w:val="22"/>
                <w:szCs w:val="22"/>
              </w:rPr>
              <w:t>s</w:t>
            </w:r>
          </w:p>
        </w:tc>
      </w:tr>
      <w:tr w:rsidR="00674C7E" w:rsidRPr="00D430BA" w14:paraId="7FF7B4BD" w14:textId="77777777" w:rsidTr="00BA4CDF">
        <w:tc>
          <w:tcPr>
            <w:tcW w:w="999" w:type="dxa"/>
          </w:tcPr>
          <w:p w14:paraId="7F327484" w14:textId="77777777" w:rsidR="00674C7E" w:rsidRPr="00D430BA" w:rsidRDefault="00674C7E" w:rsidP="00BA4CD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5481" w:type="dxa"/>
          </w:tcPr>
          <w:p w14:paraId="4DACF9CB" w14:textId="77777777" w:rsidR="00674C7E" w:rsidRPr="00D430BA" w:rsidRDefault="00674C7E" w:rsidP="00BA4CDF">
            <w:pPr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674C7E" w:rsidRPr="00D430BA" w14:paraId="1B85772C" w14:textId="77777777" w:rsidTr="00BA4CDF">
        <w:tc>
          <w:tcPr>
            <w:tcW w:w="999" w:type="dxa"/>
            <w:tcBorders>
              <w:top w:val="single" w:sz="4" w:space="0" w:color="auto"/>
            </w:tcBorders>
          </w:tcPr>
          <w:p w14:paraId="5CDDA840" w14:textId="77777777" w:rsidR="00674C7E" w:rsidRDefault="00674C7E" w:rsidP="00BA4CD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  <w:p w14:paraId="3E8C872D" w14:textId="77777777" w:rsidR="00674C7E" w:rsidRPr="00D430BA" w:rsidRDefault="00674C7E" w:rsidP="00BA4CD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1</w:t>
            </w:r>
          </w:p>
        </w:tc>
        <w:tc>
          <w:tcPr>
            <w:tcW w:w="5481" w:type="dxa"/>
            <w:tcBorders>
              <w:top w:val="single" w:sz="4" w:space="0" w:color="auto"/>
            </w:tcBorders>
          </w:tcPr>
          <w:p w14:paraId="302AA0B7" w14:textId="77777777" w:rsidR="00674C7E" w:rsidRDefault="00674C7E" w:rsidP="00BA4CDF">
            <w:pPr>
              <w:rPr>
                <w:rFonts w:ascii="Times" w:hAnsi="Times" w:cs="Times New Roman"/>
                <w:sz w:val="22"/>
                <w:szCs w:val="22"/>
              </w:rPr>
            </w:pPr>
          </w:p>
          <w:p w14:paraId="6E645E60" w14:textId="77777777" w:rsidR="00674C7E" w:rsidRPr="00D430BA" w:rsidRDefault="00674C7E" w:rsidP="00BA4CDF">
            <w:pPr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Introduction and Overview of Mindfulness Program</w:t>
            </w:r>
          </w:p>
        </w:tc>
      </w:tr>
      <w:tr w:rsidR="00674C7E" w:rsidRPr="00D430BA" w14:paraId="0A1DA889" w14:textId="77777777" w:rsidTr="00BA4CDF">
        <w:tc>
          <w:tcPr>
            <w:tcW w:w="999" w:type="dxa"/>
          </w:tcPr>
          <w:p w14:paraId="6A3994D8" w14:textId="77777777" w:rsidR="00674C7E" w:rsidRPr="00D430BA" w:rsidRDefault="00674C7E" w:rsidP="00BA4CD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2</w:t>
            </w:r>
          </w:p>
        </w:tc>
        <w:tc>
          <w:tcPr>
            <w:tcW w:w="5481" w:type="dxa"/>
          </w:tcPr>
          <w:p w14:paraId="3E1015B5" w14:textId="77777777" w:rsidR="00674C7E" w:rsidRPr="00D430BA" w:rsidRDefault="00674C7E" w:rsidP="00BA4CDF">
            <w:pPr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Mindfulness, Stress, Perception, and Emotion (Retreat 1)</w:t>
            </w:r>
          </w:p>
        </w:tc>
      </w:tr>
      <w:tr w:rsidR="00674C7E" w:rsidRPr="00D430BA" w14:paraId="1A424649" w14:textId="77777777" w:rsidTr="00BA4CDF">
        <w:tc>
          <w:tcPr>
            <w:tcW w:w="999" w:type="dxa"/>
          </w:tcPr>
          <w:p w14:paraId="2ED732D6" w14:textId="77777777" w:rsidR="00674C7E" w:rsidRPr="00D430BA" w:rsidRDefault="00674C7E" w:rsidP="00BA4CD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3</w:t>
            </w:r>
          </w:p>
        </w:tc>
        <w:tc>
          <w:tcPr>
            <w:tcW w:w="5481" w:type="dxa"/>
          </w:tcPr>
          <w:p w14:paraId="10C615E2" w14:textId="77777777" w:rsidR="00674C7E" w:rsidRPr="00D430BA" w:rsidRDefault="00674C7E" w:rsidP="00BA4CDF">
            <w:pPr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Mindfulness, Stress, and Reacting vs. Responding</w:t>
            </w:r>
          </w:p>
        </w:tc>
      </w:tr>
      <w:tr w:rsidR="00674C7E" w:rsidRPr="00D430BA" w14:paraId="145E3DD2" w14:textId="77777777" w:rsidTr="00BA4CDF">
        <w:tc>
          <w:tcPr>
            <w:tcW w:w="999" w:type="dxa"/>
          </w:tcPr>
          <w:p w14:paraId="7B8F276C" w14:textId="77777777" w:rsidR="00674C7E" w:rsidRPr="00D430BA" w:rsidRDefault="00674C7E" w:rsidP="00BA4CD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4</w:t>
            </w:r>
          </w:p>
        </w:tc>
        <w:tc>
          <w:tcPr>
            <w:tcW w:w="5481" w:type="dxa"/>
          </w:tcPr>
          <w:p w14:paraId="3DE85052" w14:textId="77777777" w:rsidR="00674C7E" w:rsidRPr="00D430BA" w:rsidRDefault="00674C7E" w:rsidP="00BA4CDF">
            <w:pPr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Mindfulness and Forgiveness</w:t>
            </w:r>
          </w:p>
        </w:tc>
      </w:tr>
      <w:tr w:rsidR="00674C7E" w:rsidRPr="00D430BA" w14:paraId="2E97A166" w14:textId="77777777" w:rsidTr="00BA4CDF">
        <w:tc>
          <w:tcPr>
            <w:tcW w:w="999" w:type="dxa"/>
          </w:tcPr>
          <w:p w14:paraId="7E766791" w14:textId="77777777" w:rsidR="00674C7E" w:rsidRPr="00D430BA" w:rsidRDefault="00674C7E" w:rsidP="00BA4CD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5</w:t>
            </w:r>
          </w:p>
        </w:tc>
        <w:tc>
          <w:tcPr>
            <w:tcW w:w="5481" w:type="dxa"/>
          </w:tcPr>
          <w:p w14:paraId="1F70346B" w14:textId="77777777" w:rsidR="00674C7E" w:rsidRPr="00D430BA" w:rsidRDefault="00674C7E" w:rsidP="00BA4CDF">
            <w:pPr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Mindfulness, Anger, and Kindness</w:t>
            </w:r>
          </w:p>
        </w:tc>
      </w:tr>
      <w:tr w:rsidR="00674C7E" w:rsidRPr="00D430BA" w14:paraId="37F0482E" w14:textId="77777777" w:rsidTr="00BA4CDF">
        <w:tc>
          <w:tcPr>
            <w:tcW w:w="999" w:type="dxa"/>
          </w:tcPr>
          <w:p w14:paraId="0A178632" w14:textId="77777777" w:rsidR="00674C7E" w:rsidRPr="00D430BA" w:rsidRDefault="00674C7E" w:rsidP="00BA4CD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6</w:t>
            </w:r>
          </w:p>
        </w:tc>
        <w:tc>
          <w:tcPr>
            <w:tcW w:w="5481" w:type="dxa"/>
          </w:tcPr>
          <w:p w14:paraId="4383F239" w14:textId="77777777" w:rsidR="00674C7E" w:rsidRPr="00D430BA" w:rsidRDefault="00674C7E" w:rsidP="00BA4CDF">
            <w:pPr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Mindfulness, Fear, and Compassion</w:t>
            </w:r>
          </w:p>
        </w:tc>
      </w:tr>
      <w:tr w:rsidR="00674C7E" w:rsidRPr="00D430BA" w14:paraId="60498319" w14:textId="77777777" w:rsidTr="00BA4CDF">
        <w:tc>
          <w:tcPr>
            <w:tcW w:w="999" w:type="dxa"/>
          </w:tcPr>
          <w:p w14:paraId="180DCD87" w14:textId="77777777" w:rsidR="00674C7E" w:rsidRPr="00D430BA" w:rsidRDefault="00674C7E" w:rsidP="00BA4CD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7</w:t>
            </w:r>
          </w:p>
        </w:tc>
        <w:tc>
          <w:tcPr>
            <w:tcW w:w="5481" w:type="dxa"/>
          </w:tcPr>
          <w:p w14:paraId="64926C16" w14:textId="77777777" w:rsidR="00674C7E" w:rsidRPr="00D430BA" w:rsidRDefault="00674C7E" w:rsidP="00BA4CDF">
            <w:pPr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Mindfulness and Working with Conflict</w:t>
            </w:r>
          </w:p>
        </w:tc>
      </w:tr>
      <w:tr w:rsidR="00674C7E" w:rsidRPr="00D430BA" w14:paraId="62F4A6DD" w14:textId="77777777" w:rsidTr="00BA4CDF">
        <w:tc>
          <w:tcPr>
            <w:tcW w:w="999" w:type="dxa"/>
          </w:tcPr>
          <w:p w14:paraId="7F3740A0" w14:textId="77777777" w:rsidR="00674C7E" w:rsidRPr="00D430BA" w:rsidRDefault="00674C7E" w:rsidP="00BA4CD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8</w:t>
            </w:r>
          </w:p>
        </w:tc>
        <w:tc>
          <w:tcPr>
            <w:tcW w:w="5481" w:type="dxa"/>
          </w:tcPr>
          <w:p w14:paraId="05B74592" w14:textId="77777777" w:rsidR="00674C7E" w:rsidRPr="00D430BA" w:rsidRDefault="00674C7E" w:rsidP="00BA4CDF">
            <w:pPr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Silent Day (Retreat 2)</w:t>
            </w:r>
          </w:p>
        </w:tc>
      </w:tr>
      <w:tr w:rsidR="00674C7E" w:rsidRPr="00D430BA" w14:paraId="2276B042" w14:textId="77777777" w:rsidTr="00BA4CDF">
        <w:tc>
          <w:tcPr>
            <w:tcW w:w="999" w:type="dxa"/>
            <w:tcBorders>
              <w:bottom w:val="single" w:sz="4" w:space="0" w:color="auto"/>
            </w:tcBorders>
          </w:tcPr>
          <w:p w14:paraId="5EB2484C" w14:textId="77777777" w:rsidR="00674C7E" w:rsidRPr="00D430BA" w:rsidRDefault="00674C7E" w:rsidP="00BA4CDF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9</w:t>
            </w:r>
          </w:p>
        </w:tc>
        <w:tc>
          <w:tcPr>
            <w:tcW w:w="5481" w:type="dxa"/>
            <w:tcBorders>
              <w:bottom w:val="single" w:sz="4" w:space="0" w:color="auto"/>
            </w:tcBorders>
          </w:tcPr>
          <w:p w14:paraId="788C678B" w14:textId="77777777" w:rsidR="00674C7E" w:rsidRDefault="00674C7E" w:rsidP="00BA4CDF">
            <w:pPr>
              <w:rPr>
                <w:rFonts w:ascii="Times" w:hAnsi="Times" w:cs="Times New Roman"/>
                <w:sz w:val="22"/>
                <w:szCs w:val="22"/>
              </w:rPr>
            </w:pPr>
            <w:r w:rsidRPr="00D430BA">
              <w:rPr>
                <w:rFonts w:ascii="Times" w:hAnsi="Times" w:cs="Times New Roman"/>
                <w:sz w:val="22"/>
                <w:szCs w:val="22"/>
              </w:rPr>
              <w:t>Beginnings and Endings</w:t>
            </w:r>
          </w:p>
          <w:p w14:paraId="3D6D3AD4" w14:textId="77777777" w:rsidR="00674C7E" w:rsidRPr="00D430BA" w:rsidRDefault="00674C7E" w:rsidP="00BA4CDF">
            <w:pPr>
              <w:rPr>
                <w:rFonts w:ascii="Times" w:hAnsi="Times" w:cs="Times New Roman"/>
                <w:sz w:val="22"/>
                <w:szCs w:val="22"/>
              </w:rPr>
            </w:pPr>
          </w:p>
        </w:tc>
      </w:tr>
    </w:tbl>
    <w:p w14:paraId="3E549444" w14:textId="77777777" w:rsidR="00674C7E" w:rsidRPr="00D430BA" w:rsidRDefault="00674C7E" w:rsidP="00674C7E">
      <w:pPr>
        <w:rPr>
          <w:rFonts w:ascii="Times" w:hAnsi="Times" w:cs="Times New Roman"/>
          <w:sz w:val="22"/>
          <w:szCs w:val="22"/>
        </w:rPr>
      </w:pPr>
    </w:p>
    <w:p w14:paraId="77DB2FA3" w14:textId="77777777" w:rsidR="00674C7E" w:rsidRPr="00674C7E" w:rsidRDefault="00674C7E" w:rsidP="00674C7E">
      <w:pPr>
        <w:jc w:val="center"/>
        <w:rPr>
          <w:rFonts w:ascii="Times" w:hAnsi="Times" w:cs="Times New Roman"/>
          <w:iCs/>
          <w:sz w:val="22"/>
          <w:szCs w:val="22"/>
        </w:rPr>
      </w:pPr>
    </w:p>
    <w:sectPr w:rsidR="00674C7E" w:rsidRPr="00674C7E" w:rsidSect="00B10A3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2EFED6" w14:textId="77777777" w:rsidR="00323E74" w:rsidRDefault="00323E74">
      <w:r>
        <w:separator/>
      </w:r>
    </w:p>
  </w:endnote>
  <w:endnote w:type="continuationSeparator" w:id="0">
    <w:p w14:paraId="661B9152" w14:textId="77777777" w:rsidR="00323E74" w:rsidRDefault="00323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EE7C6A" w14:textId="77777777" w:rsidR="002E1B58" w:rsidRDefault="002E1B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0601F7" w14:textId="77777777" w:rsidR="002E1B58" w:rsidRDefault="002E1B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02CE77" w14:textId="77777777" w:rsidR="002E1B58" w:rsidRDefault="002E1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9DD6DF" w14:textId="77777777" w:rsidR="00323E74" w:rsidRDefault="00323E74">
      <w:r>
        <w:separator/>
      </w:r>
    </w:p>
  </w:footnote>
  <w:footnote w:type="continuationSeparator" w:id="0">
    <w:p w14:paraId="4583C7F0" w14:textId="77777777" w:rsidR="00323E74" w:rsidRDefault="00323E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41D9C7" w14:textId="77777777" w:rsidR="002E1B58" w:rsidRDefault="002E1B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389F88" w14:textId="375E775D" w:rsidR="0055659D" w:rsidRDefault="0055659D" w:rsidP="00C954F0">
    <w:pPr>
      <w:pStyle w:val="Header"/>
      <w:tabs>
        <w:tab w:val="clear" w:pos="8640"/>
        <w:tab w:val="right" w:pos="9360"/>
      </w:tabs>
    </w:pPr>
    <w:r>
      <w:tab/>
    </w:r>
  </w:p>
  <w:p w14:paraId="114D01B2" w14:textId="77777777" w:rsidR="0055659D" w:rsidRDefault="005565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2B3193" w14:textId="77777777" w:rsidR="002E1B58" w:rsidRDefault="002E1B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C1A57"/>
    <w:multiLevelType w:val="hybridMultilevel"/>
    <w:tmpl w:val="4B743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D21EC"/>
    <w:multiLevelType w:val="hybridMultilevel"/>
    <w:tmpl w:val="1564E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2E2257"/>
    <w:multiLevelType w:val="hybridMultilevel"/>
    <w:tmpl w:val="4C1C6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9E79D0"/>
    <w:multiLevelType w:val="hybridMultilevel"/>
    <w:tmpl w:val="DEF26F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55E1FFF"/>
    <w:multiLevelType w:val="hybridMultilevel"/>
    <w:tmpl w:val="4E84A1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C06511"/>
    <w:multiLevelType w:val="hybridMultilevel"/>
    <w:tmpl w:val="2ECCCB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23349A"/>
    <w:multiLevelType w:val="hybridMultilevel"/>
    <w:tmpl w:val="5A527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673B74"/>
    <w:multiLevelType w:val="hybridMultilevel"/>
    <w:tmpl w:val="ED3E2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BC743E"/>
    <w:multiLevelType w:val="hybridMultilevel"/>
    <w:tmpl w:val="A044E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637DA7"/>
    <w:multiLevelType w:val="hybridMultilevel"/>
    <w:tmpl w:val="770A34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7FA5C19"/>
    <w:multiLevelType w:val="hybridMultilevel"/>
    <w:tmpl w:val="03901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E218ED"/>
    <w:multiLevelType w:val="hybridMultilevel"/>
    <w:tmpl w:val="BE2E7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FA4FBD"/>
    <w:multiLevelType w:val="hybridMultilevel"/>
    <w:tmpl w:val="7C94A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1826E5"/>
    <w:multiLevelType w:val="hybridMultilevel"/>
    <w:tmpl w:val="914C8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8B498F"/>
    <w:multiLevelType w:val="hybridMultilevel"/>
    <w:tmpl w:val="6D8E4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E044F5"/>
    <w:multiLevelType w:val="hybridMultilevel"/>
    <w:tmpl w:val="5D9A6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243D6C"/>
    <w:multiLevelType w:val="hybridMultilevel"/>
    <w:tmpl w:val="41E2D6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3D78BF"/>
    <w:multiLevelType w:val="hybridMultilevel"/>
    <w:tmpl w:val="2A5EB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111E27"/>
    <w:multiLevelType w:val="hybridMultilevel"/>
    <w:tmpl w:val="F776FF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ABC58B9"/>
    <w:multiLevelType w:val="hybridMultilevel"/>
    <w:tmpl w:val="02C6A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721804"/>
    <w:multiLevelType w:val="hybridMultilevel"/>
    <w:tmpl w:val="16123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BF1F80"/>
    <w:multiLevelType w:val="hybridMultilevel"/>
    <w:tmpl w:val="4224F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072F6D"/>
    <w:multiLevelType w:val="hybridMultilevel"/>
    <w:tmpl w:val="52A871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F978DB"/>
    <w:multiLevelType w:val="hybridMultilevel"/>
    <w:tmpl w:val="72CA3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6C7DDC"/>
    <w:multiLevelType w:val="hybridMultilevel"/>
    <w:tmpl w:val="61A8E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074E6E"/>
    <w:multiLevelType w:val="hybridMultilevel"/>
    <w:tmpl w:val="4478FD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825517"/>
    <w:multiLevelType w:val="hybridMultilevel"/>
    <w:tmpl w:val="34B46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447FA"/>
    <w:multiLevelType w:val="hybridMultilevel"/>
    <w:tmpl w:val="F6BC2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401DFB"/>
    <w:multiLevelType w:val="hybridMultilevel"/>
    <w:tmpl w:val="9FC24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5237CD"/>
    <w:multiLevelType w:val="hybridMultilevel"/>
    <w:tmpl w:val="1CD09C52"/>
    <w:lvl w:ilvl="0" w:tplc="D820BB7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2F94213"/>
    <w:multiLevelType w:val="hybridMultilevel"/>
    <w:tmpl w:val="1226B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6E2E73"/>
    <w:multiLevelType w:val="hybridMultilevel"/>
    <w:tmpl w:val="4762D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9E643B"/>
    <w:multiLevelType w:val="hybridMultilevel"/>
    <w:tmpl w:val="F792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8A3997"/>
    <w:multiLevelType w:val="hybridMultilevel"/>
    <w:tmpl w:val="454E3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D94415"/>
    <w:multiLevelType w:val="hybridMultilevel"/>
    <w:tmpl w:val="04EAF3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1968C5"/>
    <w:multiLevelType w:val="hybridMultilevel"/>
    <w:tmpl w:val="20F4A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A85305"/>
    <w:multiLevelType w:val="hybridMultilevel"/>
    <w:tmpl w:val="383A7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401E1A"/>
    <w:multiLevelType w:val="hybridMultilevel"/>
    <w:tmpl w:val="F378F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5F2F82"/>
    <w:multiLevelType w:val="hybridMultilevel"/>
    <w:tmpl w:val="53204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D20C62"/>
    <w:multiLevelType w:val="hybridMultilevel"/>
    <w:tmpl w:val="A002D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734E86"/>
    <w:multiLevelType w:val="hybridMultilevel"/>
    <w:tmpl w:val="4D8C6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4"/>
  </w:num>
  <w:num w:numId="3">
    <w:abstractNumId w:val="37"/>
  </w:num>
  <w:num w:numId="4">
    <w:abstractNumId w:val="8"/>
  </w:num>
  <w:num w:numId="5">
    <w:abstractNumId w:val="32"/>
  </w:num>
  <w:num w:numId="6">
    <w:abstractNumId w:val="15"/>
  </w:num>
  <w:num w:numId="7">
    <w:abstractNumId w:val="3"/>
  </w:num>
  <w:num w:numId="8">
    <w:abstractNumId w:val="20"/>
  </w:num>
  <w:num w:numId="9">
    <w:abstractNumId w:val="29"/>
  </w:num>
  <w:num w:numId="10">
    <w:abstractNumId w:val="1"/>
  </w:num>
  <w:num w:numId="11">
    <w:abstractNumId w:val="31"/>
  </w:num>
  <w:num w:numId="12">
    <w:abstractNumId w:val="14"/>
  </w:num>
  <w:num w:numId="13">
    <w:abstractNumId w:val="33"/>
  </w:num>
  <w:num w:numId="14">
    <w:abstractNumId w:val="22"/>
  </w:num>
  <w:num w:numId="15">
    <w:abstractNumId w:val="39"/>
  </w:num>
  <w:num w:numId="16">
    <w:abstractNumId w:val="2"/>
  </w:num>
  <w:num w:numId="17">
    <w:abstractNumId w:val="25"/>
  </w:num>
  <w:num w:numId="18">
    <w:abstractNumId w:val="6"/>
  </w:num>
  <w:num w:numId="19">
    <w:abstractNumId w:val="28"/>
  </w:num>
  <w:num w:numId="20">
    <w:abstractNumId w:val="5"/>
  </w:num>
  <w:num w:numId="21">
    <w:abstractNumId w:val="26"/>
  </w:num>
  <w:num w:numId="22">
    <w:abstractNumId w:val="23"/>
  </w:num>
  <w:num w:numId="23">
    <w:abstractNumId w:val="30"/>
  </w:num>
  <w:num w:numId="24">
    <w:abstractNumId w:val="34"/>
  </w:num>
  <w:num w:numId="25">
    <w:abstractNumId w:val="17"/>
  </w:num>
  <w:num w:numId="26">
    <w:abstractNumId w:val="13"/>
  </w:num>
  <w:num w:numId="27">
    <w:abstractNumId w:val="0"/>
  </w:num>
  <w:num w:numId="28">
    <w:abstractNumId w:val="10"/>
  </w:num>
  <w:num w:numId="29">
    <w:abstractNumId w:val="12"/>
  </w:num>
  <w:num w:numId="30">
    <w:abstractNumId w:val="27"/>
  </w:num>
  <w:num w:numId="31">
    <w:abstractNumId w:val="21"/>
  </w:num>
  <w:num w:numId="32">
    <w:abstractNumId w:val="35"/>
  </w:num>
  <w:num w:numId="33">
    <w:abstractNumId w:val="40"/>
  </w:num>
  <w:num w:numId="34">
    <w:abstractNumId w:val="19"/>
  </w:num>
  <w:num w:numId="35">
    <w:abstractNumId w:val="18"/>
  </w:num>
  <w:num w:numId="36">
    <w:abstractNumId w:val="4"/>
  </w:num>
  <w:num w:numId="37">
    <w:abstractNumId w:val="38"/>
  </w:num>
  <w:num w:numId="38">
    <w:abstractNumId w:val="9"/>
  </w:num>
  <w:num w:numId="39">
    <w:abstractNumId w:val="16"/>
  </w:num>
  <w:num w:numId="40">
    <w:abstractNumId w:val="7"/>
  </w:num>
  <w:num w:numId="41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262"/>
    <w:rsid w:val="000004A1"/>
    <w:rsid w:val="0000058E"/>
    <w:rsid w:val="000005FE"/>
    <w:rsid w:val="00000779"/>
    <w:rsid w:val="00000CA9"/>
    <w:rsid w:val="00001397"/>
    <w:rsid w:val="00001611"/>
    <w:rsid w:val="000018BF"/>
    <w:rsid w:val="00001A9F"/>
    <w:rsid w:val="00001C19"/>
    <w:rsid w:val="00002616"/>
    <w:rsid w:val="00002C12"/>
    <w:rsid w:val="00002E9F"/>
    <w:rsid w:val="00003032"/>
    <w:rsid w:val="00003136"/>
    <w:rsid w:val="000033B4"/>
    <w:rsid w:val="00003879"/>
    <w:rsid w:val="00004192"/>
    <w:rsid w:val="000042C2"/>
    <w:rsid w:val="00004584"/>
    <w:rsid w:val="000047B6"/>
    <w:rsid w:val="0000487A"/>
    <w:rsid w:val="00004F62"/>
    <w:rsid w:val="00005349"/>
    <w:rsid w:val="0000547B"/>
    <w:rsid w:val="000058F8"/>
    <w:rsid w:val="00005C81"/>
    <w:rsid w:val="00005EB4"/>
    <w:rsid w:val="0000639B"/>
    <w:rsid w:val="00006543"/>
    <w:rsid w:val="000065A1"/>
    <w:rsid w:val="0000660B"/>
    <w:rsid w:val="0000670B"/>
    <w:rsid w:val="0000673C"/>
    <w:rsid w:val="00006AFC"/>
    <w:rsid w:val="00006D90"/>
    <w:rsid w:val="00007104"/>
    <w:rsid w:val="000072F1"/>
    <w:rsid w:val="00007357"/>
    <w:rsid w:val="0000741B"/>
    <w:rsid w:val="000074EB"/>
    <w:rsid w:val="00007774"/>
    <w:rsid w:val="00007BD2"/>
    <w:rsid w:val="0001002B"/>
    <w:rsid w:val="00010105"/>
    <w:rsid w:val="0001010B"/>
    <w:rsid w:val="00010231"/>
    <w:rsid w:val="00010313"/>
    <w:rsid w:val="00010403"/>
    <w:rsid w:val="0001052E"/>
    <w:rsid w:val="000107CF"/>
    <w:rsid w:val="00010A54"/>
    <w:rsid w:val="00010EC8"/>
    <w:rsid w:val="0001141A"/>
    <w:rsid w:val="000114D3"/>
    <w:rsid w:val="00011620"/>
    <w:rsid w:val="00011B9B"/>
    <w:rsid w:val="000121A1"/>
    <w:rsid w:val="000128F6"/>
    <w:rsid w:val="00012D3B"/>
    <w:rsid w:val="0001303F"/>
    <w:rsid w:val="00013811"/>
    <w:rsid w:val="0001386C"/>
    <w:rsid w:val="000138F6"/>
    <w:rsid w:val="00013A2D"/>
    <w:rsid w:val="0001422A"/>
    <w:rsid w:val="0001442D"/>
    <w:rsid w:val="00014868"/>
    <w:rsid w:val="0001489C"/>
    <w:rsid w:val="00014FAA"/>
    <w:rsid w:val="000155BF"/>
    <w:rsid w:val="00015793"/>
    <w:rsid w:val="0001591A"/>
    <w:rsid w:val="00015AB9"/>
    <w:rsid w:val="00015B09"/>
    <w:rsid w:val="00015B37"/>
    <w:rsid w:val="00015CE3"/>
    <w:rsid w:val="00015CE5"/>
    <w:rsid w:val="0001622B"/>
    <w:rsid w:val="00016590"/>
    <w:rsid w:val="00016691"/>
    <w:rsid w:val="00016963"/>
    <w:rsid w:val="00016D92"/>
    <w:rsid w:val="00016EE0"/>
    <w:rsid w:val="0001702D"/>
    <w:rsid w:val="00017065"/>
    <w:rsid w:val="0001722E"/>
    <w:rsid w:val="00017268"/>
    <w:rsid w:val="00017948"/>
    <w:rsid w:val="00017D30"/>
    <w:rsid w:val="00017FA2"/>
    <w:rsid w:val="00020695"/>
    <w:rsid w:val="0002069A"/>
    <w:rsid w:val="0002077C"/>
    <w:rsid w:val="0002086F"/>
    <w:rsid w:val="000208C2"/>
    <w:rsid w:val="00020ACC"/>
    <w:rsid w:val="00020E2B"/>
    <w:rsid w:val="00021626"/>
    <w:rsid w:val="00021880"/>
    <w:rsid w:val="000218CE"/>
    <w:rsid w:val="00021969"/>
    <w:rsid w:val="00021A76"/>
    <w:rsid w:val="00021CFF"/>
    <w:rsid w:val="00021E3B"/>
    <w:rsid w:val="000222CD"/>
    <w:rsid w:val="000224DE"/>
    <w:rsid w:val="00022773"/>
    <w:rsid w:val="00022824"/>
    <w:rsid w:val="00022BA3"/>
    <w:rsid w:val="00022C6D"/>
    <w:rsid w:val="00022E89"/>
    <w:rsid w:val="00023058"/>
    <w:rsid w:val="000230D8"/>
    <w:rsid w:val="0002322D"/>
    <w:rsid w:val="000234CC"/>
    <w:rsid w:val="000235AE"/>
    <w:rsid w:val="00023826"/>
    <w:rsid w:val="00023960"/>
    <w:rsid w:val="0002397E"/>
    <w:rsid w:val="000239B7"/>
    <w:rsid w:val="00023A95"/>
    <w:rsid w:val="00023D81"/>
    <w:rsid w:val="00023F2A"/>
    <w:rsid w:val="000240F3"/>
    <w:rsid w:val="00024934"/>
    <w:rsid w:val="00024D7D"/>
    <w:rsid w:val="00024E81"/>
    <w:rsid w:val="00025131"/>
    <w:rsid w:val="00025172"/>
    <w:rsid w:val="000254C7"/>
    <w:rsid w:val="00025579"/>
    <w:rsid w:val="00025746"/>
    <w:rsid w:val="00025907"/>
    <w:rsid w:val="00025994"/>
    <w:rsid w:val="00025A35"/>
    <w:rsid w:val="00025B53"/>
    <w:rsid w:val="00025BFF"/>
    <w:rsid w:val="00025DD7"/>
    <w:rsid w:val="00025FE6"/>
    <w:rsid w:val="000260ED"/>
    <w:rsid w:val="0002647B"/>
    <w:rsid w:val="000265B9"/>
    <w:rsid w:val="0002670F"/>
    <w:rsid w:val="00026854"/>
    <w:rsid w:val="00026B2D"/>
    <w:rsid w:val="00026C0A"/>
    <w:rsid w:val="000272EF"/>
    <w:rsid w:val="00027555"/>
    <w:rsid w:val="0003034C"/>
    <w:rsid w:val="0003045A"/>
    <w:rsid w:val="0003068A"/>
    <w:rsid w:val="0003073A"/>
    <w:rsid w:val="000307E2"/>
    <w:rsid w:val="000308BA"/>
    <w:rsid w:val="00030F72"/>
    <w:rsid w:val="000311AC"/>
    <w:rsid w:val="000316F9"/>
    <w:rsid w:val="00031764"/>
    <w:rsid w:val="000322E9"/>
    <w:rsid w:val="00032A86"/>
    <w:rsid w:val="00032D24"/>
    <w:rsid w:val="00033380"/>
    <w:rsid w:val="00033537"/>
    <w:rsid w:val="000336A7"/>
    <w:rsid w:val="000338DE"/>
    <w:rsid w:val="00033952"/>
    <w:rsid w:val="00033D24"/>
    <w:rsid w:val="00033FA9"/>
    <w:rsid w:val="00034374"/>
    <w:rsid w:val="00034568"/>
    <w:rsid w:val="00034685"/>
    <w:rsid w:val="000346EE"/>
    <w:rsid w:val="00034853"/>
    <w:rsid w:val="00034D1A"/>
    <w:rsid w:val="00034FB0"/>
    <w:rsid w:val="00034FB7"/>
    <w:rsid w:val="00035020"/>
    <w:rsid w:val="000353F7"/>
    <w:rsid w:val="000357C4"/>
    <w:rsid w:val="00035809"/>
    <w:rsid w:val="00035997"/>
    <w:rsid w:val="00035AD3"/>
    <w:rsid w:val="00035B95"/>
    <w:rsid w:val="00035EDA"/>
    <w:rsid w:val="00035F44"/>
    <w:rsid w:val="000361FF"/>
    <w:rsid w:val="00036726"/>
    <w:rsid w:val="000368F8"/>
    <w:rsid w:val="00036C48"/>
    <w:rsid w:val="00036E04"/>
    <w:rsid w:val="00036F37"/>
    <w:rsid w:val="000371EB"/>
    <w:rsid w:val="00037905"/>
    <w:rsid w:val="00037D0A"/>
    <w:rsid w:val="00037DD4"/>
    <w:rsid w:val="00037ECB"/>
    <w:rsid w:val="000402D2"/>
    <w:rsid w:val="00040527"/>
    <w:rsid w:val="000406A0"/>
    <w:rsid w:val="00040810"/>
    <w:rsid w:val="00040B9F"/>
    <w:rsid w:val="00040BD8"/>
    <w:rsid w:val="00040C82"/>
    <w:rsid w:val="00041677"/>
    <w:rsid w:val="00041B04"/>
    <w:rsid w:val="00041B24"/>
    <w:rsid w:val="00041F21"/>
    <w:rsid w:val="00041F6D"/>
    <w:rsid w:val="00042239"/>
    <w:rsid w:val="000426FF"/>
    <w:rsid w:val="0004278A"/>
    <w:rsid w:val="000427AF"/>
    <w:rsid w:val="000428C1"/>
    <w:rsid w:val="000428D2"/>
    <w:rsid w:val="00042BB5"/>
    <w:rsid w:val="00042BF0"/>
    <w:rsid w:val="000432E3"/>
    <w:rsid w:val="000436F6"/>
    <w:rsid w:val="00043867"/>
    <w:rsid w:val="00043893"/>
    <w:rsid w:val="00043AE0"/>
    <w:rsid w:val="00043B9B"/>
    <w:rsid w:val="00043BF4"/>
    <w:rsid w:val="00043CDD"/>
    <w:rsid w:val="00043F3A"/>
    <w:rsid w:val="00044043"/>
    <w:rsid w:val="000441AA"/>
    <w:rsid w:val="00044601"/>
    <w:rsid w:val="00044B01"/>
    <w:rsid w:val="00044B09"/>
    <w:rsid w:val="00044B3E"/>
    <w:rsid w:val="00044C33"/>
    <w:rsid w:val="00045514"/>
    <w:rsid w:val="00045958"/>
    <w:rsid w:val="0004602C"/>
    <w:rsid w:val="000465CF"/>
    <w:rsid w:val="0004724E"/>
    <w:rsid w:val="000473C6"/>
    <w:rsid w:val="00047814"/>
    <w:rsid w:val="00047AEF"/>
    <w:rsid w:val="00047C2A"/>
    <w:rsid w:val="00047CF5"/>
    <w:rsid w:val="0005068E"/>
    <w:rsid w:val="00050934"/>
    <w:rsid w:val="00050993"/>
    <w:rsid w:val="000509F5"/>
    <w:rsid w:val="00050A34"/>
    <w:rsid w:val="00050AAE"/>
    <w:rsid w:val="00050C79"/>
    <w:rsid w:val="00050DAF"/>
    <w:rsid w:val="000513D3"/>
    <w:rsid w:val="000515D2"/>
    <w:rsid w:val="00051679"/>
    <w:rsid w:val="0005176F"/>
    <w:rsid w:val="0005188B"/>
    <w:rsid w:val="0005192F"/>
    <w:rsid w:val="00051AED"/>
    <w:rsid w:val="00051E61"/>
    <w:rsid w:val="0005212B"/>
    <w:rsid w:val="000521C4"/>
    <w:rsid w:val="00052241"/>
    <w:rsid w:val="0005271B"/>
    <w:rsid w:val="00052870"/>
    <w:rsid w:val="00052874"/>
    <w:rsid w:val="00052AF8"/>
    <w:rsid w:val="00052BF8"/>
    <w:rsid w:val="00053182"/>
    <w:rsid w:val="000534DB"/>
    <w:rsid w:val="0005351F"/>
    <w:rsid w:val="00053542"/>
    <w:rsid w:val="00053547"/>
    <w:rsid w:val="0005356A"/>
    <w:rsid w:val="00053C37"/>
    <w:rsid w:val="00053F9A"/>
    <w:rsid w:val="0005419F"/>
    <w:rsid w:val="0005443A"/>
    <w:rsid w:val="0005462F"/>
    <w:rsid w:val="0005480D"/>
    <w:rsid w:val="00054BFB"/>
    <w:rsid w:val="00054F2C"/>
    <w:rsid w:val="00055273"/>
    <w:rsid w:val="0005540E"/>
    <w:rsid w:val="000558B5"/>
    <w:rsid w:val="000559CF"/>
    <w:rsid w:val="00055BD1"/>
    <w:rsid w:val="0005622D"/>
    <w:rsid w:val="00056DFA"/>
    <w:rsid w:val="00056EC5"/>
    <w:rsid w:val="00056FFC"/>
    <w:rsid w:val="000571E0"/>
    <w:rsid w:val="000571E8"/>
    <w:rsid w:val="00057406"/>
    <w:rsid w:val="0005747D"/>
    <w:rsid w:val="00057536"/>
    <w:rsid w:val="000578E4"/>
    <w:rsid w:val="00057A0F"/>
    <w:rsid w:val="00057BCF"/>
    <w:rsid w:val="00057FA0"/>
    <w:rsid w:val="00060003"/>
    <w:rsid w:val="00060029"/>
    <w:rsid w:val="000602B3"/>
    <w:rsid w:val="000602C2"/>
    <w:rsid w:val="000604E0"/>
    <w:rsid w:val="000605ED"/>
    <w:rsid w:val="00060ACF"/>
    <w:rsid w:val="00060C68"/>
    <w:rsid w:val="00060CA9"/>
    <w:rsid w:val="00061083"/>
    <w:rsid w:val="00061345"/>
    <w:rsid w:val="000613BA"/>
    <w:rsid w:val="000613FA"/>
    <w:rsid w:val="0006173E"/>
    <w:rsid w:val="00061913"/>
    <w:rsid w:val="000619D2"/>
    <w:rsid w:val="00061CB0"/>
    <w:rsid w:val="00061EA6"/>
    <w:rsid w:val="00061F73"/>
    <w:rsid w:val="00061FBE"/>
    <w:rsid w:val="00062574"/>
    <w:rsid w:val="000625B7"/>
    <w:rsid w:val="00062716"/>
    <w:rsid w:val="0006273E"/>
    <w:rsid w:val="0006302C"/>
    <w:rsid w:val="00063111"/>
    <w:rsid w:val="00063538"/>
    <w:rsid w:val="00063625"/>
    <w:rsid w:val="000637A6"/>
    <w:rsid w:val="000637F6"/>
    <w:rsid w:val="00063834"/>
    <w:rsid w:val="00063A07"/>
    <w:rsid w:val="00063C79"/>
    <w:rsid w:val="00063ECF"/>
    <w:rsid w:val="00063FB1"/>
    <w:rsid w:val="000641BA"/>
    <w:rsid w:val="000646CA"/>
    <w:rsid w:val="00064A21"/>
    <w:rsid w:val="00064DE3"/>
    <w:rsid w:val="00064EE7"/>
    <w:rsid w:val="00065256"/>
    <w:rsid w:val="0006531A"/>
    <w:rsid w:val="00065737"/>
    <w:rsid w:val="00065C0A"/>
    <w:rsid w:val="00065D4F"/>
    <w:rsid w:val="00065D9D"/>
    <w:rsid w:val="00065E44"/>
    <w:rsid w:val="00065F2A"/>
    <w:rsid w:val="00066141"/>
    <w:rsid w:val="000661C6"/>
    <w:rsid w:val="000663BB"/>
    <w:rsid w:val="000664C6"/>
    <w:rsid w:val="000669D2"/>
    <w:rsid w:val="00066B29"/>
    <w:rsid w:val="00066FD0"/>
    <w:rsid w:val="0006746D"/>
    <w:rsid w:val="000675E4"/>
    <w:rsid w:val="000677EE"/>
    <w:rsid w:val="00067E01"/>
    <w:rsid w:val="00067E8E"/>
    <w:rsid w:val="00070303"/>
    <w:rsid w:val="000707BB"/>
    <w:rsid w:val="000707BD"/>
    <w:rsid w:val="00070BD2"/>
    <w:rsid w:val="000710E0"/>
    <w:rsid w:val="00071428"/>
    <w:rsid w:val="00071737"/>
    <w:rsid w:val="00071830"/>
    <w:rsid w:val="00071BA0"/>
    <w:rsid w:val="00071DD6"/>
    <w:rsid w:val="00072080"/>
    <w:rsid w:val="00072108"/>
    <w:rsid w:val="0007214C"/>
    <w:rsid w:val="00072354"/>
    <w:rsid w:val="000725D5"/>
    <w:rsid w:val="000726BE"/>
    <w:rsid w:val="000727B6"/>
    <w:rsid w:val="00072B7A"/>
    <w:rsid w:val="00072BF9"/>
    <w:rsid w:val="0007305B"/>
    <w:rsid w:val="00073086"/>
    <w:rsid w:val="00073C2A"/>
    <w:rsid w:val="00073EE0"/>
    <w:rsid w:val="00074057"/>
    <w:rsid w:val="00074200"/>
    <w:rsid w:val="00074294"/>
    <w:rsid w:val="00074631"/>
    <w:rsid w:val="000746C4"/>
    <w:rsid w:val="0007470E"/>
    <w:rsid w:val="0007478C"/>
    <w:rsid w:val="000747F7"/>
    <w:rsid w:val="0007512C"/>
    <w:rsid w:val="000752FA"/>
    <w:rsid w:val="000755BC"/>
    <w:rsid w:val="000755FF"/>
    <w:rsid w:val="000756F3"/>
    <w:rsid w:val="000756F6"/>
    <w:rsid w:val="00075734"/>
    <w:rsid w:val="00075DEA"/>
    <w:rsid w:val="000760C9"/>
    <w:rsid w:val="00076382"/>
    <w:rsid w:val="000767C4"/>
    <w:rsid w:val="00076852"/>
    <w:rsid w:val="00076912"/>
    <w:rsid w:val="00076A9B"/>
    <w:rsid w:val="00076C4D"/>
    <w:rsid w:val="00076F64"/>
    <w:rsid w:val="000773A2"/>
    <w:rsid w:val="000774E2"/>
    <w:rsid w:val="0007753B"/>
    <w:rsid w:val="000775EC"/>
    <w:rsid w:val="00077DA9"/>
    <w:rsid w:val="00077E1D"/>
    <w:rsid w:val="0008037B"/>
    <w:rsid w:val="00080433"/>
    <w:rsid w:val="00080591"/>
    <w:rsid w:val="00080FCF"/>
    <w:rsid w:val="00081124"/>
    <w:rsid w:val="0008134B"/>
    <w:rsid w:val="00081CF3"/>
    <w:rsid w:val="00081D42"/>
    <w:rsid w:val="00081DD5"/>
    <w:rsid w:val="00081E15"/>
    <w:rsid w:val="00081E9E"/>
    <w:rsid w:val="00081F8C"/>
    <w:rsid w:val="00081FEA"/>
    <w:rsid w:val="000821A3"/>
    <w:rsid w:val="000825C5"/>
    <w:rsid w:val="000825D2"/>
    <w:rsid w:val="00082659"/>
    <w:rsid w:val="000829C8"/>
    <w:rsid w:val="00082ACF"/>
    <w:rsid w:val="00082C1E"/>
    <w:rsid w:val="00082CD9"/>
    <w:rsid w:val="000836CF"/>
    <w:rsid w:val="0008382B"/>
    <w:rsid w:val="000838FB"/>
    <w:rsid w:val="00083D1E"/>
    <w:rsid w:val="00084303"/>
    <w:rsid w:val="00084832"/>
    <w:rsid w:val="00084AC4"/>
    <w:rsid w:val="00084C5D"/>
    <w:rsid w:val="00084D94"/>
    <w:rsid w:val="00085036"/>
    <w:rsid w:val="000851C1"/>
    <w:rsid w:val="00085213"/>
    <w:rsid w:val="00085587"/>
    <w:rsid w:val="0008561D"/>
    <w:rsid w:val="000858F8"/>
    <w:rsid w:val="00085E05"/>
    <w:rsid w:val="00085F69"/>
    <w:rsid w:val="000861CB"/>
    <w:rsid w:val="000863D9"/>
    <w:rsid w:val="000867A2"/>
    <w:rsid w:val="00086932"/>
    <w:rsid w:val="00086B30"/>
    <w:rsid w:val="00086CAB"/>
    <w:rsid w:val="00086CFE"/>
    <w:rsid w:val="00086D46"/>
    <w:rsid w:val="00087250"/>
    <w:rsid w:val="00087283"/>
    <w:rsid w:val="00087713"/>
    <w:rsid w:val="00087A4A"/>
    <w:rsid w:val="00087BD6"/>
    <w:rsid w:val="00087D59"/>
    <w:rsid w:val="00087E0E"/>
    <w:rsid w:val="00087FBA"/>
    <w:rsid w:val="000902A9"/>
    <w:rsid w:val="00090613"/>
    <w:rsid w:val="00090937"/>
    <w:rsid w:val="00090F11"/>
    <w:rsid w:val="00091141"/>
    <w:rsid w:val="00091C2F"/>
    <w:rsid w:val="000926A2"/>
    <w:rsid w:val="00092FBF"/>
    <w:rsid w:val="0009304D"/>
    <w:rsid w:val="000933B5"/>
    <w:rsid w:val="00093641"/>
    <w:rsid w:val="000937B0"/>
    <w:rsid w:val="00093A30"/>
    <w:rsid w:val="00093A7B"/>
    <w:rsid w:val="00093B6C"/>
    <w:rsid w:val="00093F07"/>
    <w:rsid w:val="00093F13"/>
    <w:rsid w:val="00093F26"/>
    <w:rsid w:val="000940F3"/>
    <w:rsid w:val="000942A2"/>
    <w:rsid w:val="00094568"/>
    <w:rsid w:val="0009461F"/>
    <w:rsid w:val="00094819"/>
    <w:rsid w:val="0009482A"/>
    <w:rsid w:val="0009485F"/>
    <w:rsid w:val="00094CEC"/>
    <w:rsid w:val="00094D61"/>
    <w:rsid w:val="00095033"/>
    <w:rsid w:val="00095511"/>
    <w:rsid w:val="000956A6"/>
    <w:rsid w:val="00095C64"/>
    <w:rsid w:val="000961F5"/>
    <w:rsid w:val="00096210"/>
    <w:rsid w:val="00096530"/>
    <w:rsid w:val="00096663"/>
    <w:rsid w:val="00096741"/>
    <w:rsid w:val="00096893"/>
    <w:rsid w:val="000968F1"/>
    <w:rsid w:val="00096965"/>
    <w:rsid w:val="000969B9"/>
    <w:rsid w:val="00096EAA"/>
    <w:rsid w:val="00097307"/>
    <w:rsid w:val="00097587"/>
    <w:rsid w:val="000978D8"/>
    <w:rsid w:val="00097AB5"/>
    <w:rsid w:val="00097CAD"/>
    <w:rsid w:val="000A00B5"/>
    <w:rsid w:val="000A03D3"/>
    <w:rsid w:val="000A03F9"/>
    <w:rsid w:val="000A0522"/>
    <w:rsid w:val="000A062B"/>
    <w:rsid w:val="000A06FA"/>
    <w:rsid w:val="000A0903"/>
    <w:rsid w:val="000A09C7"/>
    <w:rsid w:val="000A0BF3"/>
    <w:rsid w:val="000A12CE"/>
    <w:rsid w:val="000A1569"/>
    <w:rsid w:val="000A16A2"/>
    <w:rsid w:val="000A19F6"/>
    <w:rsid w:val="000A1E57"/>
    <w:rsid w:val="000A1E66"/>
    <w:rsid w:val="000A2133"/>
    <w:rsid w:val="000A23EF"/>
    <w:rsid w:val="000A24EE"/>
    <w:rsid w:val="000A26C4"/>
    <w:rsid w:val="000A2735"/>
    <w:rsid w:val="000A2904"/>
    <w:rsid w:val="000A2A3F"/>
    <w:rsid w:val="000A2B41"/>
    <w:rsid w:val="000A2E78"/>
    <w:rsid w:val="000A337D"/>
    <w:rsid w:val="000A36F7"/>
    <w:rsid w:val="000A3751"/>
    <w:rsid w:val="000A3BD3"/>
    <w:rsid w:val="000A3F3E"/>
    <w:rsid w:val="000A4148"/>
    <w:rsid w:val="000A4452"/>
    <w:rsid w:val="000A448D"/>
    <w:rsid w:val="000A4830"/>
    <w:rsid w:val="000A4B97"/>
    <w:rsid w:val="000A4D80"/>
    <w:rsid w:val="000A4E2C"/>
    <w:rsid w:val="000A4E91"/>
    <w:rsid w:val="000A5137"/>
    <w:rsid w:val="000A52AC"/>
    <w:rsid w:val="000A588C"/>
    <w:rsid w:val="000A5A48"/>
    <w:rsid w:val="000A5AAD"/>
    <w:rsid w:val="000A5F49"/>
    <w:rsid w:val="000A5F74"/>
    <w:rsid w:val="000A60C5"/>
    <w:rsid w:val="000A64FB"/>
    <w:rsid w:val="000A68CB"/>
    <w:rsid w:val="000A68DA"/>
    <w:rsid w:val="000A6AE8"/>
    <w:rsid w:val="000A6DB8"/>
    <w:rsid w:val="000A6EC5"/>
    <w:rsid w:val="000A74D2"/>
    <w:rsid w:val="000A7BDE"/>
    <w:rsid w:val="000A7E2A"/>
    <w:rsid w:val="000A7EF1"/>
    <w:rsid w:val="000A7EF3"/>
    <w:rsid w:val="000B0251"/>
    <w:rsid w:val="000B0539"/>
    <w:rsid w:val="000B05C3"/>
    <w:rsid w:val="000B0693"/>
    <w:rsid w:val="000B07C3"/>
    <w:rsid w:val="000B0C3C"/>
    <w:rsid w:val="000B0D17"/>
    <w:rsid w:val="000B0E48"/>
    <w:rsid w:val="000B0EAF"/>
    <w:rsid w:val="000B111A"/>
    <w:rsid w:val="000B11B6"/>
    <w:rsid w:val="000B12A0"/>
    <w:rsid w:val="000B142C"/>
    <w:rsid w:val="000B18B1"/>
    <w:rsid w:val="000B1FA6"/>
    <w:rsid w:val="000B2213"/>
    <w:rsid w:val="000B2304"/>
    <w:rsid w:val="000B291F"/>
    <w:rsid w:val="000B2BAF"/>
    <w:rsid w:val="000B3185"/>
    <w:rsid w:val="000B3509"/>
    <w:rsid w:val="000B3593"/>
    <w:rsid w:val="000B359D"/>
    <w:rsid w:val="000B3946"/>
    <w:rsid w:val="000B3DFB"/>
    <w:rsid w:val="000B3ED4"/>
    <w:rsid w:val="000B40D7"/>
    <w:rsid w:val="000B4BFC"/>
    <w:rsid w:val="000B4D08"/>
    <w:rsid w:val="000B52C3"/>
    <w:rsid w:val="000B543E"/>
    <w:rsid w:val="000B5690"/>
    <w:rsid w:val="000B5EC5"/>
    <w:rsid w:val="000B6313"/>
    <w:rsid w:val="000B6698"/>
    <w:rsid w:val="000B6969"/>
    <w:rsid w:val="000B6A5B"/>
    <w:rsid w:val="000B6F50"/>
    <w:rsid w:val="000B6FA5"/>
    <w:rsid w:val="000B6FE8"/>
    <w:rsid w:val="000B7111"/>
    <w:rsid w:val="000B7613"/>
    <w:rsid w:val="000B772D"/>
    <w:rsid w:val="000B7ACC"/>
    <w:rsid w:val="000B7B2A"/>
    <w:rsid w:val="000B7EBF"/>
    <w:rsid w:val="000C03FF"/>
    <w:rsid w:val="000C0435"/>
    <w:rsid w:val="000C051D"/>
    <w:rsid w:val="000C07BE"/>
    <w:rsid w:val="000C0B01"/>
    <w:rsid w:val="000C0CD7"/>
    <w:rsid w:val="000C0D5F"/>
    <w:rsid w:val="000C0DA6"/>
    <w:rsid w:val="000C0F62"/>
    <w:rsid w:val="000C14B5"/>
    <w:rsid w:val="000C15E0"/>
    <w:rsid w:val="000C164A"/>
    <w:rsid w:val="000C1736"/>
    <w:rsid w:val="000C1A0B"/>
    <w:rsid w:val="000C1CD2"/>
    <w:rsid w:val="000C28AE"/>
    <w:rsid w:val="000C2AC6"/>
    <w:rsid w:val="000C2D0A"/>
    <w:rsid w:val="000C2E35"/>
    <w:rsid w:val="000C327F"/>
    <w:rsid w:val="000C32A9"/>
    <w:rsid w:val="000C3457"/>
    <w:rsid w:val="000C3546"/>
    <w:rsid w:val="000C3612"/>
    <w:rsid w:val="000C36FF"/>
    <w:rsid w:val="000C37A2"/>
    <w:rsid w:val="000C3C0C"/>
    <w:rsid w:val="000C3C6A"/>
    <w:rsid w:val="000C3D4D"/>
    <w:rsid w:val="000C41E8"/>
    <w:rsid w:val="000C41F6"/>
    <w:rsid w:val="000C48E2"/>
    <w:rsid w:val="000C4A4A"/>
    <w:rsid w:val="000C4A5D"/>
    <w:rsid w:val="000C538D"/>
    <w:rsid w:val="000C585B"/>
    <w:rsid w:val="000C5D50"/>
    <w:rsid w:val="000C61C2"/>
    <w:rsid w:val="000C62F3"/>
    <w:rsid w:val="000C63F6"/>
    <w:rsid w:val="000C65C8"/>
    <w:rsid w:val="000C6B43"/>
    <w:rsid w:val="000C6B8A"/>
    <w:rsid w:val="000C6BAF"/>
    <w:rsid w:val="000C6D3C"/>
    <w:rsid w:val="000C6DA5"/>
    <w:rsid w:val="000C6F06"/>
    <w:rsid w:val="000C72DE"/>
    <w:rsid w:val="000C730A"/>
    <w:rsid w:val="000C7443"/>
    <w:rsid w:val="000C74EF"/>
    <w:rsid w:val="000C75E6"/>
    <w:rsid w:val="000C76D5"/>
    <w:rsid w:val="000C796E"/>
    <w:rsid w:val="000C79EC"/>
    <w:rsid w:val="000C7AF4"/>
    <w:rsid w:val="000C7CB8"/>
    <w:rsid w:val="000C7E48"/>
    <w:rsid w:val="000C7F2D"/>
    <w:rsid w:val="000C7F86"/>
    <w:rsid w:val="000C7FAA"/>
    <w:rsid w:val="000D0478"/>
    <w:rsid w:val="000D0B8F"/>
    <w:rsid w:val="000D0C32"/>
    <w:rsid w:val="000D0F49"/>
    <w:rsid w:val="000D1420"/>
    <w:rsid w:val="000D16A7"/>
    <w:rsid w:val="000D1719"/>
    <w:rsid w:val="000D1821"/>
    <w:rsid w:val="000D191F"/>
    <w:rsid w:val="000D1D1E"/>
    <w:rsid w:val="000D1D61"/>
    <w:rsid w:val="000D1F54"/>
    <w:rsid w:val="000D20E1"/>
    <w:rsid w:val="000D27DC"/>
    <w:rsid w:val="000D2E4E"/>
    <w:rsid w:val="000D2E70"/>
    <w:rsid w:val="000D3650"/>
    <w:rsid w:val="000D3663"/>
    <w:rsid w:val="000D3989"/>
    <w:rsid w:val="000D3BC2"/>
    <w:rsid w:val="000D3CFC"/>
    <w:rsid w:val="000D3FEE"/>
    <w:rsid w:val="000D4296"/>
    <w:rsid w:val="000D46CE"/>
    <w:rsid w:val="000D4EF9"/>
    <w:rsid w:val="000D4F9E"/>
    <w:rsid w:val="000D519D"/>
    <w:rsid w:val="000D5372"/>
    <w:rsid w:val="000D55C9"/>
    <w:rsid w:val="000D57DA"/>
    <w:rsid w:val="000D57E6"/>
    <w:rsid w:val="000D5BCE"/>
    <w:rsid w:val="000D5F21"/>
    <w:rsid w:val="000D5F66"/>
    <w:rsid w:val="000D642C"/>
    <w:rsid w:val="000D6C42"/>
    <w:rsid w:val="000D702C"/>
    <w:rsid w:val="000D7235"/>
    <w:rsid w:val="000D73D0"/>
    <w:rsid w:val="000D74CA"/>
    <w:rsid w:val="000D7639"/>
    <w:rsid w:val="000D7644"/>
    <w:rsid w:val="000D7752"/>
    <w:rsid w:val="000D7B89"/>
    <w:rsid w:val="000D7E68"/>
    <w:rsid w:val="000E00B9"/>
    <w:rsid w:val="000E00E0"/>
    <w:rsid w:val="000E042D"/>
    <w:rsid w:val="000E0AF7"/>
    <w:rsid w:val="000E0EA7"/>
    <w:rsid w:val="000E0F0B"/>
    <w:rsid w:val="000E1041"/>
    <w:rsid w:val="000E1080"/>
    <w:rsid w:val="000E1297"/>
    <w:rsid w:val="000E149E"/>
    <w:rsid w:val="000E154D"/>
    <w:rsid w:val="000E18AC"/>
    <w:rsid w:val="000E19E4"/>
    <w:rsid w:val="000E1A7F"/>
    <w:rsid w:val="000E1CC7"/>
    <w:rsid w:val="000E1D9E"/>
    <w:rsid w:val="000E223A"/>
    <w:rsid w:val="000E23F6"/>
    <w:rsid w:val="000E241E"/>
    <w:rsid w:val="000E2517"/>
    <w:rsid w:val="000E2987"/>
    <w:rsid w:val="000E29B1"/>
    <w:rsid w:val="000E2E97"/>
    <w:rsid w:val="000E3205"/>
    <w:rsid w:val="000E3246"/>
    <w:rsid w:val="000E32A0"/>
    <w:rsid w:val="000E32C7"/>
    <w:rsid w:val="000E3557"/>
    <w:rsid w:val="000E3633"/>
    <w:rsid w:val="000E367E"/>
    <w:rsid w:val="000E3882"/>
    <w:rsid w:val="000E42D8"/>
    <w:rsid w:val="000E4839"/>
    <w:rsid w:val="000E4859"/>
    <w:rsid w:val="000E4961"/>
    <w:rsid w:val="000E4ABC"/>
    <w:rsid w:val="000E4D73"/>
    <w:rsid w:val="000E5287"/>
    <w:rsid w:val="000E5A13"/>
    <w:rsid w:val="000E5B7A"/>
    <w:rsid w:val="000E5BDC"/>
    <w:rsid w:val="000E5F07"/>
    <w:rsid w:val="000E60F6"/>
    <w:rsid w:val="000E6218"/>
    <w:rsid w:val="000E6752"/>
    <w:rsid w:val="000E68B0"/>
    <w:rsid w:val="000E6BE1"/>
    <w:rsid w:val="000E6BFC"/>
    <w:rsid w:val="000E6C86"/>
    <w:rsid w:val="000E6DB5"/>
    <w:rsid w:val="000E6F34"/>
    <w:rsid w:val="000E7628"/>
    <w:rsid w:val="000E7BD1"/>
    <w:rsid w:val="000E7D45"/>
    <w:rsid w:val="000F0035"/>
    <w:rsid w:val="000F06F6"/>
    <w:rsid w:val="000F08BD"/>
    <w:rsid w:val="000F08F2"/>
    <w:rsid w:val="000F0973"/>
    <w:rsid w:val="000F09E2"/>
    <w:rsid w:val="000F0DB6"/>
    <w:rsid w:val="000F1103"/>
    <w:rsid w:val="000F1500"/>
    <w:rsid w:val="000F16DF"/>
    <w:rsid w:val="000F17A8"/>
    <w:rsid w:val="000F1F1B"/>
    <w:rsid w:val="000F1F76"/>
    <w:rsid w:val="000F1F8A"/>
    <w:rsid w:val="000F207C"/>
    <w:rsid w:val="000F2210"/>
    <w:rsid w:val="000F2381"/>
    <w:rsid w:val="000F24E3"/>
    <w:rsid w:val="000F2530"/>
    <w:rsid w:val="000F2DB5"/>
    <w:rsid w:val="000F2E5A"/>
    <w:rsid w:val="000F326B"/>
    <w:rsid w:val="000F39FC"/>
    <w:rsid w:val="000F3F84"/>
    <w:rsid w:val="000F402B"/>
    <w:rsid w:val="000F404D"/>
    <w:rsid w:val="000F44EA"/>
    <w:rsid w:val="000F47AD"/>
    <w:rsid w:val="000F48A9"/>
    <w:rsid w:val="000F4EB7"/>
    <w:rsid w:val="000F53DD"/>
    <w:rsid w:val="000F572E"/>
    <w:rsid w:val="000F5B53"/>
    <w:rsid w:val="000F5CA8"/>
    <w:rsid w:val="000F5E00"/>
    <w:rsid w:val="000F5FB7"/>
    <w:rsid w:val="000F626E"/>
    <w:rsid w:val="000F6526"/>
    <w:rsid w:val="000F6675"/>
    <w:rsid w:val="000F6AE1"/>
    <w:rsid w:val="000F6C27"/>
    <w:rsid w:val="000F6EAB"/>
    <w:rsid w:val="000F6F70"/>
    <w:rsid w:val="000F7382"/>
    <w:rsid w:val="000F73E5"/>
    <w:rsid w:val="000F7412"/>
    <w:rsid w:val="000F7BC0"/>
    <w:rsid w:val="00100015"/>
    <w:rsid w:val="00100023"/>
    <w:rsid w:val="001002EE"/>
    <w:rsid w:val="00100398"/>
    <w:rsid w:val="001004FA"/>
    <w:rsid w:val="0010073A"/>
    <w:rsid w:val="0010097B"/>
    <w:rsid w:val="0010097E"/>
    <w:rsid w:val="00100CE6"/>
    <w:rsid w:val="00100E7B"/>
    <w:rsid w:val="00100F84"/>
    <w:rsid w:val="001016B8"/>
    <w:rsid w:val="001019EB"/>
    <w:rsid w:val="00101AE5"/>
    <w:rsid w:val="00101AF9"/>
    <w:rsid w:val="00101C3C"/>
    <w:rsid w:val="00101CF2"/>
    <w:rsid w:val="001021B8"/>
    <w:rsid w:val="001022B3"/>
    <w:rsid w:val="0010248C"/>
    <w:rsid w:val="0010279C"/>
    <w:rsid w:val="00102908"/>
    <w:rsid w:val="00102960"/>
    <w:rsid w:val="00102A76"/>
    <w:rsid w:val="00102D25"/>
    <w:rsid w:val="001031AD"/>
    <w:rsid w:val="0010346D"/>
    <w:rsid w:val="001035DA"/>
    <w:rsid w:val="00103601"/>
    <w:rsid w:val="00103CBF"/>
    <w:rsid w:val="00103E09"/>
    <w:rsid w:val="00103FE0"/>
    <w:rsid w:val="00104119"/>
    <w:rsid w:val="001043C9"/>
    <w:rsid w:val="00104796"/>
    <w:rsid w:val="001047D0"/>
    <w:rsid w:val="00104F5B"/>
    <w:rsid w:val="001051DB"/>
    <w:rsid w:val="0010543F"/>
    <w:rsid w:val="0010547E"/>
    <w:rsid w:val="001054B3"/>
    <w:rsid w:val="0010561A"/>
    <w:rsid w:val="001059AC"/>
    <w:rsid w:val="001059B3"/>
    <w:rsid w:val="00105A2F"/>
    <w:rsid w:val="00105CA6"/>
    <w:rsid w:val="00105D1A"/>
    <w:rsid w:val="001060C7"/>
    <w:rsid w:val="00106203"/>
    <w:rsid w:val="00106314"/>
    <w:rsid w:val="001063AC"/>
    <w:rsid w:val="001063EE"/>
    <w:rsid w:val="00106A55"/>
    <w:rsid w:val="00107004"/>
    <w:rsid w:val="00107088"/>
    <w:rsid w:val="001070D7"/>
    <w:rsid w:val="0010722A"/>
    <w:rsid w:val="00107324"/>
    <w:rsid w:val="0010767B"/>
    <w:rsid w:val="00107CAD"/>
    <w:rsid w:val="00110369"/>
    <w:rsid w:val="001103F6"/>
    <w:rsid w:val="001109D6"/>
    <w:rsid w:val="00110B4B"/>
    <w:rsid w:val="00110C78"/>
    <w:rsid w:val="0011102E"/>
    <w:rsid w:val="0011105B"/>
    <w:rsid w:val="0011109A"/>
    <w:rsid w:val="001110D4"/>
    <w:rsid w:val="001111BA"/>
    <w:rsid w:val="0011159C"/>
    <w:rsid w:val="0011173D"/>
    <w:rsid w:val="0011185A"/>
    <w:rsid w:val="001119C6"/>
    <w:rsid w:val="00111A96"/>
    <w:rsid w:val="00111B25"/>
    <w:rsid w:val="00111B93"/>
    <w:rsid w:val="00111D86"/>
    <w:rsid w:val="0011222E"/>
    <w:rsid w:val="001122AC"/>
    <w:rsid w:val="001123D4"/>
    <w:rsid w:val="00112D6E"/>
    <w:rsid w:val="0011303E"/>
    <w:rsid w:val="001132FA"/>
    <w:rsid w:val="00113C6A"/>
    <w:rsid w:val="0011407F"/>
    <w:rsid w:val="00114092"/>
    <w:rsid w:val="00114617"/>
    <w:rsid w:val="00114873"/>
    <w:rsid w:val="00114902"/>
    <w:rsid w:val="00114B43"/>
    <w:rsid w:val="00114B80"/>
    <w:rsid w:val="00114BD2"/>
    <w:rsid w:val="00114C3B"/>
    <w:rsid w:val="00114CAF"/>
    <w:rsid w:val="00114DBC"/>
    <w:rsid w:val="00115091"/>
    <w:rsid w:val="001150B0"/>
    <w:rsid w:val="0011534F"/>
    <w:rsid w:val="001157DE"/>
    <w:rsid w:val="001158F5"/>
    <w:rsid w:val="00115A05"/>
    <w:rsid w:val="00115DED"/>
    <w:rsid w:val="00115F58"/>
    <w:rsid w:val="00116026"/>
    <w:rsid w:val="001161AB"/>
    <w:rsid w:val="00116285"/>
    <w:rsid w:val="0011642E"/>
    <w:rsid w:val="0011649F"/>
    <w:rsid w:val="0011690C"/>
    <w:rsid w:val="001171D2"/>
    <w:rsid w:val="0011762F"/>
    <w:rsid w:val="0011767B"/>
    <w:rsid w:val="001177D6"/>
    <w:rsid w:val="00117AC2"/>
    <w:rsid w:val="00117C7C"/>
    <w:rsid w:val="00117D9D"/>
    <w:rsid w:val="00117F36"/>
    <w:rsid w:val="001203A5"/>
    <w:rsid w:val="00120465"/>
    <w:rsid w:val="00120579"/>
    <w:rsid w:val="00120628"/>
    <w:rsid w:val="001206EC"/>
    <w:rsid w:val="001209C6"/>
    <w:rsid w:val="00120A10"/>
    <w:rsid w:val="00120C2A"/>
    <w:rsid w:val="00120CF6"/>
    <w:rsid w:val="001212C5"/>
    <w:rsid w:val="001214FA"/>
    <w:rsid w:val="00121A57"/>
    <w:rsid w:val="00121A5D"/>
    <w:rsid w:val="00121CEF"/>
    <w:rsid w:val="001220EE"/>
    <w:rsid w:val="00122574"/>
    <w:rsid w:val="00122607"/>
    <w:rsid w:val="00122725"/>
    <w:rsid w:val="00122747"/>
    <w:rsid w:val="00122B4C"/>
    <w:rsid w:val="00122CC9"/>
    <w:rsid w:val="00122D44"/>
    <w:rsid w:val="00122D54"/>
    <w:rsid w:val="00122E9C"/>
    <w:rsid w:val="00123551"/>
    <w:rsid w:val="00123DB1"/>
    <w:rsid w:val="00123DE8"/>
    <w:rsid w:val="00123FA4"/>
    <w:rsid w:val="001245C9"/>
    <w:rsid w:val="001246A9"/>
    <w:rsid w:val="00124A87"/>
    <w:rsid w:val="00124CFC"/>
    <w:rsid w:val="001250D9"/>
    <w:rsid w:val="00125464"/>
    <w:rsid w:val="001254E7"/>
    <w:rsid w:val="00125A17"/>
    <w:rsid w:val="00125B28"/>
    <w:rsid w:val="00125F39"/>
    <w:rsid w:val="00125F7F"/>
    <w:rsid w:val="00125F94"/>
    <w:rsid w:val="00126369"/>
    <w:rsid w:val="001264FC"/>
    <w:rsid w:val="0012728E"/>
    <w:rsid w:val="00127788"/>
    <w:rsid w:val="001277C7"/>
    <w:rsid w:val="0012786F"/>
    <w:rsid w:val="001279FB"/>
    <w:rsid w:val="00127B0E"/>
    <w:rsid w:val="00127D94"/>
    <w:rsid w:val="00127EB3"/>
    <w:rsid w:val="0013037D"/>
    <w:rsid w:val="00130390"/>
    <w:rsid w:val="0013095C"/>
    <w:rsid w:val="00130AB2"/>
    <w:rsid w:val="00130C4C"/>
    <w:rsid w:val="00130E52"/>
    <w:rsid w:val="00130F30"/>
    <w:rsid w:val="00131195"/>
    <w:rsid w:val="0013160B"/>
    <w:rsid w:val="00131745"/>
    <w:rsid w:val="00131851"/>
    <w:rsid w:val="00132399"/>
    <w:rsid w:val="001329BD"/>
    <w:rsid w:val="00132EB0"/>
    <w:rsid w:val="00133244"/>
    <w:rsid w:val="001332A5"/>
    <w:rsid w:val="001336C3"/>
    <w:rsid w:val="00133E02"/>
    <w:rsid w:val="00133EB3"/>
    <w:rsid w:val="00134041"/>
    <w:rsid w:val="00134522"/>
    <w:rsid w:val="00134615"/>
    <w:rsid w:val="001347E3"/>
    <w:rsid w:val="00134865"/>
    <w:rsid w:val="00134C96"/>
    <w:rsid w:val="00135121"/>
    <w:rsid w:val="0013536C"/>
    <w:rsid w:val="001353EA"/>
    <w:rsid w:val="00135576"/>
    <w:rsid w:val="00135889"/>
    <w:rsid w:val="00135A37"/>
    <w:rsid w:val="00135F6C"/>
    <w:rsid w:val="001362E0"/>
    <w:rsid w:val="00136361"/>
    <w:rsid w:val="00136E59"/>
    <w:rsid w:val="00137217"/>
    <w:rsid w:val="00137295"/>
    <w:rsid w:val="001373FB"/>
    <w:rsid w:val="001375BB"/>
    <w:rsid w:val="00137671"/>
    <w:rsid w:val="00137887"/>
    <w:rsid w:val="00137E2B"/>
    <w:rsid w:val="00137F1D"/>
    <w:rsid w:val="00137F99"/>
    <w:rsid w:val="00140BBB"/>
    <w:rsid w:val="00140D1C"/>
    <w:rsid w:val="00140DC4"/>
    <w:rsid w:val="00141133"/>
    <w:rsid w:val="0014122F"/>
    <w:rsid w:val="00141664"/>
    <w:rsid w:val="001419DB"/>
    <w:rsid w:val="00141A00"/>
    <w:rsid w:val="00141A9E"/>
    <w:rsid w:val="00141AA5"/>
    <w:rsid w:val="00141B52"/>
    <w:rsid w:val="00141EB9"/>
    <w:rsid w:val="00141EFB"/>
    <w:rsid w:val="001421D0"/>
    <w:rsid w:val="00142A29"/>
    <w:rsid w:val="00142F1E"/>
    <w:rsid w:val="00142F50"/>
    <w:rsid w:val="00142FE6"/>
    <w:rsid w:val="001432A6"/>
    <w:rsid w:val="001432CA"/>
    <w:rsid w:val="001433AD"/>
    <w:rsid w:val="001438B3"/>
    <w:rsid w:val="00143A83"/>
    <w:rsid w:val="00143C55"/>
    <w:rsid w:val="00143CC1"/>
    <w:rsid w:val="00143D75"/>
    <w:rsid w:val="00143F9A"/>
    <w:rsid w:val="00144078"/>
    <w:rsid w:val="0014416B"/>
    <w:rsid w:val="001441DC"/>
    <w:rsid w:val="001445BC"/>
    <w:rsid w:val="001448FB"/>
    <w:rsid w:val="00144917"/>
    <w:rsid w:val="00144962"/>
    <w:rsid w:val="00144AAF"/>
    <w:rsid w:val="00144C51"/>
    <w:rsid w:val="00145028"/>
    <w:rsid w:val="001451A0"/>
    <w:rsid w:val="00145649"/>
    <w:rsid w:val="00145653"/>
    <w:rsid w:val="00145B0B"/>
    <w:rsid w:val="00145CED"/>
    <w:rsid w:val="00145D4B"/>
    <w:rsid w:val="00145FD6"/>
    <w:rsid w:val="0014638C"/>
    <w:rsid w:val="0014651E"/>
    <w:rsid w:val="00146896"/>
    <w:rsid w:val="00146D2A"/>
    <w:rsid w:val="001471F4"/>
    <w:rsid w:val="00147212"/>
    <w:rsid w:val="00147346"/>
    <w:rsid w:val="001473A3"/>
    <w:rsid w:val="001473E5"/>
    <w:rsid w:val="00147805"/>
    <w:rsid w:val="00147808"/>
    <w:rsid w:val="001478A0"/>
    <w:rsid w:val="00147A1F"/>
    <w:rsid w:val="00147B96"/>
    <w:rsid w:val="00147CE9"/>
    <w:rsid w:val="00147D6F"/>
    <w:rsid w:val="00147F35"/>
    <w:rsid w:val="00147F91"/>
    <w:rsid w:val="00150053"/>
    <w:rsid w:val="001500FB"/>
    <w:rsid w:val="001503BE"/>
    <w:rsid w:val="00150921"/>
    <w:rsid w:val="00150A10"/>
    <w:rsid w:val="00150EA4"/>
    <w:rsid w:val="00151442"/>
    <w:rsid w:val="00151839"/>
    <w:rsid w:val="00151AEC"/>
    <w:rsid w:val="00151BA6"/>
    <w:rsid w:val="00151FBE"/>
    <w:rsid w:val="00152035"/>
    <w:rsid w:val="00152118"/>
    <w:rsid w:val="00152188"/>
    <w:rsid w:val="00152716"/>
    <w:rsid w:val="0015288C"/>
    <w:rsid w:val="00152C3E"/>
    <w:rsid w:val="00152CF8"/>
    <w:rsid w:val="00152DAA"/>
    <w:rsid w:val="00152E29"/>
    <w:rsid w:val="00152EC6"/>
    <w:rsid w:val="001532CF"/>
    <w:rsid w:val="00153357"/>
    <w:rsid w:val="00153588"/>
    <w:rsid w:val="00153683"/>
    <w:rsid w:val="001536E4"/>
    <w:rsid w:val="00153747"/>
    <w:rsid w:val="001538A2"/>
    <w:rsid w:val="001539B3"/>
    <w:rsid w:val="00153AC4"/>
    <w:rsid w:val="00153C3A"/>
    <w:rsid w:val="00154026"/>
    <w:rsid w:val="001542AC"/>
    <w:rsid w:val="0015430A"/>
    <w:rsid w:val="00154BFA"/>
    <w:rsid w:val="00154DC8"/>
    <w:rsid w:val="00155129"/>
    <w:rsid w:val="00155161"/>
    <w:rsid w:val="001558CB"/>
    <w:rsid w:val="001559D4"/>
    <w:rsid w:val="00155A44"/>
    <w:rsid w:val="00155BD7"/>
    <w:rsid w:val="00155E23"/>
    <w:rsid w:val="00155E5F"/>
    <w:rsid w:val="00156074"/>
    <w:rsid w:val="00156864"/>
    <w:rsid w:val="00156A49"/>
    <w:rsid w:val="00156A93"/>
    <w:rsid w:val="00156AA9"/>
    <w:rsid w:val="00156F88"/>
    <w:rsid w:val="00157110"/>
    <w:rsid w:val="00157333"/>
    <w:rsid w:val="00157858"/>
    <w:rsid w:val="00157D74"/>
    <w:rsid w:val="001602EB"/>
    <w:rsid w:val="00160384"/>
    <w:rsid w:val="00160457"/>
    <w:rsid w:val="00160626"/>
    <w:rsid w:val="00160905"/>
    <w:rsid w:val="00160C0E"/>
    <w:rsid w:val="00160C27"/>
    <w:rsid w:val="00161CD4"/>
    <w:rsid w:val="0016201C"/>
    <w:rsid w:val="00162024"/>
    <w:rsid w:val="001620BF"/>
    <w:rsid w:val="001620F6"/>
    <w:rsid w:val="00162210"/>
    <w:rsid w:val="0016234B"/>
    <w:rsid w:val="00162354"/>
    <w:rsid w:val="001624D5"/>
    <w:rsid w:val="0016252C"/>
    <w:rsid w:val="0016276B"/>
    <w:rsid w:val="00162C51"/>
    <w:rsid w:val="00163047"/>
    <w:rsid w:val="001631C5"/>
    <w:rsid w:val="001636F0"/>
    <w:rsid w:val="00163794"/>
    <w:rsid w:val="001638F4"/>
    <w:rsid w:val="00163B4F"/>
    <w:rsid w:val="00163C20"/>
    <w:rsid w:val="00163C84"/>
    <w:rsid w:val="00163CCD"/>
    <w:rsid w:val="00164167"/>
    <w:rsid w:val="0016512B"/>
    <w:rsid w:val="00165377"/>
    <w:rsid w:val="001654BD"/>
    <w:rsid w:val="0016559C"/>
    <w:rsid w:val="00165803"/>
    <w:rsid w:val="00166153"/>
    <w:rsid w:val="0016619A"/>
    <w:rsid w:val="00166244"/>
    <w:rsid w:val="001662F3"/>
    <w:rsid w:val="00166358"/>
    <w:rsid w:val="0016637C"/>
    <w:rsid w:val="00166D1C"/>
    <w:rsid w:val="00166D52"/>
    <w:rsid w:val="00166F15"/>
    <w:rsid w:val="001673C9"/>
    <w:rsid w:val="001673FC"/>
    <w:rsid w:val="001675B2"/>
    <w:rsid w:val="001676DC"/>
    <w:rsid w:val="001678B2"/>
    <w:rsid w:val="00167ADE"/>
    <w:rsid w:val="00167E06"/>
    <w:rsid w:val="00170109"/>
    <w:rsid w:val="00170298"/>
    <w:rsid w:val="001702EF"/>
    <w:rsid w:val="001703B0"/>
    <w:rsid w:val="00170640"/>
    <w:rsid w:val="001706D0"/>
    <w:rsid w:val="00170BCB"/>
    <w:rsid w:val="00170C71"/>
    <w:rsid w:val="00170DE4"/>
    <w:rsid w:val="00170E2B"/>
    <w:rsid w:val="00170E7F"/>
    <w:rsid w:val="001716E9"/>
    <w:rsid w:val="00171773"/>
    <w:rsid w:val="00171A2B"/>
    <w:rsid w:val="00172054"/>
    <w:rsid w:val="0017244F"/>
    <w:rsid w:val="00172B60"/>
    <w:rsid w:val="00172BC5"/>
    <w:rsid w:val="00172C98"/>
    <w:rsid w:val="00172FF9"/>
    <w:rsid w:val="00173047"/>
    <w:rsid w:val="00173167"/>
    <w:rsid w:val="001735EA"/>
    <w:rsid w:val="0017385D"/>
    <w:rsid w:val="001738E6"/>
    <w:rsid w:val="00173A63"/>
    <w:rsid w:val="00173D8D"/>
    <w:rsid w:val="00173FAF"/>
    <w:rsid w:val="00174090"/>
    <w:rsid w:val="001744E5"/>
    <w:rsid w:val="001747FF"/>
    <w:rsid w:val="00174BF6"/>
    <w:rsid w:val="00174CFD"/>
    <w:rsid w:val="00174F5A"/>
    <w:rsid w:val="00174FA0"/>
    <w:rsid w:val="0017520E"/>
    <w:rsid w:val="00175458"/>
    <w:rsid w:val="0017549C"/>
    <w:rsid w:val="00175623"/>
    <w:rsid w:val="00175648"/>
    <w:rsid w:val="00175713"/>
    <w:rsid w:val="00175AC8"/>
    <w:rsid w:val="0017678D"/>
    <w:rsid w:val="00176DD8"/>
    <w:rsid w:val="00176EA5"/>
    <w:rsid w:val="001770CD"/>
    <w:rsid w:val="0017717A"/>
    <w:rsid w:val="001776BB"/>
    <w:rsid w:val="001777FC"/>
    <w:rsid w:val="001778F3"/>
    <w:rsid w:val="00177DE5"/>
    <w:rsid w:val="00180910"/>
    <w:rsid w:val="0018095B"/>
    <w:rsid w:val="00180FAE"/>
    <w:rsid w:val="0018115E"/>
    <w:rsid w:val="001811C8"/>
    <w:rsid w:val="001811EB"/>
    <w:rsid w:val="00181226"/>
    <w:rsid w:val="0018130F"/>
    <w:rsid w:val="0018146D"/>
    <w:rsid w:val="001817A2"/>
    <w:rsid w:val="0018191C"/>
    <w:rsid w:val="0018191D"/>
    <w:rsid w:val="0018221F"/>
    <w:rsid w:val="00182263"/>
    <w:rsid w:val="001825C9"/>
    <w:rsid w:val="001825F7"/>
    <w:rsid w:val="00182602"/>
    <w:rsid w:val="001826E8"/>
    <w:rsid w:val="0018297C"/>
    <w:rsid w:val="00182B2F"/>
    <w:rsid w:val="00182C2A"/>
    <w:rsid w:val="001830B6"/>
    <w:rsid w:val="0018364D"/>
    <w:rsid w:val="0018396A"/>
    <w:rsid w:val="00183C35"/>
    <w:rsid w:val="00183E79"/>
    <w:rsid w:val="001840E7"/>
    <w:rsid w:val="0018495A"/>
    <w:rsid w:val="00184F11"/>
    <w:rsid w:val="0018511D"/>
    <w:rsid w:val="00185628"/>
    <w:rsid w:val="00185730"/>
    <w:rsid w:val="00185A56"/>
    <w:rsid w:val="00185BAC"/>
    <w:rsid w:val="0018612C"/>
    <w:rsid w:val="0018677A"/>
    <w:rsid w:val="0018685B"/>
    <w:rsid w:val="00186A9A"/>
    <w:rsid w:val="00186F69"/>
    <w:rsid w:val="0018716F"/>
    <w:rsid w:val="001872C9"/>
    <w:rsid w:val="0018752D"/>
    <w:rsid w:val="00187BED"/>
    <w:rsid w:val="00187C24"/>
    <w:rsid w:val="00187D0C"/>
    <w:rsid w:val="00187FCD"/>
    <w:rsid w:val="0019014D"/>
    <w:rsid w:val="0019036A"/>
    <w:rsid w:val="0019049A"/>
    <w:rsid w:val="001904D4"/>
    <w:rsid w:val="00190876"/>
    <w:rsid w:val="00190AB0"/>
    <w:rsid w:val="00190ED0"/>
    <w:rsid w:val="0019107A"/>
    <w:rsid w:val="0019119E"/>
    <w:rsid w:val="001912B5"/>
    <w:rsid w:val="00191653"/>
    <w:rsid w:val="00191F97"/>
    <w:rsid w:val="00192171"/>
    <w:rsid w:val="00192266"/>
    <w:rsid w:val="0019234B"/>
    <w:rsid w:val="00192364"/>
    <w:rsid w:val="0019279A"/>
    <w:rsid w:val="00192AAE"/>
    <w:rsid w:val="00192DB0"/>
    <w:rsid w:val="00192DCB"/>
    <w:rsid w:val="00192E79"/>
    <w:rsid w:val="00193055"/>
    <w:rsid w:val="0019306B"/>
    <w:rsid w:val="001930B3"/>
    <w:rsid w:val="00193608"/>
    <w:rsid w:val="00193746"/>
    <w:rsid w:val="00193915"/>
    <w:rsid w:val="0019397F"/>
    <w:rsid w:val="00193AA5"/>
    <w:rsid w:val="00193BC8"/>
    <w:rsid w:val="00194055"/>
    <w:rsid w:val="00194A71"/>
    <w:rsid w:val="00194ABC"/>
    <w:rsid w:val="00194E83"/>
    <w:rsid w:val="00194FA8"/>
    <w:rsid w:val="00195481"/>
    <w:rsid w:val="001959AE"/>
    <w:rsid w:val="00195B6A"/>
    <w:rsid w:val="00195BFF"/>
    <w:rsid w:val="00195C5F"/>
    <w:rsid w:val="001960E9"/>
    <w:rsid w:val="001961B6"/>
    <w:rsid w:val="00196422"/>
    <w:rsid w:val="001967BA"/>
    <w:rsid w:val="00196AF0"/>
    <w:rsid w:val="00196E5D"/>
    <w:rsid w:val="00197226"/>
    <w:rsid w:val="00197731"/>
    <w:rsid w:val="00197977"/>
    <w:rsid w:val="00197B2F"/>
    <w:rsid w:val="00197CB3"/>
    <w:rsid w:val="00197EB7"/>
    <w:rsid w:val="001A03F0"/>
    <w:rsid w:val="001A049A"/>
    <w:rsid w:val="001A094D"/>
    <w:rsid w:val="001A102A"/>
    <w:rsid w:val="001A15B0"/>
    <w:rsid w:val="001A17E8"/>
    <w:rsid w:val="001A1900"/>
    <w:rsid w:val="001A1907"/>
    <w:rsid w:val="001A1AC0"/>
    <w:rsid w:val="001A1FB9"/>
    <w:rsid w:val="001A296A"/>
    <w:rsid w:val="001A2C4F"/>
    <w:rsid w:val="001A2D78"/>
    <w:rsid w:val="001A2F01"/>
    <w:rsid w:val="001A2F38"/>
    <w:rsid w:val="001A3554"/>
    <w:rsid w:val="001A38AA"/>
    <w:rsid w:val="001A3A04"/>
    <w:rsid w:val="001A3A49"/>
    <w:rsid w:val="001A3AB1"/>
    <w:rsid w:val="001A3D94"/>
    <w:rsid w:val="001A4214"/>
    <w:rsid w:val="001A4A9B"/>
    <w:rsid w:val="001A4B2C"/>
    <w:rsid w:val="001A4B68"/>
    <w:rsid w:val="001A4B9D"/>
    <w:rsid w:val="001A4FD2"/>
    <w:rsid w:val="001A5102"/>
    <w:rsid w:val="001A54C4"/>
    <w:rsid w:val="001A5751"/>
    <w:rsid w:val="001A593D"/>
    <w:rsid w:val="001A5AB1"/>
    <w:rsid w:val="001A5C35"/>
    <w:rsid w:val="001A5E59"/>
    <w:rsid w:val="001A5F52"/>
    <w:rsid w:val="001A6123"/>
    <w:rsid w:val="001A64D8"/>
    <w:rsid w:val="001A6863"/>
    <w:rsid w:val="001A6BAF"/>
    <w:rsid w:val="001A6F41"/>
    <w:rsid w:val="001A6F5C"/>
    <w:rsid w:val="001A7500"/>
    <w:rsid w:val="001A773B"/>
    <w:rsid w:val="001B0024"/>
    <w:rsid w:val="001B05B4"/>
    <w:rsid w:val="001B0640"/>
    <w:rsid w:val="001B0B50"/>
    <w:rsid w:val="001B0B63"/>
    <w:rsid w:val="001B0E8D"/>
    <w:rsid w:val="001B10E7"/>
    <w:rsid w:val="001B1945"/>
    <w:rsid w:val="001B1A78"/>
    <w:rsid w:val="001B1D68"/>
    <w:rsid w:val="001B2015"/>
    <w:rsid w:val="001B2404"/>
    <w:rsid w:val="001B24B8"/>
    <w:rsid w:val="001B2617"/>
    <w:rsid w:val="001B274E"/>
    <w:rsid w:val="001B2789"/>
    <w:rsid w:val="001B2A49"/>
    <w:rsid w:val="001B2B70"/>
    <w:rsid w:val="001B2E1F"/>
    <w:rsid w:val="001B2EC6"/>
    <w:rsid w:val="001B318F"/>
    <w:rsid w:val="001B340A"/>
    <w:rsid w:val="001B36FF"/>
    <w:rsid w:val="001B39C8"/>
    <w:rsid w:val="001B3A06"/>
    <w:rsid w:val="001B3B7D"/>
    <w:rsid w:val="001B3CB3"/>
    <w:rsid w:val="001B3D10"/>
    <w:rsid w:val="001B3DEB"/>
    <w:rsid w:val="001B43CD"/>
    <w:rsid w:val="001B453B"/>
    <w:rsid w:val="001B45BC"/>
    <w:rsid w:val="001B46A7"/>
    <w:rsid w:val="001B472A"/>
    <w:rsid w:val="001B4951"/>
    <w:rsid w:val="001B52A7"/>
    <w:rsid w:val="001B57F9"/>
    <w:rsid w:val="001B5AAE"/>
    <w:rsid w:val="001B5B57"/>
    <w:rsid w:val="001B5C71"/>
    <w:rsid w:val="001B5E75"/>
    <w:rsid w:val="001B5EB8"/>
    <w:rsid w:val="001B5F2C"/>
    <w:rsid w:val="001B6227"/>
    <w:rsid w:val="001B6268"/>
    <w:rsid w:val="001B63E7"/>
    <w:rsid w:val="001B6773"/>
    <w:rsid w:val="001B67D6"/>
    <w:rsid w:val="001B69F5"/>
    <w:rsid w:val="001B750D"/>
    <w:rsid w:val="001B758A"/>
    <w:rsid w:val="001C03E4"/>
    <w:rsid w:val="001C076B"/>
    <w:rsid w:val="001C085C"/>
    <w:rsid w:val="001C09BA"/>
    <w:rsid w:val="001C0D1E"/>
    <w:rsid w:val="001C0D6F"/>
    <w:rsid w:val="001C0E71"/>
    <w:rsid w:val="001C1105"/>
    <w:rsid w:val="001C1268"/>
    <w:rsid w:val="001C1291"/>
    <w:rsid w:val="001C14A5"/>
    <w:rsid w:val="001C15BA"/>
    <w:rsid w:val="001C1939"/>
    <w:rsid w:val="001C1942"/>
    <w:rsid w:val="001C1E2F"/>
    <w:rsid w:val="001C21EF"/>
    <w:rsid w:val="001C2592"/>
    <w:rsid w:val="001C2658"/>
    <w:rsid w:val="001C266D"/>
    <w:rsid w:val="001C3261"/>
    <w:rsid w:val="001C3357"/>
    <w:rsid w:val="001C3741"/>
    <w:rsid w:val="001C3831"/>
    <w:rsid w:val="001C38A1"/>
    <w:rsid w:val="001C440E"/>
    <w:rsid w:val="001C4440"/>
    <w:rsid w:val="001C4570"/>
    <w:rsid w:val="001C4711"/>
    <w:rsid w:val="001C4822"/>
    <w:rsid w:val="001C4888"/>
    <w:rsid w:val="001C4B3D"/>
    <w:rsid w:val="001C4BA6"/>
    <w:rsid w:val="001C4FC3"/>
    <w:rsid w:val="001C5175"/>
    <w:rsid w:val="001C526F"/>
    <w:rsid w:val="001C52DA"/>
    <w:rsid w:val="001C5424"/>
    <w:rsid w:val="001C5838"/>
    <w:rsid w:val="001C5850"/>
    <w:rsid w:val="001C5E0D"/>
    <w:rsid w:val="001C61E7"/>
    <w:rsid w:val="001C6206"/>
    <w:rsid w:val="001C6333"/>
    <w:rsid w:val="001C645D"/>
    <w:rsid w:val="001C6827"/>
    <w:rsid w:val="001C6AE4"/>
    <w:rsid w:val="001C6D5D"/>
    <w:rsid w:val="001C6ECA"/>
    <w:rsid w:val="001C7292"/>
    <w:rsid w:val="001C7370"/>
    <w:rsid w:val="001C73C0"/>
    <w:rsid w:val="001C7F26"/>
    <w:rsid w:val="001D0078"/>
    <w:rsid w:val="001D0151"/>
    <w:rsid w:val="001D0465"/>
    <w:rsid w:val="001D04DE"/>
    <w:rsid w:val="001D0607"/>
    <w:rsid w:val="001D0BE5"/>
    <w:rsid w:val="001D139B"/>
    <w:rsid w:val="001D13A6"/>
    <w:rsid w:val="001D1550"/>
    <w:rsid w:val="001D1891"/>
    <w:rsid w:val="001D1BBB"/>
    <w:rsid w:val="001D1DE4"/>
    <w:rsid w:val="001D1F68"/>
    <w:rsid w:val="001D1FD5"/>
    <w:rsid w:val="001D218F"/>
    <w:rsid w:val="001D21FC"/>
    <w:rsid w:val="001D2234"/>
    <w:rsid w:val="001D22B1"/>
    <w:rsid w:val="001D2492"/>
    <w:rsid w:val="001D262A"/>
    <w:rsid w:val="001D27B8"/>
    <w:rsid w:val="001D27EA"/>
    <w:rsid w:val="001D28B5"/>
    <w:rsid w:val="001D291B"/>
    <w:rsid w:val="001D317E"/>
    <w:rsid w:val="001D3251"/>
    <w:rsid w:val="001D36EB"/>
    <w:rsid w:val="001D3ADC"/>
    <w:rsid w:val="001D3CBE"/>
    <w:rsid w:val="001D3E15"/>
    <w:rsid w:val="001D3E95"/>
    <w:rsid w:val="001D4151"/>
    <w:rsid w:val="001D41C8"/>
    <w:rsid w:val="001D46CB"/>
    <w:rsid w:val="001D46F2"/>
    <w:rsid w:val="001D4AD6"/>
    <w:rsid w:val="001D4B5B"/>
    <w:rsid w:val="001D4C8C"/>
    <w:rsid w:val="001D4EC8"/>
    <w:rsid w:val="001D51AB"/>
    <w:rsid w:val="001D528B"/>
    <w:rsid w:val="001D54A2"/>
    <w:rsid w:val="001D54C4"/>
    <w:rsid w:val="001D5818"/>
    <w:rsid w:val="001D590B"/>
    <w:rsid w:val="001D5CA8"/>
    <w:rsid w:val="001D5DBE"/>
    <w:rsid w:val="001D5F45"/>
    <w:rsid w:val="001D649C"/>
    <w:rsid w:val="001D65C0"/>
    <w:rsid w:val="001D670E"/>
    <w:rsid w:val="001D6E5F"/>
    <w:rsid w:val="001D7021"/>
    <w:rsid w:val="001D7286"/>
    <w:rsid w:val="001D7427"/>
    <w:rsid w:val="001D7489"/>
    <w:rsid w:val="001D77E4"/>
    <w:rsid w:val="001D7D8D"/>
    <w:rsid w:val="001E014A"/>
    <w:rsid w:val="001E0176"/>
    <w:rsid w:val="001E0181"/>
    <w:rsid w:val="001E01A0"/>
    <w:rsid w:val="001E02A1"/>
    <w:rsid w:val="001E03A7"/>
    <w:rsid w:val="001E0622"/>
    <w:rsid w:val="001E0CDD"/>
    <w:rsid w:val="001E0CE9"/>
    <w:rsid w:val="001E117A"/>
    <w:rsid w:val="001E148B"/>
    <w:rsid w:val="001E183F"/>
    <w:rsid w:val="001E18A8"/>
    <w:rsid w:val="001E18CD"/>
    <w:rsid w:val="001E19D3"/>
    <w:rsid w:val="001E1A27"/>
    <w:rsid w:val="001E1C18"/>
    <w:rsid w:val="001E236C"/>
    <w:rsid w:val="001E24D0"/>
    <w:rsid w:val="001E25C0"/>
    <w:rsid w:val="001E2BAF"/>
    <w:rsid w:val="001E2BE6"/>
    <w:rsid w:val="001E2CEC"/>
    <w:rsid w:val="001E307F"/>
    <w:rsid w:val="001E314A"/>
    <w:rsid w:val="001E38F4"/>
    <w:rsid w:val="001E3E82"/>
    <w:rsid w:val="001E4070"/>
    <w:rsid w:val="001E4284"/>
    <w:rsid w:val="001E4478"/>
    <w:rsid w:val="001E4557"/>
    <w:rsid w:val="001E4719"/>
    <w:rsid w:val="001E472F"/>
    <w:rsid w:val="001E4C0A"/>
    <w:rsid w:val="001E53AA"/>
    <w:rsid w:val="001E53E0"/>
    <w:rsid w:val="001E547F"/>
    <w:rsid w:val="001E58FA"/>
    <w:rsid w:val="001E59DF"/>
    <w:rsid w:val="001E5DB2"/>
    <w:rsid w:val="001E6077"/>
    <w:rsid w:val="001E6147"/>
    <w:rsid w:val="001E6504"/>
    <w:rsid w:val="001E67F6"/>
    <w:rsid w:val="001E686A"/>
    <w:rsid w:val="001E68AA"/>
    <w:rsid w:val="001E6CD4"/>
    <w:rsid w:val="001E71E8"/>
    <w:rsid w:val="001E7396"/>
    <w:rsid w:val="001E7423"/>
    <w:rsid w:val="001E74CC"/>
    <w:rsid w:val="001E753B"/>
    <w:rsid w:val="001E7632"/>
    <w:rsid w:val="001E78DC"/>
    <w:rsid w:val="001E79AF"/>
    <w:rsid w:val="001E79F7"/>
    <w:rsid w:val="001E7B3B"/>
    <w:rsid w:val="001E7CEA"/>
    <w:rsid w:val="001F044A"/>
    <w:rsid w:val="001F0544"/>
    <w:rsid w:val="001F0594"/>
    <w:rsid w:val="001F05EF"/>
    <w:rsid w:val="001F06DE"/>
    <w:rsid w:val="001F07D9"/>
    <w:rsid w:val="001F0A78"/>
    <w:rsid w:val="001F0D2E"/>
    <w:rsid w:val="001F0E68"/>
    <w:rsid w:val="001F0EB9"/>
    <w:rsid w:val="001F0F90"/>
    <w:rsid w:val="001F133E"/>
    <w:rsid w:val="001F14AD"/>
    <w:rsid w:val="001F1763"/>
    <w:rsid w:val="001F1A7D"/>
    <w:rsid w:val="001F1B97"/>
    <w:rsid w:val="001F1C1A"/>
    <w:rsid w:val="001F1D9B"/>
    <w:rsid w:val="001F2165"/>
    <w:rsid w:val="001F21CE"/>
    <w:rsid w:val="001F2425"/>
    <w:rsid w:val="001F2584"/>
    <w:rsid w:val="001F285E"/>
    <w:rsid w:val="001F2A4E"/>
    <w:rsid w:val="001F2C7B"/>
    <w:rsid w:val="001F2F13"/>
    <w:rsid w:val="001F2F23"/>
    <w:rsid w:val="001F31D7"/>
    <w:rsid w:val="001F342C"/>
    <w:rsid w:val="001F3698"/>
    <w:rsid w:val="001F3793"/>
    <w:rsid w:val="001F3CD8"/>
    <w:rsid w:val="001F3DC4"/>
    <w:rsid w:val="001F4064"/>
    <w:rsid w:val="001F40FF"/>
    <w:rsid w:val="001F41CB"/>
    <w:rsid w:val="001F41F7"/>
    <w:rsid w:val="001F44E3"/>
    <w:rsid w:val="001F4502"/>
    <w:rsid w:val="001F4613"/>
    <w:rsid w:val="001F48AC"/>
    <w:rsid w:val="001F49A9"/>
    <w:rsid w:val="001F49E1"/>
    <w:rsid w:val="001F4A41"/>
    <w:rsid w:val="001F4CEE"/>
    <w:rsid w:val="001F4D80"/>
    <w:rsid w:val="001F4DC3"/>
    <w:rsid w:val="001F4E42"/>
    <w:rsid w:val="001F4FEC"/>
    <w:rsid w:val="001F5165"/>
    <w:rsid w:val="001F52D6"/>
    <w:rsid w:val="001F54CD"/>
    <w:rsid w:val="001F59AE"/>
    <w:rsid w:val="001F5F8A"/>
    <w:rsid w:val="001F62A0"/>
    <w:rsid w:val="001F63BC"/>
    <w:rsid w:val="001F66CA"/>
    <w:rsid w:val="001F66F3"/>
    <w:rsid w:val="001F6C3C"/>
    <w:rsid w:val="001F6CD8"/>
    <w:rsid w:val="001F6E81"/>
    <w:rsid w:val="001F6F4A"/>
    <w:rsid w:val="001F6F64"/>
    <w:rsid w:val="001F7043"/>
    <w:rsid w:val="001F72AB"/>
    <w:rsid w:val="001F72EA"/>
    <w:rsid w:val="001F7523"/>
    <w:rsid w:val="001F75B9"/>
    <w:rsid w:val="001F773A"/>
    <w:rsid w:val="001F7831"/>
    <w:rsid w:val="001F7C56"/>
    <w:rsid w:val="001F7CA3"/>
    <w:rsid w:val="001F7CDF"/>
    <w:rsid w:val="001F7E4F"/>
    <w:rsid w:val="001F7FFA"/>
    <w:rsid w:val="00200041"/>
    <w:rsid w:val="00200114"/>
    <w:rsid w:val="002004EA"/>
    <w:rsid w:val="00200746"/>
    <w:rsid w:val="002007FC"/>
    <w:rsid w:val="00200A81"/>
    <w:rsid w:val="00200B44"/>
    <w:rsid w:val="00200D3E"/>
    <w:rsid w:val="00200E63"/>
    <w:rsid w:val="0020120D"/>
    <w:rsid w:val="00201286"/>
    <w:rsid w:val="002013D2"/>
    <w:rsid w:val="0020150D"/>
    <w:rsid w:val="00201B5F"/>
    <w:rsid w:val="00201EE4"/>
    <w:rsid w:val="00201F42"/>
    <w:rsid w:val="00201FDD"/>
    <w:rsid w:val="00202AD2"/>
    <w:rsid w:val="0020304B"/>
    <w:rsid w:val="0020314C"/>
    <w:rsid w:val="0020331B"/>
    <w:rsid w:val="00203392"/>
    <w:rsid w:val="002035E8"/>
    <w:rsid w:val="00203748"/>
    <w:rsid w:val="00203949"/>
    <w:rsid w:val="00203AC9"/>
    <w:rsid w:val="00203D0A"/>
    <w:rsid w:val="00203E83"/>
    <w:rsid w:val="00204482"/>
    <w:rsid w:val="002046A6"/>
    <w:rsid w:val="0020474D"/>
    <w:rsid w:val="00204786"/>
    <w:rsid w:val="00204A62"/>
    <w:rsid w:val="00204AEE"/>
    <w:rsid w:val="00204E32"/>
    <w:rsid w:val="00204FA8"/>
    <w:rsid w:val="00205579"/>
    <w:rsid w:val="002055B0"/>
    <w:rsid w:val="002055F3"/>
    <w:rsid w:val="002057F9"/>
    <w:rsid w:val="00205C11"/>
    <w:rsid w:val="00205C98"/>
    <w:rsid w:val="00205F2B"/>
    <w:rsid w:val="002061CF"/>
    <w:rsid w:val="00206340"/>
    <w:rsid w:val="002064E2"/>
    <w:rsid w:val="0020691A"/>
    <w:rsid w:val="00206CF8"/>
    <w:rsid w:val="00206F57"/>
    <w:rsid w:val="002076B7"/>
    <w:rsid w:val="0020787E"/>
    <w:rsid w:val="00207E66"/>
    <w:rsid w:val="00207E7C"/>
    <w:rsid w:val="00207FB6"/>
    <w:rsid w:val="00210471"/>
    <w:rsid w:val="00210838"/>
    <w:rsid w:val="00210852"/>
    <w:rsid w:val="002109E5"/>
    <w:rsid w:val="00210A5C"/>
    <w:rsid w:val="00210A9C"/>
    <w:rsid w:val="00210C39"/>
    <w:rsid w:val="00210D04"/>
    <w:rsid w:val="00210E7E"/>
    <w:rsid w:val="00210F74"/>
    <w:rsid w:val="00211098"/>
    <w:rsid w:val="00211879"/>
    <w:rsid w:val="00211DE4"/>
    <w:rsid w:val="00211E8F"/>
    <w:rsid w:val="002121FA"/>
    <w:rsid w:val="002123E0"/>
    <w:rsid w:val="00212542"/>
    <w:rsid w:val="002127EB"/>
    <w:rsid w:val="002129F6"/>
    <w:rsid w:val="00212E02"/>
    <w:rsid w:val="00212F27"/>
    <w:rsid w:val="0021300E"/>
    <w:rsid w:val="00213378"/>
    <w:rsid w:val="0021369E"/>
    <w:rsid w:val="00213C37"/>
    <w:rsid w:val="00213D89"/>
    <w:rsid w:val="00214086"/>
    <w:rsid w:val="00214228"/>
    <w:rsid w:val="00214D3D"/>
    <w:rsid w:val="00214DC0"/>
    <w:rsid w:val="00214DC4"/>
    <w:rsid w:val="00215125"/>
    <w:rsid w:val="002153D5"/>
    <w:rsid w:val="00215415"/>
    <w:rsid w:val="0021556E"/>
    <w:rsid w:val="00215A00"/>
    <w:rsid w:val="00215E81"/>
    <w:rsid w:val="0021637F"/>
    <w:rsid w:val="0021661D"/>
    <w:rsid w:val="00216757"/>
    <w:rsid w:val="0021676B"/>
    <w:rsid w:val="00216853"/>
    <w:rsid w:val="00216A71"/>
    <w:rsid w:val="00216BBD"/>
    <w:rsid w:val="00216C9D"/>
    <w:rsid w:val="00216E16"/>
    <w:rsid w:val="0021755F"/>
    <w:rsid w:val="00217609"/>
    <w:rsid w:val="00217679"/>
    <w:rsid w:val="002177AC"/>
    <w:rsid w:val="00217889"/>
    <w:rsid w:val="00217A50"/>
    <w:rsid w:val="00217E8A"/>
    <w:rsid w:val="00217EDE"/>
    <w:rsid w:val="00217F46"/>
    <w:rsid w:val="00220845"/>
    <w:rsid w:val="00221ACB"/>
    <w:rsid w:val="00221CC9"/>
    <w:rsid w:val="0022214A"/>
    <w:rsid w:val="00222C75"/>
    <w:rsid w:val="00222DB8"/>
    <w:rsid w:val="00222E5F"/>
    <w:rsid w:val="00222F58"/>
    <w:rsid w:val="00223558"/>
    <w:rsid w:val="0022363D"/>
    <w:rsid w:val="00223D5C"/>
    <w:rsid w:val="00223F86"/>
    <w:rsid w:val="00224340"/>
    <w:rsid w:val="002244F7"/>
    <w:rsid w:val="00224525"/>
    <w:rsid w:val="00224624"/>
    <w:rsid w:val="00224D53"/>
    <w:rsid w:val="00224F7E"/>
    <w:rsid w:val="002254B9"/>
    <w:rsid w:val="0022594D"/>
    <w:rsid w:val="00225B08"/>
    <w:rsid w:val="00225BC4"/>
    <w:rsid w:val="00225CB4"/>
    <w:rsid w:val="00225EB1"/>
    <w:rsid w:val="00226227"/>
    <w:rsid w:val="00226890"/>
    <w:rsid w:val="00226A09"/>
    <w:rsid w:val="00226A7C"/>
    <w:rsid w:val="00226AA7"/>
    <w:rsid w:val="00226B4C"/>
    <w:rsid w:val="00226D64"/>
    <w:rsid w:val="00227123"/>
    <w:rsid w:val="002271D5"/>
    <w:rsid w:val="00227345"/>
    <w:rsid w:val="00227359"/>
    <w:rsid w:val="00227370"/>
    <w:rsid w:val="002274E6"/>
    <w:rsid w:val="002275CC"/>
    <w:rsid w:val="00227766"/>
    <w:rsid w:val="0022776E"/>
    <w:rsid w:val="002277F4"/>
    <w:rsid w:val="00227A9F"/>
    <w:rsid w:val="00227B20"/>
    <w:rsid w:val="002304B7"/>
    <w:rsid w:val="00230B2E"/>
    <w:rsid w:val="00230B6F"/>
    <w:rsid w:val="00230BA6"/>
    <w:rsid w:val="00230C35"/>
    <w:rsid w:val="00230DD0"/>
    <w:rsid w:val="00230E17"/>
    <w:rsid w:val="0023106D"/>
    <w:rsid w:val="002314CA"/>
    <w:rsid w:val="0023183E"/>
    <w:rsid w:val="00231ADF"/>
    <w:rsid w:val="00231B06"/>
    <w:rsid w:val="00231B5C"/>
    <w:rsid w:val="00231CD9"/>
    <w:rsid w:val="00231EC3"/>
    <w:rsid w:val="00231EDE"/>
    <w:rsid w:val="00231F17"/>
    <w:rsid w:val="0023271F"/>
    <w:rsid w:val="00232DD1"/>
    <w:rsid w:val="0023356C"/>
    <w:rsid w:val="00233605"/>
    <w:rsid w:val="00233AE3"/>
    <w:rsid w:val="00233DB4"/>
    <w:rsid w:val="00233F14"/>
    <w:rsid w:val="002344BA"/>
    <w:rsid w:val="002345A5"/>
    <w:rsid w:val="002346D5"/>
    <w:rsid w:val="0023475D"/>
    <w:rsid w:val="00234B82"/>
    <w:rsid w:val="002350D2"/>
    <w:rsid w:val="00235156"/>
    <w:rsid w:val="00235523"/>
    <w:rsid w:val="00235643"/>
    <w:rsid w:val="00235676"/>
    <w:rsid w:val="00235729"/>
    <w:rsid w:val="00236892"/>
    <w:rsid w:val="00236AEE"/>
    <w:rsid w:val="00236E7D"/>
    <w:rsid w:val="00237058"/>
    <w:rsid w:val="002370BF"/>
    <w:rsid w:val="00237415"/>
    <w:rsid w:val="002374FC"/>
    <w:rsid w:val="00237506"/>
    <w:rsid w:val="00237797"/>
    <w:rsid w:val="00240345"/>
    <w:rsid w:val="002403A9"/>
    <w:rsid w:val="002404F5"/>
    <w:rsid w:val="0024080E"/>
    <w:rsid w:val="002408EF"/>
    <w:rsid w:val="00241185"/>
    <w:rsid w:val="00241566"/>
    <w:rsid w:val="002417EF"/>
    <w:rsid w:val="00241877"/>
    <w:rsid w:val="00241A22"/>
    <w:rsid w:val="00241C49"/>
    <w:rsid w:val="00241D9C"/>
    <w:rsid w:val="0024246F"/>
    <w:rsid w:val="00242540"/>
    <w:rsid w:val="0024268D"/>
    <w:rsid w:val="00242A6C"/>
    <w:rsid w:val="00242BFC"/>
    <w:rsid w:val="00242E3A"/>
    <w:rsid w:val="00242FAC"/>
    <w:rsid w:val="00243157"/>
    <w:rsid w:val="0024345F"/>
    <w:rsid w:val="00243665"/>
    <w:rsid w:val="00243FEC"/>
    <w:rsid w:val="00244026"/>
    <w:rsid w:val="00244083"/>
    <w:rsid w:val="00244141"/>
    <w:rsid w:val="0024419E"/>
    <w:rsid w:val="002446B9"/>
    <w:rsid w:val="00244A63"/>
    <w:rsid w:val="002450F0"/>
    <w:rsid w:val="00245530"/>
    <w:rsid w:val="00245592"/>
    <w:rsid w:val="0024571A"/>
    <w:rsid w:val="00245A75"/>
    <w:rsid w:val="00245CB2"/>
    <w:rsid w:val="00245F0E"/>
    <w:rsid w:val="00245FE5"/>
    <w:rsid w:val="00246441"/>
    <w:rsid w:val="002468C6"/>
    <w:rsid w:val="00246AA1"/>
    <w:rsid w:val="002472C8"/>
    <w:rsid w:val="00247528"/>
    <w:rsid w:val="00247AE5"/>
    <w:rsid w:val="00247BDC"/>
    <w:rsid w:val="00247E80"/>
    <w:rsid w:val="00250732"/>
    <w:rsid w:val="00250934"/>
    <w:rsid w:val="00250A49"/>
    <w:rsid w:val="00250ED3"/>
    <w:rsid w:val="0025116C"/>
    <w:rsid w:val="002511C6"/>
    <w:rsid w:val="00251246"/>
    <w:rsid w:val="0025128D"/>
    <w:rsid w:val="0025132D"/>
    <w:rsid w:val="00251698"/>
    <w:rsid w:val="00251D5C"/>
    <w:rsid w:val="00252031"/>
    <w:rsid w:val="002520F3"/>
    <w:rsid w:val="002521D4"/>
    <w:rsid w:val="00252816"/>
    <w:rsid w:val="0025286C"/>
    <w:rsid w:val="00252953"/>
    <w:rsid w:val="00252B3D"/>
    <w:rsid w:val="00252B6B"/>
    <w:rsid w:val="00252C28"/>
    <w:rsid w:val="00252C40"/>
    <w:rsid w:val="00252CF3"/>
    <w:rsid w:val="002535A0"/>
    <w:rsid w:val="00253797"/>
    <w:rsid w:val="002539CE"/>
    <w:rsid w:val="00253B21"/>
    <w:rsid w:val="00253CCD"/>
    <w:rsid w:val="00253D92"/>
    <w:rsid w:val="00253E36"/>
    <w:rsid w:val="002540A8"/>
    <w:rsid w:val="00254198"/>
    <w:rsid w:val="002542B2"/>
    <w:rsid w:val="002542F8"/>
    <w:rsid w:val="00254422"/>
    <w:rsid w:val="00254586"/>
    <w:rsid w:val="00254648"/>
    <w:rsid w:val="00254686"/>
    <w:rsid w:val="00254BFE"/>
    <w:rsid w:val="002551CD"/>
    <w:rsid w:val="00255334"/>
    <w:rsid w:val="002553AD"/>
    <w:rsid w:val="00255412"/>
    <w:rsid w:val="002559BE"/>
    <w:rsid w:val="00255BBC"/>
    <w:rsid w:val="002560BE"/>
    <w:rsid w:val="0025625E"/>
    <w:rsid w:val="00256365"/>
    <w:rsid w:val="00256511"/>
    <w:rsid w:val="00256C0C"/>
    <w:rsid w:val="00257023"/>
    <w:rsid w:val="002571BE"/>
    <w:rsid w:val="0025741C"/>
    <w:rsid w:val="002575D9"/>
    <w:rsid w:val="0025781A"/>
    <w:rsid w:val="00257FF5"/>
    <w:rsid w:val="002604BD"/>
    <w:rsid w:val="00260522"/>
    <w:rsid w:val="00260580"/>
    <w:rsid w:val="002605A9"/>
    <w:rsid w:val="00260660"/>
    <w:rsid w:val="002607AD"/>
    <w:rsid w:val="00260896"/>
    <w:rsid w:val="00260D32"/>
    <w:rsid w:val="00261173"/>
    <w:rsid w:val="00261444"/>
    <w:rsid w:val="002615BC"/>
    <w:rsid w:val="00261831"/>
    <w:rsid w:val="00261C9D"/>
    <w:rsid w:val="00262183"/>
    <w:rsid w:val="002622D3"/>
    <w:rsid w:val="0026241A"/>
    <w:rsid w:val="0026266E"/>
    <w:rsid w:val="00262B3A"/>
    <w:rsid w:val="00262C14"/>
    <w:rsid w:val="0026313D"/>
    <w:rsid w:val="00263764"/>
    <w:rsid w:val="002638BB"/>
    <w:rsid w:val="0026392F"/>
    <w:rsid w:val="00263CCE"/>
    <w:rsid w:val="00263D67"/>
    <w:rsid w:val="00263F27"/>
    <w:rsid w:val="0026446B"/>
    <w:rsid w:val="00264B26"/>
    <w:rsid w:val="00264D33"/>
    <w:rsid w:val="00264F3C"/>
    <w:rsid w:val="00265327"/>
    <w:rsid w:val="00265420"/>
    <w:rsid w:val="00265534"/>
    <w:rsid w:val="002656B2"/>
    <w:rsid w:val="00265709"/>
    <w:rsid w:val="002657DF"/>
    <w:rsid w:val="00265847"/>
    <w:rsid w:val="002658E4"/>
    <w:rsid w:val="00265C58"/>
    <w:rsid w:val="00265E61"/>
    <w:rsid w:val="00266018"/>
    <w:rsid w:val="002660E7"/>
    <w:rsid w:val="002662D9"/>
    <w:rsid w:val="00266315"/>
    <w:rsid w:val="00266627"/>
    <w:rsid w:val="002669A7"/>
    <w:rsid w:val="00266C31"/>
    <w:rsid w:val="00266D66"/>
    <w:rsid w:val="00266DA8"/>
    <w:rsid w:val="00266EF4"/>
    <w:rsid w:val="002670DA"/>
    <w:rsid w:val="002671AA"/>
    <w:rsid w:val="0026740E"/>
    <w:rsid w:val="002678A7"/>
    <w:rsid w:val="002678AC"/>
    <w:rsid w:val="00267A34"/>
    <w:rsid w:val="0027003D"/>
    <w:rsid w:val="00270257"/>
    <w:rsid w:val="0027043F"/>
    <w:rsid w:val="002705F4"/>
    <w:rsid w:val="002706A2"/>
    <w:rsid w:val="002706BE"/>
    <w:rsid w:val="002709DB"/>
    <w:rsid w:val="002709DF"/>
    <w:rsid w:val="00270AC5"/>
    <w:rsid w:val="00270BC3"/>
    <w:rsid w:val="00270CC7"/>
    <w:rsid w:val="00270FA2"/>
    <w:rsid w:val="0027145B"/>
    <w:rsid w:val="00271488"/>
    <w:rsid w:val="002718C1"/>
    <w:rsid w:val="00271D58"/>
    <w:rsid w:val="00272353"/>
    <w:rsid w:val="0027242A"/>
    <w:rsid w:val="00272746"/>
    <w:rsid w:val="00272BEC"/>
    <w:rsid w:val="00272C66"/>
    <w:rsid w:val="00272DEC"/>
    <w:rsid w:val="00272E2D"/>
    <w:rsid w:val="00273051"/>
    <w:rsid w:val="00273785"/>
    <w:rsid w:val="00273BFC"/>
    <w:rsid w:val="00273D60"/>
    <w:rsid w:val="00273F98"/>
    <w:rsid w:val="002741AB"/>
    <w:rsid w:val="00274398"/>
    <w:rsid w:val="00274A12"/>
    <w:rsid w:val="00274A6D"/>
    <w:rsid w:val="00274A84"/>
    <w:rsid w:val="00274CFB"/>
    <w:rsid w:val="00274F58"/>
    <w:rsid w:val="00274FC3"/>
    <w:rsid w:val="00274FF5"/>
    <w:rsid w:val="00275006"/>
    <w:rsid w:val="002751DA"/>
    <w:rsid w:val="002751DC"/>
    <w:rsid w:val="00275268"/>
    <w:rsid w:val="00275851"/>
    <w:rsid w:val="00275917"/>
    <w:rsid w:val="0027598A"/>
    <w:rsid w:val="00275B47"/>
    <w:rsid w:val="00276137"/>
    <w:rsid w:val="00276961"/>
    <w:rsid w:val="00276C3D"/>
    <w:rsid w:val="00277320"/>
    <w:rsid w:val="0027734C"/>
    <w:rsid w:val="00277394"/>
    <w:rsid w:val="002777D2"/>
    <w:rsid w:val="00277830"/>
    <w:rsid w:val="00277A69"/>
    <w:rsid w:val="00277AAC"/>
    <w:rsid w:val="00277D48"/>
    <w:rsid w:val="00280441"/>
    <w:rsid w:val="0028049D"/>
    <w:rsid w:val="0028061C"/>
    <w:rsid w:val="00280BE1"/>
    <w:rsid w:val="00280D8C"/>
    <w:rsid w:val="00280E90"/>
    <w:rsid w:val="00280F09"/>
    <w:rsid w:val="002810BB"/>
    <w:rsid w:val="00281257"/>
    <w:rsid w:val="00281396"/>
    <w:rsid w:val="00281613"/>
    <w:rsid w:val="00281C1F"/>
    <w:rsid w:val="00281D54"/>
    <w:rsid w:val="002820FF"/>
    <w:rsid w:val="0028220E"/>
    <w:rsid w:val="00282220"/>
    <w:rsid w:val="00282360"/>
    <w:rsid w:val="0028265F"/>
    <w:rsid w:val="002826E8"/>
    <w:rsid w:val="00282A17"/>
    <w:rsid w:val="00282BBA"/>
    <w:rsid w:val="00282F86"/>
    <w:rsid w:val="002830E4"/>
    <w:rsid w:val="002834D5"/>
    <w:rsid w:val="002837DC"/>
    <w:rsid w:val="00283947"/>
    <w:rsid w:val="00283F78"/>
    <w:rsid w:val="002845B3"/>
    <w:rsid w:val="002846A3"/>
    <w:rsid w:val="00284CD5"/>
    <w:rsid w:val="00284D2A"/>
    <w:rsid w:val="00284DAD"/>
    <w:rsid w:val="00284F54"/>
    <w:rsid w:val="0028542D"/>
    <w:rsid w:val="002859EE"/>
    <w:rsid w:val="00285F69"/>
    <w:rsid w:val="00286242"/>
    <w:rsid w:val="0028624C"/>
    <w:rsid w:val="0028637E"/>
    <w:rsid w:val="002869B2"/>
    <w:rsid w:val="00286BDC"/>
    <w:rsid w:val="00286F9A"/>
    <w:rsid w:val="00287316"/>
    <w:rsid w:val="00287367"/>
    <w:rsid w:val="0028762C"/>
    <w:rsid w:val="00287A42"/>
    <w:rsid w:val="00287C2C"/>
    <w:rsid w:val="00290092"/>
    <w:rsid w:val="002900C2"/>
    <w:rsid w:val="00290185"/>
    <w:rsid w:val="00290271"/>
    <w:rsid w:val="00290AA6"/>
    <w:rsid w:val="00290E07"/>
    <w:rsid w:val="00290F89"/>
    <w:rsid w:val="00290FE2"/>
    <w:rsid w:val="0029114B"/>
    <w:rsid w:val="0029154F"/>
    <w:rsid w:val="0029160F"/>
    <w:rsid w:val="00291FCF"/>
    <w:rsid w:val="00292073"/>
    <w:rsid w:val="002920DA"/>
    <w:rsid w:val="00292260"/>
    <w:rsid w:val="00292A9A"/>
    <w:rsid w:val="00292EEF"/>
    <w:rsid w:val="00293079"/>
    <w:rsid w:val="00293179"/>
    <w:rsid w:val="002931F6"/>
    <w:rsid w:val="00293567"/>
    <w:rsid w:val="002939C0"/>
    <w:rsid w:val="00293BD3"/>
    <w:rsid w:val="002942F7"/>
    <w:rsid w:val="0029455B"/>
    <w:rsid w:val="002945AC"/>
    <w:rsid w:val="0029469F"/>
    <w:rsid w:val="00294A40"/>
    <w:rsid w:val="00294ACE"/>
    <w:rsid w:val="00294D28"/>
    <w:rsid w:val="00294F7E"/>
    <w:rsid w:val="00294FEB"/>
    <w:rsid w:val="002959F8"/>
    <w:rsid w:val="00295B09"/>
    <w:rsid w:val="00295D3B"/>
    <w:rsid w:val="002965BD"/>
    <w:rsid w:val="002967ED"/>
    <w:rsid w:val="00296E60"/>
    <w:rsid w:val="00297042"/>
    <w:rsid w:val="0029714B"/>
    <w:rsid w:val="002971BF"/>
    <w:rsid w:val="00297472"/>
    <w:rsid w:val="002974C1"/>
    <w:rsid w:val="00297596"/>
    <w:rsid w:val="00297971"/>
    <w:rsid w:val="00297B54"/>
    <w:rsid w:val="002A068A"/>
    <w:rsid w:val="002A0C50"/>
    <w:rsid w:val="002A0F05"/>
    <w:rsid w:val="002A123B"/>
    <w:rsid w:val="002A175D"/>
    <w:rsid w:val="002A17AC"/>
    <w:rsid w:val="002A1BC6"/>
    <w:rsid w:val="002A1E15"/>
    <w:rsid w:val="002A1ECA"/>
    <w:rsid w:val="002A2063"/>
    <w:rsid w:val="002A22B1"/>
    <w:rsid w:val="002A2789"/>
    <w:rsid w:val="002A27DC"/>
    <w:rsid w:val="002A2E16"/>
    <w:rsid w:val="002A2EAE"/>
    <w:rsid w:val="002A3016"/>
    <w:rsid w:val="002A3060"/>
    <w:rsid w:val="002A311C"/>
    <w:rsid w:val="002A333B"/>
    <w:rsid w:val="002A3B2B"/>
    <w:rsid w:val="002A3C62"/>
    <w:rsid w:val="002A3F78"/>
    <w:rsid w:val="002A3F94"/>
    <w:rsid w:val="002A423B"/>
    <w:rsid w:val="002A435A"/>
    <w:rsid w:val="002A491B"/>
    <w:rsid w:val="002A494E"/>
    <w:rsid w:val="002A4B1E"/>
    <w:rsid w:val="002A4CC5"/>
    <w:rsid w:val="002A4D58"/>
    <w:rsid w:val="002A4DEE"/>
    <w:rsid w:val="002A508F"/>
    <w:rsid w:val="002A51E5"/>
    <w:rsid w:val="002A527B"/>
    <w:rsid w:val="002A5A29"/>
    <w:rsid w:val="002A5BE5"/>
    <w:rsid w:val="002A5C1D"/>
    <w:rsid w:val="002A5CA8"/>
    <w:rsid w:val="002A6217"/>
    <w:rsid w:val="002A62FF"/>
    <w:rsid w:val="002A637F"/>
    <w:rsid w:val="002A6583"/>
    <w:rsid w:val="002A6648"/>
    <w:rsid w:val="002A6A86"/>
    <w:rsid w:val="002A6AEA"/>
    <w:rsid w:val="002A703D"/>
    <w:rsid w:val="002A70FE"/>
    <w:rsid w:val="002A739C"/>
    <w:rsid w:val="002A7687"/>
    <w:rsid w:val="002A7692"/>
    <w:rsid w:val="002A76A9"/>
    <w:rsid w:val="002A7C2E"/>
    <w:rsid w:val="002A7DFB"/>
    <w:rsid w:val="002A7E62"/>
    <w:rsid w:val="002A7F21"/>
    <w:rsid w:val="002B0043"/>
    <w:rsid w:val="002B02EC"/>
    <w:rsid w:val="002B088A"/>
    <w:rsid w:val="002B08DB"/>
    <w:rsid w:val="002B095C"/>
    <w:rsid w:val="002B09B5"/>
    <w:rsid w:val="002B0AA7"/>
    <w:rsid w:val="002B112C"/>
    <w:rsid w:val="002B1233"/>
    <w:rsid w:val="002B124C"/>
    <w:rsid w:val="002B127E"/>
    <w:rsid w:val="002B1523"/>
    <w:rsid w:val="002B1633"/>
    <w:rsid w:val="002B171E"/>
    <w:rsid w:val="002B178C"/>
    <w:rsid w:val="002B186B"/>
    <w:rsid w:val="002B1916"/>
    <w:rsid w:val="002B1B82"/>
    <w:rsid w:val="002B1E5A"/>
    <w:rsid w:val="002B1EAB"/>
    <w:rsid w:val="002B1ED9"/>
    <w:rsid w:val="002B2244"/>
    <w:rsid w:val="002B22F7"/>
    <w:rsid w:val="002B2310"/>
    <w:rsid w:val="002B235D"/>
    <w:rsid w:val="002B248B"/>
    <w:rsid w:val="002B24FC"/>
    <w:rsid w:val="002B26FB"/>
    <w:rsid w:val="002B2B4E"/>
    <w:rsid w:val="002B2C3D"/>
    <w:rsid w:val="002B35B0"/>
    <w:rsid w:val="002B371A"/>
    <w:rsid w:val="002B38AE"/>
    <w:rsid w:val="002B3AC8"/>
    <w:rsid w:val="002B3BE8"/>
    <w:rsid w:val="002B3D07"/>
    <w:rsid w:val="002B3D80"/>
    <w:rsid w:val="002B3E84"/>
    <w:rsid w:val="002B3EB5"/>
    <w:rsid w:val="002B4181"/>
    <w:rsid w:val="002B41F2"/>
    <w:rsid w:val="002B42AA"/>
    <w:rsid w:val="002B42E7"/>
    <w:rsid w:val="002B4731"/>
    <w:rsid w:val="002B499D"/>
    <w:rsid w:val="002B4AA8"/>
    <w:rsid w:val="002B4FF4"/>
    <w:rsid w:val="002B50A9"/>
    <w:rsid w:val="002B52F1"/>
    <w:rsid w:val="002B531F"/>
    <w:rsid w:val="002B55F7"/>
    <w:rsid w:val="002B58B2"/>
    <w:rsid w:val="002B5972"/>
    <w:rsid w:val="002B5B23"/>
    <w:rsid w:val="002B5BDA"/>
    <w:rsid w:val="002B628A"/>
    <w:rsid w:val="002B65DC"/>
    <w:rsid w:val="002B67BF"/>
    <w:rsid w:val="002B6A00"/>
    <w:rsid w:val="002B6C53"/>
    <w:rsid w:val="002B7114"/>
    <w:rsid w:val="002B728F"/>
    <w:rsid w:val="002B73A2"/>
    <w:rsid w:val="002B7A60"/>
    <w:rsid w:val="002B7C6A"/>
    <w:rsid w:val="002B7E14"/>
    <w:rsid w:val="002B7FC3"/>
    <w:rsid w:val="002C02B9"/>
    <w:rsid w:val="002C0A33"/>
    <w:rsid w:val="002C0B99"/>
    <w:rsid w:val="002C0E01"/>
    <w:rsid w:val="002C1071"/>
    <w:rsid w:val="002C120B"/>
    <w:rsid w:val="002C12EC"/>
    <w:rsid w:val="002C17FA"/>
    <w:rsid w:val="002C18DE"/>
    <w:rsid w:val="002C1941"/>
    <w:rsid w:val="002C1B4C"/>
    <w:rsid w:val="002C2088"/>
    <w:rsid w:val="002C211B"/>
    <w:rsid w:val="002C2207"/>
    <w:rsid w:val="002C222F"/>
    <w:rsid w:val="002C29A0"/>
    <w:rsid w:val="002C2AA6"/>
    <w:rsid w:val="002C2B9E"/>
    <w:rsid w:val="002C2BC0"/>
    <w:rsid w:val="002C2E1B"/>
    <w:rsid w:val="002C2F5C"/>
    <w:rsid w:val="002C31E6"/>
    <w:rsid w:val="002C3349"/>
    <w:rsid w:val="002C3469"/>
    <w:rsid w:val="002C44B4"/>
    <w:rsid w:val="002C465A"/>
    <w:rsid w:val="002C4ACA"/>
    <w:rsid w:val="002C4E12"/>
    <w:rsid w:val="002C4E62"/>
    <w:rsid w:val="002C4FC4"/>
    <w:rsid w:val="002C5013"/>
    <w:rsid w:val="002C507E"/>
    <w:rsid w:val="002C512C"/>
    <w:rsid w:val="002C518D"/>
    <w:rsid w:val="002C51C2"/>
    <w:rsid w:val="002C5344"/>
    <w:rsid w:val="002C56E8"/>
    <w:rsid w:val="002C5D05"/>
    <w:rsid w:val="002C65AB"/>
    <w:rsid w:val="002C65EB"/>
    <w:rsid w:val="002C677F"/>
    <w:rsid w:val="002C6799"/>
    <w:rsid w:val="002C68A0"/>
    <w:rsid w:val="002C68A9"/>
    <w:rsid w:val="002C6C6F"/>
    <w:rsid w:val="002C6CB7"/>
    <w:rsid w:val="002C6F07"/>
    <w:rsid w:val="002C70A5"/>
    <w:rsid w:val="002C758A"/>
    <w:rsid w:val="002C795C"/>
    <w:rsid w:val="002C79CD"/>
    <w:rsid w:val="002C79D2"/>
    <w:rsid w:val="002C7CA3"/>
    <w:rsid w:val="002C7F2D"/>
    <w:rsid w:val="002D0480"/>
    <w:rsid w:val="002D09F5"/>
    <w:rsid w:val="002D0A37"/>
    <w:rsid w:val="002D0BC6"/>
    <w:rsid w:val="002D0E0D"/>
    <w:rsid w:val="002D0EC3"/>
    <w:rsid w:val="002D0F90"/>
    <w:rsid w:val="002D1062"/>
    <w:rsid w:val="002D1081"/>
    <w:rsid w:val="002D108A"/>
    <w:rsid w:val="002D10A7"/>
    <w:rsid w:val="002D1417"/>
    <w:rsid w:val="002D18DA"/>
    <w:rsid w:val="002D1A36"/>
    <w:rsid w:val="002D1AB6"/>
    <w:rsid w:val="002D1B3D"/>
    <w:rsid w:val="002D2032"/>
    <w:rsid w:val="002D206C"/>
    <w:rsid w:val="002D2192"/>
    <w:rsid w:val="002D21B7"/>
    <w:rsid w:val="002D2393"/>
    <w:rsid w:val="002D23DA"/>
    <w:rsid w:val="002D2450"/>
    <w:rsid w:val="002D268D"/>
    <w:rsid w:val="002D288C"/>
    <w:rsid w:val="002D2B80"/>
    <w:rsid w:val="002D2B86"/>
    <w:rsid w:val="002D2F21"/>
    <w:rsid w:val="002D2F31"/>
    <w:rsid w:val="002D3132"/>
    <w:rsid w:val="002D349D"/>
    <w:rsid w:val="002D34CA"/>
    <w:rsid w:val="002D36CE"/>
    <w:rsid w:val="002D39EE"/>
    <w:rsid w:val="002D3CDE"/>
    <w:rsid w:val="002D3E31"/>
    <w:rsid w:val="002D44C0"/>
    <w:rsid w:val="002D4896"/>
    <w:rsid w:val="002D4B47"/>
    <w:rsid w:val="002D4EAC"/>
    <w:rsid w:val="002D4F7B"/>
    <w:rsid w:val="002D514C"/>
    <w:rsid w:val="002D53A5"/>
    <w:rsid w:val="002D625F"/>
    <w:rsid w:val="002D6338"/>
    <w:rsid w:val="002D6406"/>
    <w:rsid w:val="002D6409"/>
    <w:rsid w:val="002D64D1"/>
    <w:rsid w:val="002D69B3"/>
    <w:rsid w:val="002D6BFE"/>
    <w:rsid w:val="002D6E4F"/>
    <w:rsid w:val="002D7239"/>
    <w:rsid w:val="002D775C"/>
    <w:rsid w:val="002E0093"/>
    <w:rsid w:val="002E0284"/>
    <w:rsid w:val="002E039C"/>
    <w:rsid w:val="002E0534"/>
    <w:rsid w:val="002E0984"/>
    <w:rsid w:val="002E0AE6"/>
    <w:rsid w:val="002E0E35"/>
    <w:rsid w:val="002E0FDC"/>
    <w:rsid w:val="002E110A"/>
    <w:rsid w:val="002E19DA"/>
    <w:rsid w:val="002E1AF2"/>
    <w:rsid w:val="002E1B58"/>
    <w:rsid w:val="002E1D40"/>
    <w:rsid w:val="002E1E3F"/>
    <w:rsid w:val="002E1F6D"/>
    <w:rsid w:val="002E23EC"/>
    <w:rsid w:val="002E2630"/>
    <w:rsid w:val="002E273B"/>
    <w:rsid w:val="002E2958"/>
    <w:rsid w:val="002E2A8A"/>
    <w:rsid w:val="002E2CB0"/>
    <w:rsid w:val="002E2F07"/>
    <w:rsid w:val="002E32C6"/>
    <w:rsid w:val="002E3538"/>
    <w:rsid w:val="002E3545"/>
    <w:rsid w:val="002E3973"/>
    <w:rsid w:val="002E3A27"/>
    <w:rsid w:val="002E3AF5"/>
    <w:rsid w:val="002E3E19"/>
    <w:rsid w:val="002E4858"/>
    <w:rsid w:val="002E49BF"/>
    <w:rsid w:val="002E4ED1"/>
    <w:rsid w:val="002E5017"/>
    <w:rsid w:val="002E513A"/>
    <w:rsid w:val="002E5394"/>
    <w:rsid w:val="002E5885"/>
    <w:rsid w:val="002E5BC7"/>
    <w:rsid w:val="002E6840"/>
    <w:rsid w:val="002E6978"/>
    <w:rsid w:val="002E6B0F"/>
    <w:rsid w:val="002E6C10"/>
    <w:rsid w:val="002E7160"/>
    <w:rsid w:val="002E7721"/>
    <w:rsid w:val="002E7852"/>
    <w:rsid w:val="002E7FD8"/>
    <w:rsid w:val="002F00BE"/>
    <w:rsid w:val="002F01A2"/>
    <w:rsid w:val="002F01DF"/>
    <w:rsid w:val="002F0631"/>
    <w:rsid w:val="002F094C"/>
    <w:rsid w:val="002F09B2"/>
    <w:rsid w:val="002F0B5B"/>
    <w:rsid w:val="002F0F79"/>
    <w:rsid w:val="002F116B"/>
    <w:rsid w:val="002F138C"/>
    <w:rsid w:val="002F1468"/>
    <w:rsid w:val="002F1601"/>
    <w:rsid w:val="002F18F2"/>
    <w:rsid w:val="002F192D"/>
    <w:rsid w:val="002F19B0"/>
    <w:rsid w:val="002F19B4"/>
    <w:rsid w:val="002F1A98"/>
    <w:rsid w:val="002F1B1A"/>
    <w:rsid w:val="002F1B4A"/>
    <w:rsid w:val="002F1CB9"/>
    <w:rsid w:val="002F1FB0"/>
    <w:rsid w:val="002F205E"/>
    <w:rsid w:val="002F2196"/>
    <w:rsid w:val="002F23AA"/>
    <w:rsid w:val="002F2AF5"/>
    <w:rsid w:val="002F2B79"/>
    <w:rsid w:val="002F2BC8"/>
    <w:rsid w:val="002F30DF"/>
    <w:rsid w:val="002F30FD"/>
    <w:rsid w:val="002F3169"/>
    <w:rsid w:val="002F35C3"/>
    <w:rsid w:val="002F3AB8"/>
    <w:rsid w:val="002F3D47"/>
    <w:rsid w:val="002F3D70"/>
    <w:rsid w:val="002F4BB5"/>
    <w:rsid w:val="002F4C7F"/>
    <w:rsid w:val="002F5338"/>
    <w:rsid w:val="002F53FF"/>
    <w:rsid w:val="002F56D9"/>
    <w:rsid w:val="002F58BA"/>
    <w:rsid w:val="002F630D"/>
    <w:rsid w:val="002F6587"/>
    <w:rsid w:val="002F65FB"/>
    <w:rsid w:val="002F6654"/>
    <w:rsid w:val="002F6762"/>
    <w:rsid w:val="002F68AB"/>
    <w:rsid w:val="002F6911"/>
    <w:rsid w:val="002F6B94"/>
    <w:rsid w:val="002F6CEF"/>
    <w:rsid w:val="002F717B"/>
    <w:rsid w:val="002F7207"/>
    <w:rsid w:val="002F78E5"/>
    <w:rsid w:val="002F7905"/>
    <w:rsid w:val="002F7AAC"/>
    <w:rsid w:val="002F7BD9"/>
    <w:rsid w:val="002F7C6C"/>
    <w:rsid w:val="002F7CFE"/>
    <w:rsid w:val="003001F7"/>
    <w:rsid w:val="0030044B"/>
    <w:rsid w:val="00300483"/>
    <w:rsid w:val="00300588"/>
    <w:rsid w:val="00300593"/>
    <w:rsid w:val="0030069A"/>
    <w:rsid w:val="00300C34"/>
    <w:rsid w:val="00300CA1"/>
    <w:rsid w:val="00300CDE"/>
    <w:rsid w:val="00300D07"/>
    <w:rsid w:val="00301143"/>
    <w:rsid w:val="00301216"/>
    <w:rsid w:val="003012ED"/>
    <w:rsid w:val="003013C4"/>
    <w:rsid w:val="003013E6"/>
    <w:rsid w:val="003013FF"/>
    <w:rsid w:val="00301585"/>
    <w:rsid w:val="003015F3"/>
    <w:rsid w:val="003016B3"/>
    <w:rsid w:val="003016CA"/>
    <w:rsid w:val="003019D4"/>
    <w:rsid w:val="00301AA7"/>
    <w:rsid w:val="00301F64"/>
    <w:rsid w:val="003025D8"/>
    <w:rsid w:val="003027DC"/>
    <w:rsid w:val="00302828"/>
    <w:rsid w:val="00302952"/>
    <w:rsid w:val="00303297"/>
    <w:rsid w:val="003032B0"/>
    <w:rsid w:val="00303418"/>
    <w:rsid w:val="00303901"/>
    <w:rsid w:val="00303AC8"/>
    <w:rsid w:val="00303B22"/>
    <w:rsid w:val="00303C5C"/>
    <w:rsid w:val="00303CC5"/>
    <w:rsid w:val="00303DE7"/>
    <w:rsid w:val="0030437A"/>
    <w:rsid w:val="003043B8"/>
    <w:rsid w:val="00304645"/>
    <w:rsid w:val="00305343"/>
    <w:rsid w:val="003053CD"/>
    <w:rsid w:val="003055CB"/>
    <w:rsid w:val="00305689"/>
    <w:rsid w:val="00305933"/>
    <w:rsid w:val="00305C15"/>
    <w:rsid w:val="00305DF6"/>
    <w:rsid w:val="00306164"/>
    <w:rsid w:val="003061CB"/>
    <w:rsid w:val="003062A8"/>
    <w:rsid w:val="003063C8"/>
    <w:rsid w:val="00306407"/>
    <w:rsid w:val="00306414"/>
    <w:rsid w:val="003066A8"/>
    <w:rsid w:val="00306794"/>
    <w:rsid w:val="00306ABE"/>
    <w:rsid w:val="00306B30"/>
    <w:rsid w:val="00306CBB"/>
    <w:rsid w:val="00306FA9"/>
    <w:rsid w:val="00307492"/>
    <w:rsid w:val="003075B7"/>
    <w:rsid w:val="003077E2"/>
    <w:rsid w:val="00307D06"/>
    <w:rsid w:val="00307FE4"/>
    <w:rsid w:val="00310203"/>
    <w:rsid w:val="00310654"/>
    <w:rsid w:val="003107AE"/>
    <w:rsid w:val="00310AF0"/>
    <w:rsid w:val="00310C37"/>
    <w:rsid w:val="00310D20"/>
    <w:rsid w:val="00310D22"/>
    <w:rsid w:val="00310F01"/>
    <w:rsid w:val="00311164"/>
    <w:rsid w:val="00311460"/>
    <w:rsid w:val="003115D5"/>
    <w:rsid w:val="00311629"/>
    <w:rsid w:val="00311759"/>
    <w:rsid w:val="003119E9"/>
    <w:rsid w:val="00311BE4"/>
    <w:rsid w:val="00311E1C"/>
    <w:rsid w:val="00312354"/>
    <w:rsid w:val="00312382"/>
    <w:rsid w:val="0031251D"/>
    <w:rsid w:val="003125D7"/>
    <w:rsid w:val="003126CF"/>
    <w:rsid w:val="00312983"/>
    <w:rsid w:val="00312A50"/>
    <w:rsid w:val="00312AA4"/>
    <w:rsid w:val="003137DB"/>
    <w:rsid w:val="00313C18"/>
    <w:rsid w:val="00313EDC"/>
    <w:rsid w:val="00314007"/>
    <w:rsid w:val="0031434D"/>
    <w:rsid w:val="003143BF"/>
    <w:rsid w:val="003145C1"/>
    <w:rsid w:val="00315378"/>
    <w:rsid w:val="00315608"/>
    <w:rsid w:val="003157FC"/>
    <w:rsid w:val="00316390"/>
    <w:rsid w:val="003164F3"/>
    <w:rsid w:val="003167A7"/>
    <w:rsid w:val="00316B48"/>
    <w:rsid w:val="00316C50"/>
    <w:rsid w:val="00316E1D"/>
    <w:rsid w:val="00316E77"/>
    <w:rsid w:val="00316F6B"/>
    <w:rsid w:val="00317266"/>
    <w:rsid w:val="00317430"/>
    <w:rsid w:val="003175AF"/>
    <w:rsid w:val="00317845"/>
    <w:rsid w:val="00317916"/>
    <w:rsid w:val="00317997"/>
    <w:rsid w:val="00317A48"/>
    <w:rsid w:val="00317CC1"/>
    <w:rsid w:val="003200D7"/>
    <w:rsid w:val="003202DD"/>
    <w:rsid w:val="00320A67"/>
    <w:rsid w:val="00320D38"/>
    <w:rsid w:val="00320E3F"/>
    <w:rsid w:val="00320F24"/>
    <w:rsid w:val="003211FC"/>
    <w:rsid w:val="0032124A"/>
    <w:rsid w:val="0032149C"/>
    <w:rsid w:val="00321B73"/>
    <w:rsid w:val="00322936"/>
    <w:rsid w:val="00322B51"/>
    <w:rsid w:val="00322BBD"/>
    <w:rsid w:val="00322F4D"/>
    <w:rsid w:val="00322FD7"/>
    <w:rsid w:val="003237F5"/>
    <w:rsid w:val="003238C9"/>
    <w:rsid w:val="00323985"/>
    <w:rsid w:val="00323BAF"/>
    <w:rsid w:val="00323E74"/>
    <w:rsid w:val="00323ECB"/>
    <w:rsid w:val="00323FDC"/>
    <w:rsid w:val="0032408A"/>
    <w:rsid w:val="003247DD"/>
    <w:rsid w:val="003248EF"/>
    <w:rsid w:val="00324C5E"/>
    <w:rsid w:val="00324D54"/>
    <w:rsid w:val="00324E20"/>
    <w:rsid w:val="00324F68"/>
    <w:rsid w:val="00325125"/>
    <w:rsid w:val="00325227"/>
    <w:rsid w:val="00325429"/>
    <w:rsid w:val="00325486"/>
    <w:rsid w:val="00325595"/>
    <w:rsid w:val="00325643"/>
    <w:rsid w:val="0032589A"/>
    <w:rsid w:val="003259A3"/>
    <w:rsid w:val="00326584"/>
    <w:rsid w:val="00326776"/>
    <w:rsid w:val="00326AB8"/>
    <w:rsid w:val="003273A7"/>
    <w:rsid w:val="003275C1"/>
    <w:rsid w:val="00327F0C"/>
    <w:rsid w:val="00330099"/>
    <w:rsid w:val="00330305"/>
    <w:rsid w:val="0033041F"/>
    <w:rsid w:val="003305D1"/>
    <w:rsid w:val="0033071C"/>
    <w:rsid w:val="00330AC0"/>
    <w:rsid w:val="00330AF6"/>
    <w:rsid w:val="00330CEF"/>
    <w:rsid w:val="00330D65"/>
    <w:rsid w:val="00330F12"/>
    <w:rsid w:val="003312F4"/>
    <w:rsid w:val="00331B1C"/>
    <w:rsid w:val="00331B70"/>
    <w:rsid w:val="00331C8E"/>
    <w:rsid w:val="00331E1F"/>
    <w:rsid w:val="00331FCE"/>
    <w:rsid w:val="00332028"/>
    <w:rsid w:val="0033203D"/>
    <w:rsid w:val="00332208"/>
    <w:rsid w:val="00332340"/>
    <w:rsid w:val="003323FA"/>
    <w:rsid w:val="0033269F"/>
    <w:rsid w:val="0033276E"/>
    <w:rsid w:val="00332BA4"/>
    <w:rsid w:val="00332CCD"/>
    <w:rsid w:val="00332DB0"/>
    <w:rsid w:val="00332E35"/>
    <w:rsid w:val="00332FC5"/>
    <w:rsid w:val="0033340E"/>
    <w:rsid w:val="00333443"/>
    <w:rsid w:val="0033353F"/>
    <w:rsid w:val="00333601"/>
    <w:rsid w:val="0033385E"/>
    <w:rsid w:val="00333B52"/>
    <w:rsid w:val="00333BA9"/>
    <w:rsid w:val="00333CCA"/>
    <w:rsid w:val="00333E44"/>
    <w:rsid w:val="00334262"/>
    <w:rsid w:val="003347DE"/>
    <w:rsid w:val="003347E9"/>
    <w:rsid w:val="003348ED"/>
    <w:rsid w:val="003349AA"/>
    <w:rsid w:val="00334ADB"/>
    <w:rsid w:val="00334BA6"/>
    <w:rsid w:val="00335101"/>
    <w:rsid w:val="003354B5"/>
    <w:rsid w:val="003357AA"/>
    <w:rsid w:val="00335898"/>
    <w:rsid w:val="00335BA2"/>
    <w:rsid w:val="00335E39"/>
    <w:rsid w:val="00336054"/>
    <w:rsid w:val="003363C9"/>
    <w:rsid w:val="0033660B"/>
    <w:rsid w:val="00336615"/>
    <w:rsid w:val="0033676F"/>
    <w:rsid w:val="003369B2"/>
    <w:rsid w:val="00336C3C"/>
    <w:rsid w:val="003374D8"/>
    <w:rsid w:val="0033774A"/>
    <w:rsid w:val="00337751"/>
    <w:rsid w:val="0033775C"/>
    <w:rsid w:val="0033799E"/>
    <w:rsid w:val="00337F4E"/>
    <w:rsid w:val="0034026E"/>
    <w:rsid w:val="00340284"/>
    <w:rsid w:val="0034059C"/>
    <w:rsid w:val="003407EE"/>
    <w:rsid w:val="0034089C"/>
    <w:rsid w:val="00340AD2"/>
    <w:rsid w:val="00340CDF"/>
    <w:rsid w:val="00340DEA"/>
    <w:rsid w:val="00340F87"/>
    <w:rsid w:val="00340FFA"/>
    <w:rsid w:val="00341308"/>
    <w:rsid w:val="003413E8"/>
    <w:rsid w:val="0034152E"/>
    <w:rsid w:val="003415EF"/>
    <w:rsid w:val="003416BE"/>
    <w:rsid w:val="00341702"/>
    <w:rsid w:val="00341AE3"/>
    <w:rsid w:val="00341C46"/>
    <w:rsid w:val="00341ECD"/>
    <w:rsid w:val="00341F36"/>
    <w:rsid w:val="00341FC4"/>
    <w:rsid w:val="0034221A"/>
    <w:rsid w:val="0034273D"/>
    <w:rsid w:val="00342B63"/>
    <w:rsid w:val="00342E2C"/>
    <w:rsid w:val="0034347B"/>
    <w:rsid w:val="003437A2"/>
    <w:rsid w:val="00343BAC"/>
    <w:rsid w:val="003441E0"/>
    <w:rsid w:val="00344537"/>
    <w:rsid w:val="0034465E"/>
    <w:rsid w:val="0034477E"/>
    <w:rsid w:val="003449C5"/>
    <w:rsid w:val="00344C35"/>
    <w:rsid w:val="00344D2B"/>
    <w:rsid w:val="00344D5B"/>
    <w:rsid w:val="00344DFF"/>
    <w:rsid w:val="0034506B"/>
    <w:rsid w:val="003451E1"/>
    <w:rsid w:val="00345219"/>
    <w:rsid w:val="00345318"/>
    <w:rsid w:val="003453AE"/>
    <w:rsid w:val="0034549D"/>
    <w:rsid w:val="00345561"/>
    <w:rsid w:val="00345571"/>
    <w:rsid w:val="003455A4"/>
    <w:rsid w:val="00345A7B"/>
    <w:rsid w:val="00346026"/>
    <w:rsid w:val="00346150"/>
    <w:rsid w:val="00346286"/>
    <w:rsid w:val="00346401"/>
    <w:rsid w:val="003464B5"/>
    <w:rsid w:val="00346771"/>
    <w:rsid w:val="00346DCB"/>
    <w:rsid w:val="003471D1"/>
    <w:rsid w:val="0034736D"/>
    <w:rsid w:val="00347542"/>
    <w:rsid w:val="00347543"/>
    <w:rsid w:val="003476C8"/>
    <w:rsid w:val="00347818"/>
    <w:rsid w:val="003478C3"/>
    <w:rsid w:val="003479C2"/>
    <w:rsid w:val="00347C14"/>
    <w:rsid w:val="00347CE3"/>
    <w:rsid w:val="00347D7D"/>
    <w:rsid w:val="00350193"/>
    <w:rsid w:val="0035023B"/>
    <w:rsid w:val="00350324"/>
    <w:rsid w:val="003509A8"/>
    <w:rsid w:val="00350B38"/>
    <w:rsid w:val="00350C10"/>
    <w:rsid w:val="00350D04"/>
    <w:rsid w:val="00350FA6"/>
    <w:rsid w:val="00351258"/>
    <w:rsid w:val="0035127F"/>
    <w:rsid w:val="003513C0"/>
    <w:rsid w:val="003517B9"/>
    <w:rsid w:val="00351B9E"/>
    <w:rsid w:val="00351C78"/>
    <w:rsid w:val="00351D6F"/>
    <w:rsid w:val="00351E60"/>
    <w:rsid w:val="00351FE2"/>
    <w:rsid w:val="00352259"/>
    <w:rsid w:val="003522DB"/>
    <w:rsid w:val="003523DD"/>
    <w:rsid w:val="003525D8"/>
    <w:rsid w:val="0035275F"/>
    <w:rsid w:val="00352B8D"/>
    <w:rsid w:val="00352BB6"/>
    <w:rsid w:val="00352FA9"/>
    <w:rsid w:val="00353478"/>
    <w:rsid w:val="0035362D"/>
    <w:rsid w:val="00353838"/>
    <w:rsid w:val="003538C2"/>
    <w:rsid w:val="00353A45"/>
    <w:rsid w:val="0035422C"/>
    <w:rsid w:val="003542A9"/>
    <w:rsid w:val="003543D2"/>
    <w:rsid w:val="0035477E"/>
    <w:rsid w:val="0035479E"/>
    <w:rsid w:val="003549AB"/>
    <w:rsid w:val="00354C88"/>
    <w:rsid w:val="00354CEB"/>
    <w:rsid w:val="00354E8F"/>
    <w:rsid w:val="00354FBC"/>
    <w:rsid w:val="00355C72"/>
    <w:rsid w:val="00355D7A"/>
    <w:rsid w:val="00356459"/>
    <w:rsid w:val="00356754"/>
    <w:rsid w:val="00357060"/>
    <w:rsid w:val="00357657"/>
    <w:rsid w:val="00357664"/>
    <w:rsid w:val="00357CD2"/>
    <w:rsid w:val="00357CEB"/>
    <w:rsid w:val="00357E9D"/>
    <w:rsid w:val="003603FF"/>
    <w:rsid w:val="00360578"/>
    <w:rsid w:val="00360C10"/>
    <w:rsid w:val="00360FF1"/>
    <w:rsid w:val="0036137B"/>
    <w:rsid w:val="00361746"/>
    <w:rsid w:val="0036174C"/>
    <w:rsid w:val="003617E6"/>
    <w:rsid w:val="00361DEA"/>
    <w:rsid w:val="00361E30"/>
    <w:rsid w:val="0036201D"/>
    <w:rsid w:val="003621B8"/>
    <w:rsid w:val="00362243"/>
    <w:rsid w:val="00362264"/>
    <w:rsid w:val="00362643"/>
    <w:rsid w:val="003627B6"/>
    <w:rsid w:val="00362A36"/>
    <w:rsid w:val="00362AAB"/>
    <w:rsid w:val="00362CAE"/>
    <w:rsid w:val="00363012"/>
    <w:rsid w:val="00363297"/>
    <w:rsid w:val="003632B4"/>
    <w:rsid w:val="0036358E"/>
    <w:rsid w:val="00363757"/>
    <w:rsid w:val="003638E2"/>
    <w:rsid w:val="00363C00"/>
    <w:rsid w:val="00363C3F"/>
    <w:rsid w:val="003640AA"/>
    <w:rsid w:val="003641BF"/>
    <w:rsid w:val="00364442"/>
    <w:rsid w:val="003646E4"/>
    <w:rsid w:val="003647F5"/>
    <w:rsid w:val="00364A7E"/>
    <w:rsid w:val="00364B58"/>
    <w:rsid w:val="00364C7C"/>
    <w:rsid w:val="00364E14"/>
    <w:rsid w:val="003650E3"/>
    <w:rsid w:val="003651E6"/>
    <w:rsid w:val="00365258"/>
    <w:rsid w:val="0036541C"/>
    <w:rsid w:val="0036573E"/>
    <w:rsid w:val="00365F2A"/>
    <w:rsid w:val="00366499"/>
    <w:rsid w:val="003665B8"/>
    <w:rsid w:val="00366CB7"/>
    <w:rsid w:val="00366FED"/>
    <w:rsid w:val="003670CB"/>
    <w:rsid w:val="003679D4"/>
    <w:rsid w:val="00367A9F"/>
    <w:rsid w:val="00367C42"/>
    <w:rsid w:val="00367DE1"/>
    <w:rsid w:val="00367E6F"/>
    <w:rsid w:val="00367F6A"/>
    <w:rsid w:val="00367FE5"/>
    <w:rsid w:val="00370140"/>
    <w:rsid w:val="003701D6"/>
    <w:rsid w:val="00370228"/>
    <w:rsid w:val="00370750"/>
    <w:rsid w:val="003708F3"/>
    <w:rsid w:val="00370BDA"/>
    <w:rsid w:val="00370C2C"/>
    <w:rsid w:val="00370C68"/>
    <w:rsid w:val="00370E27"/>
    <w:rsid w:val="00370E91"/>
    <w:rsid w:val="00370F49"/>
    <w:rsid w:val="0037154B"/>
    <w:rsid w:val="00371AB4"/>
    <w:rsid w:val="00371CA8"/>
    <w:rsid w:val="0037234F"/>
    <w:rsid w:val="003723F6"/>
    <w:rsid w:val="00372402"/>
    <w:rsid w:val="0037240B"/>
    <w:rsid w:val="00372467"/>
    <w:rsid w:val="0037269B"/>
    <w:rsid w:val="003726B5"/>
    <w:rsid w:val="0037310F"/>
    <w:rsid w:val="00373302"/>
    <w:rsid w:val="003734CD"/>
    <w:rsid w:val="00373853"/>
    <w:rsid w:val="00373983"/>
    <w:rsid w:val="003739EB"/>
    <w:rsid w:val="00373AC5"/>
    <w:rsid w:val="00373F61"/>
    <w:rsid w:val="00374A52"/>
    <w:rsid w:val="00374A7C"/>
    <w:rsid w:val="00374B8F"/>
    <w:rsid w:val="00374DB5"/>
    <w:rsid w:val="00374EAF"/>
    <w:rsid w:val="00374F7F"/>
    <w:rsid w:val="0037511A"/>
    <w:rsid w:val="00375316"/>
    <w:rsid w:val="003754A9"/>
    <w:rsid w:val="003757EE"/>
    <w:rsid w:val="0037582F"/>
    <w:rsid w:val="00375BB6"/>
    <w:rsid w:val="00375DD8"/>
    <w:rsid w:val="00375EB4"/>
    <w:rsid w:val="00376020"/>
    <w:rsid w:val="003760D1"/>
    <w:rsid w:val="00376663"/>
    <w:rsid w:val="00376704"/>
    <w:rsid w:val="003767B6"/>
    <w:rsid w:val="003768F1"/>
    <w:rsid w:val="00376A8A"/>
    <w:rsid w:val="0037707C"/>
    <w:rsid w:val="0037709D"/>
    <w:rsid w:val="00377575"/>
    <w:rsid w:val="0037797E"/>
    <w:rsid w:val="00377A76"/>
    <w:rsid w:val="00377AC2"/>
    <w:rsid w:val="00377EA0"/>
    <w:rsid w:val="003804F7"/>
    <w:rsid w:val="0038056B"/>
    <w:rsid w:val="00380605"/>
    <w:rsid w:val="0038071E"/>
    <w:rsid w:val="0038077D"/>
    <w:rsid w:val="003808EA"/>
    <w:rsid w:val="00380B32"/>
    <w:rsid w:val="00380C03"/>
    <w:rsid w:val="00380DDF"/>
    <w:rsid w:val="00380EE7"/>
    <w:rsid w:val="00380F3D"/>
    <w:rsid w:val="00381001"/>
    <w:rsid w:val="003811EB"/>
    <w:rsid w:val="003816F5"/>
    <w:rsid w:val="003817EE"/>
    <w:rsid w:val="00381AE7"/>
    <w:rsid w:val="00381B29"/>
    <w:rsid w:val="00381EC4"/>
    <w:rsid w:val="00381FBF"/>
    <w:rsid w:val="0038209B"/>
    <w:rsid w:val="00382254"/>
    <w:rsid w:val="00382695"/>
    <w:rsid w:val="003826D4"/>
    <w:rsid w:val="00382798"/>
    <w:rsid w:val="00382962"/>
    <w:rsid w:val="00382A02"/>
    <w:rsid w:val="00382A73"/>
    <w:rsid w:val="003834F4"/>
    <w:rsid w:val="00383A8E"/>
    <w:rsid w:val="00383AA5"/>
    <w:rsid w:val="00383EAB"/>
    <w:rsid w:val="00384B10"/>
    <w:rsid w:val="00384B49"/>
    <w:rsid w:val="00385663"/>
    <w:rsid w:val="003857FE"/>
    <w:rsid w:val="00385AB2"/>
    <w:rsid w:val="003862ED"/>
    <w:rsid w:val="003866AE"/>
    <w:rsid w:val="00386A0E"/>
    <w:rsid w:val="00386E7C"/>
    <w:rsid w:val="00386F88"/>
    <w:rsid w:val="0038752D"/>
    <w:rsid w:val="0038754B"/>
    <w:rsid w:val="00387564"/>
    <w:rsid w:val="003876C5"/>
    <w:rsid w:val="00387B1C"/>
    <w:rsid w:val="00387B7F"/>
    <w:rsid w:val="00387EEB"/>
    <w:rsid w:val="00387FC7"/>
    <w:rsid w:val="0039051B"/>
    <w:rsid w:val="003906D1"/>
    <w:rsid w:val="0039097E"/>
    <w:rsid w:val="00390FA3"/>
    <w:rsid w:val="00391167"/>
    <w:rsid w:val="0039120E"/>
    <w:rsid w:val="0039185B"/>
    <w:rsid w:val="0039186E"/>
    <w:rsid w:val="00391876"/>
    <w:rsid w:val="00391AD5"/>
    <w:rsid w:val="00391CEB"/>
    <w:rsid w:val="00391E50"/>
    <w:rsid w:val="0039200D"/>
    <w:rsid w:val="003920C5"/>
    <w:rsid w:val="00392199"/>
    <w:rsid w:val="003929D3"/>
    <w:rsid w:val="00392A8B"/>
    <w:rsid w:val="00392AA4"/>
    <w:rsid w:val="00392AD8"/>
    <w:rsid w:val="00392BF4"/>
    <w:rsid w:val="00392F9C"/>
    <w:rsid w:val="00392FD7"/>
    <w:rsid w:val="0039314E"/>
    <w:rsid w:val="003932FD"/>
    <w:rsid w:val="003933C2"/>
    <w:rsid w:val="0039342A"/>
    <w:rsid w:val="003934A6"/>
    <w:rsid w:val="003937CB"/>
    <w:rsid w:val="00393CA6"/>
    <w:rsid w:val="003941BA"/>
    <w:rsid w:val="003941C9"/>
    <w:rsid w:val="003943A1"/>
    <w:rsid w:val="00394447"/>
    <w:rsid w:val="00394A10"/>
    <w:rsid w:val="00394BFC"/>
    <w:rsid w:val="00394FB3"/>
    <w:rsid w:val="0039506B"/>
    <w:rsid w:val="003952AA"/>
    <w:rsid w:val="003956EC"/>
    <w:rsid w:val="003957A5"/>
    <w:rsid w:val="00395A03"/>
    <w:rsid w:val="00395A3B"/>
    <w:rsid w:val="00395C5C"/>
    <w:rsid w:val="00396126"/>
    <w:rsid w:val="0039617D"/>
    <w:rsid w:val="00396390"/>
    <w:rsid w:val="003964C6"/>
    <w:rsid w:val="00396608"/>
    <w:rsid w:val="003967DD"/>
    <w:rsid w:val="0039688F"/>
    <w:rsid w:val="003968F4"/>
    <w:rsid w:val="00396A00"/>
    <w:rsid w:val="003971A6"/>
    <w:rsid w:val="0039739B"/>
    <w:rsid w:val="0039794D"/>
    <w:rsid w:val="00397B20"/>
    <w:rsid w:val="00397C08"/>
    <w:rsid w:val="003A07C6"/>
    <w:rsid w:val="003A101D"/>
    <w:rsid w:val="003A113A"/>
    <w:rsid w:val="003A12D0"/>
    <w:rsid w:val="003A1410"/>
    <w:rsid w:val="003A14D9"/>
    <w:rsid w:val="003A1548"/>
    <w:rsid w:val="003A1590"/>
    <w:rsid w:val="003A169C"/>
    <w:rsid w:val="003A16D2"/>
    <w:rsid w:val="003A175C"/>
    <w:rsid w:val="003A1819"/>
    <w:rsid w:val="003A1BEE"/>
    <w:rsid w:val="003A1D4E"/>
    <w:rsid w:val="003A1E66"/>
    <w:rsid w:val="003A2069"/>
    <w:rsid w:val="003A2232"/>
    <w:rsid w:val="003A2394"/>
    <w:rsid w:val="003A2727"/>
    <w:rsid w:val="003A2772"/>
    <w:rsid w:val="003A289B"/>
    <w:rsid w:val="003A2B5B"/>
    <w:rsid w:val="003A2DCB"/>
    <w:rsid w:val="003A3AEB"/>
    <w:rsid w:val="003A3CCD"/>
    <w:rsid w:val="003A3E47"/>
    <w:rsid w:val="003A3E96"/>
    <w:rsid w:val="003A404C"/>
    <w:rsid w:val="003A40F3"/>
    <w:rsid w:val="003A4117"/>
    <w:rsid w:val="003A4455"/>
    <w:rsid w:val="003A47B4"/>
    <w:rsid w:val="003A4D18"/>
    <w:rsid w:val="003A4F3A"/>
    <w:rsid w:val="003A5046"/>
    <w:rsid w:val="003A559F"/>
    <w:rsid w:val="003A56BC"/>
    <w:rsid w:val="003A5926"/>
    <w:rsid w:val="003A5B2E"/>
    <w:rsid w:val="003A5B87"/>
    <w:rsid w:val="003A604C"/>
    <w:rsid w:val="003A6359"/>
    <w:rsid w:val="003A6435"/>
    <w:rsid w:val="003A664D"/>
    <w:rsid w:val="003A6985"/>
    <w:rsid w:val="003A6B36"/>
    <w:rsid w:val="003A7116"/>
    <w:rsid w:val="003A71D1"/>
    <w:rsid w:val="003A74C5"/>
    <w:rsid w:val="003A75BE"/>
    <w:rsid w:val="003A7B6A"/>
    <w:rsid w:val="003B0180"/>
    <w:rsid w:val="003B0386"/>
    <w:rsid w:val="003B04BE"/>
    <w:rsid w:val="003B0500"/>
    <w:rsid w:val="003B091A"/>
    <w:rsid w:val="003B0977"/>
    <w:rsid w:val="003B0AF1"/>
    <w:rsid w:val="003B1654"/>
    <w:rsid w:val="003B179B"/>
    <w:rsid w:val="003B17C0"/>
    <w:rsid w:val="003B19B5"/>
    <w:rsid w:val="003B1B2A"/>
    <w:rsid w:val="003B1B4A"/>
    <w:rsid w:val="003B1F59"/>
    <w:rsid w:val="003B1F71"/>
    <w:rsid w:val="003B2760"/>
    <w:rsid w:val="003B281D"/>
    <w:rsid w:val="003B2DFF"/>
    <w:rsid w:val="003B2E21"/>
    <w:rsid w:val="003B2E4B"/>
    <w:rsid w:val="003B3002"/>
    <w:rsid w:val="003B332E"/>
    <w:rsid w:val="003B351C"/>
    <w:rsid w:val="003B3AA8"/>
    <w:rsid w:val="003B3BF5"/>
    <w:rsid w:val="003B43F4"/>
    <w:rsid w:val="003B4486"/>
    <w:rsid w:val="003B49A0"/>
    <w:rsid w:val="003B4D14"/>
    <w:rsid w:val="003B4F0E"/>
    <w:rsid w:val="003B5076"/>
    <w:rsid w:val="003B50CF"/>
    <w:rsid w:val="003B5615"/>
    <w:rsid w:val="003B573F"/>
    <w:rsid w:val="003B583D"/>
    <w:rsid w:val="003B5A9E"/>
    <w:rsid w:val="003B5BA1"/>
    <w:rsid w:val="003B5E7E"/>
    <w:rsid w:val="003B6277"/>
    <w:rsid w:val="003B6299"/>
    <w:rsid w:val="003B645F"/>
    <w:rsid w:val="003B65F7"/>
    <w:rsid w:val="003B67F9"/>
    <w:rsid w:val="003B68D4"/>
    <w:rsid w:val="003B68FB"/>
    <w:rsid w:val="003B6E4F"/>
    <w:rsid w:val="003B71A2"/>
    <w:rsid w:val="003B71CA"/>
    <w:rsid w:val="003B71CD"/>
    <w:rsid w:val="003B71F1"/>
    <w:rsid w:val="003B7315"/>
    <w:rsid w:val="003B7358"/>
    <w:rsid w:val="003B76CA"/>
    <w:rsid w:val="003B77F3"/>
    <w:rsid w:val="003B78BA"/>
    <w:rsid w:val="003B7A90"/>
    <w:rsid w:val="003B7B3D"/>
    <w:rsid w:val="003B7BA4"/>
    <w:rsid w:val="003B7D90"/>
    <w:rsid w:val="003B7E43"/>
    <w:rsid w:val="003B7EE7"/>
    <w:rsid w:val="003C00E5"/>
    <w:rsid w:val="003C0330"/>
    <w:rsid w:val="003C0369"/>
    <w:rsid w:val="003C04BB"/>
    <w:rsid w:val="003C0683"/>
    <w:rsid w:val="003C08EF"/>
    <w:rsid w:val="003C0F27"/>
    <w:rsid w:val="003C0F87"/>
    <w:rsid w:val="003C119C"/>
    <w:rsid w:val="003C1377"/>
    <w:rsid w:val="003C14EB"/>
    <w:rsid w:val="003C1519"/>
    <w:rsid w:val="003C1E06"/>
    <w:rsid w:val="003C1F4A"/>
    <w:rsid w:val="003C2053"/>
    <w:rsid w:val="003C228B"/>
    <w:rsid w:val="003C22A9"/>
    <w:rsid w:val="003C27D6"/>
    <w:rsid w:val="003C29D7"/>
    <w:rsid w:val="003C2B21"/>
    <w:rsid w:val="003C2BD5"/>
    <w:rsid w:val="003C33A6"/>
    <w:rsid w:val="003C3404"/>
    <w:rsid w:val="003C3463"/>
    <w:rsid w:val="003C35A1"/>
    <w:rsid w:val="003C35FC"/>
    <w:rsid w:val="003C3814"/>
    <w:rsid w:val="003C3ABD"/>
    <w:rsid w:val="003C41E8"/>
    <w:rsid w:val="003C44E4"/>
    <w:rsid w:val="003C463F"/>
    <w:rsid w:val="003C4666"/>
    <w:rsid w:val="003C4B56"/>
    <w:rsid w:val="003C5625"/>
    <w:rsid w:val="003C5BA0"/>
    <w:rsid w:val="003C5C0D"/>
    <w:rsid w:val="003C5F97"/>
    <w:rsid w:val="003C61C1"/>
    <w:rsid w:val="003C6A3E"/>
    <w:rsid w:val="003C6F16"/>
    <w:rsid w:val="003C74B7"/>
    <w:rsid w:val="003C766B"/>
    <w:rsid w:val="003C77A1"/>
    <w:rsid w:val="003C7FE0"/>
    <w:rsid w:val="003D007E"/>
    <w:rsid w:val="003D0556"/>
    <w:rsid w:val="003D0B6E"/>
    <w:rsid w:val="003D0C73"/>
    <w:rsid w:val="003D0CA9"/>
    <w:rsid w:val="003D0DF4"/>
    <w:rsid w:val="003D0FFD"/>
    <w:rsid w:val="003D119E"/>
    <w:rsid w:val="003D151C"/>
    <w:rsid w:val="003D1B07"/>
    <w:rsid w:val="003D1E7B"/>
    <w:rsid w:val="003D1EBF"/>
    <w:rsid w:val="003D1F3F"/>
    <w:rsid w:val="003D2379"/>
    <w:rsid w:val="003D2CB5"/>
    <w:rsid w:val="003D32B7"/>
    <w:rsid w:val="003D36E4"/>
    <w:rsid w:val="003D37D5"/>
    <w:rsid w:val="003D3A8F"/>
    <w:rsid w:val="003D3AA8"/>
    <w:rsid w:val="003D3D07"/>
    <w:rsid w:val="003D3DE5"/>
    <w:rsid w:val="003D4236"/>
    <w:rsid w:val="003D4AEE"/>
    <w:rsid w:val="003D504F"/>
    <w:rsid w:val="003D50E1"/>
    <w:rsid w:val="003D56F4"/>
    <w:rsid w:val="003D5C4A"/>
    <w:rsid w:val="003D5CB2"/>
    <w:rsid w:val="003D5F91"/>
    <w:rsid w:val="003D6506"/>
    <w:rsid w:val="003D68C7"/>
    <w:rsid w:val="003D68D2"/>
    <w:rsid w:val="003D699A"/>
    <w:rsid w:val="003D6BC1"/>
    <w:rsid w:val="003D6CCA"/>
    <w:rsid w:val="003D6DA6"/>
    <w:rsid w:val="003D6ED2"/>
    <w:rsid w:val="003D6F66"/>
    <w:rsid w:val="003D6FE0"/>
    <w:rsid w:val="003D7015"/>
    <w:rsid w:val="003D7301"/>
    <w:rsid w:val="003D74F7"/>
    <w:rsid w:val="003D7519"/>
    <w:rsid w:val="003D75E1"/>
    <w:rsid w:val="003D7AEB"/>
    <w:rsid w:val="003D7C37"/>
    <w:rsid w:val="003E010E"/>
    <w:rsid w:val="003E113D"/>
    <w:rsid w:val="003E1262"/>
    <w:rsid w:val="003E1384"/>
    <w:rsid w:val="003E14ED"/>
    <w:rsid w:val="003E1992"/>
    <w:rsid w:val="003E1A9C"/>
    <w:rsid w:val="003E1ABA"/>
    <w:rsid w:val="003E1C8D"/>
    <w:rsid w:val="003E1D0E"/>
    <w:rsid w:val="003E1DA0"/>
    <w:rsid w:val="003E1E0E"/>
    <w:rsid w:val="003E2054"/>
    <w:rsid w:val="003E21B9"/>
    <w:rsid w:val="003E21F8"/>
    <w:rsid w:val="003E239D"/>
    <w:rsid w:val="003E2993"/>
    <w:rsid w:val="003E299A"/>
    <w:rsid w:val="003E2AB9"/>
    <w:rsid w:val="003E30D2"/>
    <w:rsid w:val="003E3157"/>
    <w:rsid w:val="003E3162"/>
    <w:rsid w:val="003E33B4"/>
    <w:rsid w:val="003E33B8"/>
    <w:rsid w:val="003E3A15"/>
    <w:rsid w:val="003E3E0C"/>
    <w:rsid w:val="003E3E16"/>
    <w:rsid w:val="003E45D8"/>
    <w:rsid w:val="003E45EE"/>
    <w:rsid w:val="003E4647"/>
    <w:rsid w:val="003E4833"/>
    <w:rsid w:val="003E4BBE"/>
    <w:rsid w:val="003E4C57"/>
    <w:rsid w:val="003E4D86"/>
    <w:rsid w:val="003E4F8A"/>
    <w:rsid w:val="003E5083"/>
    <w:rsid w:val="003E519A"/>
    <w:rsid w:val="003E568D"/>
    <w:rsid w:val="003E5B49"/>
    <w:rsid w:val="003E5D7E"/>
    <w:rsid w:val="003E604C"/>
    <w:rsid w:val="003E6125"/>
    <w:rsid w:val="003E6380"/>
    <w:rsid w:val="003E64AE"/>
    <w:rsid w:val="003E64D0"/>
    <w:rsid w:val="003E6573"/>
    <w:rsid w:val="003E6963"/>
    <w:rsid w:val="003E7153"/>
    <w:rsid w:val="003E7456"/>
    <w:rsid w:val="003E7ED4"/>
    <w:rsid w:val="003E7F91"/>
    <w:rsid w:val="003F0013"/>
    <w:rsid w:val="003F00B5"/>
    <w:rsid w:val="003F04D3"/>
    <w:rsid w:val="003F0A45"/>
    <w:rsid w:val="003F0AF2"/>
    <w:rsid w:val="003F0B3D"/>
    <w:rsid w:val="003F0F51"/>
    <w:rsid w:val="003F1390"/>
    <w:rsid w:val="003F1584"/>
    <w:rsid w:val="003F1754"/>
    <w:rsid w:val="003F19ED"/>
    <w:rsid w:val="003F1C0B"/>
    <w:rsid w:val="003F1D25"/>
    <w:rsid w:val="003F1F7C"/>
    <w:rsid w:val="003F202D"/>
    <w:rsid w:val="003F21A4"/>
    <w:rsid w:val="003F28E6"/>
    <w:rsid w:val="003F2A73"/>
    <w:rsid w:val="003F2EDA"/>
    <w:rsid w:val="003F341E"/>
    <w:rsid w:val="003F3807"/>
    <w:rsid w:val="003F394A"/>
    <w:rsid w:val="003F3BFE"/>
    <w:rsid w:val="003F3D3C"/>
    <w:rsid w:val="003F3D7F"/>
    <w:rsid w:val="003F3F89"/>
    <w:rsid w:val="003F4202"/>
    <w:rsid w:val="003F4309"/>
    <w:rsid w:val="003F43CA"/>
    <w:rsid w:val="003F45B5"/>
    <w:rsid w:val="003F479B"/>
    <w:rsid w:val="003F4BCB"/>
    <w:rsid w:val="003F4C45"/>
    <w:rsid w:val="003F4D1F"/>
    <w:rsid w:val="003F5905"/>
    <w:rsid w:val="003F6579"/>
    <w:rsid w:val="003F6826"/>
    <w:rsid w:val="003F691A"/>
    <w:rsid w:val="003F6A6F"/>
    <w:rsid w:val="003F6F17"/>
    <w:rsid w:val="003F6F1C"/>
    <w:rsid w:val="003F6F23"/>
    <w:rsid w:val="003F6FBD"/>
    <w:rsid w:val="003F70DF"/>
    <w:rsid w:val="003F7571"/>
    <w:rsid w:val="003F7662"/>
    <w:rsid w:val="003F7BF4"/>
    <w:rsid w:val="003F7F1F"/>
    <w:rsid w:val="003F7F2E"/>
    <w:rsid w:val="003F7F41"/>
    <w:rsid w:val="00400083"/>
    <w:rsid w:val="00400095"/>
    <w:rsid w:val="0040011C"/>
    <w:rsid w:val="004002C3"/>
    <w:rsid w:val="004005F7"/>
    <w:rsid w:val="00400784"/>
    <w:rsid w:val="004008E7"/>
    <w:rsid w:val="00400BAC"/>
    <w:rsid w:val="0040164D"/>
    <w:rsid w:val="00401909"/>
    <w:rsid w:val="00401F14"/>
    <w:rsid w:val="004021B6"/>
    <w:rsid w:val="0040262B"/>
    <w:rsid w:val="004026EF"/>
    <w:rsid w:val="004029FC"/>
    <w:rsid w:val="00402B27"/>
    <w:rsid w:val="00402B8B"/>
    <w:rsid w:val="00402F96"/>
    <w:rsid w:val="0040327A"/>
    <w:rsid w:val="004036E2"/>
    <w:rsid w:val="00403FAB"/>
    <w:rsid w:val="004040D3"/>
    <w:rsid w:val="00404DF4"/>
    <w:rsid w:val="00404E82"/>
    <w:rsid w:val="00404F0C"/>
    <w:rsid w:val="00404F7A"/>
    <w:rsid w:val="00405367"/>
    <w:rsid w:val="00405581"/>
    <w:rsid w:val="00405A3B"/>
    <w:rsid w:val="00405AE0"/>
    <w:rsid w:val="00405DC6"/>
    <w:rsid w:val="0040604F"/>
    <w:rsid w:val="0040607A"/>
    <w:rsid w:val="0040621C"/>
    <w:rsid w:val="004063E2"/>
    <w:rsid w:val="00406858"/>
    <w:rsid w:val="004069BA"/>
    <w:rsid w:val="00406D72"/>
    <w:rsid w:val="00407325"/>
    <w:rsid w:val="0040745D"/>
    <w:rsid w:val="00407A36"/>
    <w:rsid w:val="00407B3F"/>
    <w:rsid w:val="004102B1"/>
    <w:rsid w:val="00410583"/>
    <w:rsid w:val="004107DD"/>
    <w:rsid w:val="00410880"/>
    <w:rsid w:val="00410B74"/>
    <w:rsid w:val="00410B78"/>
    <w:rsid w:val="00410C21"/>
    <w:rsid w:val="004112E4"/>
    <w:rsid w:val="004117C0"/>
    <w:rsid w:val="00411CB0"/>
    <w:rsid w:val="00411DF1"/>
    <w:rsid w:val="00411E09"/>
    <w:rsid w:val="00412004"/>
    <w:rsid w:val="004120B2"/>
    <w:rsid w:val="004121D5"/>
    <w:rsid w:val="004122BE"/>
    <w:rsid w:val="00412317"/>
    <w:rsid w:val="00412552"/>
    <w:rsid w:val="004126BB"/>
    <w:rsid w:val="004126C8"/>
    <w:rsid w:val="00412D68"/>
    <w:rsid w:val="00412F46"/>
    <w:rsid w:val="0041305E"/>
    <w:rsid w:val="0041340A"/>
    <w:rsid w:val="00413412"/>
    <w:rsid w:val="00413413"/>
    <w:rsid w:val="0041388D"/>
    <w:rsid w:val="004139E2"/>
    <w:rsid w:val="00413C16"/>
    <w:rsid w:val="004140A5"/>
    <w:rsid w:val="0041413A"/>
    <w:rsid w:val="004141D2"/>
    <w:rsid w:val="00414220"/>
    <w:rsid w:val="004145F0"/>
    <w:rsid w:val="004147FE"/>
    <w:rsid w:val="0041485F"/>
    <w:rsid w:val="004148D2"/>
    <w:rsid w:val="00414A12"/>
    <w:rsid w:val="00414B13"/>
    <w:rsid w:val="00415062"/>
    <w:rsid w:val="004150EB"/>
    <w:rsid w:val="00415389"/>
    <w:rsid w:val="004153FF"/>
    <w:rsid w:val="004156CA"/>
    <w:rsid w:val="00415F2B"/>
    <w:rsid w:val="00416049"/>
    <w:rsid w:val="0041605E"/>
    <w:rsid w:val="0041637B"/>
    <w:rsid w:val="0041638D"/>
    <w:rsid w:val="0041642E"/>
    <w:rsid w:val="0041644E"/>
    <w:rsid w:val="00416729"/>
    <w:rsid w:val="00416745"/>
    <w:rsid w:val="00416843"/>
    <w:rsid w:val="00416A9F"/>
    <w:rsid w:val="00416B29"/>
    <w:rsid w:val="00416CC2"/>
    <w:rsid w:val="00416DD4"/>
    <w:rsid w:val="00416F66"/>
    <w:rsid w:val="00417050"/>
    <w:rsid w:val="0041714A"/>
    <w:rsid w:val="00417245"/>
    <w:rsid w:val="00417286"/>
    <w:rsid w:val="004172E5"/>
    <w:rsid w:val="004173F8"/>
    <w:rsid w:val="00417624"/>
    <w:rsid w:val="00417899"/>
    <w:rsid w:val="00417BE3"/>
    <w:rsid w:val="00417C71"/>
    <w:rsid w:val="00417DEA"/>
    <w:rsid w:val="004200F5"/>
    <w:rsid w:val="004201E2"/>
    <w:rsid w:val="0042055F"/>
    <w:rsid w:val="004207FC"/>
    <w:rsid w:val="004209AC"/>
    <w:rsid w:val="00420BAC"/>
    <w:rsid w:val="00420C6F"/>
    <w:rsid w:val="00420DDA"/>
    <w:rsid w:val="00421352"/>
    <w:rsid w:val="004213AC"/>
    <w:rsid w:val="0042153A"/>
    <w:rsid w:val="0042158D"/>
    <w:rsid w:val="004216A8"/>
    <w:rsid w:val="00421A61"/>
    <w:rsid w:val="00421D33"/>
    <w:rsid w:val="0042207A"/>
    <w:rsid w:val="00422156"/>
    <w:rsid w:val="00422157"/>
    <w:rsid w:val="004223CF"/>
    <w:rsid w:val="004229EB"/>
    <w:rsid w:val="00422C0B"/>
    <w:rsid w:val="00422C64"/>
    <w:rsid w:val="00422D0E"/>
    <w:rsid w:val="00422ECF"/>
    <w:rsid w:val="00423061"/>
    <w:rsid w:val="004231EE"/>
    <w:rsid w:val="004235FB"/>
    <w:rsid w:val="00423852"/>
    <w:rsid w:val="004239E9"/>
    <w:rsid w:val="00423B97"/>
    <w:rsid w:val="00423E67"/>
    <w:rsid w:val="0042467A"/>
    <w:rsid w:val="004247AC"/>
    <w:rsid w:val="00424865"/>
    <w:rsid w:val="0042486D"/>
    <w:rsid w:val="00424994"/>
    <w:rsid w:val="00424EA0"/>
    <w:rsid w:val="004259D1"/>
    <w:rsid w:val="00425D6D"/>
    <w:rsid w:val="00425EA1"/>
    <w:rsid w:val="0042603F"/>
    <w:rsid w:val="00426262"/>
    <w:rsid w:val="004263A1"/>
    <w:rsid w:val="0042659C"/>
    <w:rsid w:val="004266D4"/>
    <w:rsid w:val="00426A39"/>
    <w:rsid w:val="004270D0"/>
    <w:rsid w:val="004278DE"/>
    <w:rsid w:val="00430785"/>
    <w:rsid w:val="00430A86"/>
    <w:rsid w:val="00430B8E"/>
    <w:rsid w:val="00430BA7"/>
    <w:rsid w:val="00430D68"/>
    <w:rsid w:val="00430EF3"/>
    <w:rsid w:val="0043127A"/>
    <w:rsid w:val="004314F0"/>
    <w:rsid w:val="00431588"/>
    <w:rsid w:val="00431830"/>
    <w:rsid w:val="0043199B"/>
    <w:rsid w:val="00431B2B"/>
    <w:rsid w:val="00431C4B"/>
    <w:rsid w:val="00431E38"/>
    <w:rsid w:val="00431E69"/>
    <w:rsid w:val="00431EFB"/>
    <w:rsid w:val="00432088"/>
    <w:rsid w:val="004323E7"/>
    <w:rsid w:val="0043247F"/>
    <w:rsid w:val="004325C2"/>
    <w:rsid w:val="004325DB"/>
    <w:rsid w:val="00432A18"/>
    <w:rsid w:val="0043317F"/>
    <w:rsid w:val="004336FC"/>
    <w:rsid w:val="00433745"/>
    <w:rsid w:val="004337F6"/>
    <w:rsid w:val="00433B42"/>
    <w:rsid w:val="00433FAD"/>
    <w:rsid w:val="00434628"/>
    <w:rsid w:val="004348BB"/>
    <w:rsid w:val="00434B06"/>
    <w:rsid w:val="00434B45"/>
    <w:rsid w:val="00434CA3"/>
    <w:rsid w:val="00435019"/>
    <w:rsid w:val="0043530F"/>
    <w:rsid w:val="0043533C"/>
    <w:rsid w:val="00435477"/>
    <w:rsid w:val="004354EF"/>
    <w:rsid w:val="004355A9"/>
    <w:rsid w:val="00435825"/>
    <w:rsid w:val="00435843"/>
    <w:rsid w:val="0043595A"/>
    <w:rsid w:val="00435A82"/>
    <w:rsid w:val="00435AB5"/>
    <w:rsid w:val="00435B32"/>
    <w:rsid w:val="00435B99"/>
    <w:rsid w:val="00435D22"/>
    <w:rsid w:val="00436301"/>
    <w:rsid w:val="0043633F"/>
    <w:rsid w:val="00436345"/>
    <w:rsid w:val="00436349"/>
    <w:rsid w:val="0043634A"/>
    <w:rsid w:val="0043645B"/>
    <w:rsid w:val="004364C7"/>
    <w:rsid w:val="00436620"/>
    <w:rsid w:val="00436ACF"/>
    <w:rsid w:val="00436AD6"/>
    <w:rsid w:val="0043733B"/>
    <w:rsid w:val="0043750D"/>
    <w:rsid w:val="00437804"/>
    <w:rsid w:val="00437918"/>
    <w:rsid w:val="00437920"/>
    <w:rsid w:val="004379C0"/>
    <w:rsid w:val="00437BA6"/>
    <w:rsid w:val="00437D19"/>
    <w:rsid w:val="00437D3D"/>
    <w:rsid w:val="00437F78"/>
    <w:rsid w:val="00440263"/>
    <w:rsid w:val="004402D8"/>
    <w:rsid w:val="00440718"/>
    <w:rsid w:val="004408EC"/>
    <w:rsid w:val="00440B83"/>
    <w:rsid w:val="00440BCE"/>
    <w:rsid w:val="00440E2C"/>
    <w:rsid w:val="00441058"/>
    <w:rsid w:val="00441366"/>
    <w:rsid w:val="0044148B"/>
    <w:rsid w:val="00441858"/>
    <w:rsid w:val="00441E76"/>
    <w:rsid w:val="00441F0B"/>
    <w:rsid w:val="00441F10"/>
    <w:rsid w:val="00442069"/>
    <w:rsid w:val="0044219E"/>
    <w:rsid w:val="004424F1"/>
    <w:rsid w:val="004426DF"/>
    <w:rsid w:val="00442995"/>
    <w:rsid w:val="00442C80"/>
    <w:rsid w:val="004430B8"/>
    <w:rsid w:val="0044337A"/>
    <w:rsid w:val="004436DF"/>
    <w:rsid w:val="004437A6"/>
    <w:rsid w:val="004437DC"/>
    <w:rsid w:val="00443C97"/>
    <w:rsid w:val="00443D33"/>
    <w:rsid w:val="00444233"/>
    <w:rsid w:val="0044426C"/>
    <w:rsid w:val="00444C59"/>
    <w:rsid w:val="00444CF4"/>
    <w:rsid w:val="0044531C"/>
    <w:rsid w:val="004457EF"/>
    <w:rsid w:val="00445825"/>
    <w:rsid w:val="004459D3"/>
    <w:rsid w:val="00445E1E"/>
    <w:rsid w:val="00445FEC"/>
    <w:rsid w:val="0044602D"/>
    <w:rsid w:val="00446174"/>
    <w:rsid w:val="00446361"/>
    <w:rsid w:val="00446377"/>
    <w:rsid w:val="00446632"/>
    <w:rsid w:val="00446768"/>
    <w:rsid w:val="0044682E"/>
    <w:rsid w:val="00446854"/>
    <w:rsid w:val="0044696F"/>
    <w:rsid w:val="00446E19"/>
    <w:rsid w:val="00446F29"/>
    <w:rsid w:val="004473F0"/>
    <w:rsid w:val="00447576"/>
    <w:rsid w:val="00447639"/>
    <w:rsid w:val="004476FC"/>
    <w:rsid w:val="004477AF"/>
    <w:rsid w:val="004479CC"/>
    <w:rsid w:val="00447ACE"/>
    <w:rsid w:val="00447B64"/>
    <w:rsid w:val="004502E5"/>
    <w:rsid w:val="00450B9A"/>
    <w:rsid w:val="00450FE2"/>
    <w:rsid w:val="004510D7"/>
    <w:rsid w:val="00451429"/>
    <w:rsid w:val="004515B5"/>
    <w:rsid w:val="0045160D"/>
    <w:rsid w:val="004517F2"/>
    <w:rsid w:val="00451B0D"/>
    <w:rsid w:val="00451E8F"/>
    <w:rsid w:val="00452232"/>
    <w:rsid w:val="0045247A"/>
    <w:rsid w:val="0045266C"/>
    <w:rsid w:val="0045293C"/>
    <w:rsid w:val="004529B3"/>
    <w:rsid w:val="00452EC9"/>
    <w:rsid w:val="0045312D"/>
    <w:rsid w:val="0045320A"/>
    <w:rsid w:val="004532AD"/>
    <w:rsid w:val="00453A62"/>
    <w:rsid w:val="00453BF4"/>
    <w:rsid w:val="00453D15"/>
    <w:rsid w:val="00453D29"/>
    <w:rsid w:val="00454203"/>
    <w:rsid w:val="00454AC2"/>
    <w:rsid w:val="00454D97"/>
    <w:rsid w:val="00454E76"/>
    <w:rsid w:val="00454E96"/>
    <w:rsid w:val="00455109"/>
    <w:rsid w:val="0045513E"/>
    <w:rsid w:val="0045518D"/>
    <w:rsid w:val="004555FC"/>
    <w:rsid w:val="004556E1"/>
    <w:rsid w:val="00455716"/>
    <w:rsid w:val="004557B4"/>
    <w:rsid w:val="00455A5F"/>
    <w:rsid w:val="00455C88"/>
    <w:rsid w:val="00455CD9"/>
    <w:rsid w:val="00455EBF"/>
    <w:rsid w:val="00455FCE"/>
    <w:rsid w:val="00456248"/>
    <w:rsid w:val="0045680B"/>
    <w:rsid w:val="0045681C"/>
    <w:rsid w:val="00456DF7"/>
    <w:rsid w:val="00456E79"/>
    <w:rsid w:val="0045716A"/>
    <w:rsid w:val="00457211"/>
    <w:rsid w:val="00457237"/>
    <w:rsid w:val="0045739A"/>
    <w:rsid w:val="00457627"/>
    <w:rsid w:val="00457657"/>
    <w:rsid w:val="004577B6"/>
    <w:rsid w:val="00457800"/>
    <w:rsid w:val="00457CE2"/>
    <w:rsid w:val="00457DDF"/>
    <w:rsid w:val="00457E63"/>
    <w:rsid w:val="0046006A"/>
    <w:rsid w:val="00460082"/>
    <w:rsid w:val="0046019D"/>
    <w:rsid w:val="00460275"/>
    <w:rsid w:val="004603C3"/>
    <w:rsid w:val="004606F8"/>
    <w:rsid w:val="0046083B"/>
    <w:rsid w:val="00460AED"/>
    <w:rsid w:val="00460AF6"/>
    <w:rsid w:val="00460B37"/>
    <w:rsid w:val="00460CCD"/>
    <w:rsid w:val="00460ED9"/>
    <w:rsid w:val="0046105C"/>
    <w:rsid w:val="004610EC"/>
    <w:rsid w:val="004614DB"/>
    <w:rsid w:val="00461589"/>
    <w:rsid w:val="0046183B"/>
    <w:rsid w:val="00462054"/>
    <w:rsid w:val="00462567"/>
    <w:rsid w:val="004625C6"/>
    <w:rsid w:val="00462B6E"/>
    <w:rsid w:val="00463414"/>
    <w:rsid w:val="0046349E"/>
    <w:rsid w:val="0046355E"/>
    <w:rsid w:val="004635FB"/>
    <w:rsid w:val="0046382C"/>
    <w:rsid w:val="00463A93"/>
    <w:rsid w:val="00463B4B"/>
    <w:rsid w:val="00463B4F"/>
    <w:rsid w:val="00463E95"/>
    <w:rsid w:val="00463F49"/>
    <w:rsid w:val="00463FBC"/>
    <w:rsid w:val="004640D5"/>
    <w:rsid w:val="004646CC"/>
    <w:rsid w:val="0046498D"/>
    <w:rsid w:val="00464F90"/>
    <w:rsid w:val="0046516D"/>
    <w:rsid w:val="0046542C"/>
    <w:rsid w:val="004658F6"/>
    <w:rsid w:val="0046594F"/>
    <w:rsid w:val="00465CB0"/>
    <w:rsid w:val="00465DEB"/>
    <w:rsid w:val="00465E8A"/>
    <w:rsid w:val="00465ED9"/>
    <w:rsid w:val="00465F78"/>
    <w:rsid w:val="00466067"/>
    <w:rsid w:val="00466449"/>
    <w:rsid w:val="00466614"/>
    <w:rsid w:val="0046669B"/>
    <w:rsid w:val="0046676A"/>
    <w:rsid w:val="004668F6"/>
    <w:rsid w:val="00466C40"/>
    <w:rsid w:val="00466DCA"/>
    <w:rsid w:val="004672D5"/>
    <w:rsid w:val="004673C7"/>
    <w:rsid w:val="00467624"/>
    <w:rsid w:val="00467B4D"/>
    <w:rsid w:val="00467B8A"/>
    <w:rsid w:val="00467B96"/>
    <w:rsid w:val="00467E0E"/>
    <w:rsid w:val="00470173"/>
    <w:rsid w:val="004703FD"/>
    <w:rsid w:val="0047046B"/>
    <w:rsid w:val="004708A3"/>
    <w:rsid w:val="00470A98"/>
    <w:rsid w:val="00470B61"/>
    <w:rsid w:val="00470CDA"/>
    <w:rsid w:val="00470DF6"/>
    <w:rsid w:val="004711EC"/>
    <w:rsid w:val="00471289"/>
    <w:rsid w:val="00471441"/>
    <w:rsid w:val="004714C2"/>
    <w:rsid w:val="0047157B"/>
    <w:rsid w:val="0047158E"/>
    <w:rsid w:val="004715C3"/>
    <w:rsid w:val="00471824"/>
    <w:rsid w:val="0047195C"/>
    <w:rsid w:val="00471AA0"/>
    <w:rsid w:val="00471CFD"/>
    <w:rsid w:val="00471D2E"/>
    <w:rsid w:val="00471F1C"/>
    <w:rsid w:val="0047253E"/>
    <w:rsid w:val="00472D06"/>
    <w:rsid w:val="00473116"/>
    <w:rsid w:val="00473355"/>
    <w:rsid w:val="0047340F"/>
    <w:rsid w:val="0047368A"/>
    <w:rsid w:val="00473690"/>
    <w:rsid w:val="00473890"/>
    <w:rsid w:val="004739C1"/>
    <w:rsid w:val="00473D01"/>
    <w:rsid w:val="00473EF5"/>
    <w:rsid w:val="00474154"/>
    <w:rsid w:val="00474761"/>
    <w:rsid w:val="004750DC"/>
    <w:rsid w:val="0047575A"/>
    <w:rsid w:val="004758C6"/>
    <w:rsid w:val="00475B28"/>
    <w:rsid w:val="00475D86"/>
    <w:rsid w:val="00475F3A"/>
    <w:rsid w:val="00475F56"/>
    <w:rsid w:val="0047641D"/>
    <w:rsid w:val="00476432"/>
    <w:rsid w:val="00476958"/>
    <w:rsid w:val="00476D44"/>
    <w:rsid w:val="004770CF"/>
    <w:rsid w:val="00477120"/>
    <w:rsid w:val="0047734D"/>
    <w:rsid w:val="00480052"/>
    <w:rsid w:val="00480177"/>
    <w:rsid w:val="004802AC"/>
    <w:rsid w:val="004802D7"/>
    <w:rsid w:val="00480997"/>
    <w:rsid w:val="00480C85"/>
    <w:rsid w:val="00480DC3"/>
    <w:rsid w:val="00480E41"/>
    <w:rsid w:val="00480E97"/>
    <w:rsid w:val="00480EE3"/>
    <w:rsid w:val="004813B0"/>
    <w:rsid w:val="004814CF"/>
    <w:rsid w:val="00481591"/>
    <w:rsid w:val="004818D8"/>
    <w:rsid w:val="004823F7"/>
    <w:rsid w:val="004827B9"/>
    <w:rsid w:val="00482933"/>
    <w:rsid w:val="004829B3"/>
    <w:rsid w:val="00482A9D"/>
    <w:rsid w:val="00482B26"/>
    <w:rsid w:val="00483019"/>
    <w:rsid w:val="0048357A"/>
    <w:rsid w:val="004836EC"/>
    <w:rsid w:val="00483737"/>
    <w:rsid w:val="0048397A"/>
    <w:rsid w:val="00483BC4"/>
    <w:rsid w:val="00483DC4"/>
    <w:rsid w:val="004845CB"/>
    <w:rsid w:val="00484CAC"/>
    <w:rsid w:val="00484E02"/>
    <w:rsid w:val="00484F55"/>
    <w:rsid w:val="0048503B"/>
    <w:rsid w:val="00485082"/>
    <w:rsid w:val="004853A9"/>
    <w:rsid w:val="004853FE"/>
    <w:rsid w:val="00485838"/>
    <w:rsid w:val="00485880"/>
    <w:rsid w:val="004859DC"/>
    <w:rsid w:val="00485A3C"/>
    <w:rsid w:val="00485A4F"/>
    <w:rsid w:val="00485D2E"/>
    <w:rsid w:val="00485F78"/>
    <w:rsid w:val="0048610A"/>
    <w:rsid w:val="004862CD"/>
    <w:rsid w:val="0048673F"/>
    <w:rsid w:val="00486A9B"/>
    <w:rsid w:val="00486BAB"/>
    <w:rsid w:val="00486EC8"/>
    <w:rsid w:val="00487213"/>
    <w:rsid w:val="00487394"/>
    <w:rsid w:val="004877E5"/>
    <w:rsid w:val="00487915"/>
    <w:rsid w:val="00487972"/>
    <w:rsid w:val="00487994"/>
    <w:rsid w:val="00487BFF"/>
    <w:rsid w:val="00490201"/>
    <w:rsid w:val="004903CF"/>
    <w:rsid w:val="004908B1"/>
    <w:rsid w:val="00490A47"/>
    <w:rsid w:val="00490BED"/>
    <w:rsid w:val="00490CBC"/>
    <w:rsid w:val="00490EA3"/>
    <w:rsid w:val="004912F9"/>
    <w:rsid w:val="00491346"/>
    <w:rsid w:val="0049172B"/>
    <w:rsid w:val="00491959"/>
    <w:rsid w:val="00491EAF"/>
    <w:rsid w:val="00492013"/>
    <w:rsid w:val="004925FD"/>
    <w:rsid w:val="004926D7"/>
    <w:rsid w:val="00492740"/>
    <w:rsid w:val="0049280C"/>
    <w:rsid w:val="0049280D"/>
    <w:rsid w:val="00492B46"/>
    <w:rsid w:val="00492C68"/>
    <w:rsid w:val="00492C70"/>
    <w:rsid w:val="004930F7"/>
    <w:rsid w:val="004931D9"/>
    <w:rsid w:val="00493454"/>
    <w:rsid w:val="0049364A"/>
    <w:rsid w:val="00493706"/>
    <w:rsid w:val="00493B29"/>
    <w:rsid w:val="00493E60"/>
    <w:rsid w:val="00493F92"/>
    <w:rsid w:val="0049425B"/>
    <w:rsid w:val="004942AF"/>
    <w:rsid w:val="00494329"/>
    <w:rsid w:val="00494541"/>
    <w:rsid w:val="004946CE"/>
    <w:rsid w:val="00494945"/>
    <w:rsid w:val="0049495F"/>
    <w:rsid w:val="00494A74"/>
    <w:rsid w:val="00494AE4"/>
    <w:rsid w:val="00494B35"/>
    <w:rsid w:val="00494F25"/>
    <w:rsid w:val="00494F62"/>
    <w:rsid w:val="004950D4"/>
    <w:rsid w:val="00495420"/>
    <w:rsid w:val="0049581E"/>
    <w:rsid w:val="00495ACD"/>
    <w:rsid w:val="00495B09"/>
    <w:rsid w:val="00495CFD"/>
    <w:rsid w:val="00495F4F"/>
    <w:rsid w:val="00496172"/>
    <w:rsid w:val="00496198"/>
    <w:rsid w:val="0049626A"/>
    <w:rsid w:val="00496F51"/>
    <w:rsid w:val="00496F90"/>
    <w:rsid w:val="0049753A"/>
    <w:rsid w:val="00497561"/>
    <w:rsid w:val="004975FD"/>
    <w:rsid w:val="0049782F"/>
    <w:rsid w:val="004978C5"/>
    <w:rsid w:val="00497AD9"/>
    <w:rsid w:val="00497C0D"/>
    <w:rsid w:val="004A0271"/>
    <w:rsid w:val="004A0374"/>
    <w:rsid w:val="004A0394"/>
    <w:rsid w:val="004A0438"/>
    <w:rsid w:val="004A0937"/>
    <w:rsid w:val="004A09DE"/>
    <w:rsid w:val="004A09DF"/>
    <w:rsid w:val="004A0B87"/>
    <w:rsid w:val="004A0C40"/>
    <w:rsid w:val="004A0D23"/>
    <w:rsid w:val="004A1017"/>
    <w:rsid w:val="004A1417"/>
    <w:rsid w:val="004A1427"/>
    <w:rsid w:val="004A1561"/>
    <w:rsid w:val="004A156A"/>
    <w:rsid w:val="004A18A8"/>
    <w:rsid w:val="004A1AE9"/>
    <w:rsid w:val="004A1CC6"/>
    <w:rsid w:val="004A1CD5"/>
    <w:rsid w:val="004A1D56"/>
    <w:rsid w:val="004A1EA2"/>
    <w:rsid w:val="004A1EDB"/>
    <w:rsid w:val="004A20CA"/>
    <w:rsid w:val="004A2158"/>
    <w:rsid w:val="004A2431"/>
    <w:rsid w:val="004A2432"/>
    <w:rsid w:val="004A2491"/>
    <w:rsid w:val="004A26BB"/>
    <w:rsid w:val="004A26EE"/>
    <w:rsid w:val="004A2853"/>
    <w:rsid w:val="004A2C3A"/>
    <w:rsid w:val="004A2EE7"/>
    <w:rsid w:val="004A32BF"/>
    <w:rsid w:val="004A3544"/>
    <w:rsid w:val="004A361F"/>
    <w:rsid w:val="004A39DF"/>
    <w:rsid w:val="004A3E24"/>
    <w:rsid w:val="004A4123"/>
    <w:rsid w:val="004A4415"/>
    <w:rsid w:val="004A480C"/>
    <w:rsid w:val="004A5193"/>
    <w:rsid w:val="004A5B05"/>
    <w:rsid w:val="004A5E47"/>
    <w:rsid w:val="004A6255"/>
    <w:rsid w:val="004A7504"/>
    <w:rsid w:val="004A7C77"/>
    <w:rsid w:val="004A7F54"/>
    <w:rsid w:val="004B0190"/>
    <w:rsid w:val="004B073C"/>
    <w:rsid w:val="004B0939"/>
    <w:rsid w:val="004B0EF3"/>
    <w:rsid w:val="004B10ED"/>
    <w:rsid w:val="004B15A8"/>
    <w:rsid w:val="004B1718"/>
    <w:rsid w:val="004B18AD"/>
    <w:rsid w:val="004B18CC"/>
    <w:rsid w:val="004B1BFD"/>
    <w:rsid w:val="004B1CCD"/>
    <w:rsid w:val="004B2171"/>
    <w:rsid w:val="004B2239"/>
    <w:rsid w:val="004B2614"/>
    <w:rsid w:val="004B2766"/>
    <w:rsid w:val="004B27EE"/>
    <w:rsid w:val="004B27FD"/>
    <w:rsid w:val="004B2860"/>
    <w:rsid w:val="004B28BE"/>
    <w:rsid w:val="004B2C38"/>
    <w:rsid w:val="004B355A"/>
    <w:rsid w:val="004B36E1"/>
    <w:rsid w:val="004B3838"/>
    <w:rsid w:val="004B38A2"/>
    <w:rsid w:val="004B38B7"/>
    <w:rsid w:val="004B3B12"/>
    <w:rsid w:val="004B3B6C"/>
    <w:rsid w:val="004B3BD7"/>
    <w:rsid w:val="004B3CA7"/>
    <w:rsid w:val="004B3F08"/>
    <w:rsid w:val="004B426C"/>
    <w:rsid w:val="004B42D1"/>
    <w:rsid w:val="004B49AF"/>
    <w:rsid w:val="004B4D34"/>
    <w:rsid w:val="004B55C7"/>
    <w:rsid w:val="004B5652"/>
    <w:rsid w:val="004B5A05"/>
    <w:rsid w:val="004B5B21"/>
    <w:rsid w:val="004B5B97"/>
    <w:rsid w:val="004B5EC2"/>
    <w:rsid w:val="004B6202"/>
    <w:rsid w:val="004B6421"/>
    <w:rsid w:val="004B671C"/>
    <w:rsid w:val="004B687F"/>
    <w:rsid w:val="004B6B24"/>
    <w:rsid w:val="004B6B59"/>
    <w:rsid w:val="004B6C0C"/>
    <w:rsid w:val="004B6D2A"/>
    <w:rsid w:val="004B702C"/>
    <w:rsid w:val="004B70D2"/>
    <w:rsid w:val="004B7526"/>
    <w:rsid w:val="004B7534"/>
    <w:rsid w:val="004B7740"/>
    <w:rsid w:val="004B77DA"/>
    <w:rsid w:val="004B7942"/>
    <w:rsid w:val="004B7E53"/>
    <w:rsid w:val="004B7E9A"/>
    <w:rsid w:val="004B7EBC"/>
    <w:rsid w:val="004C0027"/>
    <w:rsid w:val="004C0287"/>
    <w:rsid w:val="004C0322"/>
    <w:rsid w:val="004C08B0"/>
    <w:rsid w:val="004C0D7F"/>
    <w:rsid w:val="004C0FE2"/>
    <w:rsid w:val="004C1041"/>
    <w:rsid w:val="004C127F"/>
    <w:rsid w:val="004C12EE"/>
    <w:rsid w:val="004C137F"/>
    <w:rsid w:val="004C1659"/>
    <w:rsid w:val="004C16A9"/>
    <w:rsid w:val="004C16DC"/>
    <w:rsid w:val="004C175E"/>
    <w:rsid w:val="004C190F"/>
    <w:rsid w:val="004C19CC"/>
    <w:rsid w:val="004C1B1B"/>
    <w:rsid w:val="004C1BBF"/>
    <w:rsid w:val="004C2401"/>
    <w:rsid w:val="004C2403"/>
    <w:rsid w:val="004C27BF"/>
    <w:rsid w:val="004C29E5"/>
    <w:rsid w:val="004C31F0"/>
    <w:rsid w:val="004C362A"/>
    <w:rsid w:val="004C3A32"/>
    <w:rsid w:val="004C40AA"/>
    <w:rsid w:val="004C4227"/>
    <w:rsid w:val="004C43F6"/>
    <w:rsid w:val="004C455E"/>
    <w:rsid w:val="004C4859"/>
    <w:rsid w:val="004C4B1D"/>
    <w:rsid w:val="004C4D4F"/>
    <w:rsid w:val="004C4E78"/>
    <w:rsid w:val="004C548E"/>
    <w:rsid w:val="004C5949"/>
    <w:rsid w:val="004C5B46"/>
    <w:rsid w:val="004C5D66"/>
    <w:rsid w:val="004C5DEB"/>
    <w:rsid w:val="004C5E7F"/>
    <w:rsid w:val="004C6335"/>
    <w:rsid w:val="004C644B"/>
    <w:rsid w:val="004C64B6"/>
    <w:rsid w:val="004C660B"/>
    <w:rsid w:val="004C68D5"/>
    <w:rsid w:val="004C6912"/>
    <w:rsid w:val="004C6A37"/>
    <w:rsid w:val="004C6B01"/>
    <w:rsid w:val="004C6C08"/>
    <w:rsid w:val="004C6C8F"/>
    <w:rsid w:val="004C6EA7"/>
    <w:rsid w:val="004C6F6E"/>
    <w:rsid w:val="004C7406"/>
    <w:rsid w:val="004C7AA0"/>
    <w:rsid w:val="004C7B6B"/>
    <w:rsid w:val="004C7EA2"/>
    <w:rsid w:val="004D086E"/>
    <w:rsid w:val="004D0A01"/>
    <w:rsid w:val="004D0AAA"/>
    <w:rsid w:val="004D0B19"/>
    <w:rsid w:val="004D0F38"/>
    <w:rsid w:val="004D0F9C"/>
    <w:rsid w:val="004D102F"/>
    <w:rsid w:val="004D10CD"/>
    <w:rsid w:val="004D1193"/>
    <w:rsid w:val="004D1484"/>
    <w:rsid w:val="004D16C6"/>
    <w:rsid w:val="004D1DB3"/>
    <w:rsid w:val="004D1E56"/>
    <w:rsid w:val="004D20A5"/>
    <w:rsid w:val="004D24B7"/>
    <w:rsid w:val="004D26D1"/>
    <w:rsid w:val="004D271D"/>
    <w:rsid w:val="004D2DF1"/>
    <w:rsid w:val="004D3479"/>
    <w:rsid w:val="004D351B"/>
    <w:rsid w:val="004D3962"/>
    <w:rsid w:val="004D3B7B"/>
    <w:rsid w:val="004D3BF7"/>
    <w:rsid w:val="004D3C38"/>
    <w:rsid w:val="004D3DB0"/>
    <w:rsid w:val="004D42F3"/>
    <w:rsid w:val="004D46FC"/>
    <w:rsid w:val="004D48A8"/>
    <w:rsid w:val="004D4A1E"/>
    <w:rsid w:val="004D4D39"/>
    <w:rsid w:val="004D4F70"/>
    <w:rsid w:val="004D4FDB"/>
    <w:rsid w:val="004D55AA"/>
    <w:rsid w:val="004D59F1"/>
    <w:rsid w:val="004D5B4A"/>
    <w:rsid w:val="004D5F2A"/>
    <w:rsid w:val="004D635C"/>
    <w:rsid w:val="004D6398"/>
    <w:rsid w:val="004D6567"/>
    <w:rsid w:val="004D6783"/>
    <w:rsid w:val="004D68C8"/>
    <w:rsid w:val="004D6E94"/>
    <w:rsid w:val="004D745D"/>
    <w:rsid w:val="004D75DB"/>
    <w:rsid w:val="004D7D0A"/>
    <w:rsid w:val="004E0284"/>
    <w:rsid w:val="004E02B1"/>
    <w:rsid w:val="004E07D4"/>
    <w:rsid w:val="004E08AD"/>
    <w:rsid w:val="004E08DB"/>
    <w:rsid w:val="004E0933"/>
    <w:rsid w:val="004E0B67"/>
    <w:rsid w:val="004E0EED"/>
    <w:rsid w:val="004E116C"/>
    <w:rsid w:val="004E1206"/>
    <w:rsid w:val="004E1383"/>
    <w:rsid w:val="004E13E3"/>
    <w:rsid w:val="004E1463"/>
    <w:rsid w:val="004E14D1"/>
    <w:rsid w:val="004E14DD"/>
    <w:rsid w:val="004E167C"/>
    <w:rsid w:val="004E1D0D"/>
    <w:rsid w:val="004E1D79"/>
    <w:rsid w:val="004E231C"/>
    <w:rsid w:val="004E2995"/>
    <w:rsid w:val="004E2B9D"/>
    <w:rsid w:val="004E3222"/>
    <w:rsid w:val="004E35E7"/>
    <w:rsid w:val="004E3923"/>
    <w:rsid w:val="004E3B0B"/>
    <w:rsid w:val="004E3B5D"/>
    <w:rsid w:val="004E3BF7"/>
    <w:rsid w:val="004E3C33"/>
    <w:rsid w:val="004E40BD"/>
    <w:rsid w:val="004E421B"/>
    <w:rsid w:val="004E43C0"/>
    <w:rsid w:val="004E4D1E"/>
    <w:rsid w:val="004E4FCA"/>
    <w:rsid w:val="004E5345"/>
    <w:rsid w:val="004E53B8"/>
    <w:rsid w:val="004E5490"/>
    <w:rsid w:val="004E54D8"/>
    <w:rsid w:val="004E5783"/>
    <w:rsid w:val="004E57C5"/>
    <w:rsid w:val="004E5858"/>
    <w:rsid w:val="004E5B75"/>
    <w:rsid w:val="004E5BF1"/>
    <w:rsid w:val="004E5D03"/>
    <w:rsid w:val="004E64C7"/>
    <w:rsid w:val="004E654D"/>
    <w:rsid w:val="004E662B"/>
    <w:rsid w:val="004E663B"/>
    <w:rsid w:val="004E686A"/>
    <w:rsid w:val="004E6E65"/>
    <w:rsid w:val="004E7238"/>
    <w:rsid w:val="004E72B6"/>
    <w:rsid w:val="004E7476"/>
    <w:rsid w:val="004E7551"/>
    <w:rsid w:val="004E76AB"/>
    <w:rsid w:val="004E7EA9"/>
    <w:rsid w:val="004E7ED3"/>
    <w:rsid w:val="004E7FE6"/>
    <w:rsid w:val="004F00A5"/>
    <w:rsid w:val="004F0162"/>
    <w:rsid w:val="004F02A8"/>
    <w:rsid w:val="004F0472"/>
    <w:rsid w:val="004F04CF"/>
    <w:rsid w:val="004F0E14"/>
    <w:rsid w:val="004F0FE8"/>
    <w:rsid w:val="004F155C"/>
    <w:rsid w:val="004F15AD"/>
    <w:rsid w:val="004F15EB"/>
    <w:rsid w:val="004F180C"/>
    <w:rsid w:val="004F1814"/>
    <w:rsid w:val="004F183A"/>
    <w:rsid w:val="004F1922"/>
    <w:rsid w:val="004F19E1"/>
    <w:rsid w:val="004F1A78"/>
    <w:rsid w:val="004F1B61"/>
    <w:rsid w:val="004F1EEA"/>
    <w:rsid w:val="004F1EF3"/>
    <w:rsid w:val="004F20CD"/>
    <w:rsid w:val="004F2315"/>
    <w:rsid w:val="004F2392"/>
    <w:rsid w:val="004F285A"/>
    <w:rsid w:val="004F2908"/>
    <w:rsid w:val="004F29D6"/>
    <w:rsid w:val="004F2CF8"/>
    <w:rsid w:val="004F2DF9"/>
    <w:rsid w:val="004F2EC3"/>
    <w:rsid w:val="004F2F10"/>
    <w:rsid w:val="004F327C"/>
    <w:rsid w:val="004F3521"/>
    <w:rsid w:val="004F35C6"/>
    <w:rsid w:val="004F3928"/>
    <w:rsid w:val="004F395F"/>
    <w:rsid w:val="004F3A93"/>
    <w:rsid w:val="004F3CC3"/>
    <w:rsid w:val="004F3E09"/>
    <w:rsid w:val="004F3F2B"/>
    <w:rsid w:val="004F3F86"/>
    <w:rsid w:val="004F43F6"/>
    <w:rsid w:val="004F446A"/>
    <w:rsid w:val="004F44A0"/>
    <w:rsid w:val="004F4828"/>
    <w:rsid w:val="004F4969"/>
    <w:rsid w:val="004F49C7"/>
    <w:rsid w:val="004F4D38"/>
    <w:rsid w:val="004F4D98"/>
    <w:rsid w:val="004F50AF"/>
    <w:rsid w:val="004F52C8"/>
    <w:rsid w:val="004F5B83"/>
    <w:rsid w:val="004F5D02"/>
    <w:rsid w:val="004F5DA9"/>
    <w:rsid w:val="004F5DAD"/>
    <w:rsid w:val="004F5E30"/>
    <w:rsid w:val="004F600A"/>
    <w:rsid w:val="004F61CA"/>
    <w:rsid w:val="004F62BA"/>
    <w:rsid w:val="004F6335"/>
    <w:rsid w:val="004F6B94"/>
    <w:rsid w:val="004F6D91"/>
    <w:rsid w:val="004F6EA0"/>
    <w:rsid w:val="004F70F0"/>
    <w:rsid w:val="004F7332"/>
    <w:rsid w:val="004F74D2"/>
    <w:rsid w:val="004F760B"/>
    <w:rsid w:val="004F76E6"/>
    <w:rsid w:val="004F7996"/>
    <w:rsid w:val="004F7C45"/>
    <w:rsid w:val="0050038B"/>
    <w:rsid w:val="00500453"/>
    <w:rsid w:val="005005F3"/>
    <w:rsid w:val="00500613"/>
    <w:rsid w:val="00500798"/>
    <w:rsid w:val="005009EE"/>
    <w:rsid w:val="00500B6C"/>
    <w:rsid w:val="00500CBE"/>
    <w:rsid w:val="00500CFC"/>
    <w:rsid w:val="0050106B"/>
    <w:rsid w:val="005011BC"/>
    <w:rsid w:val="00501292"/>
    <w:rsid w:val="0050152A"/>
    <w:rsid w:val="00501595"/>
    <w:rsid w:val="00501911"/>
    <w:rsid w:val="00501C92"/>
    <w:rsid w:val="00501CF1"/>
    <w:rsid w:val="00501D6C"/>
    <w:rsid w:val="00501E24"/>
    <w:rsid w:val="00502535"/>
    <w:rsid w:val="00502B72"/>
    <w:rsid w:val="00502BE3"/>
    <w:rsid w:val="00502C8C"/>
    <w:rsid w:val="005034A7"/>
    <w:rsid w:val="00503698"/>
    <w:rsid w:val="005037A7"/>
    <w:rsid w:val="00503831"/>
    <w:rsid w:val="00504013"/>
    <w:rsid w:val="005040FD"/>
    <w:rsid w:val="005044C7"/>
    <w:rsid w:val="005045ED"/>
    <w:rsid w:val="005045FC"/>
    <w:rsid w:val="00504635"/>
    <w:rsid w:val="00504840"/>
    <w:rsid w:val="0050488E"/>
    <w:rsid w:val="00504AB7"/>
    <w:rsid w:val="00504D22"/>
    <w:rsid w:val="00504FC3"/>
    <w:rsid w:val="00505078"/>
    <w:rsid w:val="00505136"/>
    <w:rsid w:val="005053C5"/>
    <w:rsid w:val="00505486"/>
    <w:rsid w:val="005054A8"/>
    <w:rsid w:val="005054D1"/>
    <w:rsid w:val="00505855"/>
    <w:rsid w:val="00505BAA"/>
    <w:rsid w:val="00505E52"/>
    <w:rsid w:val="00505ED0"/>
    <w:rsid w:val="005060C9"/>
    <w:rsid w:val="00506289"/>
    <w:rsid w:val="00506968"/>
    <w:rsid w:val="00506AB2"/>
    <w:rsid w:val="00506AF6"/>
    <w:rsid w:val="005072D9"/>
    <w:rsid w:val="00507C76"/>
    <w:rsid w:val="00507F9F"/>
    <w:rsid w:val="005107BD"/>
    <w:rsid w:val="00510AD7"/>
    <w:rsid w:val="00510F0E"/>
    <w:rsid w:val="00511050"/>
    <w:rsid w:val="00511162"/>
    <w:rsid w:val="005114B4"/>
    <w:rsid w:val="0051176A"/>
    <w:rsid w:val="005118CA"/>
    <w:rsid w:val="005118EF"/>
    <w:rsid w:val="00512040"/>
    <w:rsid w:val="0051216B"/>
    <w:rsid w:val="005121F5"/>
    <w:rsid w:val="00512278"/>
    <w:rsid w:val="005122AC"/>
    <w:rsid w:val="005123DD"/>
    <w:rsid w:val="005130E0"/>
    <w:rsid w:val="00513205"/>
    <w:rsid w:val="00513215"/>
    <w:rsid w:val="00513511"/>
    <w:rsid w:val="00513590"/>
    <w:rsid w:val="0051369A"/>
    <w:rsid w:val="005139F3"/>
    <w:rsid w:val="00513B22"/>
    <w:rsid w:val="00514004"/>
    <w:rsid w:val="0051427F"/>
    <w:rsid w:val="00514357"/>
    <w:rsid w:val="005143BD"/>
    <w:rsid w:val="0051444B"/>
    <w:rsid w:val="005147C3"/>
    <w:rsid w:val="00514A9C"/>
    <w:rsid w:val="00514AEE"/>
    <w:rsid w:val="00514E51"/>
    <w:rsid w:val="005154E5"/>
    <w:rsid w:val="0051566C"/>
    <w:rsid w:val="005156E7"/>
    <w:rsid w:val="00515D2D"/>
    <w:rsid w:val="00515DA5"/>
    <w:rsid w:val="00515FBF"/>
    <w:rsid w:val="0051618D"/>
    <w:rsid w:val="00516288"/>
    <w:rsid w:val="00516494"/>
    <w:rsid w:val="00516C2D"/>
    <w:rsid w:val="00516DDD"/>
    <w:rsid w:val="005171A4"/>
    <w:rsid w:val="005173D3"/>
    <w:rsid w:val="005175CE"/>
    <w:rsid w:val="00517621"/>
    <w:rsid w:val="0051776F"/>
    <w:rsid w:val="00517944"/>
    <w:rsid w:val="00517A9E"/>
    <w:rsid w:val="00517D21"/>
    <w:rsid w:val="0052032E"/>
    <w:rsid w:val="00520369"/>
    <w:rsid w:val="00520440"/>
    <w:rsid w:val="0052058A"/>
    <w:rsid w:val="00520A4C"/>
    <w:rsid w:val="00520C59"/>
    <w:rsid w:val="00520D10"/>
    <w:rsid w:val="00520E3C"/>
    <w:rsid w:val="00520F45"/>
    <w:rsid w:val="005213D5"/>
    <w:rsid w:val="005214F3"/>
    <w:rsid w:val="00521BD0"/>
    <w:rsid w:val="00521F9D"/>
    <w:rsid w:val="005220A3"/>
    <w:rsid w:val="0052237A"/>
    <w:rsid w:val="00522807"/>
    <w:rsid w:val="00522BC6"/>
    <w:rsid w:val="00522E4B"/>
    <w:rsid w:val="0052345C"/>
    <w:rsid w:val="00523568"/>
    <w:rsid w:val="00523BB1"/>
    <w:rsid w:val="00523CAC"/>
    <w:rsid w:val="00523E7E"/>
    <w:rsid w:val="00523ED6"/>
    <w:rsid w:val="005241F0"/>
    <w:rsid w:val="005241F2"/>
    <w:rsid w:val="00524229"/>
    <w:rsid w:val="00524288"/>
    <w:rsid w:val="0052445A"/>
    <w:rsid w:val="00524556"/>
    <w:rsid w:val="00524868"/>
    <w:rsid w:val="00524A0D"/>
    <w:rsid w:val="00524AB6"/>
    <w:rsid w:val="00524DC4"/>
    <w:rsid w:val="00524FF6"/>
    <w:rsid w:val="00525145"/>
    <w:rsid w:val="005254B4"/>
    <w:rsid w:val="005254FE"/>
    <w:rsid w:val="00525CA7"/>
    <w:rsid w:val="005261E8"/>
    <w:rsid w:val="00526435"/>
    <w:rsid w:val="00526519"/>
    <w:rsid w:val="00526564"/>
    <w:rsid w:val="00526B51"/>
    <w:rsid w:val="00526CED"/>
    <w:rsid w:val="00526D27"/>
    <w:rsid w:val="00526DDC"/>
    <w:rsid w:val="00526E4F"/>
    <w:rsid w:val="00526EA7"/>
    <w:rsid w:val="00527619"/>
    <w:rsid w:val="00527AEE"/>
    <w:rsid w:val="00527DD8"/>
    <w:rsid w:val="00527E33"/>
    <w:rsid w:val="00527FF3"/>
    <w:rsid w:val="005305FA"/>
    <w:rsid w:val="0053070D"/>
    <w:rsid w:val="00530759"/>
    <w:rsid w:val="0053075C"/>
    <w:rsid w:val="0053081E"/>
    <w:rsid w:val="00530899"/>
    <w:rsid w:val="005308B2"/>
    <w:rsid w:val="00530CE9"/>
    <w:rsid w:val="00531084"/>
    <w:rsid w:val="00531248"/>
    <w:rsid w:val="0053160B"/>
    <w:rsid w:val="00531E15"/>
    <w:rsid w:val="00531F5F"/>
    <w:rsid w:val="005321FF"/>
    <w:rsid w:val="005326DB"/>
    <w:rsid w:val="00532739"/>
    <w:rsid w:val="005327B6"/>
    <w:rsid w:val="00532BC0"/>
    <w:rsid w:val="00532D5A"/>
    <w:rsid w:val="00532D6D"/>
    <w:rsid w:val="00532F24"/>
    <w:rsid w:val="0053302F"/>
    <w:rsid w:val="00533335"/>
    <w:rsid w:val="0053348A"/>
    <w:rsid w:val="005337B0"/>
    <w:rsid w:val="00533A9C"/>
    <w:rsid w:val="00533B53"/>
    <w:rsid w:val="00533B84"/>
    <w:rsid w:val="00533D87"/>
    <w:rsid w:val="00533DDF"/>
    <w:rsid w:val="00533F37"/>
    <w:rsid w:val="00533F7F"/>
    <w:rsid w:val="00534139"/>
    <w:rsid w:val="0053414A"/>
    <w:rsid w:val="005344E1"/>
    <w:rsid w:val="00534504"/>
    <w:rsid w:val="0053481E"/>
    <w:rsid w:val="00534D53"/>
    <w:rsid w:val="00535067"/>
    <w:rsid w:val="00535254"/>
    <w:rsid w:val="00535753"/>
    <w:rsid w:val="005359A6"/>
    <w:rsid w:val="00535A3C"/>
    <w:rsid w:val="00535A5B"/>
    <w:rsid w:val="00535BCC"/>
    <w:rsid w:val="00535EDE"/>
    <w:rsid w:val="00535FB2"/>
    <w:rsid w:val="00535FBE"/>
    <w:rsid w:val="005361F2"/>
    <w:rsid w:val="00536434"/>
    <w:rsid w:val="005365BD"/>
    <w:rsid w:val="0053682A"/>
    <w:rsid w:val="00536B33"/>
    <w:rsid w:val="00536B46"/>
    <w:rsid w:val="00536BBF"/>
    <w:rsid w:val="00536D0F"/>
    <w:rsid w:val="00536D45"/>
    <w:rsid w:val="00537366"/>
    <w:rsid w:val="00537802"/>
    <w:rsid w:val="00537A53"/>
    <w:rsid w:val="00537F4B"/>
    <w:rsid w:val="005403A6"/>
    <w:rsid w:val="00540519"/>
    <w:rsid w:val="00540BFC"/>
    <w:rsid w:val="00540CA1"/>
    <w:rsid w:val="00540D7C"/>
    <w:rsid w:val="00540D8B"/>
    <w:rsid w:val="005412D3"/>
    <w:rsid w:val="005414A8"/>
    <w:rsid w:val="00541547"/>
    <w:rsid w:val="00541865"/>
    <w:rsid w:val="00541B7C"/>
    <w:rsid w:val="00541BA0"/>
    <w:rsid w:val="00541DDC"/>
    <w:rsid w:val="00541E08"/>
    <w:rsid w:val="00542522"/>
    <w:rsid w:val="005429A4"/>
    <w:rsid w:val="00542B83"/>
    <w:rsid w:val="00542DC8"/>
    <w:rsid w:val="00542F6D"/>
    <w:rsid w:val="00542FA4"/>
    <w:rsid w:val="005431AC"/>
    <w:rsid w:val="005435A3"/>
    <w:rsid w:val="0054366D"/>
    <w:rsid w:val="00543717"/>
    <w:rsid w:val="005437BA"/>
    <w:rsid w:val="00543D51"/>
    <w:rsid w:val="00543D8B"/>
    <w:rsid w:val="00543FE5"/>
    <w:rsid w:val="00544771"/>
    <w:rsid w:val="00544AEA"/>
    <w:rsid w:val="00544B1E"/>
    <w:rsid w:val="00544D81"/>
    <w:rsid w:val="00544DE2"/>
    <w:rsid w:val="00544F33"/>
    <w:rsid w:val="00545122"/>
    <w:rsid w:val="005453EF"/>
    <w:rsid w:val="00545755"/>
    <w:rsid w:val="00545A43"/>
    <w:rsid w:val="00545AC8"/>
    <w:rsid w:val="00546004"/>
    <w:rsid w:val="005462D6"/>
    <w:rsid w:val="00546447"/>
    <w:rsid w:val="00546573"/>
    <w:rsid w:val="005465F5"/>
    <w:rsid w:val="00546609"/>
    <w:rsid w:val="005468EA"/>
    <w:rsid w:val="00546D75"/>
    <w:rsid w:val="00546DA6"/>
    <w:rsid w:val="00546E46"/>
    <w:rsid w:val="00546EA4"/>
    <w:rsid w:val="00546F9B"/>
    <w:rsid w:val="00547374"/>
    <w:rsid w:val="005474AC"/>
    <w:rsid w:val="005475AB"/>
    <w:rsid w:val="00547BEE"/>
    <w:rsid w:val="00547D3A"/>
    <w:rsid w:val="00547D70"/>
    <w:rsid w:val="00550126"/>
    <w:rsid w:val="0055030E"/>
    <w:rsid w:val="005503D6"/>
    <w:rsid w:val="00550473"/>
    <w:rsid w:val="005505D4"/>
    <w:rsid w:val="005506B1"/>
    <w:rsid w:val="005507E1"/>
    <w:rsid w:val="00551173"/>
    <w:rsid w:val="0055138C"/>
    <w:rsid w:val="005514F7"/>
    <w:rsid w:val="00551960"/>
    <w:rsid w:val="005519C4"/>
    <w:rsid w:val="00551A39"/>
    <w:rsid w:val="005522F5"/>
    <w:rsid w:val="00552303"/>
    <w:rsid w:val="00552432"/>
    <w:rsid w:val="005525DE"/>
    <w:rsid w:val="005526B8"/>
    <w:rsid w:val="00552708"/>
    <w:rsid w:val="005528F0"/>
    <w:rsid w:val="00553065"/>
    <w:rsid w:val="005531E5"/>
    <w:rsid w:val="00553D18"/>
    <w:rsid w:val="00553DBD"/>
    <w:rsid w:val="00553FF7"/>
    <w:rsid w:val="00554145"/>
    <w:rsid w:val="00554294"/>
    <w:rsid w:val="00554308"/>
    <w:rsid w:val="00554399"/>
    <w:rsid w:val="0055439B"/>
    <w:rsid w:val="00554B7E"/>
    <w:rsid w:val="00554C5B"/>
    <w:rsid w:val="00554CB6"/>
    <w:rsid w:val="00554EDB"/>
    <w:rsid w:val="00554FC4"/>
    <w:rsid w:val="005555F1"/>
    <w:rsid w:val="005556CE"/>
    <w:rsid w:val="00555AAB"/>
    <w:rsid w:val="00555D36"/>
    <w:rsid w:val="0055615C"/>
    <w:rsid w:val="00556237"/>
    <w:rsid w:val="0055631C"/>
    <w:rsid w:val="005564E1"/>
    <w:rsid w:val="0055659D"/>
    <w:rsid w:val="005565C7"/>
    <w:rsid w:val="005565DB"/>
    <w:rsid w:val="00556834"/>
    <w:rsid w:val="00556935"/>
    <w:rsid w:val="00556970"/>
    <w:rsid w:val="00556EA2"/>
    <w:rsid w:val="0055706F"/>
    <w:rsid w:val="00557114"/>
    <w:rsid w:val="00557165"/>
    <w:rsid w:val="00557236"/>
    <w:rsid w:val="005572F5"/>
    <w:rsid w:val="00557390"/>
    <w:rsid w:val="005574F5"/>
    <w:rsid w:val="00557FA5"/>
    <w:rsid w:val="0056011D"/>
    <w:rsid w:val="0056036E"/>
    <w:rsid w:val="0056047E"/>
    <w:rsid w:val="00560729"/>
    <w:rsid w:val="00560A89"/>
    <w:rsid w:val="00560E82"/>
    <w:rsid w:val="00560FC6"/>
    <w:rsid w:val="005611D6"/>
    <w:rsid w:val="0056128C"/>
    <w:rsid w:val="005615BF"/>
    <w:rsid w:val="00561BB1"/>
    <w:rsid w:val="00561C3D"/>
    <w:rsid w:val="00561FD5"/>
    <w:rsid w:val="00562043"/>
    <w:rsid w:val="0056207E"/>
    <w:rsid w:val="005623C5"/>
    <w:rsid w:val="005623E6"/>
    <w:rsid w:val="0056248C"/>
    <w:rsid w:val="0056252C"/>
    <w:rsid w:val="005625AF"/>
    <w:rsid w:val="005626B2"/>
    <w:rsid w:val="00562E5B"/>
    <w:rsid w:val="00562FDD"/>
    <w:rsid w:val="0056340B"/>
    <w:rsid w:val="005634C7"/>
    <w:rsid w:val="0056359C"/>
    <w:rsid w:val="0056381C"/>
    <w:rsid w:val="00563951"/>
    <w:rsid w:val="00563CCE"/>
    <w:rsid w:val="005641B5"/>
    <w:rsid w:val="00564225"/>
    <w:rsid w:val="005643B8"/>
    <w:rsid w:val="00564452"/>
    <w:rsid w:val="0056467B"/>
    <w:rsid w:val="0056482B"/>
    <w:rsid w:val="0056492E"/>
    <w:rsid w:val="00564AB8"/>
    <w:rsid w:val="00564B5A"/>
    <w:rsid w:val="00564CB3"/>
    <w:rsid w:val="00564DE8"/>
    <w:rsid w:val="00564E37"/>
    <w:rsid w:val="00564FB8"/>
    <w:rsid w:val="00565237"/>
    <w:rsid w:val="005656AC"/>
    <w:rsid w:val="005658DC"/>
    <w:rsid w:val="00565B3C"/>
    <w:rsid w:val="0056609E"/>
    <w:rsid w:val="0056617B"/>
    <w:rsid w:val="00566509"/>
    <w:rsid w:val="0056658E"/>
    <w:rsid w:val="005669EF"/>
    <w:rsid w:val="00566C69"/>
    <w:rsid w:val="005673F3"/>
    <w:rsid w:val="005679E0"/>
    <w:rsid w:val="00567C54"/>
    <w:rsid w:val="00567F3D"/>
    <w:rsid w:val="00570438"/>
    <w:rsid w:val="005704ED"/>
    <w:rsid w:val="00570559"/>
    <w:rsid w:val="005707D5"/>
    <w:rsid w:val="00570C7D"/>
    <w:rsid w:val="00570EC3"/>
    <w:rsid w:val="005717F7"/>
    <w:rsid w:val="00571929"/>
    <w:rsid w:val="00571A3D"/>
    <w:rsid w:val="00571ACD"/>
    <w:rsid w:val="00571C8B"/>
    <w:rsid w:val="005720F3"/>
    <w:rsid w:val="0057212D"/>
    <w:rsid w:val="0057248C"/>
    <w:rsid w:val="00572781"/>
    <w:rsid w:val="0057285D"/>
    <w:rsid w:val="00572D1A"/>
    <w:rsid w:val="00572F0C"/>
    <w:rsid w:val="0057311A"/>
    <w:rsid w:val="00573282"/>
    <w:rsid w:val="005736AD"/>
    <w:rsid w:val="005737D7"/>
    <w:rsid w:val="00573D08"/>
    <w:rsid w:val="00573F2B"/>
    <w:rsid w:val="0057411C"/>
    <w:rsid w:val="00574219"/>
    <w:rsid w:val="00574719"/>
    <w:rsid w:val="005748BE"/>
    <w:rsid w:val="00574A67"/>
    <w:rsid w:val="00574C45"/>
    <w:rsid w:val="00574D02"/>
    <w:rsid w:val="00574E0F"/>
    <w:rsid w:val="00574EDD"/>
    <w:rsid w:val="00574F05"/>
    <w:rsid w:val="005750BC"/>
    <w:rsid w:val="00575226"/>
    <w:rsid w:val="0057561B"/>
    <w:rsid w:val="00575693"/>
    <w:rsid w:val="00575785"/>
    <w:rsid w:val="00575CDA"/>
    <w:rsid w:val="00575EF2"/>
    <w:rsid w:val="005766FB"/>
    <w:rsid w:val="00576741"/>
    <w:rsid w:val="00576AEB"/>
    <w:rsid w:val="00576E3D"/>
    <w:rsid w:val="00577457"/>
    <w:rsid w:val="005777A4"/>
    <w:rsid w:val="00577AC0"/>
    <w:rsid w:val="00577E7E"/>
    <w:rsid w:val="005804F4"/>
    <w:rsid w:val="0058063C"/>
    <w:rsid w:val="00580ABF"/>
    <w:rsid w:val="00580C0E"/>
    <w:rsid w:val="00580E6B"/>
    <w:rsid w:val="00580EEF"/>
    <w:rsid w:val="0058111C"/>
    <w:rsid w:val="0058114E"/>
    <w:rsid w:val="00581393"/>
    <w:rsid w:val="005817D3"/>
    <w:rsid w:val="0058181B"/>
    <w:rsid w:val="005818EE"/>
    <w:rsid w:val="00581BB5"/>
    <w:rsid w:val="00581D99"/>
    <w:rsid w:val="00581E01"/>
    <w:rsid w:val="005822FA"/>
    <w:rsid w:val="00582605"/>
    <w:rsid w:val="00582A76"/>
    <w:rsid w:val="00582AAD"/>
    <w:rsid w:val="00582CE0"/>
    <w:rsid w:val="00582E30"/>
    <w:rsid w:val="00582E94"/>
    <w:rsid w:val="005830F9"/>
    <w:rsid w:val="005834E6"/>
    <w:rsid w:val="0058377D"/>
    <w:rsid w:val="005839D4"/>
    <w:rsid w:val="00583B39"/>
    <w:rsid w:val="00583F24"/>
    <w:rsid w:val="005842EB"/>
    <w:rsid w:val="00584630"/>
    <w:rsid w:val="0058467A"/>
    <w:rsid w:val="005846DA"/>
    <w:rsid w:val="00584742"/>
    <w:rsid w:val="00584797"/>
    <w:rsid w:val="005848AB"/>
    <w:rsid w:val="00584CA9"/>
    <w:rsid w:val="00584D90"/>
    <w:rsid w:val="00584FBF"/>
    <w:rsid w:val="00584FE1"/>
    <w:rsid w:val="00585162"/>
    <w:rsid w:val="0058520B"/>
    <w:rsid w:val="005854E9"/>
    <w:rsid w:val="005854F0"/>
    <w:rsid w:val="0058562D"/>
    <w:rsid w:val="00585651"/>
    <w:rsid w:val="00585BA4"/>
    <w:rsid w:val="00585D3B"/>
    <w:rsid w:val="00585ED1"/>
    <w:rsid w:val="00586954"/>
    <w:rsid w:val="00586AE0"/>
    <w:rsid w:val="00586FC6"/>
    <w:rsid w:val="00587583"/>
    <w:rsid w:val="00587B2C"/>
    <w:rsid w:val="0059009D"/>
    <w:rsid w:val="0059037E"/>
    <w:rsid w:val="0059063B"/>
    <w:rsid w:val="005909B5"/>
    <w:rsid w:val="00591368"/>
    <w:rsid w:val="005913A8"/>
    <w:rsid w:val="00591726"/>
    <w:rsid w:val="005917BF"/>
    <w:rsid w:val="005917F4"/>
    <w:rsid w:val="005919BC"/>
    <w:rsid w:val="0059206A"/>
    <w:rsid w:val="00592329"/>
    <w:rsid w:val="00592D6F"/>
    <w:rsid w:val="00593177"/>
    <w:rsid w:val="005933D7"/>
    <w:rsid w:val="0059353C"/>
    <w:rsid w:val="005937E5"/>
    <w:rsid w:val="00593CB7"/>
    <w:rsid w:val="00593EC9"/>
    <w:rsid w:val="00593F9D"/>
    <w:rsid w:val="0059409C"/>
    <w:rsid w:val="005940C3"/>
    <w:rsid w:val="0059467A"/>
    <w:rsid w:val="0059486C"/>
    <w:rsid w:val="005949FC"/>
    <w:rsid w:val="0059521E"/>
    <w:rsid w:val="00595463"/>
    <w:rsid w:val="00595762"/>
    <w:rsid w:val="00595CF5"/>
    <w:rsid w:val="00595E0C"/>
    <w:rsid w:val="00595F06"/>
    <w:rsid w:val="0059603F"/>
    <w:rsid w:val="005960AA"/>
    <w:rsid w:val="0059613D"/>
    <w:rsid w:val="00596296"/>
    <w:rsid w:val="005966C6"/>
    <w:rsid w:val="005968D9"/>
    <w:rsid w:val="00597773"/>
    <w:rsid w:val="00597928"/>
    <w:rsid w:val="00597D88"/>
    <w:rsid w:val="00597E24"/>
    <w:rsid w:val="005A031B"/>
    <w:rsid w:val="005A07A0"/>
    <w:rsid w:val="005A09B6"/>
    <w:rsid w:val="005A0B44"/>
    <w:rsid w:val="005A0C84"/>
    <w:rsid w:val="005A0CC8"/>
    <w:rsid w:val="005A1138"/>
    <w:rsid w:val="005A1143"/>
    <w:rsid w:val="005A1170"/>
    <w:rsid w:val="005A11DD"/>
    <w:rsid w:val="005A1281"/>
    <w:rsid w:val="005A15FD"/>
    <w:rsid w:val="005A1827"/>
    <w:rsid w:val="005A2153"/>
    <w:rsid w:val="005A2434"/>
    <w:rsid w:val="005A293C"/>
    <w:rsid w:val="005A2AD0"/>
    <w:rsid w:val="005A2C9C"/>
    <w:rsid w:val="005A2E27"/>
    <w:rsid w:val="005A2FE6"/>
    <w:rsid w:val="005A3040"/>
    <w:rsid w:val="005A307A"/>
    <w:rsid w:val="005A3461"/>
    <w:rsid w:val="005A3478"/>
    <w:rsid w:val="005A34D1"/>
    <w:rsid w:val="005A373E"/>
    <w:rsid w:val="005A3751"/>
    <w:rsid w:val="005A3759"/>
    <w:rsid w:val="005A3A63"/>
    <w:rsid w:val="005A3B2B"/>
    <w:rsid w:val="005A3C05"/>
    <w:rsid w:val="005A3DC7"/>
    <w:rsid w:val="005A4029"/>
    <w:rsid w:val="005A4096"/>
    <w:rsid w:val="005A4114"/>
    <w:rsid w:val="005A4667"/>
    <w:rsid w:val="005A4B1A"/>
    <w:rsid w:val="005A4C20"/>
    <w:rsid w:val="005A4FB1"/>
    <w:rsid w:val="005A513C"/>
    <w:rsid w:val="005A5703"/>
    <w:rsid w:val="005A5960"/>
    <w:rsid w:val="005A5AAC"/>
    <w:rsid w:val="005A60E8"/>
    <w:rsid w:val="005A630B"/>
    <w:rsid w:val="005A652C"/>
    <w:rsid w:val="005A660C"/>
    <w:rsid w:val="005A6911"/>
    <w:rsid w:val="005A6A50"/>
    <w:rsid w:val="005A6CCA"/>
    <w:rsid w:val="005A7658"/>
    <w:rsid w:val="005A78DA"/>
    <w:rsid w:val="005A7905"/>
    <w:rsid w:val="005A7A95"/>
    <w:rsid w:val="005B00B8"/>
    <w:rsid w:val="005B021D"/>
    <w:rsid w:val="005B0231"/>
    <w:rsid w:val="005B044D"/>
    <w:rsid w:val="005B07D9"/>
    <w:rsid w:val="005B07DB"/>
    <w:rsid w:val="005B08DE"/>
    <w:rsid w:val="005B0B72"/>
    <w:rsid w:val="005B0E50"/>
    <w:rsid w:val="005B0ECD"/>
    <w:rsid w:val="005B111C"/>
    <w:rsid w:val="005B116E"/>
    <w:rsid w:val="005B11DF"/>
    <w:rsid w:val="005B135C"/>
    <w:rsid w:val="005B1381"/>
    <w:rsid w:val="005B15FC"/>
    <w:rsid w:val="005B1B1E"/>
    <w:rsid w:val="005B1C42"/>
    <w:rsid w:val="005B1C98"/>
    <w:rsid w:val="005B1DE6"/>
    <w:rsid w:val="005B1E2F"/>
    <w:rsid w:val="005B1EC7"/>
    <w:rsid w:val="005B2152"/>
    <w:rsid w:val="005B2243"/>
    <w:rsid w:val="005B22D2"/>
    <w:rsid w:val="005B2622"/>
    <w:rsid w:val="005B2697"/>
    <w:rsid w:val="005B2A47"/>
    <w:rsid w:val="005B2A4F"/>
    <w:rsid w:val="005B2C91"/>
    <w:rsid w:val="005B386C"/>
    <w:rsid w:val="005B388C"/>
    <w:rsid w:val="005B3A68"/>
    <w:rsid w:val="005B3A6A"/>
    <w:rsid w:val="005B3D82"/>
    <w:rsid w:val="005B3F24"/>
    <w:rsid w:val="005B41FC"/>
    <w:rsid w:val="005B44B9"/>
    <w:rsid w:val="005B4621"/>
    <w:rsid w:val="005B4A67"/>
    <w:rsid w:val="005B4C01"/>
    <w:rsid w:val="005B4C6C"/>
    <w:rsid w:val="005B4E02"/>
    <w:rsid w:val="005B4EF0"/>
    <w:rsid w:val="005B5688"/>
    <w:rsid w:val="005B5D37"/>
    <w:rsid w:val="005B5DB9"/>
    <w:rsid w:val="005B62D5"/>
    <w:rsid w:val="005B64B6"/>
    <w:rsid w:val="005B68F3"/>
    <w:rsid w:val="005B6E5A"/>
    <w:rsid w:val="005B6E82"/>
    <w:rsid w:val="005B6E9B"/>
    <w:rsid w:val="005B7089"/>
    <w:rsid w:val="005B72CB"/>
    <w:rsid w:val="005B75DF"/>
    <w:rsid w:val="005B79A4"/>
    <w:rsid w:val="005B7CCB"/>
    <w:rsid w:val="005C000D"/>
    <w:rsid w:val="005C006A"/>
    <w:rsid w:val="005C00EC"/>
    <w:rsid w:val="005C0520"/>
    <w:rsid w:val="005C075D"/>
    <w:rsid w:val="005C1324"/>
    <w:rsid w:val="005C1488"/>
    <w:rsid w:val="005C150B"/>
    <w:rsid w:val="005C1550"/>
    <w:rsid w:val="005C1598"/>
    <w:rsid w:val="005C161F"/>
    <w:rsid w:val="005C16C9"/>
    <w:rsid w:val="005C1B62"/>
    <w:rsid w:val="005C20C0"/>
    <w:rsid w:val="005C2539"/>
    <w:rsid w:val="005C2F6B"/>
    <w:rsid w:val="005C303E"/>
    <w:rsid w:val="005C33EB"/>
    <w:rsid w:val="005C3534"/>
    <w:rsid w:val="005C364D"/>
    <w:rsid w:val="005C3A2D"/>
    <w:rsid w:val="005C3A6B"/>
    <w:rsid w:val="005C3B54"/>
    <w:rsid w:val="005C3C87"/>
    <w:rsid w:val="005C3D03"/>
    <w:rsid w:val="005C3D5E"/>
    <w:rsid w:val="005C41B9"/>
    <w:rsid w:val="005C43BA"/>
    <w:rsid w:val="005C45E8"/>
    <w:rsid w:val="005C46B7"/>
    <w:rsid w:val="005C49D5"/>
    <w:rsid w:val="005C4A0C"/>
    <w:rsid w:val="005C4A35"/>
    <w:rsid w:val="005C4CDC"/>
    <w:rsid w:val="005C5265"/>
    <w:rsid w:val="005C55E4"/>
    <w:rsid w:val="005C58F4"/>
    <w:rsid w:val="005C599A"/>
    <w:rsid w:val="005C59DF"/>
    <w:rsid w:val="005C5C69"/>
    <w:rsid w:val="005C5DE8"/>
    <w:rsid w:val="005C5E65"/>
    <w:rsid w:val="005C63F0"/>
    <w:rsid w:val="005C64AD"/>
    <w:rsid w:val="005C66B3"/>
    <w:rsid w:val="005C6703"/>
    <w:rsid w:val="005C67E8"/>
    <w:rsid w:val="005C6DAB"/>
    <w:rsid w:val="005C707C"/>
    <w:rsid w:val="005C7126"/>
    <w:rsid w:val="005C718E"/>
    <w:rsid w:val="005C723D"/>
    <w:rsid w:val="005C7392"/>
    <w:rsid w:val="005C771A"/>
    <w:rsid w:val="005C783A"/>
    <w:rsid w:val="005C7B24"/>
    <w:rsid w:val="005C7D3F"/>
    <w:rsid w:val="005C7EA4"/>
    <w:rsid w:val="005D0136"/>
    <w:rsid w:val="005D01B6"/>
    <w:rsid w:val="005D0381"/>
    <w:rsid w:val="005D0876"/>
    <w:rsid w:val="005D0949"/>
    <w:rsid w:val="005D0B24"/>
    <w:rsid w:val="005D0B5F"/>
    <w:rsid w:val="005D0EDC"/>
    <w:rsid w:val="005D1073"/>
    <w:rsid w:val="005D1554"/>
    <w:rsid w:val="005D1777"/>
    <w:rsid w:val="005D1994"/>
    <w:rsid w:val="005D1CB9"/>
    <w:rsid w:val="005D1D41"/>
    <w:rsid w:val="005D215C"/>
    <w:rsid w:val="005D21CF"/>
    <w:rsid w:val="005D21FD"/>
    <w:rsid w:val="005D255D"/>
    <w:rsid w:val="005D25C6"/>
    <w:rsid w:val="005D2701"/>
    <w:rsid w:val="005D2DE3"/>
    <w:rsid w:val="005D30D3"/>
    <w:rsid w:val="005D30D8"/>
    <w:rsid w:val="005D3185"/>
    <w:rsid w:val="005D323F"/>
    <w:rsid w:val="005D336D"/>
    <w:rsid w:val="005D3398"/>
    <w:rsid w:val="005D33BC"/>
    <w:rsid w:val="005D352F"/>
    <w:rsid w:val="005D3BE0"/>
    <w:rsid w:val="005D3D2C"/>
    <w:rsid w:val="005D3FB8"/>
    <w:rsid w:val="005D4477"/>
    <w:rsid w:val="005D4A98"/>
    <w:rsid w:val="005D4CCA"/>
    <w:rsid w:val="005D4F18"/>
    <w:rsid w:val="005D504A"/>
    <w:rsid w:val="005D5074"/>
    <w:rsid w:val="005D516C"/>
    <w:rsid w:val="005D518F"/>
    <w:rsid w:val="005D51C4"/>
    <w:rsid w:val="005D5415"/>
    <w:rsid w:val="005D57BB"/>
    <w:rsid w:val="005D5A09"/>
    <w:rsid w:val="005D5B80"/>
    <w:rsid w:val="005D5BF0"/>
    <w:rsid w:val="005D5C03"/>
    <w:rsid w:val="005D5C23"/>
    <w:rsid w:val="005D5DD9"/>
    <w:rsid w:val="005D60D2"/>
    <w:rsid w:val="005D63EB"/>
    <w:rsid w:val="005D6724"/>
    <w:rsid w:val="005D68F9"/>
    <w:rsid w:val="005D6A82"/>
    <w:rsid w:val="005D6BDE"/>
    <w:rsid w:val="005D6C38"/>
    <w:rsid w:val="005D6C6A"/>
    <w:rsid w:val="005D6DB2"/>
    <w:rsid w:val="005D6DC3"/>
    <w:rsid w:val="005D7588"/>
    <w:rsid w:val="005D7A72"/>
    <w:rsid w:val="005D7F44"/>
    <w:rsid w:val="005D7F84"/>
    <w:rsid w:val="005E0090"/>
    <w:rsid w:val="005E00DB"/>
    <w:rsid w:val="005E03E0"/>
    <w:rsid w:val="005E05B0"/>
    <w:rsid w:val="005E0AF8"/>
    <w:rsid w:val="005E0E7F"/>
    <w:rsid w:val="005E10DD"/>
    <w:rsid w:val="005E13AB"/>
    <w:rsid w:val="005E16F4"/>
    <w:rsid w:val="005E1709"/>
    <w:rsid w:val="005E1AB9"/>
    <w:rsid w:val="005E1B80"/>
    <w:rsid w:val="005E1C75"/>
    <w:rsid w:val="005E1C87"/>
    <w:rsid w:val="005E1DEC"/>
    <w:rsid w:val="005E1E30"/>
    <w:rsid w:val="005E1F4E"/>
    <w:rsid w:val="005E200F"/>
    <w:rsid w:val="005E205E"/>
    <w:rsid w:val="005E2295"/>
    <w:rsid w:val="005E237D"/>
    <w:rsid w:val="005E23E9"/>
    <w:rsid w:val="005E2545"/>
    <w:rsid w:val="005E2714"/>
    <w:rsid w:val="005E298C"/>
    <w:rsid w:val="005E2D99"/>
    <w:rsid w:val="005E2D9E"/>
    <w:rsid w:val="005E2E7A"/>
    <w:rsid w:val="005E2EB9"/>
    <w:rsid w:val="005E334E"/>
    <w:rsid w:val="005E378A"/>
    <w:rsid w:val="005E3941"/>
    <w:rsid w:val="005E3B46"/>
    <w:rsid w:val="005E3D0B"/>
    <w:rsid w:val="005E3E13"/>
    <w:rsid w:val="005E3F1D"/>
    <w:rsid w:val="005E4120"/>
    <w:rsid w:val="005E46A1"/>
    <w:rsid w:val="005E4809"/>
    <w:rsid w:val="005E4A2E"/>
    <w:rsid w:val="005E4DD4"/>
    <w:rsid w:val="005E4E0E"/>
    <w:rsid w:val="005E4E62"/>
    <w:rsid w:val="005E5144"/>
    <w:rsid w:val="005E52AD"/>
    <w:rsid w:val="005E55BD"/>
    <w:rsid w:val="005E56B5"/>
    <w:rsid w:val="005E5BFB"/>
    <w:rsid w:val="005E5C80"/>
    <w:rsid w:val="005E5C97"/>
    <w:rsid w:val="005E5FFC"/>
    <w:rsid w:val="005E610D"/>
    <w:rsid w:val="005E639F"/>
    <w:rsid w:val="005E63CA"/>
    <w:rsid w:val="005E670C"/>
    <w:rsid w:val="005E6B81"/>
    <w:rsid w:val="005E6BD7"/>
    <w:rsid w:val="005E6E5B"/>
    <w:rsid w:val="005E70BC"/>
    <w:rsid w:val="005E7188"/>
    <w:rsid w:val="005E7659"/>
    <w:rsid w:val="005E777D"/>
    <w:rsid w:val="005E78C1"/>
    <w:rsid w:val="005E7924"/>
    <w:rsid w:val="005E7968"/>
    <w:rsid w:val="005E7CC7"/>
    <w:rsid w:val="005E7F13"/>
    <w:rsid w:val="005F023B"/>
    <w:rsid w:val="005F02D5"/>
    <w:rsid w:val="005F03F5"/>
    <w:rsid w:val="005F04AF"/>
    <w:rsid w:val="005F04B3"/>
    <w:rsid w:val="005F04C9"/>
    <w:rsid w:val="005F052F"/>
    <w:rsid w:val="005F07B1"/>
    <w:rsid w:val="005F0B96"/>
    <w:rsid w:val="005F0BF3"/>
    <w:rsid w:val="005F10AE"/>
    <w:rsid w:val="005F14B1"/>
    <w:rsid w:val="005F169E"/>
    <w:rsid w:val="005F19CA"/>
    <w:rsid w:val="005F19EC"/>
    <w:rsid w:val="005F1A26"/>
    <w:rsid w:val="005F1AAD"/>
    <w:rsid w:val="005F1B77"/>
    <w:rsid w:val="005F1D22"/>
    <w:rsid w:val="005F1DBD"/>
    <w:rsid w:val="005F1E00"/>
    <w:rsid w:val="005F1E7E"/>
    <w:rsid w:val="005F2029"/>
    <w:rsid w:val="005F2349"/>
    <w:rsid w:val="005F2C15"/>
    <w:rsid w:val="005F2E77"/>
    <w:rsid w:val="005F300E"/>
    <w:rsid w:val="005F3171"/>
    <w:rsid w:val="005F35BB"/>
    <w:rsid w:val="005F360D"/>
    <w:rsid w:val="005F368A"/>
    <w:rsid w:val="005F3830"/>
    <w:rsid w:val="005F3AA5"/>
    <w:rsid w:val="005F4178"/>
    <w:rsid w:val="005F47E7"/>
    <w:rsid w:val="005F4AC9"/>
    <w:rsid w:val="005F4E9B"/>
    <w:rsid w:val="005F5009"/>
    <w:rsid w:val="005F5012"/>
    <w:rsid w:val="005F5114"/>
    <w:rsid w:val="005F519E"/>
    <w:rsid w:val="005F52B6"/>
    <w:rsid w:val="005F53AB"/>
    <w:rsid w:val="005F5840"/>
    <w:rsid w:val="005F59D5"/>
    <w:rsid w:val="005F62A3"/>
    <w:rsid w:val="005F6455"/>
    <w:rsid w:val="005F6508"/>
    <w:rsid w:val="005F6B63"/>
    <w:rsid w:val="005F6C03"/>
    <w:rsid w:val="005F717B"/>
    <w:rsid w:val="005F733F"/>
    <w:rsid w:val="005F753B"/>
    <w:rsid w:val="005F7B02"/>
    <w:rsid w:val="005F7EEA"/>
    <w:rsid w:val="00600B4D"/>
    <w:rsid w:val="00600C26"/>
    <w:rsid w:val="00600D48"/>
    <w:rsid w:val="00600D49"/>
    <w:rsid w:val="0060112C"/>
    <w:rsid w:val="0060121D"/>
    <w:rsid w:val="00601429"/>
    <w:rsid w:val="00601980"/>
    <w:rsid w:val="00601AA9"/>
    <w:rsid w:val="00601BEF"/>
    <w:rsid w:val="00601CFA"/>
    <w:rsid w:val="00601E8C"/>
    <w:rsid w:val="00602224"/>
    <w:rsid w:val="0060238F"/>
    <w:rsid w:val="00602463"/>
    <w:rsid w:val="006024C4"/>
    <w:rsid w:val="0060252C"/>
    <w:rsid w:val="006026CE"/>
    <w:rsid w:val="00602726"/>
    <w:rsid w:val="00602951"/>
    <w:rsid w:val="00602BE7"/>
    <w:rsid w:val="00602F7D"/>
    <w:rsid w:val="00603594"/>
    <w:rsid w:val="00603E10"/>
    <w:rsid w:val="00603F41"/>
    <w:rsid w:val="00604143"/>
    <w:rsid w:val="0060467D"/>
    <w:rsid w:val="00604821"/>
    <w:rsid w:val="00604DDE"/>
    <w:rsid w:val="00605034"/>
    <w:rsid w:val="006050D2"/>
    <w:rsid w:val="006054E2"/>
    <w:rsid w:val="00605885"/>
    <w:rsid w:val="00605FDB"/>
    <w:rsid w:val="0060604C"/>
    <w:rsid w:val="0060628D"/>
    <w:rsid w:val="006064F5"/>
    <w:rsid w:val="00606683"/>
    <w:rsid w:val="006068A3"/>
    <w:rsid w:val="00606AE0"/>
    <w:rsid w:val="00606CB4"/>
    <w:rsid w:val="00606DE8"/>
    <w:rsid w:val="00606DF3"/>
    <w:rsid w:val="00607127"/>
    <w:rsid w:val="006076EF"/>
    <w:rsid w:val="00607972"/>
    <w:rsid w:val="00607A82"/>
    <w:rsid w:val="00607CF4"/>
    <w:rsid w:val="00607DC5"/>
    <w:rsid w:val="00607E29"/>
    <w:rsid w:val="00607F35"/>
    <w:rsid w:val="00607FBF"/>
    <w:rsid w:val="006103BE"/>
    <w:rsid w:val="0061073F"/>
    <w:rsid w:val="00610E19"/>
    <w:rsid w:val="00610E1E"/>
    <w:rsid w:val="006110F4"/>
    <w:rsid w:val="00611111"/>
    <w:rsid w:val="006112A8"/>
    <w:rsid w:val="0061152B"/>
    <w:rsid w:val="00611A40"/>
    <w:rsid w:val="00611A4A"/>
    <w:rsid w:val="00611AAF"/>
    <w:rsid w:val="00612087"/>
    <w:rsid w:val="00612095"/>
    <w:rsid w:val="00612161"/>
    <w:rsid w:val="00612665"/>
    <w:rsid w:val="0061278D"/>
    <w:rsid w:val="00612990"/>
    <w:rsid w:val="00612D83"/>
    <w:rsid w:val="00612E1A"/>
    <w:rsid w:val="00612F84"/>
    <w:rsid w:val="0061312F"/>
    <w:rsid w:val="00613196"/>
    <w:rsid w:val="0061341C"/>
    <w:rsid w:val="00613518"/>
    <w:rsid w:val="00613553"/>
    <w:rsid w:val="006139F9"/>
    <w:rsid w:val="00613C0B"/>
    <w:rsid w:val="00613D9F"/>
    <w:rsid w:val="00613F90"/>
    <w:rsid w:val="00614085"/>
    <w:rsid w:val="0061413E"/>
    <w:rsid w:val="006144D8"/>
    <w:rsid w:val="006145F8"/>
    <w:rsid w:val="0061482E"/>
    <w:rsid w:val="00614BDD"/>
    <w:rsid w:val="00614CA9"/>
    <w:rsid w:val="00614E92"/>
    <w:rsid w:val="0061543C"/>
    <w:rsid w:val="006156AE"/>
    <w:rsid w:val="006159C1"/>
    <w:rsid w:val="00615EC9"/>
    <w:rsid w:val="00616379"/>
    <w:rsid w:val="00616434"/>
    <w:rsid w:val="006164E8"/>
    <w:rsid w:val="006165A5"/>
    <w:rsid w:val="00616C60"/>
    <w:rsid w:val="00616F37"/>
    <w:rsid w:val="0061728D"/>
    <w:rsid w:val="006175C3"/>
    <w:rsid w:val="00617915"/>
    <w:rsid w:val="006179BD"/>
    <w:rsid w:val="00617CF4"/>
    <w:rsid w:val="0062059C"/>
    <w:rsid w:val="00620F24"/>
    <w:rsid w:val="00621100"/>
    <w:rsid w:val="0062115F"/>
    <w:rsid w:val="00621189"/>
    <w:rsid w:val="006212BB"/>
    <w:rsid w:val="00621838"/>
    <w:rsid w:val="00621906"/>
    <w:rsid w:val="00621A43"/>
    <w:rsid w:val="00621B18"/>
    <w:rsid w:val="00621DA6"/>
    <w:rsid w:val="00621DDE"/>
    <w:rsid w:val="00621ED8"/>
    <w:rsid w:val="00622197"/>
    <w:rsid w:val="0062226F"/>
    <w:rsid w:val="006223B4"/>
    <w:rsid w:val="006223D5"/>
    <w:rsid w:val="00622653"/>
    <w:rsid w:val="00622775"/>
    <w:rsid w:val="006228BE"/>
    <w:rsid w:val="00622E4D"/>
    <w:rsid w:val="006231FD"/>
    <w:rsid w:val="006234CC"/>
    <w:rsid w:val="00623833"/>
    <w:rsid w:val="006238E4"/>
    <w:rsid w:val="00623937"/>
    <w:rsid w:val="00623D4B"/>
    <w:rsid w:val="00623D59"/>
    <w:rsid w:val="00623EBD"/>
    <w:rsid w:val="00623ECD"/>
    <w:rsid w:val="00623ED7"/>
    <w:rsid w:val="00623F0E"/>
    <w:rsid w:val="00624047"/>
    <w:rsid w:val="0062408F"/>
    <w:rsid w:val="006242E9"/>
    <w:rsid w:val="006247EE"/>
    <w:rsid w:val="00624987"/>
    <w:rsid w:val="00624A02"/>
    <w:rsid w:val="00624BFC"/>
    <w:rsid w:val="00624D28"/>
    <w:rsid w:val="00624E11"/>
    <w:rsid w:val="00624F4F"/>
    <w:rsid w:val="00624FE8"/>
    <w:rsid w:val="006250A5"/>
    <w:rsid w:val="0062528D"/>
    <w:rsid w:val="006252D0"/>
    <w:rsid w:val="0062530C"/>
    <w:rsid w:val="00625673"/>
    <w:rsid w:val="00625A23"/>
    <w:rsid w:val="00625EA0"/>
    <w:rsid w:val="00625F65"/>
    <w:rsid w:val="006261CA"/>
    <w:rsid w:val="006261F4"/>
    <w:rsid w:val="0062620F"/>
    <w:rsid w:val="006262A1"/>
    <w:rsid w:val="00626880"/>
    <w:rsid w:val="00626926"/>
    <w:rsid w:val="00626A35"/>
    <w:rsid w:val="00626DDF"/>
    <w:rsid w:val="00626FCB"/>
    <w:rsid w:val="00627078"/>
    <w:rsid w:val="006274A3"/>
    <w:rsid w:val="0062752D"/>
    <w:rsid w:val="00627568"/>
    <w:rsid w:val="00627715"/>
    <w:rsid w:val="0062773E"/>
    <w:rsid w:val="00627B27"/>
    <w:rsid w:val="00627B5C"/>
    <w:rsid w:val="00627DCC"/>
    <w:rsid w:val="0063015E"/>
    <w:rsid w:val="0063023C"/>
    <w:rsid w:val="0063057F"/>
    <w:rsid w:val="006306AA"/>
    <w:rsid w:val="00630B13"/>
    <w:rsid w:val="00630D07"/>
    <w:rsid w:val="00630DCA"/>
    <w:rsid w:val="00630DF9"/>
    <w:rsid w:val="00630FFE"/>
    <w:rsid w:val="006311F9"/>
    <w:rsid w:val="00631647"/>
    <w:rsid w:val="006318E7"/>
    <w:rsid w:val="00631B4F"/>
    <w:rsid w:val="00631E26"/>
    <w:rsid w:val="00631F9B"/>
    <w:rsid w:val="006320B8"/>
    <w:rsid w:val="0063221E"/>
    <w:rsid w:val="00632284"/>
    <w:rsid w:val="006323B9"/>
    <w:rsid w:val="00632454"/>
    <w:rsid w:val="00632548"/>
    <w:rsid w:val="00632643"/>
    <w:rsid w:val="00632793"/>
    <w:rsid w:val="006327B9"/>
    <w:rsid w:val="006329B7"/>
    <w:rsid w:val="00632C89"/>
    <w:rsid w:val="006331AD"/>
    <w:rsid w:val="00633E45"/>
    <w:rsid w:val="00633E50"/>
    <w:rsid w:val="00633EB0"/>
    <w:rsid w:val="00633F4B"/>
    <w:rsid w:val="00634100"/>
    <w:rsid w:val="0063439D"/>
    <w:rsid w:val="0063467A"/>
    <w:rsid w:val="006347D3"/>
    <w:rsid w:val="0063485A"/>
    <w:rsid w:val="006349A3"/>
    <w:rsid w:val="00634A6D"/>
    <w:rsid w:val="00634E0F"/>
    <w:rsid w:val="00635389"/>
    <w:rsid w:val="00635613"/>
    <w:rsid w:val="00635644"/>
    <w:rsid w:val="006358ED"/>
    <w:rsid w:val="00635D0E"/>
    <w:rsid w:val="00635D22"/>
    <w:rsid w:val="00635DB2"/>
    <w:rsid w:val="00636004"/>
    <w:rsid w:val="0063611A"/>
    <w:rsid w:val="006361FA"/>
    <w:rsid w:val="006361FB"/>
    <w:rsid w:val="006368DD"/>
    <w:rsid w:val="006369DB"/>
    <w:rsid w:val="00636A51"/>
    <w:rsid w:val="00636C9F"/>
    <w:rsid w:val="00636CB9"/>
    <w:rsid w:val="00636CC4"/>
    <w:rsid w:val="00636F55"/>
    <w:rsid w:val="00636F6D"/>
    <w:rsid w:val="006370A5"/>
    <w:rsid w:val="00637855"/>
    <w:rsid w:val="0063788D"/>
    <w:rsid w:val="00637947"/>
    <w:rsid w:val="00637B10"/>
    <w:rsid w:val="00637B75"/>
    <w:rsid w:val="00637BB4"/>
    <w:rsid w:val="00637D56"/>
    <w:rsid w:val="006403BA"/>
    <w:rsid w:val="0064108C"/>
    <w:rsid w:val="00641140"/>
    <w:rsid w:val="006411E5"/>
    <w:rsid w:val="00641733"/>
    <w:rsid w:val="00641E46"/>
    <w:rsid w:val="00641F6A"/>
    <w:rsid w:val="00642084"/>
    <w:rsid w:val="0064236B"/>
    <w:rsid w:val="006424DC"/>
    <w:rsid w:val="006425FD"/>
    <w:rsid w:val="00642621"/>
    <w:rsid w:val="00642687"/>
    <w:rsid w:val="00642A44"/>
    <w:rsid w:val="00642AF6"/>
    <w:rsid w:val="00642C63"/>
    <w:rsid w:val="006433DE"/>
    <w:rsid w:val="0064353A"/>
    <w:rsid w:val="006435C3"/>
    <w:rsid w:val="006435EB"/>
    <w:rsid w:val="00643847"/>
    <w:rsid w:val="0064385C"/>
    <w:rsid w:val="0064391F"/>
    <w:rsid w:val="00643E36"/>
    <w:rsid w:val="0064442A"/>
    <w:rsid w:val="006446E3"/>
    <w:rsid w:val="00644DC1"/>
    <w:rsid w:val="00644DFF"/>
    <w:rsid w:val="00644E5E"/>
    <w:rsid w:val="00644F08"/>
    <w:rsid w:val="00644F69"/>
    <w:rsid w:val="00644FA7"/>
    <w:rsid w:val="00645135"/>
    <w:rsid w:val="006451B4"/>
    <w:rsid w:val="006454EA"/>
    <w:rsid w:val="00645DC9"/>
    <w:rsid w:val="00645E86"/>
    <w:rsid w:val="006460DB"/>
    <w:rsid w:val="006460FC"/>
    <w:rsid w:val="00646518"/>
    <w:rsid w:val="006465EB"/>
    <w:rsid w:val="00646AB9"/>
    <w:rsid w:val="00646CCF"/>
    <w:rsid w:val="00646DA8"/>
    <w:rsid w:val="00646E15"/>
    <w:rsid w:val="00646E4A"/>
    <w:rsid w:val="00646EA2"/>
    <w:rsid w:val="00646EC8"/>
    <w:rsid w:val="00646F0F"/>
    <w:rsid w:val="00647422"/>
    <w:rsid w:val="00647663"/>
    <w:rsid w:val="00647780"/>
    <w:rsid w:val="00647DD4"/>
    <w:rsid w:val="00647EF7"/>
    <w:rsid w:val="00650542"/>
    <w:rsid w:val="00650B59"/>
    <w:rsid w:val="00650FF5"/>
    <w:rsid w:val="00651358"/>
    <w:rsid w:val="006514CD"/>
    <w:rsid w:val="00651619"/>
    <w:rsid w:val="00651B2E"/>
    <w:rsid w:val="00651D07"/>
    <w:rsid w:val="006520A6"/>
    <w:rsid w:val="00652109"/>
    <w:rsid w:val="006523B9"/>
    <w:rsid w:val="00652408"/>
    <w:rsid w:val="00652960"/>
    <w:rsid w:val="0065300F"/>
    <w:rsid w:val="006536ED"/>
    <w:rsid w:val="00653B30"/>
    <w:rsid w:val="00653F1A"/>
    <w:rsid w:val="006544F2"/>
    <w:rsid w:val="0065467F"/>
    <w:rsid w:val="00654BDE"/>
    <w:rsid w:val="00654C9F"/>
    <w:rsid w:val="00654EE2"/>
    <w:rsid w:val="00654F4F"/>
    <w:rsid w:val="0065521F"/>
    <w:rsid w:val="006552C5"/>
    <w:rsid w:val="006553B0"/>
    <w:rsid w:val="00655751"/>
    <w:rsid w:val="00655C61"/>
    <w:rsid w:val="00655FEE"/>
    <w:rsid w:val="006561EC"/>
    <w:rsid w:val="006564F1"/>
    <w:rsid w:val="006567BD"/>
    <w:rsid w:val="00656930"/>
    <w:rsid w:val="00656C66"/>
    <w:rsid w:val="00656FD6"/>
    <w:rsid w:val="00657217"/>
    <w:rsid w:val="0065767E"/>
    <w:rsid w:val="00657D3D"/>
    <w:rsid w:val="00657E82"/>
    <w:rsid w:val="0066049D"/>
    <w:rsid w:val="006604D4"/>
    <w:rsid w:val="00660534"/>
    <w:rsid w:val="00660920"/>
    <w:rsid w:val="006609AB"/>
    <w:rsid w:val="00660D95"/>
    <w:rsid w:val="00661044"/>
    <w:rsid w:val="00661175"/>
    <w:rsid w:val="00661A2C"/>
    <w:rsid w:val="006620C4"/>
    <w:rsid w:val="00662118"/>
    <w:rsid w:val="006624DF"/>
    <w:rsid w:val="006626C1"/>
    <w:rsid w:val="006629BB"/>
    <w:rsid w:val="00662CF5"/>
    <w:rsid w:val="00662DBB"/>
    <w:rsid w:val="00663063"/>
    <w:rsid w:val="0066325D"/>
    <w:rsid w:val="00663498"/>
    <w:rsid w:val="006635CC"/>
    <w:rsid w:val="006636FE"/>
    <w:rsid w:val="00663863"/>
    <w:rsid w:val="00663A30"/>
    <w:rsid w:val="00663C40"/>
    <w:rsid w:val="006640FB"/>
    <w:rsid w:val="00664198"/>
    <w:rsid w:val="0066446E"/>
    <w:rsid w:val="0066453A"/>
    <w:rsid w:val="006645CB"/>
    <w:rsid w:val="0066482D"/>
    <w:rsid w:val="00664D57"/>
    <w:rsid w:val="00664DCC"/>
    <w:rsid w:val="00664E1B"/>
    <w:rsid w:val="0066528E"/>
    <w:rsid w:val="006652C2"/>
    <w:rsid w:val="006655B5"/>
    <w:rsid w:val="0066576D"/>
    <w:rsid w:val="006658CE"/>
    <w:rsid w:val="006659AD"/>
    <w:rsid w:val="00665D6C"/>
    <w:rsid w:val="00665E15"/>
    <w:rsid w:val="006663D7"/>
    <w:rsid w:val="00666412"/>
    <w:rsid w:val="00666462"/>
    <w:rsid w:val="0066654B"/>
    <w:rsid w:val="00666C5A"/>
    <w:rsid w:val="00666C7C"/>
    <w:rsid w:val="00666C9B"/>
    <w:rsid w:val="00666D44"/>
    <w:rsid w:val="00666D9A"/>
    <w:rsid w:val="00666EF0"/>
    <w:rsid w:val="00667273"/>
    <w:rsid w:val="006672F3"/>
    <w:rsid w:val="006676E9"/>
    <w:rsid w:val="0066777B"/>
    <w:rsid w:val="00667890"/>
    <w:rsid w:val="00667A8A"/>
    <w:rsid w:val="00667D22"/>
    <w:rsid w:val="00667E8E"/>
    <w:rsid w:val="0067017F"/>
    <w:rsid w:val="00670370"/>
    <w:rsid w:val="006704F0"/>
    <w:rsid w:val="00670527"/>
    <w:rsid w:val="00670594"/>
    <w:rsid w:val="006705FF"/>
    <w:rsid w:val="0067068D"/>
    <w:rsid w:val="00670C06"/>
    <w:rsid w:val="00670D7C"/>
    <w:rsid w:val="00671174"/>
    <w:rsid w:val="006711C4"/>
    <w:rsid w:val="006712FB"/>
    <w:rsid w:val="00671398"/>
    <w:rsid w:val="006717DE"/>
    <w:rsid w:val="006718D4"/>
    <w:rsid w:val="0067194B"/>
    <w:rsid w:val="00671ABD"/>
    <w:rsid w:val="00672502"/>
    <w:rsid w:val="00672538"/>
    <w:rsid w:val="00672827"/>
    <w:rsid w:val="006728D8"/>
    <w:rsid w:val="006730BD"/>
    <w:rsid w:val="006730C8"/>
    <w:rsid w:val="006733EC"/>
    <w:rsid w:val="00673617"/>
    <w:rsid w:val="0067384C"/>
    <w:rsid w:val="00673948"/>
    <w:rsid w:val="00673BC9"/>
    <w:rsid w:val="00673C3B"/>
    <w:rsid w:val="006740EC"/>
    <w:rsid w:val="006743A2"/>
    <w:rsid w:val="006743DD"/>
    <w:rsid w:val="006744B5"/>
    <w:rsid w:val="0067496E"/>
    <w:rsid w:val="00674C0F"/>
    <w:rsid w:val="00674C7E"/>
    <w:rsid w:val="0067534E"/>
    <w:rsid w:val="006753E7"/>
    <w:rsid w:val="00675851"/>
    <w:rsid w:val="0067598E"/>
    <w:rsid w:val="00675A9F"/>
    <w:rsid w:val="00675C63"/>
    <w:rsid w:val="00675EAE"/>
    <w:rsid w:val="00675F80"/>
    <w:rsid w:val="00675F89"/>
    <w:rsid w:val="0067608C"/>
    <w:rsid w:val="006761AA"/>
    <w:rsid w:val="006761C2"/>
    <w:rsid w:val="006763E1"/>
    <w:rsid w:val="00676408"/>
    <w:rsid w:val="00676799"/>
    <w:rsid w:val="006769E4"/>
    <w:rsid w:val="00676A09"/>
    <w:rsid w:val="00676C75"/>
    <w:rsid w:val="00676E74"/>
    <w:rsid w:val="0067710F"/>
    <w:rsid w:val="00677B73"/>
    <w:rsid w:val="00677BE6"/>
    <w:rsid w:val="00677D5C"/>
    <w:rsid w:val="00677EF4"/>
    <w:rsid w:val="00680264"/>
    <w:rsid w:val="006802F6"/>
    <w:rsid w:val="0068098A"/>
    <w:rsid w:val="00680A3D"/>
    <w:rsid w:val="00680AA5"/>
    <w:rsid w:val="00680E0F"/>
    <w:rsid w:val="006811E5"/>
    <w:rsid w:val="00681670"/>
    <w:rsid w:val="00681B9E"/>
    <w:rsid w:val="00681D11"/>
    <w:rsid w:val="00681D81"/>
    <w:rsid w:val="00681EAE"/>
    <w:rsid w:val="0068221B"/>
    <w:rsid w:val="0068230B"/>
    <w:rsid w:val="0068253D"/>
    <w:rsid w:val="0068294C"/>
    <w:rsid w:val="00682A1E"/>
    <w:rsid w:val="00682A9D"/>
    <w:rsid w:val="00682D5F"/>
    <w:rsid w:val="006834D5"/>
    <w:rsid w:val="00683711"/>
    <w:rsid w:val="0068373C"/>
    <w:rsid w:val="0068393D"/>
    <w:rsid w:val="0068402B"/>
    <w:rsid w:val="006842FB"/>
    <w:rsid w:val="00684463"/>
    <w:rsid w:val="006847E9"/>
    <w:rsid w:val="00684A2E"/>
    <w:rsid w:val="00684A95"/>
    <w:rsid w:val="00684C1A"/>
    <w:rsid w:val="00684CCE"/>
    <w:rsid w:val="00684FD3"/>
    <w:rsid w:val="0068524A"/>
    <w:rsid w:val="00685274"/>
    <w:rsid w:val="0068531E"/>
    <w:rsid w:val="006853C2"/>
    <w:rsid w:val="0068544C"/>
    <w:rsid w:val="0068546B"/>
    <w:rsid w:val="00685667"/>
    <w:rsid w:val="006856B0"/>
    <w:rsid w:val="00685930"/>
    <w:rsid w:val="00685A31"/>
    <w:rsid w:val="00685A62"/>
    <w:rsid w:val="00685E9D"/>
    <w:rsid w:val="00686464"/>
    <w:rsid w:val="00686888"/>
    <w:rsid w:val="00686BA8"/>
    <w:rsid w:val="00686CD5"/>
    <w:rsid w:val="00686D23"/>
    <w:rsid w:val="00686FE8"/>
    <w:rsid w:val="00687019"/>
    <w:rsid w:val="006871FE"/>
    <w:rsid w:val="00687295"/>
    <w:rsid w:val="00687809"/>
    <w:rsid w:val="0068799A"/>
    <w:rsid w:val="00687BC2"/>
    <w:rsid w:val="00687E0F"/>
    <w:rsid w:val="00687E9F"/>
    <w:rsid w:val="00687FEC"/>
    <w:rsid w:val="0069024E"/>
    <w:rsid w:val="006905D7"/>
    <w:rsid w:val="00690C9F"/>
    <w:rsid w:val="00691398"/>
    <w:rsid w:val="00691403"/>
    <w:rsid w:val="00691427"/>
    <w:rsid w:val="006915DA"/>
    <w:rsid w:val="00691AF0"/>
    <w:rsid w:val="00691B53"/>
    <w:rsid w:val="00691BBA"/>
    <w:rsid w:val="00691D33"/>
    <w:rsid w:val="00691D9A"/>
    <w:rsid w:val="00691FBC"/>
    <w:rsid w:val="00692206"/>
    <w:rsid w:val="00692307"/>
    <w:rsid w:val="0069240D"/>
    <w:rsid w:val="006925D6"/>
    <w:rsid w:val="006925F1"/>
    <w:rsid w:val="0069272B"/>
    <w:rsid w:val="00692AA5"/>
    <w:rsid w:val="00693689"/>
    <w:rsid w:val="00693721"/>
    <w:rsid w:val="00693735"/>
    <w:rsid w:val="00693BD1"/>
    <w:rsid w:val="00693CC1"/>
    <w:rsid w:val="00693DBF"/>
    <w:rsid w:val="006940D3"/>
    <w:rsid w:val="00694559"/>
    <w:rsid w:val="00694572"/>
    <w:rsid w:val="0069472A"/>
    <w:rsid w:val="006947D5"/>
    <w:rsid w:val="006947E6"/>
    <w:rsid w:val="00694903"/>
    <w:rsid w:val="00694A4F"/>
    <w:rsid w:val="00694E18"/>
    <w:rsid w:val="006951F0"/>
    <w:rsid w:val="00695340"/>
    <w:rsid w:val="006954D8"/>
    <w:rsid w:val="0069568B"/>
    <w:rsid w:val="00695742"/>
    <w:rsid w:val="006958DA"/>
    <w:rsid w:val="00695C12"/>
    <w:rsid w:val="00695C5E"/>
    <w:rsid w:val="00695D76"/>
    <w:rsid w:val="00696197"/>
    <w:rsid w:val="0069648D"/>
    <w:rsid w:val="006965EA"/>
    <w:rsid w:val="00696720"/>
    <w:rsid w:val="00696827"/>
    <w:rsid w:val="00696862"/>
    <w:rsid w:val="00696B3E"/>
    <w:rsid w:val="00697090"/>
    <w:rsid w:val="00697231"/>
    <w:rsid w:val="006974C9"/>
    <w:rsid w:val="00697BC6"/>
    <w:rsid w:val="006A0767"/>
    <w:rsid w:val="006A0B42"/>
    <w:rsid w:val="006A0BB3"/>
    <w:rsid w:val="006A0BDF"/>
    <w:rsid w:val="006A0C6B"/>
    <w:rsid w:val="006A0FDB"/>
    <w:rsid w:val="006A1213"/>
    <w:rsid w:val="006A1481"/>
    <w:rsid w:val="006A157D"/>
    <w:rsid w:val="006A1608"/>
    <w:rsid w:val="006A1811"/>
    <w:rsid w:val="006A1D42"/>
    <w:rsid w:val="006A1E8E"/>
    <w:rsid w:val="006A220C"/>
    <w:rsid w:val="006A22F2"/>
    <w:rsid w:val="006A25FE"/>
    <w:rsid w:val="006A2BE2"/>
    <w:rsid w:val="006A2D6F"/>
    <w:rsid w:val="006A2DB3"/>
    <w:rsid w:val="006A2E18"/>
    <w:rsid w:val="006A2E9C"/>
    <w:rsid w:val="006A2EFC"/>
    <w:rsid w:val="006A31D7"/>
    <w:rsid w:val="006A321F"/>
    <w:rsid w:val="006A345E"/>
    <w:rsid w:val="006A34F7"/>
    <w:rsid w:val="006A3522"/>
    <w:rsid w:val="006A36B2"/>
    <w:rsid w:val="006A39E3"/>
    <w:rsid w:val="006A3A0F"/>
    <w:rsid w:val="006A3A7F"/>
    <w:rsid w:val="006A3A90"/>
    <w:rsid w:val="006A3AE1"/>
    <w:rsid w:val="006A3D72"/>
    <w:rsid w:val="006A3FCD"/>
    <w:rsid w:val="006A41DD"/>
    <w:rsid w:val="006A4530"/>
    <w:rsid w:val="006A46AE"/>
    <w:rsid w:val="006A4A81"/>
    <w:rsid w:val="006A4AD5"/>
    <w:rsid w:val="006A4C56"/>
    <w:rsid w:val="006A4DD1"/>
    <w:rsid w:val="006A4DE7"/>
    <w:rsid w:val="006A4E23"/>
    <w:rsid w:val="006A502E"/>
    <w:rsid w:val="006A5112"/>
    <w:rsid w:val="006A51FC"/>
    <w:rsid w:val="006A550B"/>
    <w:rsid w:val="006A5699"/>
    <w:rsid w:val="006A59B8"/>
    <w:rsid w:val="006A5B58"/>
    <w:rsid w:val="006A5D15"/>
    <w:rsid w:val="006A613B"/>
    <w:rsid w:val="006A6269"/>
    <w:rsid w:val="006A6F55"/>
    <w:rsid w:val="006A72E5"/>
    <w:rsid w:val="006A7630"/>
    <w:rsid w:val="006A783F"/>
    <w:rsid w:val="006A7CDB"/>
    <w:rsid w:val="006B00E6"/>
    <w:rsid w:val="006B057F"/>
    <w:rsid w:val="006B0686"/>
    <w:rsid w:val="006B09ED"/>
    <w:rsid w:val="006B0A5D"/>
    <w:rsid w:val="006B0D94"/>
    <w:rsid w:val="006B1780"/>
    <w:rsid w:val="006B1922"/>
    <w:rsid w:val="006B192E"/>
    <w:rsid w:val="006B1A2C"/>
    <w:rsid w:val="006B1B8D"/>
    <w:rsid w:val="006B1BE2"/>
    <w:rsid w:val="006B1C63"/>
    <w:rsid w:val="006B1F24"/>
    <w:rsid w:val="006B1FFE"/>
    <w:rsid w:val="006B217E"/>
    <w:rsid w:val="006B28E1"/>
    <w:rsid w:val="006B2946"/>
    <w:rsid w:val="006B2F97"/>
    <w:rsid w:val="006B3019"/>
    <w:rsid w:val="006B3468"/>
    <w:rsid w:val="006B39DF"/>
    <w:rsid w:val="006B39E0"/>
    <w:rsid w:val="006B3A81"/>
    <w:rsid w:val="006B3A87"/>
    <w:rsid w:val="006B3DA5"/>
    <w:rsid w:val="006B3DEC"/>
    <w:rsid w:val="006B3F6D"/>
    <w:rsid w:val="006B4160"/>
    <w:rsid w:val="006B44F3"/>
    <w:rsid w:val="006B46C6"/>
    <w:rsid w:val="006B4B70"/>
    <w:rsid w:val="006B4F19"/>
    <w:rsid w:val="006B50DF"/>
    <w:rsid w:val="006B513D"/>
    <w:rsid w:val="006B5281"/>
    <w:rsid w:val="006B5305"/>
    <w:rsid w:val="006B580F"/>
    <w:rsid w:val="006B5C44"/>
    <w:rsid w:val="006B6173"/>
    <w:rsid w:val="006B63F4"/>
    <w:rsid w:val="006B6621"/>
    <w:rsid w:val="006B67D4"/>
    <w:rsid w:val="006B68D4"/>
    <w:rsid w:val="006B6B0D"/>
    <w:rsid w:val="006B6B42"/>
    <w:rsid w:val="006B7061"/>
    <w:rsid w:val="006B72AB"/>
    <w:rsid w:val="006B75D8"/>
    <w:rsid w:val="006B7A63"/>
    <w:rsid w:val="006B7CFC"/>
    <w:rsid w:val="006B7EB0"/>
    <w:rsid w:val="006C02C6"/>
    <w:rsid w:val="006C0533"/>
    <w:rsid w:val="006C0619"/>
    <w:rsid w:val="006C08B0"/>
    <w:rsid w:val="006C0A3F"/>
    <w:rsid w:val="006C1251"/>
    <w:rsid w:val="006C12A2"/>
    <w:rsid w:val="006C14F1"/>
    <w:rsid w:val="006C1634"/>
    <w:rsid w:val="006C1718"/>
    <w:rsid w:val="006C1B20"/>
    <w:rsid w:val="006C1B40"/>
    <w:rsid w:val="006C1B71"/>
    <w:rsid w:val="006C1BBC"/>
    <w:rsid w:val="006C1C26"/>
    <w:rsid w:val="006C1CBA"/>
    <w:rsid w:val="006C1E79"/>
    <w:rsid w:val="006C25A6"/>
    <w:rsid w:val="006C2A5C"/>
    <w:rsid w:val="006C3260"/>
    <w:rsid w:val="006C32FC"/>
    <w:rsid w:val="006C33C7"/>
    <w:rsid w:val="006C3531"/>
    <w:rsid w:val="006C3554"/>
    <w:rsid w:val="006C3970"/>
    <w:rsid w:val="006C3A1E"/>
    <w:rsid w:val="006C3ACA"/>
    <w:rsid w:val="006C3AFE"/>
    <w:rsid w:val="006C3D75"/>
    <w:rsid w:val="006C3E1F"/>
    <w:rsid w:val="006C3E7F"/>
    <w:rsid w:val="006C3F64"/>
    <w:rsid w:val="006C430E"/>
    <w:rsid w:val="006C441D"/>
    <w:rsid w:val="006C4472"/>
    <w:rsid w:val="006C44AD"/>
    <w:rsid w:val="006C472C"/>
    <w:rsid w:val="006C4D80"/>
    <w:rsid w:val="006C517D"/>
    <w:rsid w:val="006C536C"/>
    <w:rsid w:val="006C5444"/>
    <w:rsid w:val="006C58EA"/>
    <w:rsid w:val="006C61B3"/>
    <w:rsid w:val="006C622C"/>
    <w:rsid w:val="006C622E"/>
    <w:rsid w:val="006C6943"/>
    <w:rsid w:val="006C6A84"/>
    <w:rsid w:val="006C6B1B"/>
    <w:rsid w:val="006C6F89"/>
    <w:rsid w:val="006C6F99"/>
    <w:rsid w:val="006C6FE7"/>
    <w:rsid w:val="006C7561"/>
    <w:rsid w:val="006C7B6B"/>
    <w:rsid w:val="006C7BC6"/>
    <w:rsid w:val="006C7BDE"/>
    <w:rsid w:val="006C7CB1"/>
    <w:rsid w:val="006C7F48"/>
    <w:rsid w:val="006D022C"/>
    <w:rsid w:val="006D0248"/>
    <w:rsid w:val="006D0250"/>
    <w:rsid w:val="006D0369"/>
    <w:rsid w:val="006D03EC"/>
    <w:rsid w:val="006D05E1"/>
    <w:rsid w:val="006D0A26"/>
    <w:rsid w:val="006D0C3F"/>
    <w:rsid w:val="006D0CA4"/>
    <w:rsid w:val="006D0CA9"/>
    <w:rsid w:val="006D0D3E"/>
    <w:rsid w:val="006D0DF4"/>
    <w:rsid w:val="006D1075"/>
    <w:rsid w:val="006D1915"/>
    <w:rsid w:val="006D1A09"/>
    <w:rsid w:val="006D1B54"/>
    <w:rsid w:val="006D1CD5"/>
    <w:rsid w:val="006D1D54"/>
    <w:rsid w:val="006D249F"/>
    <w:rsid w:val="006D258A"/>
    <w:rsid w:val="006D25B5"/>
    <w:rsid w:val="006D2680"/>
    <w:rsid w:val="006D2683"/>
    <w:rsid w:val="006D26EA"/>
    <w:rsid w:val="006D28AE"/>
    <w:rsid w:val="006D2C44"/>
    <w:rsid w:val="006D2D18"/>
    <w:rsid w:val="006D2FCE"/>
    <w:rsid w:val="006D3028"/>
    <w:rsid w:val="006D310D"/>
    <w:rsid w:val="006D3439"/>
    <w:rsid w:val="006D3945"/>
    <w:rsid w:val="006D3963"/>
    <w:rsid w:val="006D3D46"/>
    <w:rsid w:val="006D4A9F"/>
    <w:rsid w:val="006D4E30"/>
    <w:rsid w:val="006D4E7A"/>
    <w:rsid w:val="006D4FA5"/>
    <w:rsid w:val="006D5003"/>
    <w:rsid w:val="006D5025"/>
    <w:rsid w:val="006D5028"/>
    <w:rsid w:val="006D58FD"/>
    <w:rsid w:val="006D5A9B"/>
    <w:rsid w:val="006D5B22"/>
    <w:rsid w:val="006D5FAC"/>
    <w:rsid w:val="006D604E"/>
    <w:rsid w:val="006D6157"/>
    <w:rsid w:val="006D61D4"/>
    <w:rsid w:val="006D61F7"/>
    <w:rsid w:val="006D6358"/>
    <w:rsid w:val="006D63EB"/>
    <w:rsid w:val="006D6B89"/>
    <w:rsid w:val="006D6FC4"/>
    <w:rsid w:val="006D7275"/>
    <w:rsid w:val="006D7500"/>
    <w:rsid w:val="006D75DA"/>
    <w:rsid w:val="006D776D"/>
    <w:rsid w:val="006D789A"/>
    <w:rsid w:val="006D796C"/>
    <w:rsid w:val="006E0384"/>
    <w:rsid w:val="006E0A21"/>
    <w:rsid w:val="006E0BA8"/>
    <w:rsid w:val="006E0D13"/>
    <w:rsid w:val="006E0DEA"/>
    <w:rsid w:val="006E11D3"/>
    <w:rsid w:val="006E11D6"/>
    <w:rsid w:val="006E131B"/>
    <w:rsid w:val="006E135B"/>
    <w:rsid w:val="006E181D"/>
    <w:rsid w:val="006E1B1D"/>
    <w:rsid w:val="006E1B84"/>
    <w:rsid w:val="006E1C4D"/>
    <w:rsid w:val="006E2115"/>
    <w:rsid w:val="006E2123"/>
    <w:rsid w:val="006E26D7"/>
    <w:rsid w:val="006E2753"/>
    <w:rsid w:val="006E27D1"/>
    <w:rsid w:val="006E2B88"/>
    <w:rsid w:val="006E3211"/>
    <w:rsid w:val="006E32AF"/>
    <w:rsid w:val="006E32EC"/>
    <w:rsid w:val="006E370B"/>
    <w:rsid w:val="006E3819"/>
    <w:rsid w:val="006E388A"/>
    <w:rsid w:val="006E3901"/>
    <w:rsid w:val="006E44CA"/>
    <w:rsid w:val="006E46B8"/>
    <w:rsid w:val="006E491C"/>
    <w:rsid w:val="006E4961"/>
    <w:rsid w:val="006E4C17"/>
    <w:rsid w:val="006E5246"/>
    <w:rsid w:val="006E526A"/>
    <w:rsid w:val="006E5318"/>
    <w:rsid w:val="006E556E"/>
    <w:rsid w:val="006E592E"/>
    <w:rsid w:val="006E5F38"/>
    <w:rsid w:val="006E5FD5"/>
    <w:rsid w:val="006E6099"/>
    <w:rsid w:val="006E60F5"/>
    <w:rsid w:val="006E61F1"/>
    <w:rsid w:val="006E7421"/>
    <w:rsid w:val="006E7509"/>
    <w:rsid w:val="006E758E"/>
    <w:rsid w:val="006E75B0"/>
    <w:rsid w:val="006E7FF3"/>
    <w:rsid w:val="006F0104"/>
    <w:rsid w:val="006F01A2"/>
    <w:rsid w:val="006F0527"/>
    <w:rsid w:val="006F068C"/>
    <w:rsid w:val="006F0857"/>
    <w:rsid w:val="006F110C"/>
    <w:rsid w:val="006F1203"/>
    <w:rsid w:val="006F15F6"/>
    <w:rsid w:val="006F1CF3"/>
    <w:rsid w:val="006F1E29"/>
    <w:rsid w:val="006F1F2C"/>
    <w:rsid w:val="006F2105"/>
    <w:rsid w:val="006F21ED"/>
    <w:rsid w:val="006F2334"/>
    <w:rsid w:val="006F2566"/>
    <w:rsid w:val="006F2857"/>
    <w:rsid w:val="006F295F"/>
    <w:rsid w:val="006F2B46"/>
    <w:rsid w:val="006F2BD0"/>
    <w:rsid w:val="006F2DCA"/>
    <w:rsid w:val="006F2E57"/>
    <w:rsid w:val="006F2F0B"/>
    <w:rsid w:val="006F2FEE"/>
    <w:rsid w:val="006F34E4"/>
    <w:rsid w:val="006F36E9"/>
    <w:rsid w:val="006F3917"/>
    <w:rsid w:val="006F3ECE"/>
    <w:rsid w:val="006F4294"/>
    <w:rsid w:val="006F43A0"/>
    <w:rsid w:val="006F45B9"/>
    <w:rsid w:val="006F4683"/>
    <w:rsid w:val="006F5080"/>
    <w:rsid w:val="006F50E1"/>
    <w:rsid w:val="006F527D"/>
    <w:rsid w:val="006F52A2"/>
    <w:rsid w:val="006F533D"/>
    <w:rsid w:val="006F5677"/>
    <w:rsid w:val="006F58B9"/>
    <w:rsid w:val="006F5ECA"/>
    <w:rsid w:val="006F606C"/>
    <w:rsid w:val="006F60DA"/>
    <w:rsid w:val="006F60F2"/>
    <w:rsid w:val="006F62CD"/>
    <w:rsid w:val="006F67C6"/>
    <w:rsid w:val="006F68E2"/>
    <w:rsid w:val="006F6B3D"/>
    <w:rsid w:val="006F6B90"/>
    <w:rsid w:val="006F6BF8"/>
    <w:rsid w:val="006F6D3D"/>
    <w:rsid w:val="006F7793"/>
    <w:rsid w:val="006F7802"/>
    <w:rsid w:val="006F7952"/>
    <w:rsid w:val="006F79BD"/>
    <w:rsid w:val="006F7E32"/>
    <w:rsid w:val="00700112"/>
    <w:rsid w:val="00700382"/>
    <w:rsid w:val="007005E6"/>
    <w:rsid w:val="007006CC"/>
    <w:rsid w:val="007007B4"/>
    <w:rsid w:val="00700F70"/>
    <w:rsid w:val="00700F79"/>
    <w:rsid w:val="00700FA2"/>
    <w:rsid w:val="00701177"/>
    <w:rsid w:val="007012FF"/>
    <w:rsid w:val="007017A7"/>
    <w:rsid w:val="00701BDC"/>
    <w:rsid w:val="007022CF"/>
    <w:rsid w:val="00702633"/>
    <w:rsid w:val="007027C6"/>
    <w:rsid w:val="00702CA2"/>
    <w:rsid w:val="00702F39"/>
    <w:rsid w:val="007031FE"/>
    <w:rsid w:val="00703220"/>
    <w:rsid w:val="00703290"/>
    <w:rsid w:val="007032BD"/>
    <w:rsid w:val="0070343C"/>
    <w:rsid w:val="0070385B"/>
    <w:rsid w:val="00703873"/>
    <w:rsid w:val="007038A4"/>
    <w:rsid w:val="00703DD7"/>
    <w:rsid w:val="007040D2"/>
    <w:rsid w:val="00704197"/>
    <w:rsid w:val="0070433F"/>
    <w:rsid w:val="00704649"/>
    <w:rsid w:val="00704DB4"/>
    <w:rsid w:val="00704EC8"/>
    <w:rsid w:val="00705A97"/>
    <w:rsid w:val="00705BBD"/>
    <w:rsid w:val="007061B2"/>
    <w:rsid w:val="0070657C"/>
    <w:rsid w:val="00706623"/>
    <w:rsid w:val="007069C8"/>
    <w:rsid w:val="00706B9E"/>
    <w:rsid w:val="00706BEC"/>
    <w:rsid w:val="0070792A"/>
    <w:rsid w:val="007079AC"/>
    <w:rsid w:val="00707D16"/>
    <w:rsid w:val="00707EB3"/>
    <w:rsid w:val="0071006D"/>
    <w:rsid w:val="00710086"/>
    <w:rsid w:val="0071010B"/>
    <w:rsid w:val="0071023C"/>
    <w:rsid w:val="00710563"/>
    <w:rsid w:val="0071076D"/>
    <w:rsid w:val="00710A32"/>
    <w:rsid w:val="00710CAB"/>
    <w:rsid w:val="00710E81"/>
    <w:rsid w:val="007110EF"/>
    <w:rsid w:val="007113C1"/>
    <w:rsid w:val="007113F9"/>
    <w:rsid w:val="00711416"/>
    <w:rsid w:val="00711B3B"/>
    <w:rsid w:val="00711B51"/>
    <w:rsid w:val="00711C1F"/>
    <w:rsid w:val="00711F1A"/>
    <w:rsid w:val="0071205F"/>
    <w:rsid w:val="00712080"/>
    <w:rsid w:val="007122EE"/>
    <w:rsid w:val="007124DE"/>
    <w:rsid w:val="0071257C"/>
    <w:rsid w:val="00712621"/>
    <w:rsid w:val="007129D7"/>
    <w:rsid w:val="00712B73"/>
    <w:rsid w:val="0071317A"/>
    <w:rsid w:val="007132B5"/>
    <w:rsid w:val="007138EE"/>
    <w:rsid w:val="00713A06"/>
    <w:rsid w:val="00713A2D"/>
    <w:rsid w:val="00713B26"/>
    <w:rsid w:val="00713BCD"/>
    <w:rsid w:val="00713C5A"/>
    <w:rsid w:val="00713DD9"/>
    <w:rsid w:val="007141B9"/>
    <w:rsid w:val="00714208"/>
    <w:rsid w:val="0071448E"/>
    <w:rsid w:val="00714559"/>
    <w:rsid w:val="007145C3"/>
    <w:rsid w:val="00714751"/>
    <w:rsid w:val="0071482E"/>
    <w:rsid w:val="00714847"/>
    <w:rsid w:val="007149DF"/>
    <w:rsid w:val="00714DE4"/>
    <w:rsid w:val="00714E33"/>
    <w:rsid w:val="00714F72"/>
    <w:rsid w:val="00715418"/>
    <w:rsid w:val="007156CC"/>
    <w:rsid w:val="00715862"/>
    <w:rsid w:val="00715C22"/>
    <w:rsid w:val="00715C8B"/>
    <w:rsid w:val="00715C93"/>
    <w:rsid w:val="00716122"/>
    <w:rsid w:val="00716145"/>
    <w:rsid w:val="00716365"/>
    <w:rsid w:val="00716659"/>
    <w:rsid w:val="007167D4"/>
    <w:rsid w:val="007168B5"/>
    <w:rsid w:val="00716C21"/>
    <w:rsid w:val="00716E8E"/>
    <w:rsid w:val="00716FED"/>
    <w:rsid w:val="007176BD"/>
    <w:rsid w:val="007179B5"/>
    <w:rsid w:val="00717AF8"/>
    <w:rsid w:val="00717BA2"/>
    <w:rsid w:val="00717BB0"/>
    <w:rsid w:val="00717D0C"/>
    <w:rsid w:val="00720117"/>
    <w:rsid w:val="00720320"/>
    <w:rsid w:val="00720E8D"/>
    <w:rsid w:val="00720FBB"/>
    <w:rsid w:val="0072109F"/>
    <w:rsid w:val="007210B4"/>
    <w:rsid w:val="00721647"/>
    <w:rsid w:val="007216F1"/>
    <w:rsid w:val="00721888"/>
    <w:rsid w:val="00721CA2"/>
    <w:rsid w:val="00721EAD"/>
    <w:rsid w:val="00722114"/>
    <w:rsid w:val="00722E27"/>
    <w:rsid w:val="00722F3C"/>
    <w:rsid w:val="00723337"/>
    <w:rsid w:val="00723342"/>
    <w:rsid w:val="007233A5"/>
    <w:rsid w:val="0072388C"/>
    <w:rsid w:val="007238D5"/>
    <w:rsid w:val="00723A49"/>
    <w:rsid w:val="00723A7F"/>
    <w:rsid w:val="00723BC0"/>
    <w:rsid w:val="00723C3F"/>
    <w:rsid w:val="00723DDA"/>
    <w:rsid w:val="00723F50"/>
    <w:rsid w:val="0072402D"/>
    <w:rsid w:val="00724118"/>
    <w:rsid w:val="00724224"/>
    <w:rsid w:val="00724710"/>
    <w:rsid w:val="00724948"/>
    <w:rsid w:val="00724E59"/>
    <w:rsid w:val="00724F96"/>
    <w:rsid w:val="007254D2"/>
    <w:rsid w:val="007254DD"/>
    <w:rsid w:val="007254E9"/>
    <w:rsid w:val="0072558A"/>
    <w:rsid w:val="0072575A"/>
    <w:rsid w:val="00725B16"/>
    <w:rsid w:val="00725C0A"/>
    <w:rsid w:val="00725CD6"/>
    <w:rsid w:val="00725E5E"/>
    <w:rsid w:val="00726535"/>
    <w:rsid w:val="007265A4"/>
    <w:rsid w:val="00726951"/>
    <w:rsid w:val="00726BDC"/>
    <w:rsid w:val="00727632"/>
    <w:rsid w:val="007276BE"/>
    <w:rsid w:val="007301C2"/>
    <w:rsid w:val="007302EF"/>
    <w:rsid w:val="00730323"/>
    <w:rsid w:val="00730413"/>
    <w:rsid w:val="0073056F"/>
    <w:rsid w:val="007305B1"/>
    <w:rsid w:val="007306C6"/>
    <w:rsid w:val="007306CD"/>
    <w:rsid w:val="00730ABB"/>
    <w:rsid w:val="00730E51"/>
    <w:rsid w:val="0073131A"/>
    <w:rsid w:val="00731908"/>
    <w:rsid w:val="00731F43"/>
    <w:rsid w:val="00731FCD"/>
    <w:rsid w:val="00732008"/>
    <w:rsid w:val="0073217D"/>
    <w:rsid w:val="00732686"/>
    <w:rsid w:val="00732888"/>
    <w:rsid w:val="00732992"/>
    <w:rsid w:val="007329B2"/>
    <w:rsid w:val="00732AD9"/>
    <w:rsid w:val="00732D36"/>
    <w:rsid w:val="00732D60"/>
    <w:rsid w:val="00732E36"/>
    <w:rsid w:val="00732E67"/>
    <w:rsid w:val="00732E99"/>
    <w:rsid w:val="0073320C"/>
    <w:rsid w:val="0073326D"/>
    <w:rsid w:val="00733281"/>
    <w:rsid w:val="00733725"/>
    <w:rsid w:val="0073372E"/>
    <w:rsid w:val="007339E4"/>
    <w:rsid w:val="00734050"/>
    <w:rsid w:val="007340B4"/>
    <w:rsid w:val="007341A2"/>
    <w:rsid w:val="00734B20"/>
    <w:rsid w:val="00734B69"/>
    <w:rsid w:val="00734B8D"/>
    <w:rsid w:val="00734D6F"/>
    <w:rsid w:val="00734FDC"/>
    <w:rsid w:val="0073520E"/>
    <w:rsid w:val="007352E6"/>
    <w:rsid w:val="00735387"/>
    <w:rsid w:val="00735457"/>
    <w:rsid w:val="007354B4"/>
    <w:rsid w:val="0073596C"/>
    <w:rsid w:val="00735D8B"/>
    <w:rsid w:val="00736235"/>
    <w:rsid w:val="007362B5"/>
    <w:rsid w:val="00736418"/>
    <w:rsid w:val="00736456"/>
    <w:rsid w:val="00736819"/>
    <w:rsid w:val="00736821"/>
    <w:rsid w:val="00736A57"/>
    <w:rsid w:val="00736AF3"/>
    <w:rsid w:val="00736BDC"/>
    <w:rsid w:val="00736DF1"/>
    <w:rsid w:val="00737011"/>
    <w:rsid w:val="0073711C"/>
    <w:rsid w:val="007373BC"/>
    <w:rsid w:val="00737443"/>
    <w:rsid w:val="00737476"/>
    <w:rsid w:val="007375F8"/>
    <w:rsid w:val="00737BE9"/>
    <w:rsid w:val="00737C5E"/>
    <w:rsid w:val="00740085"/>
    <w:rsid w:val="007400C9"/>
    <w:rsid w:val="00740277"/>
    <w:rsid w:val="007404FD"/>
    <w:rsid w:val="0074083B"/>
    <w:rsid w:val="00740BF0"/>
    <w:rsid w:val="00741026"/>
    <w:rsid w:val="00741518"/>
    <w:rsid w:val="007415D1"/>
    <w:rsid w:val="00741649"/>
    <w:rsid w:val="007416BA"/>
    <w:rsid w:val="00741B40"/>
    <w:rsid w:val="00741C9E"/>
    <w:rsid w:val="00741E4B"/>
    <w:rsid w:val="0074202C"/>
    <w:rsid w:val="00742065"/>
    <w:rsid w:val="00742220"/>
    <w:rsid w:val="007423FC"/>
    <w:rsid w:val="00742436"/>
    <w:rsid w:val="0074245F"/>
    <w:rsid w:val="00742AC7"/>
    <w:rsid w:val="00742C9B"/>
    <w:rsid w:val="00743000"/>
    <w:rsid w:val="00743134"/>
    <w:rsid w:val="007435C3"/>
    <w:rsid w:val="00743734"/>
    <w:rsid w:val="00743B90"/>
    <w:rsid w:val="00743CB2"/>
    <w:rsid w:val="00743EB9"/>
    <w:rsid w:val="00744415"/>
    <w:rsid w:val="00744600"/>
    <w:rsid w:val="00744660"/>
    <w:rsid w:val="007449DD"/>
    <w:rsid w:val="00744AA8"/>
    <w:rsid w:val="00744D72"/>
    <w:rsid w:val="00744EFF"/>
    <w:rsid w:val="00744FB8"/>
    <w:rsid w:val="00745007"/>
    <w:rsid w:val="007450F9"/>
    <w:rsid w:val="0074558D"/>
    <w:rsid w:val="0074559F"/>
    <w:rsid w:val="007458A5"/>
    <w:rsid w:val="007459D6"/>
    <w:rsid w:val="00745A90"/>
    <w:rsid w:val="007460C5"/>
    <w:rsid w:val="007460EB"/>
    <w:rsid w:val="00746371"/>
    <w:rsid w:val="00746639"/>
    <w:rsid w:val="00746649"/>
    <w:rsid w:val="0074675B"/>
    <w:rsid w:val="0074676F"/>
    <w:rsid w:val="00746B29"/>
    <w:rsid w:val="00746C46"/>
    <w:rsid w:val="00746E46"/>
    <w:rsid w:val="00746E51"/>
    <w:rsid w:val="00747087"/>
    <w:rsid w:val="00747313"/>
    <w:rsid w:val="00747416"/>
    <w:rsid w:val="007474AF"/>
    <w:rsid w:val="0074750D"/>
    <w:rsid w:val="00747880"/>
    <w:rsid w:val="00747B98"/>
    <w:rsid w:val="00747F29"/>
    <w:rsid w:val="007505BB"/>
    <w:rsid w:val="007506E0"/>
    <w:rsid w:val="00750AD1"/>
    <w:rsid w:val="00750ADD"/>
    <w:rsid w:val="00750D49"/>
    <w:rsid w:val="00750E09"/>
    <w:rsid w:val="00750FA0"/>
    <w:rsid w:val="00751324"/>
    <w:rsid w:val="00751562"/>
    <w:rsid w:val="0075157F"/>
    <w:rsid w:val="0075164F"/>
    <w:rsid w:val="007516F1"/>
    <w:rsid w:val="00751791"/>
    <w:rsid w:val="007518AC"/>
    <w:rsid w:val="00751C7E"/>
    <w:rsid w:val="00751C9F"/>
    <w:rsid w:val="0075260D"/>
    <w:rsid w:val="007527AC"/>
    <w:rsid w:val="00752800"/>
    <w:rsid w:val="00752DF9"/>
    <w:rsid w:val="00752E6D"/>
    <w:rsid w:val="00752F98"/>
    <w:rsid w:val="00753364"/>
    <w:rsid w:val="007535CB"/>
    <w:rsid w:val="00753862"/>
    <w:rsid w:val="00753965"/>
    <w:rsid w:val="00753B78"/>
    <w:rsid w:val="00753CEA"/>
    <w:rsid w:val="00753E50"/>
    <w:rsid w:val="00753F57"/>
    <w:rsid w:val="00754071"/>
    <w:rsid w:val="00754138"/>
    <w:rsid w:val="007541AA"/>
    <w:rsid w:val="007541E2"/>
    <w:rsid w:val="00754388"/>
    <w:rsid w:val="00754519"/>
    <w:rsid w:val="007548C4"/>
    <w:rsid w:val="007548CF"/>
    <w:rsid w:val="00754A07"/>
    <w:rsid w:val="00754B82"/>
    <w:rsid w:val="00754CE7"/>
    <w:rsid w:val="00754D7A"/>
    <w:rsid w:val="00755143"/>
    <w:rsid w:val="00755518"/>
    <w:rsid w:val="00755665"/>
    <w:rsid w:val="007556A5"/>
    <w:rsid w:val="00755914"/>
    <w:rsid w:val="00755952"/>
    <w:rsid w:val="00755AC5"/>
    <w:rsid w:val="00755BB2"/>
    <w:rsid w:val="00756646"/>
    <w:rsid w:val="00756688"/>
    <w:rsid w:val="00756D28"/>
    <w:rsid w:val="007570D1"/>
    <w:rsid w:val="007573DA"/>
    <w:rsid w:val="00757789"/>
    <w:rsid w:val="00757C89"/>
    <w:rsid w:val="00757D4A"/>
    <w:rsid w:val="00757ED0"/>
    <w:rsid w:val="007606D1"/>
    <w:rsid w:val="00760B7F"/>
    <w:rsid w:val="00760E48"/>
    <w:rsid w:val="00760EA3"/>
    <w:rsid w:val="00761422"/>
    <w:rsid w:val="0076142C"/>
    <w:rsid w:val="007614E9"/>
    <w:rsid w:val="00761542"/>
    <w:rsid w:val="007615E7"/>
    <w:rsid w:val="00761732"/>
    <w:rsid w:val="00761758"/>
    <w:rsid w:val="0076260E"/>
    <w:rsid w:val="007629DA"/>
    <w:rsid w:val="00763065"/>
    <w:rsid w:val="007632A7"/>
    <w:rsid w:val="007633A9"/>
    <w:rsid w:val="0076342E"/>
    <w:rsid w:val="00763477"/>
    <w:rsid w:val="007637F6"/>
    <w:rsid w:val="00763D7C"/>
    <w:rsid w:val="00763EE5"/>
    <w:rsid w:val="0076440D"/>
    <w:rsid w:val="00764471"/>
    <w:rsid w:val="007644DC"/>
    <w:rsid w:val="007646DB"/>
    <w:rsid w:val="00764781"/>
    <w:rsid w:val="00764832"/>
    <w:rsid w:val="00764911"/>
    <w:rsid w:val="00764ACA"/>
    <w:rsid w:val="007651BA"/>
    <w:rsid w:val="00765220"/>
    <w:rsid w:val="00765274"/>
    <w:rsid w:val="007654D5"/>
    <w:rsid w:val="007655B6"/>
    <w:rsid w:val="007657A0"/>
    <w:rsid w:val="0076582D"/>
    <w:rsid w:val="00765848"/>
    <w:rsid w:val="00765B2F"/>
    <w:rsid w:val="00766191"/>
    <w:rsid w:val="00766217"/>
    <w:rsid w:val="00766251"/>
    <w:rsid w:val="007663F9"/>
    <w:rsid w:val="00766446"/>
    <w:rsid w:val="007664B5"/>
    <w:rsid w:val="00766898"/>
    <w:rsid w:val="00767254"/>
    <w:rsid w:val="00767576"/>
    <w:rsid w:val="0076776F"/>
    <w:rsid w:val="00767B6E"/>
    <w:rsid w:val="00767C6E"/>
    <w:rsid w:val="00767CCF"/>
    <w:rsid w:val="007703D3"/>
    <w:rsid w:val="007703E1"/>
    <w:rsid w:val="00770597"/>
    <w:rsid w:val="007706F5"/>
    <w:rsid w:val="0077072B"/>
    <w:rsid w:val="007709F6"/>
    <w:rsid w:val="00770D48"/>
    <w:rsid w:val="00771183"/>
    <w:rsid w:val="00771431"/>
    <w:rsid w:val="007716EE"/>
    <w:rsid w:val="00771855"/>
    <w:rsid w:val="00771B9C"/>
    <w:rsid w:val="00771CE8"/>
    <w:rsid w:val="00771DB9"/>
    <w:rsid w:val="00771E2F"/>
    <w:rsid w:val="007721E4"/>
    <w:rsid w:val="00772530"/>
    <w:rsid w:val="007725B5"/>
    <w:rsid w:val="007726DF"/>
    <w:rsid w:val="00772AB2"/>
    <w:rsid w:val="00772D7C"/>
    <w:rsid w:val="00772F66"/>
    <w:rsid w:val="00773034"/>
    <w:rsid w:val="0077308C"/>
    <w:rsid w:val="0077310D"/>
    <w:rsid w:val="007733EA"/>
    <w:rsid w:val="00773780"/>
    <w:rsid w:val="00773867"/>
    <w:rsid w:val="00773BC0"/>
    <w:rsid w:val="00773E71"/>
    <w:rsid w:val="00773EE5"/>
    <w:rsid w:val="00774144"/>
    <w:rsid w:val="0077420F"/>
    <w:rsid w:val="0077439C"/>
    <w:rsid w:val="007743E9"/>
    <w:rsid w:val="007747EC"/>
    <w:rsid w:val="007749BA"/>
    <w:rsid w:val="007749F7"/>
    <w:rsid w:val="00774AC2"/>
    <w:rsid w:val="00774C6D"/>
    <w:rsid w:val="00775236"/>
    <w:rsid w:val="0077545E"/>
    <w:rsid w:val="00775478"/>
    <w:rsid w:val="00775693"/>
    <w:rsid w:val="007757E4"/>
    <w:rsid w:val="00775C16"/>
    <w:rsid w:val="00775CDC"/>
    <w:rsid w:val="00775D5A"/>
    <w:rsid w:val="00775DB9"/>
    <w:rsid w:val="00775F42"/>
    <w:rsid w:val="00775F54"/>
    <w:rsid w:val="00775F98"/>
    <w:rsid w:val="007762A8"/>
    <w:rsid w:val="0077636F"/>
    <w:rsid w:val="0077674A"/>
    <w:rsid w:val="007767EC"/>
    <w:rsid w:val="00776839"/>
    <w:rsid w:val="00776A67"/>
    <w:rsid w:val="00776B2B"/>
    <w:rsid w:val="00776B69"/>
    <w:rsid w:val="00776F81"/>
    <w:rsid w:val="00777325"/>
    <w:rsid w:val="007778B0"/>
    <w:rsid w:val="00777C35"/>
    <w:rsid w:val="00777D81"/>
    <w:rsid w:val="00777DD0"/>
    <w:rsid w:val="00777E96"/>
    <w:rsid w:val="007800EB"/>
    <w:rsid w:val="007801AB"/>
    <w:rsid w:val="00780499"/>
    <w:rsid w:val="00780AF4"/>
    <w:rsid w:val="00780CB9"/>
    <w:rsid w:val="0078118D"/>
    <w:rsid w:val="00781768"/>
    <w:rsid w:val="00781BA6"/>
    <w:rsid w:val="007823CC"/>
    <w:rsid w:val="0078248C"/>
    <w:rsid w:val="00782562"/>
    <w:rsid w:val="0078269E"/>
    <w:rsid w:val="007827DA"/>
    <w:rsid w:val="00782A73"/>
    <w:rsid w:val="007832C5"/>
    <w:rsid w:val="007833AE"/>
    <w:rsid w:val="007833F0"/>
    <w:rsid w:val="0078347D"/>
    <w:rsid w:val="00783805"/>
    <w:rsid w:val="00783875"/>
    <w:rsid w:val="00783C12"/>
    <w:rsid w:val="00783D69"/>
    <w:rsid w:val="007846C4"/>
    <w:rsid w:val="00784B15"/>
    <w:rsid w:val="00784ED0"/>
    <w:rsid w:val="0078577B"/>
    <w:rsid w:val="007861B6"/>
    <w:rsid w:val="007863B4"/>
    <w:rsid w:val="007863EF"/>
    <w:rsid w:val="00786463"/>
    <w:rsid w:val="0078665A"/>
    <w:rsid w:val="007868A9"/>
    <w:rsid w:val="007872E5"/>
    <w:rsid w:val="00787440"/>
    <w:rsid w:val="00787B2A"/>
    <w:rsid w:val="00787D35"/>
    <w:rsid w:val="007901AA"/>
    <w:rsid w:val="007901B3"/>
    <w:rsid w:val="00790366"/>
    <w:rsid w:val="0079043F"/>
    <w:rsid w:val="007904A7"/>
    <w:rsid w:val="0079068E"/>
    <w:rsid w:val="0079071C"/>
    <w:rsid w:val="00790A1B"/>
    <w:rsid w:val="00790AEA"/>
    <w:rsid w:val="00791171"/>
    <w:rsid w:val="00791425"/>
    <w:rsid w:val="00791606"/>
    <w:rsid w:val="0079161F"/>
    <w:rsid w:val="007916E1"/>
    <w:rsid w:val="00791D1E"/>
    <w:rsid w:val="00791D7E"/>
    <w:rsid w:val="00791DD3"/>
    <w:rsid w:val="007920A6"/>
    <w:rsid w:val="007922D2"/>
    <w:rsid w:val="00792629"/>
    <w:rsid w:val="00792B46"/>
    <w:rsid w:val="00792C4F"/>
    <w:rsid w:val="00792E03"/>
    <w:rsid w:val="00792EA0"/>
    <w:rsid w:val="00792F6C"/>
    <w:rsid w:val="007931F4"/>
    <w:rsid w:val="007932C4"/>
    <w:rsid w:val="007935F4"/>
    <w:rsid w:val="007936F0"/>
    <w:rsid w:val="00793B85"/>
    <w:rsid w:val="00793BA4"/>
    <w:rsid w:val="00793F1F"/>
    <w:rsid w:val="007942C4"/>
    <w:rsid w:val="00794573"/>
    <w:rsid w:val="007946DB"/>
    <w:rsid w:val="00794714"/>
    <w:rsid w:val="007947BC"/>
    <w:rsid w:val="007948DA"/>
    <w:rsid w:val="0079497A"/>
    <w:rsid w:val="007949FF"/>
    <w:rsid w:val="00794AE9"/>
    <w:rsid w:val="00794B41"/>
    <w:rsid w:val="00794BF2"/>
    <w:rsid w:val="00794D60"/>
    <w:rsid w:val="00795052"/>
    <w:rsid w:val="00795189"/>
    <w:rsid w:val="007956AF"/>
    <w:rsid w:val="007956CB"/>
    <w:rsid w:val="007956FB"/>
    <w:rsid w:val="00795A36"/>
    <w:rsid w:val="00795ECF"/>
    <w:rsid w:val="00795FB6"/>
    <w:rsid w:val="00796218"/>
    <w:rsid w:val="0079642D"/>
    <w:rsid w:val="007966A4"/>
    <w:rsid w:val="00796758"/>
    <w:rsid w:val="007969C0"/>
    <w:rsid w:val="007969E1"/>
    <w:rsid w:val="00796A91"/>
    <w:rsid w:val="00796CDA"/>
    <w:rsid w:val="00796CF1"/>
    <w:rsid w:val="007974FA"/>
    <w:rsid w:val="00797551"/>
    <w:rsid w:val="00797935"/>
    <w:rsid w:val="00797AFF"/>
    <w:rsid w:val="00797B6C"/>
    <w:rsid w:val="00797D05"/>
    <w:rsid w:val="00797D59"/>
    <w:rsid w:val="00797F51"/>
    <w:rsid w:val="007A0164"/>
    <w:rsid w:val="007A0378"/>
    <w:rsid w:val="007A0533"/>
    <w:rsid w:val="007A066C"/>
    <w:rsid w:val="007A0FF7"/>
    <w:rsid w:val="007A1342"/>
    <w:rsid w:val="007A1641"/>
    <w:rsid w:val="007A17A0"/>
    <w:rsid w:val="007A17CB"/>
    <w:rsid w:val="007A1A89"/>
    <w:rsid w:val="007A1BD8"/>
    <w:rsid w:val="007A2C67"/>
    <w:rsid w:val="007A2E2E"/>
    <w:rsid w:val="007A2FBC"/>
    <w:rsid w:val="007A34D0"/>
    <w:rsid w:val="007A36B5"/>
    <w:rsid w:val="007A37C8"/>
    <w:rsid w:val="007A3B3D"/>
    <w:rsid w:val="007A3CA3"/>
    <w:rsid w:val="007A3F4F"/>
    <w:rsid w:val="007A403E"/>
    <w:rsid w:val="007A40AC"/>
    <w:rsid w:val="007A417D"/>
    <w:rsid w:val="007A4435"/>
    <w:rsid w:val="007A4B72"/>
    <w:rsid w:val="007A4EAF"/>
    <w:rsid w:val="007A4ED0"/>
    <w:rsid w:val="007A53B4"/>
    <w:rsid w:val="007A55C5"/>
    <w:rsid w:val="007A5950"/>
    <w:rsid w:val="007A5B55"/>
    <w:rsid w:val="007A5CA7"/>
    <w:rsid w:val="007A5D24"/>
    <w:rsid w:val="007A5D3B"/>
    <w:rsid w:val="007A6005"/>
    <w:rsid w:val="007A618B"/>
    <w:rsid w:val="007A668A"/>
    <w:rsid w:val="007A6786"/>
    <w:rsid w:val="007A68A6"/>
    <w:rsid w:val="007A6E2B"/>
    <w:rsid w:val="007A6E64"/>
    <w:rsid w:val="007A7216"/>
    <w:rsid w:val="007A73DC"/>
    <w:rsid w:val="007A7562"/>
    <w:rsid w:val="007A76A1"/>
    <w:rsid w:val="007A78AC"/>
    <w:rsid w:val="007A79DA"/>
    <w:rsid w:val="007B015B"/>
    <w:rsid w:val="007B06C1"/>
    <w:rsid w:val="007B06EB"/>
    <w:rsid w:val="007B0D49"/>
    <w:rsid w:val="007B0D87"/>
    <w:rsid w:val="007B1161"/>
    <w:rsid w:val="007B16B7"/>
    <w:rsid w:val="007B1709"/>
    <w:rsid w:val="007B1972"/>
    <w:rsid w:val="007B1C21"/>
    <w:rsid w:val="007B1CDE"/>
    <w:rsid w:val="007B20D2"/>
    <w:rsid w:val="007B26B9"/>
    <w:rsid w:val="007B280F"/>
    <w:rsid w:val="007B29BD"/>
    <w:rsid w:val="007B2BD5"/>
    <w:rsid w:val="007B3274"/>
    <w:rsid w:val="007B3511"/>
    <w:rsid w:val="007B38D4"/>
    <w:rsid w:val="007B3EC3"/>
    <w:rsid w:val="007B3F12"/>
    <w:rsid w:val="007B417F"/>
    <w:rsid w:val="007B4733"/>
    <w:rsid w:val="007B4DA9"/>
    <w:rsid w:val="007B4E60"/>
    <w:rsid w:val="007B4FB2"/>
    <w:rsid w:val="007B5184"/>
    <w:rsid w:val="007B5286"/>
    <w:rsid w:val="007B57E6"/>
    <w:rsid w:val="007B5823"/>
    <w:rsid w:val="007B5F9C"/>
    <w:rsid w:val="007B5FD6"/>
    <w:rsid w:val="007B5FF6"/>
    <w:rsid w:val="007B6518"/>
    <w:rsid w:val="007B689F"/>
    <w:rsid w:val="007B6B80"/>
    <w:rsid w:val="007B6D20"/>
    <w:rsid w:val="007B6DDE"/>
    <w:rsid w:val="007B6E12"/>
    <w:rsid w:val="007B6E70"/>
    <w:rsid w:val="007B6F0F"/>
    <w:rsid w:val="007B70E3"/>
    <w:rsid w:val="007B70F0"/>
    <w:rsid w:val="007B7113"/>
    <w:rsid w:val="007B7252"/>
    <w:rsid w:val="007B743A"/>
    <w:rsid w:val="007B749B"/>
    <w:rsid w:val="007B773F"/>
    <w:rsid w:val="007B79D8"/>
    <w:rsid w:val="007B7E39"/>
    <w:rsid w:val="007C0161"/>
    <w:rsid w:val="007C0423"/>
    <w:rsid w:val="007C0512"/>
    <w:rsid w:val="007C0523"/>
    <w:rsid w:val="007C059A"/>
    <w:rsid w:val="007C069A"/>
    <w:rsid w:val="007C0775"/>
    <w:rsid w:val="007C09C6"/>
    <w:rsid w:val="007C0A5F"/>
    <w:rsid w:val="007C0A95"/>
    <w:rsid w:val="007C0B5B"/>
    <w:rsid w:val="007C0D68"/>
    <w:rsid w:val="007C14A0"/>
    <w:rsid w:val="007C14DC"/>
    <w:rsid w:val="007C14F2"/>
    <w:rsid w:val="007C158B"/>
    <w:rsid w:val="007C158D"/>
    <w:rsid w:val="007C16B6"/>
    <w:rsid w:val="007C171D"/>
    <w:rsid w:val="007C1D65"/>
    <w:rsid w:val="007C1DD1"/>
    <w:rsid w:val="007C1E6C"/>
    <w:rsid w:val="007C234A"/>
    <w:rsid w:val="007C2833"/>
    <w:rsid w:val="007C317C"/>
    <w:rsid w:val="007C31CE"/>
    <w:rsid w:val="007C327A"/>
    <w:rsid w:val="007C330C"/>
    <w:rsid w:val="007C35A0"/>
    <w:rsid w:val="007C35CD"/>
    <w:rsid w:val="007C3639"/>
    <w:rsid w:val="007C3B14"/>
    <w:rsid w:val="007C3E40"/>
    <w:rsid w:val="007C404F"/>
    <w:rsid w:val="007C40F6"/>
    <w:rsid w:val="007C4171"/>
    <w:rsid w:val="007C4653"/>
    <w:rsid w:val="007C4812"/>
    <w:rsid w:val="007C499F"/>
    <w:rsid w:val="007C4A0C"/>
    <w:rsid w:val="007C4A13"/>
    <w:rsid w:val="007C4A1A"/>
    <w:rsid w:val="007C4A6D"/>
    <w:rsid w:val="007C4CF6"/>
    <w:rsid w:val="007C4E39"/>
    <w:rsid w:val="007C4EFA"/>
    <w:rsid w:val="007C53FC"/>
    <w:rsid w:val="007C5523"/>
    <w:rsid w:val="007C5651"/>
    <w:rsid w:val="007C5BED"/>
    <w:rsid w:val="007C5F2A"/>
    <w:rsid w:val="007C628B"/>
    <w:rsid w:val="007C63CA"/>
    <w:rsid w:val="007C691A"/>
    <w:rsid w:val="007C6E2B"/>
    <w:rsid w:val="007C7021"/>
    <w:rsid w:val="007C726E"/>
    <w:rsid w:val="007C7440"/>
    <w:rsid w:val="007D00DA"/>
    <w:rsid w:val="007D017A"/>
    <w:rsid w:val="007D03A0"/>
    <w:rsid w:val="007D0567"/>
    <w:rsid w:val="007D0804"/>
    <w:rsid w:val="007D0A23"/>
    <w:rsid w:val="007D0C72"/>
    <w:rsid w:val="007D12B1"/>
    <w:rsid w:val="007D14DA"/>
    <w:rsid w:val="007D150C"/>
    <w:rsid w:val="007D1540"/>
    <w:rsid w:val="007D15CC"/>
    <w:rsid w:val="007D185B"/>
    <w:rsid w:val="007D1C66"/>
    <w:rsid w:val="007D1D41"/>
    <w:rsid w:val="007D2258"/>
    <w:rsid w:val="007D23A4"/>
    <w:rsid w:val="007D26C7"/>
    <w:rsid w:val="007D27D1"/>
    <w:rsid w:val="007D2998"/>
    <w:rsid w:val="007D2ADD"/>
    <w:rsid w:val="007D2DF1"/>
    <w:rsid w:val="007D2E08"/>
    <w:rsid w:val="007D2E31"/>
    <w:rsid w:val="007D3253"/>
    <w:rsid w:val="007D35F9"/>
    <w:rsid w:val="007D3BDF"/>
    <w:rsid w:val="007D3D83"/>
    <w:rsid w:val="007D3F62"/>
    <w:rsid w:val="007D40FB"/>
    <w:rsid w:val="007D42CA"/>
    <w:rsid w:val="007D44C8"/>
    <w:rsid w:val="007D469E"/>
    <w:rsid w:val="007D4780"/>
    <w:rsid w:val="007D4B50"/>
    <w:rsid w:val="007D4B60"/>
    <w:rsid w:val="007D4CC9"/>
    <w:rsid w:val="007D5147"/>
    <w:rsid w:val="007D518A"/>
    <w:rsid w:val="007D53E3"/>
    <w:rsid w:val="007D56E9"/>
    <w:rsid w:val="007D5737"/>
    <w:rsid w:val="007D5744"/>
    <w:rsid w:val="007D5889"/>
    <w:rsid w:val="007D5A2A"/>
    <w:rsid w:val="007D648C"/>
    <w:rsid w:val="007D6521"/>
    <w:rsid w:val="007D6AFD"/>
    <w:rsid w:val="007D6B51"/>
    <w:rsid w:val="007D6B5B"/>
    <w:rsid w:val="007D6EB4"/>
    <w:rsid w:val="007D6FEF"/>
    <w:rsid w:val="007D7280"/>
    <w:rsid w:val="007D75F3"/>
    <w:rsid w:val="007D7A71"/>
    <w:rsid w:val="007D7B0C"/>
    <w:rsid w:val="007D7C2A"/>
    <w:rsid w:val="007D7F02"/>
    <w:rsid w:val="007E00D2"/>
    <w:rsid w:val="007E00E4"/>
    <w:rsid w:val="007E0112"/>
    <w:rsid w:val="007E04CC"/>
    <w:rsid w:val="007E0B7C"/>
    <w:rsid w:val="007E0D59"/>
    <w:rsid w:val="007E1228"/>
    <w:rsid w:val="007E14B1"/>
    <w:rsid w:val="007E1781"/>
    <w:rsid w:val="007E19E1"/>
    <w:rsid w:val="007E20D8"/>
    <w:rsid w:val="007E22A4"/>
    <w:rsid w:val="007E22AC"/>
    <w:rsid w:val="007E2496"/>
    <w:rsid w:val="007E2587"/>
    <w:rsid w:val="007E288F"/>
    <w:rsid w:val="007E28CC"/>
    <w:rsid w:val="007E29AE"/>
    <w:rsid w:val="007E2AC4"/>
    <w:rsid w:val="007E2E7B"/>
    <w:rsid w:val="007E3036"/>
    <w:rsid w:val="007E31DF"/>
    <w:rsid w:val="007E3515"/>
    <w:rsid w:val="007E3547"/>
    <w:rsid w:val="007E3590"/>
    <w:rsid w:val="007E3748"/>
    <w:rsid w:val="007E3813"/>
    <w:rsid w:val="007E3A08"/>
    <w:rsid w:val="007E3BB5"/>
    <w:rsid w:val="007E3CF5"/>
    <w:rsid w:val="007E3DA4"/>
    <w:rsid w:val="007E3DBB"/>
    <w:rsid w:val="007E3EDB"/>
    <w:rsid w:val="007E4017"/>
    <w:rsid w:val="007E4360"/>
    <w:rsid w:val="007E4428"/>
    <w:rsid w:val="007E4735"/>
    <w:rsid w:val="007E4884"/>
    <w:rsid w:val="007E48AE"/>
    <w:rsid w:val="007E4DBF"/>
    <w:rsid w:val="007E4FF2"/>
    <w:rsid w:val="007E51F4"/>
    <w:rsid w:val="007E5339"/>
    <w:rsid w:val="007E545A"/>
    <w:rsid w:val="007E5A96"/>
    <w:rsid w:val="007E5B05"/>
    <w:rsid w:val="007E5DD4"/>
    <w:rsid w:val="007E604D"/>
    <w:rsid w:val="007E6170"/>
    <w:rsid w:val="007E61B9"/>
    <w:rsid w:val="007E670A"/>
    <w:rsid w:val="007E68E2"/>
    <w:rsid w:val="007E6974"/>
    <w:rsid w:val="007E69F9"/>
    <w:rsid w:val="007E6DA3"/>
    <w:rsid w:val="007E6F04"/>
    <w:rsid w:val="007E6FE4"/>
    <w:rsid w:val="007E74AC"/>
    <w:rsid w:val="007E7764"/>
    <w:rsid w:val="007E7A43"/>
    <w:rsid w:val="007E7B28"/>
    <w:rsid w:val="007E7BE8"/>
    <w:rsid w:val="007E7CC5"/>
    <w:rsid w:val="007E7D14"/>
    <w:rsid w:val="007E7F8C"/>
    <w:rsid w:val="007F02EE"/>
    <w:rsid w:val="007F0468"/>
    <w:rsid w:val="007F0962"/>
    <w:rsid w:val="007F0AA5"/>
    <w:rsid w:val="007F1119"/>
    <w:rsid w:val="007F1309"/>
    <w:rsid w:val="007F133F"/>
    <w:rsid w:val="007F15EC"/>
    <w:rsid w:val="007F18CD"/>
    <w:rsid w:val="007F1A54"/>
    <w:rsid w:val="007F1C82"/>
    <w:rsid w:val="007F1D82"/>
    <w:rsid w:val="007F1F1D"/>
    <w:rsid w:val="007F2001"/>
    <w:rsid w:val="007F21FB"/>
    <w:rsid w:val="007F24B0"/>
    <w:rsid w:val="007F24BA"/>
    <w:rsid w:val="007F2A2F"/>
    <w:rsid w:val="007F3763"/>
    <w:rsid w:val="007F3BB8"/>
    <w:rsid w:val="007F3E9D"/>
    <w:rsid w:val="007F3F35"/>
    <w:rsid w:val="007F3F47"/>
    <w:rsid w:val="007F4C1B"/>
    <w:rsid w:val="007F4D36"/>
    <w:rsid w:val="007F4D63"/>
    <w:rsid w:val="007F5121"/>
    <w:rsid w:val="007F516A"/>
    <w:rsid w:val="007F5241"/>
    <w:rsid w:val="007F54EC"/>
    <w:rsid w:val="007F5629"/>
    <w:rsid w:val="007F56E1"/>
    <w:rsid w:val="007F58C2"/>
    <w:rsid w:val="007F59F0"/>
    <w:rsid w:val="007F5ACC"/>
    <w:rsid w:val="007F5E43"/>
    <w:rsid w:val="007F5FC8"/>
    <w:rsid w:val="007F6297"/>
    <w:rsid w:val="007F66A0"/>
    <w:rsid w:val="007F6958"/>
    <w:rsid w:val="007F6A68"/>
    <w:rsid w:val="007F6DA4"/>
    <w:rsid w:val="007F712D"/>
    <w:rsid w:val="007F736F"/>
    <w:rsid w:val="007F73D3"/>
    <w:rsid w:val="007F772C"/>
    <w:rsid w:val="007F77D9"/>
    <w:rsid w:val="007F7C78"/>
    <w:rsid w:val="007F7F8E"/>
    <w:rsid w:val="0080006F"/>
    <w:rsid w:val="008009BB"/>
    <w:rsid w:val="00800BCA"/>
    <w:rsid w:val="00800C75"/>
    <w:rsid w:val="00800CDF"/>
    <w:rsid w:val="008011D0"/>
    <w:rsid w:val="008016F9"/>
    <w:rsid w:val="00801865"/>
    <w:rsid w:val="008019B7"/>
    <w:rsid w:val="00801DE2"/>
    <w:rsid w:val="00802246"/>
    <w:rsid w:val="00802986"/>
    <w:rsid w:val="008030C4"/>
    <w:rsid w:val="008032E8"/>
    <w:rsid w:val="00803481"/>
    <w:rsid w:val="008034FE"/>
    <w:rsid w:val="00803A67"/>
    <w:rsid w:val="00803B34"/>
    <w:rsid w:val="00803C52"/>
    <w:rsid w:val="0080400C"/>
    <w:rsid w:val="00804179"/>
    <w:rsid w:val="00804389"/>
    <w:rsid w:val="008046D1"/>
    <w:rsid w:val="0080474E"/>
    <w:rsid w:val="00804B28"/>
    <w:rsid w:val="00804E26"/>
    <w:rsid w:val="00805036"/>
    <w:rsid w:val="0080560A"/>
    <w:rsid w:val="0080596B"/>
    <w:rsid w:val="008059D9"/>
    <w:rsid w:val="008059FF"/>
    <w:rsid w:val="00805C11"/>
    <w:rsid w:val="00805D69"/>
    <w:rsid w:val="0080652D"/>
    <w:rsid w:val="008066DE"/>
    <w:rsid w:val="0080684E"/>
    <w:rsid w:val="00806AFD"/>
    <w:rsid w:val="00806ECC"/>
    <w:rsid w:val="00806F58"/>
    <w:rsid w:val="00807076"/>
    <w:rsid w:val="0080739D"/>
    <w:rsid w:val="008079DF"/>
    <w:rsid w:val="00810045"/>
    <w:rsid w:val="008100DD"/>
    <w:rsid w:val="0081017E"/>
    <w:rsid w:val="008103E2"/>
    <w:rsid w:val="00810584"/>
    <w:rsid w:val="00810614"/>
    <w:rsid w:val="00811047"/>
    <w:rsid w:val="0081104E"/>
    <w:rsid w:val="008111A4"/>
    <w:rsid w:val="00811297"/>
    <w:rsid w:val="00811329"/>
    <w:rsid w:val="00811922"/>
    <w:rsid w:val="00811BFC"/>
    <w:rsid w:val="00811DAA"/>
    <w:rsid w:val="00811F4C"/>
    <w:rsid w:val="008125D3"/>
    <w:rsid w:val="008127A8"/>
    <w:rsid w:val="00812873"/>
    <w:rsid w:val="00812A7A"/>
    <w:rsid w:val="00812D52"/>
    <w:rsid w:val="008132BD"/>
    <w:rsid w:val="00813332"/>
    <w:rsid w:val="0081339D"/>
    <w:rsid w:val="008133B1"/>
    <w:rsid w:val="00813518"/>
    <w:rsid w:val="0081399C"/>
    <w:rsid w:val="00813AD1"/>
    <w:rsid w:val="00813D37"/>
    <w:rsid w:val="008143E8"/>
    <w:rsid w:val="0081444D"/>
    <w:rsid w:val="00814480"/>
    <w:rsid w:val="00814C5C"/>
    <w:rsid w:val="00814FB7"/>
    <w:rsid w:val="00815122"/>
    <w:rsid w:val="00815174"/>
    <w:rsid w:val="008158A9"/>
    <w:rsid w:val="008159AD"/>
    <w:rsid w:val="008160E0"/>
    <w:rsid w:val="008160F2"/>
    <w:rsid w:val="008162DF"/>
    <w:rsid w:val="008163CF"/>
    <w:rsid w:val="00816447"/>
    <w:rsid w:val="008166D8"/>
    <w:rsid w:val="008167D7"/>
    <w:rsid w:val="0081681D"/>
    <w:rsid w:val="00816E40"/>
    <w:rsid w:val="00816F2A"/>
    <w:rsid w:val="00816FAE"/>
    <w:rsid w:val="00817272"/>
    <w:rsid w:val="008172C4"/>
    <w:rsid w:val="008179F1"/>
    <w:rsid w:val="0082018A"/>
    <w:rsid w:val="008201AB"/>
    <w:rsid w:val="0082070F"/>
    <w:rsid w:val="00820A84"/>
    <w:rsid w:val="00820AE2"/>
    <w:rsid w:val="00820B2E"/>
    <w:rsid w:val="00820EF3"/>
    <w:rsid w:val="00821036"/>
    <w:rsid w:val="00821102"/>
    <w:rsid w:val="0082176E"/>
    <w:rsid w:val="008219BB"/>
    <w:rsid w:val="00821A3C"/>
    <w:rsid w:val="00821A9A"/>
    <w:rsid w:val="00821FD1"/>
    <w:rsid w:val="008222DA"/>
    <w:rsid w:val="008223CF"/>
    <w:rsid w:val="008224D3"/>
    <w:rsid w:val="008225CF"/>
    <w:rsid w:val="00822740"/>
    <w:rsid w:val="00822BD0"/>
    <w:rsid w:val="00822C33"/>
    <w:rsid w:val="00822E8E"/>
    <w:rsid w:val="00822FD3"/>
    <w:rsid w:val="00823174"/>
    <w:rsid w:val="0082317F"/>
    <w:rsid w:val="008232AD"/>
    <w:rsid w:val="00823519"/>
    <w:rsid w:val="00823967"/>
    <w:rsid w:val="00823A0E"/>
    <w:rsid w:val="00823A7F"/>
    <w:rsid w:val="00823BBE"/>
    <w:rsid w:val="00823DE4"/>
    <w:rsid w:val="00823DF4"/>
    <w:rsid w:val="00823E76"/>
    <w:rsid w:val="00824008"/>
    <w:rsid w:val="00824276"/>
    <w:rsid w:val="00824774"/>
    <w:rsid w:val="00824792"/>
    <w:rsid w:val="00824953"/>
    <w:rsid w:val="00824A1E"/>
    <w:rsid w:val="00824A63"/>
    <w:rsid w:val="00824DA4"/>
    <w:rsid w:val="00824F66"/>
    <w:rsid w:val="008250B7"/>
    <w:rsid w:val="0082510D"/>
    <w:rsid w:val="0082515A"/>
    <w:rsid w:val="008252C8"/>
    <w:rsid w:val="008259E9"/>
    <w:rsid w:val="00825A21"/>
    <w:rsid w:val="00825C10"/>
    <w:rsid w:val="00825D80"/>
    <w:rsid w:val="008260CA"/>
    <w:rsid w:val="0082659D"/>
    <w:rsid w:val="0082672C"/>
    <w:rsid w:val="00826A07"/>
    <w:rsid w:val="00826E1A"/>
    <w:rsid w:val="008272E9"/>
    <w:rsid w:val="00827412"/>
    <w:rsid w:val="00827418"/>
    <w:rsid w:val="0082748D"/>
    <w:rsid w:val="00827842"/>
    <w:rsid w:val="00827B9D"/>
    <w:rsid w:val="00827C48"/>
    <w:rsid w:val="00827D47"/>
    <w:rsid w:val="00827D78"/>
    <w:rsid w:val="00827DC9"/>
    <w:rsid w:val="00827E99"/>
    <w:rsid w:val="00827EA6"/>
    <w:rsid w:val="008300F3"/>
    <w:rsid w:val="00830579"/>
    <w:rsid w:val="008305BD"/>
    <w:rsid w:val="00830939"/>
    <w:rsid w:val="00830B61"/>
    <w:rsid w:val="00830D67"/>
    <w:rsid w:val="00830E8C"/>
    <w:rsid w:val="00830F45"/>
    <w:rsid w:val="00830F68"/>
    <w:rsid w:val="008312AD"/>
    <w:rsid w:val="00831463"/>
    <w:rsid w:val="008315EE"/>
    <w:rsid w:val="00831756"/>
    <w:rsid w:val="00831780"/>
    <w:rsid w:val="00831A58"/>
    <w:rsid w:val="00831C86"/>
    <w:rsid w:val="00832388"/>
    <w:rsid w:val="008326F5"/>
    <w:rsid w:val="0083270E"/>
    <w:rsid w:val="008328F1"/>
    <w:rsid w:val="00832944"/>
    <w:rsid w:val="00832BB0"/>
    <w:rsid w:val="00832F0E"/>
    <w:rsid w:val="00832FE6"/>
    <w:rsid w:val="0083316B"/>
    <w:rsid w:val="0083334F"/>
    <w:rsid w:val="008333AF"/>
    <w:rsid w:val="00833406"/>
    <w:rsid w:val="0083344B"/>
    <w:rsid w:val="008336E3"/>
    <w:rsid w:val="00833828"/>
    <w:rsid w:val="00833F20"/>
    <w:rsid w:val="0083425B"/>
    <w:rsid w:val="00834560"/>
    <w:rsid w:val="00834CB8"/>
    <w:rsid w:val="00834F3E"/>
    <w:rsid w:val="00835109"/>
    <w:rsid w:val="0083529B"/>
    <w:rsid w:val="008354A8"/>
    <w:rsid w:val="008354D6"/>
    <w:rsid w:val="00835C3C"/>
    <w:rsid w:val="00835CE9"/>
    <w:rsid w:val="008363D0"/>
    <w:rsid w:val="00836914"/>
    <w:rsid w:val="00836975"/>
    <w:rsid w:val="008369CD"/>
    <w:rsid w:val="00836D8B"/>
    <w:rsid w:val="00836DBA"/>
    <w:rsid w:val="00836E7E"/>
    <w:rsid w:val="008377A0"/>
    <w:rsid w:val="008378A8"/>
    <w:rsid w:val="00837E4A"/>
    <w:rsid w:val="008400F8"/>
    <w:rsid w:val="00840267"/>
    <w:rsid w:val="0084074E"/>
    <w:rsid w:val="00840B9B"/>
    <w:rsid w:val="00840D91"/>
    <w:rsid w:val="00840FD1"/>
    <w:rsid w:val="00841253"/>
    <w:rsid w:val="00841A77"/>
    <w:rsid w:val="00841B94"/>
    <w:rsid w:val="00841D2A"/>
    <w:rsid w:val="00842379"/>
    <w:rsid w:val="00842975"/>
    <w:rsid w:val="00842C03"/>
    <w:rsid w:val="00842C5D"/>
    <w:rsid w:val="0084302C"/>
    <w:rsid w:val="00843092"/>
    <w:rsid w:val="008430AD"/>
    <w:rsid w:val="00843384"/>
    <w:rsid w:val="00843423"/>
    <w:rsid w:val="008434C8"/>
    <w:rsid w:val="008434FB"/>
    <w:rsid w:val="00843B47"/>
    <w:rsid w:val="00843BF0"/>
    <w:rsid w:val="00843CE1"/>
    <w:rsid w:val="00843E7B"/>
    <w:rsid w:val="0084404F"/>
    <w:rsid w:val="00844757"/>
    <w:rsid w:val="00844938"/>
    <w:rsid w:val="00844D49"/>
    <w:rsid w:val="00844F39"/>
    <w:rsid w:val="00845008"/>
    <w:rsid w:val="00845126"/>
    <w:rsid w:val="0084538D"/>
    <w:rsid w:val="0084542E"/>
    <w:rsid w:val="00845521"/>
    <w:rsid w:val="0084558C"/>
    <w:rsid w:val="008458BD"/>
    <w:rsid w:val="00845B92"/>
    <w:rsid w:val="00845D56"/>
    <w:rsid w:val="00845DB5"/>
    <w:rsid w:val="00845F4C"/>
    <w:rsid w:val="008462E5"/>
    <w:rsid w:val="00846452"/>
    <w:rsid w:val="008465A9"/>
    <w:rsid w:val="00846B43"/>
    <w:rsid w:val="00846B59"/>
    <w:rsid w:val="00846F11"/>
    <w:rsid w:val="0084733D"/>
    <w:rsid w:val="00847368"/>
    <w:rsid w:val="008475E0"/>
    <w:rsid w:val="00847B10"/>
    <w:rsid w:val="00847EAE"/>
    <w:rsid w:val="00850076"/>
    <w:rsid w:val="00850082"/>
    <w:rsid w:val="008503F7"/>
    <w:rsid w:val="00850734"/>
    <w:rsid w:val="00850770"/>
    <w:rsid w:val="0085082B"/>
    <w:rsid w:val="00850D20"/>
    <w:rsid w:val="00851035"/>
    <w:rsid w:val="008510B7"/>
    <w:rsid w:val="00851193"/>
    <w:rsid w:val="0085128E"/>
    <w:rsid w:val="0085157B"/>
    <w:rsid w:val="00851854"/>
    <w:rsid w:val="00851BED"/>
    <w:rsid w:val="00851F3A"/>
    <w:rsid w:val="008520F2"/>
    <w:rsid w:val="00852108"/>
    <w:rsid w:val="00852187"/>
    <w:rsid w:val="008526BA"/>
    <w:rsid w:val="008526EB"/>
    <w:rsid w:val="00852714"/>
    <w:rsid w:val="008528E5"/>
    <w:rsid w:val="00852967"/>
    <w:rsid w:val="00852A5F"/>
    <w:rsid w:val="00852A61"/>
    <w:rsid w:val="00852FA3"/>
    <w:rsid w:val="008535AD"/>
    <w:rsid w:val="00853650"/>
    <w:rsid w:val="00853680"/>
    <w:rsid w:val="00853E0C"/>
    <w:rsid w:val="00853E7A"/>
    <w:rsid w:val="00854547"/>
    <w:rsid w:val="008545DF"/>
    <w:rsid w:val="00854971"/>
    <w:rsid w:val="00854A65"/>
    <w:rsid w:val="00854DAF"/>
    <w:rsid w:val="00854E5B"/>
    <w:rsid w:val="00855484"/>
    <w:rsid w:val="008554A2"/>
    <w:rsid w:val="008554CF"/>
    <w:rsid w:val="00855536"/>
    <w:rsid w:val="008558F4"/>
    <w:rsid w:val="00855A1F"/>
    <w:rsid w:val="008561B0"/>
    <w:rsid w:val="008565B8"/>
    <w:rsid w:val="0085672C"/>
    <w:rsid w:val="00856777"/>
    <w:rsid w:val="00856ABF"/>
    <w:rsid w:val="00856C6F"/>
    <w:rsid w:val="00856CAE"/>
    <w:rsid w:val="00856D03"/>
    <w:rsid w:val="00856D33"/>
    <w:rsid w:val="00857133"/>
    <w:rsid w:val="0085716F"/>
    <w:rsid w:val="00857303"/>
    <w:rsid w:val="00857362"/>
    <w:rsid w:val="008575AA"/>
    <w:rsid w:val="0085763D"/>
    <w:rsid w:val="008576AA"/>
    <w:rsid w:val="00857715"/>
    <w:rsid w:val="008577ED"/>
    <w:rsid w:val="00857825"/>
    <w:rsid w:val="00857851"/>
    <w:rsid w:val="00857A4A"/>
    <w:rsid w:val="00857EDE"/>
    <w:rsid w:val="008601D8"/>
    <w:rsid w:val="008602C3"/>
    <w:rsid w:val="00860477"/>
    <w:rsid w:val="0086082A"/>
    <w:rsid w:val="008608B2"/>
    <w:rsid w:val="008610BF"/>
    <w:rsid w:val="0086164F"/>
    <w:rsid w:val="008616CA"/>
    <w:rsid w:val="00861D0C"/>
    <w:rsid w:val="00861EE2"/>
    <w:rsid w:val="00861F0D"/>
    <w:rsid w:val="00862118"/>
    <w:rsid w:val="00862268"/>
    <w:rsid w:val="00862629"/>
    <w:rsid w:val="00862749"/>
    <w:rsid w:val="00862784"/>
    <w:rsid w:val="008627D7"/>
    <w:rsid w:val="0086297F"/>
    <w:rsid w:val="0086312D"/>
    <w:rsid w:val="008634D8"/>
    <w:rsid w:val="008638C7"/>
    <w:rsid w:val="008638F8"/>
    <w:rsid w:val="00863CB5"/>
    <w:rsid w:val="00864054"/>
    <w:rsid w:val="008641D6"/>
    <w:rsid w:val="00864271"/>
    <w:rsid w:val="00864338"/>
    <w:rsid w:val="00864529"/>
    <w:rsid w:val="008647B3"/>
    <w:rsid w:val="00864C06"/>
    <w:rsid w:val="008651A6"/>
    <w:rsid w:val="008654FB"/>
    <w:rsid w:val="00865546"/>
    <w:rsid w:val="00865729"/>
    <w:rsid w:val="008657E0"/>
    <w:rsid w:val="00865E9E"/>
    <w:rsid w:val="00865F54"/>
    <w:rsid w:val="00866394"/>
    <w:rsid w:val="008663B5"/>
    <w:rsid w:val="00866402"/>
    <w:rsid w:val="00866456"/>
    <w:rsid w:val="0086650C"/>
    <w:rsid w:val="00866553"/>
    <w:rsid w:val="008666BC"/>
    <w:rsid w:val="00866C38"/>
    <w:rsid w:val="0086726F"/>
    <w:rsid w:val="00867305"/>
    <w:rsid w:val="00867A43"/>
    <w:rsid w:val="00867A44"/>
    <w:rsid w:val="00867BA7"/>
    <w:rsid w:val="00867F7B"/>
    <w:rsid w:val="0087013C"/>
    <w:rsid w:val="008702BC"/>
    <w:rsid w:val="00870550"/>
    <w:rsid w:val="0087075F"/>
    <w:rsid w:val="008707EC"/>
    <w:rsid w:val="00870832"/>
    <w:rsid w:val="008709F3"/>
    <w:rsid w:val="00870A99"/>
    <w:rsid w:val="00870AF3"/>
    <w:rsid w:val="00870C2B"/>
    <w:rsid w:val="00870D77"/>
    <w:rsid w:val="00871052"/>
    <w:rsid w:val="008712DF"/>
    <w:rsid w:val="008714A2"/>
    <w:rsid w:val="0087198B"/>
    <w:rsid w:val="00871E5E"/>
    <w:rsid w:val="00872178"/>
    <w:rsid w:val="00872252"/>
    <w:rsid w:val="00872257"/>
    <w:rsid w:val="008729AF"/>
    <w:rsid w:val="008729C7"/>
    <w:rsid w:val="00872A6F"/>
    <w:rsid w:val="00872EFF"/>
    <w:rsid w:val="00873327"/>
    <w:rsid w:val="00873386"/>
    <w:rsid w:val="008735C2"/>
    <w:rsid w:val="00873878"/>
    <w:rsid w:val="008739A7"/>
    <w:rsid w:val="00873C4E"/>
    <w:rsid w:val="00874718"/>
    <w:rsid w:val="0087486E"/>
    <w:rsid w:val="00874B29"/>
    <w:rsid w:val="00874C89"/>
    <w:rsid w:val="00874DFC"/>
    <w:rsid w:val="00874E09"/>
    <w:rsid w:val="00874ED8"/>
    <w:rsid w:val="00875258"/>
    <w:rsid w:val="0087526F"/>
    <w:rsid w:val="00875994"/>
    <w:rsid w:val="008759E6"/>
    <w:rsid w:val="00875BF7"/>
    <w:rsid w:val="00875D24"/>
    <w:rsid w:val="00875F0A"/>
    <w:rsid w:val="00875F1E"/>
    <w:rsid w:val="00875F9E"/>
    <w:rsid w:val="00875FD7"/>
    <w:rsid w:val="008763E1"/>
    <w:rsid w:val="0087643A"/>
    <w:rsid w:val="0087659C"/>
    <w:rsid w:val="008765A0"/>
    <w:rsid w:val="008768DB"/>
    <w:rsid w:val="00876A22"/>
    <w:rsid w:val="00876A28"/>
    <w:rsid w:val="00876FC0"/>
    <w:rsid w:val="00877020"/>
    <w:rsid w:val="008772FB"/>
    <w:rsid w:val="00877369"/>
    <w:rsid w:val="008774D3"/>
    <w:rsid w:val="008777AC"/>
    <w:rsid w:val="00877CFF"/>
    <w:rsid w:val="00877ED4"/>
    <w:rsid w:val="008800B8"/>
    <w:rsid w:val="008801C0"/>
    <w:rsid w:val="00880347"/>
    <w:rsid w:val="00880795"/>
    <w:rsid w:val="008809E0"/>
    <w:rsid w:val="00880B9E"/>
    <w:rsid w:val="008811F5"/>
    <w:rsid w:val="00881403"/>
    <w:rsid w:val="008814FC"/>
    <w:rsid w:val="008818C7"/>
    <w:rsid w:val="00881BE0"/>
    <w:rsid w:val="00881D2D"/>
    <w:rsid w:val="00882137"/>
    <w:rsid w:val="008821D3"/>
    <w:rsid w:val="0088246B"/>
    <w:rsid w:val="008824C4"/>
    <w:rsid w:val="008824FA"/>
    <w:rsid w:val="00882712"/>
    <w:rsid w:val="00882909"/>
    <w:rsid w:val="00882A34"/>
    <w:rsid w:val="00883130"/>
    <w:rsid w:val="00883316"/>
    <w:rsid w:val="0088344B"/>
    <w:rsid w:val="00884731"/>
    <w:rsid w:val="00884CA2"/>
    <w:rsid w:val="00884D98"/>
    <w:rsid w:val="00884E8A"/>
    <w:rsid w:val="00884FE1"/>
    <w:rsid w:val="00885703"/>
    <w:rsid w:val="00885A57"/>
    <w:rsid w:val="0088620C"/>
    <w:rsid w:val="008865EB"/>
    <w:rsid w:val="00886877"/>
    <w:rsid w:val="00886C9E"/>
    <w:rsid w:val="00886E0B"/>
    <w:rsid w:val="00886E64"/>
    <w:rsid w:val="008871AC"/>
    <w:rsid w:val="00887304"/>
    <w:rsid w:val="008875BC"/>
    <w:rsid w:val="008875C4"/>
    <w:rsid w:val="008879D0"/>
    <w:rsid w:val="00887D30"/>
    <w:rsid w:val="00887E3C"/>
    <w:rsid w:val="008900BD"/>
    <w:rsid w:val="008902F6"/>
    <w:rsid w:val="0089058D"/>
    <w:rsid w:val="00890611"/>
    <w:rsid w:val="008906F8"/>
    <w:rsid w:val="00890722"/>
    <w:rsid w:val="008907BA"/>
    <w:rsid w:val="00890892"/>
    <w:rsid w:val="00890C56"/>
    <w:rsid w:val="00890E7F"/>
    <w:rsid w:val="00891126"/>
    <w:rsid w:val="008913DF"/>
    <w:rsid w:val="008918A4"/>
    <w:rsid w:val="00891AF0"/>
    <w:rsid w:val="00891BA5"/>
    <w:rsid w:val="00892133"/>
    <w:rsid w:val="00892499"/>
    <w:rsid w:val="008924AF"/>
    <w:rsid w:val="008924F0"/>
    <w:rsid w:val="00892561"/>
    <w:rsid w:val="0089268B"/>
    <w:rsid w:val="008926C0"/>
    <w:rsid w:val="008929C4"/>
    <w:rsid w:val="00892DAC"/>
    <w:rsid w:val="00893116"/>
    <w:rsid w:val="008935FB"/>
    <w:rsid w:val="00893C9F"/>
    <w:rsid w:val="00893CBD"/>
    <w:rsid w:val="00893D25"/>
    <w:rsid w:val="00893E12"/>
    <w:rsid w:val="00893E53"/>
    <w:rsid w:val="00894225"/>
    <w:rsid w:val="00894244"/>
    <w:rsid w:val="0089440A"/>
    <w:rsid w:val="008953AA"/>
    <w:rsid w:val="00895720"/>
    <w:rsid w:val="008958FE"/>
    <w:rsid w:val="008959DB"/>
    <w:rsid w:val="00895A0A"/>
    <w:rsid w:val="00895A87"/>
    <w:rsid w:val="00895A90"/>
    <w:rsid w:val="00895B77"/>
    <w:rsid w:val="00895B84"/>
    <w:rsid w:val="00895BD3"/>
    <w:rsid w:val="00895C62"/>
    <w:rsid w:val="00895EFF"/>
    <w:rsid w:val="00896095"/>
    <w:rsid w:val="0089613C"/>
    <w:rsid w:val="0089665D"/>
    <w:rsid w:val="00896773"/>
    <w:rsid w:val="00896A20"/>
    <w:rsid w:val="00896C53"/>
    <w:rsid w:val="0089741D"/>
    <w:rsid w:val="008977C7"/>
    <w:rsid w:val="00897B1D"/>
    <w:rsid w:val="00897EA5"/>
    <w:rsid w:val="00897F6D"/>
    <w:rsid w:val="008A000A"/>
    <w:rsid w:val="008A006E"/>
    <w:rsid w:val="008A0100"/>
    <w:rsid w:val="008A0161"/>
    <w:rsid w:val="008A02CC"/>
    <w:rsid w:val="008A04ED"/>
    <w:rsid w:val="008A0A68"/>
    <w:rsid w:val="008A0CC0"/>
    <w:rsid w:val="008A0EC7"/>
    <w:rsid w:val="008A1078"/>
    <w:rsid w:val="008A16BE"/>
    <w:rsid w:val="008A1720"/>
    <w:rsid w:val="008A1905"/>
    <w:rsid w:val="008A1D2C"/>
    <w:rsid w:val="008A1E30"/>
    <w:rsid w:val="008A1F56"/>
    <w:rsid w:val="008A2089"/>
    <w:rsid w:val="008A24D3"/>
    <w:rsid w:val="008A2800"/>
    <w:rsid w:val="008A45D4"/>
    <w:rsid w:val="008A472A"/>
    <w:rsid w:val="008A48FE"/>
    <w:rsid w:val="008A4AA3"/>
    <w:rsid w:val="008A4D75"/>
    <w:rsid w:val="008A4FBF"/>
    <w:rsid w:val="008A55FC"/>
    <w:rsid w:val="008A573E"/>
    <w:rsid w:val="008A5800"/>
    <w:rsid w:val="008A5950"/>
    <w:rsid w:val="008A5C0F"/>
    <w:rsid w:val="008A5D39"/>
    <w:rsid w:val="008A619B"/>
    <w:rsid w:val="008A62AB"/>
    <w:rsid w:val="008A646E"/>
    <w:rsid w:val="008A6542"/>
    <w:rsid w:val="008A67E0"/>
    <w:rsid w:val="008A6CB8"/>
    <w:rsid w:val="008A6E41"/>
    <w:rsid w:val="008A7553"/>
    <w:rsid w:val="008A759F"/>
    <w:rsid w:val="008A770D"/>
    <w:rsid w:val="008A776B"/>
    <w:rsid w:val="008A77CA"/>
    <w:rsid w:val="008A79FD"/>
    <w:rsid w:val="008A7C3A"/>
    <w:rsid w:val="008B0027"/>
    <w:rsid w:val="008B01EB"/>
    <w:rsid w:val="008B02C9"/>
    <w:rsid w:val="008B074D"/>
    <w:rsid w:val="008B0D3B"/>
    <w:rsid w:val="008B0F28"/>
    <w:rsid w:val="008B0F41"/>
    <w:rsid w:val="008B1215"/>
    <w:rsid w:val="008B132B"/>
    <w:rsid w:val="008B14FE"/>
    <w:rsid w:val="008B1891"/>
    <w:rsid w:val="008B1E82"/>
    <w:rsid w:val="008B2368"/>
    <w:rsid w:val="008B23E1"/>
    <w:rsid w:val="008B2623"/>
    <w:rsid w:val="008B272B"/>
    <w:rsid w:val="008B2CD2"/>
    <w:rsid w:val="008B32DC"/>
    <w:rsid w:val="008B38EF"/>
    <w:rsid w:val="008B3A2E"/>
    <w:rsid w:val="008B415D"/>
    <w:rsid w:val="008B4176"/>
    <w:rsid w:val="008B4186"/>
    <w:rsid w:val="008B4486"/>
    <w:rsid w:val="008B461E"/>
    <w:rsid w:val="008B49EB"/>
    <w:rsid w:val="008B4C50"/>
    <w:rsid w:val="008B4D62"/>
    <w:rsid w:val="008B4E04"/>
    <w:rsid w:val="008B4E21"/>
    <w:rsid w:val="008B5550"/>
    <w:rsid w:val="008B5A46"/>
    <w:rsid w:val="008B610D"/>
    <w:rsid w:val="008B636F"/>
    <w:rsid w:val="008B64C3"/>
    <w:rsid w:val="008B6643"/>
    <w:rsid w:val="008B6B9B"/>
    <w:rsid w:val="008B7009"/>
    <w:rsid w:val="008B737E"/>
    <w:rsid w:val="008B7706"/>
    <w:rsid w:val="008B783C"/>
    <w:rsid w:val="008C0005"/>
    <w:rsid w:val="008C0354"/>
    <w:rsid w:val="008C0A92"/>
    <w:rsid w:val="008C0DEF"/>
    <w:rsid w:val="008C0F32"/>
    <w:rsid w:val="008C16A8"/>
    <w:rsid w:val="008C197A"/>
    <w:rsid w:val="008C19FA"/>
    <w:rsid w:val="008C1A06"/>
    <w:rsid w:val="008C2129"/>
    <w:rsid w:val="008C21FD"/>
    <w:rsid w:val="008C2B07"/>
    <w:rsid w:val="008C2B74"/>
    <w:rsid w:val="008C2B85"/>
    <w:rsid w:val="008C2D25"/>
    <w:rsid w:val="008C315D"/>
    <w:rsid w:val="008C31F9"/>
    <w:rsid w:val="008C385B"/>
    <w:rsid w:val="008C3BE2"/>
    <w:rsid w:val="008C407A"/>
    <w:rsid w:val="008C4146"/>
    <w:rsid w:val="008C49FF"/>
    <w:rsid w:val="008C4B08"/>
    <w:rsid w:val="008C4CE7"/>
    <w:rsid w:val="008C4E5D"/>
    <w:rsid w:val="008C514D"/>
    <w:rsid w:val="008C53DA"/>
    <w:rsid w:val="008C5426"/>
    <w:rsid w:val="008C5712"/>
    <w:rsid w:val="008C5723"/>
    <w:rsid w:val="008C585C"/>
    <w:rsid w:val="008C5A83"/>
    <w:rsid w:val="008C5CAD"/>
    <w:rsid w:val="008C5E5A"/>
    <w:rsid w:val="008C61AE"/>
    <w:rsid w:val="008C61B0"/>
    <w:rsid w:val="008C6230"/>
    <w:rsid w:val="008C6CD4"/>
    <w:rsid w:val="008C6CFF"/>
    <w:rsid w:val="008C6DC5"/>
    <w:rsid w:val="008C6F27"/>
    <w:rsid w:val="008C7064"/>
    <w:rsid w:val="008C719D"/>
    <w:rsid w:val="008C7240"/>
    <w:rsid w:val="008C729F"/>
    <w:rsid w:val="008C772F"/>
    <w:rsid w:val="008C793C"/>
    <w:rsid w:val="008C7AAD"/>
    <w:rsid w:val="008C7AEE"/>
    <w:rsid w:val="008C7BDB"/>
    <w:rsid w:val="008C7C00"/>
    <w:rsid w:val="008C7EA6"/>
    <w:rsid w:val="008C7FEE"/>
    <w:rsid w:val="008D00D7"/>
    <w:rsid w:val="008D01B3"/>
    <w:rsid w:val="008D07F9"/>
    <w:rsid w:val="008D0D57"/>
    <w:rsid w:val="008D0EC1"/>
    <w:rsid w:val="008D104B"/>
    <w:rsid w:val="008D118A"/>
    <w:rsid w:val="008D1650"/>
    <w:rsid w:val="008D174E"/>
    <w:rsid w:val="008D176E"/>
    <w:rsid w:val="008D18B2"/>
    <w:rsid w:val="008D1AD7"/>
    <w:rsid w:val="008D1BF9"/>
    <w:rsid w:val="008D1F20"/>
    <w:rsid w:val="008D23E4"/>
    <w:rsid w:val="008D24A8"/>
    <w:rsid w:val="008D2819"/>
    <w:rsid w:val="008D2A77"/>
    <w:rsid w:val="008D2AC7"/>
    <w:rsid w:val="008D2FCD"/>
    <w:rsid w:val="008D315F"/>
    <w:rsid w:val="008D31BE"/>
    <w:rsid w:val="008D3200"/>
    <w:rsid w:val="008D32D6"/>
    <w:rsid w:val="008D343F"/>
    <w:rsid w:val="008D3535"/>
    <w:rsid w:val="008D360F"/>
    <w:rsid w:val="008D3716"/>
    <w:rsid w:val="008D39E5"/>
    <w:rsid w:val="008D3AF9"/>
    <w:rsid w:val="008D3B9E"/>
    <w:rsid w:val="008D3C11"/>
    <w:rsid w:val="008D3CF6"/>
    <w:rsid w:val="008D40CF"/>
    <w:rsid w:val="008D458F"/>
    <w:rsid w:val="008D495B"/>
    <w:rsid w:val="008D4F62"/>
    <w:rsid w:val="008D545F"/>
    <w:rsid w:val="008D580C"/>
    <w:rsid w:val="008D592A"/>
    <w:rsid w:val="008D5A5E"/>
    <w:rsid w:val="008D5C1A"/>
    <w:rsid w:val="008D5C4D"/>
    <w:rsid w:val="008D628C"/>
    <w:rsid w:val="008D62E6"/>
    <w:rsid w:val="008D6509"/>
    <w:rsid w:val="008D68A4"/>
    <w:rsid w:val="008D6982"/>
    <w:rsid w:val="008D7037"/>
    <w:rsid w:val="008D70C3"/>
    <w:rsid w:val="008D71AF"/>
    <w:rsid w:val="008D7515"/>
    <w:rsid w:val="008D7553"/>
    <w:rsid w:val="008D7572"/>
    <w:rsid w:val="008D76D9"/>
    <w:rsid w:val="008D7F5F"/>
    <w:rsid w:val="008E01A6"/>
    <w:rsid w:val="008E0244"/>
    <w:rsid w:val="008E02B6"/>
    <w:rsid w:val="008E03FF"/>
    <w:rsid w:val="008E0473"/>
    <w:rsid w:val="008E053C"/>
    <w:rsid w:val="008E07EE"/>
    <w:rsid w:val="008E0818"/>
    <w:rsid w:val="008E09BD"/>
    <w:rsid w:val="008E0ABD"/>
    <w:rsid w:val="008E0EA6"/>
    <w:rsid w:val="008E12AC"/>
    <w:rsid w:val="008E139E"/>
    <w:rsid w:val="008E14C1"/>
    <w:rsid w:val="008E1697"/>
    <w:rsid w:val="008E1717"/>
    <w:rsid w:val="008E1A83"/>
    <w:rsid w:val="008E1C86"/>
    <w:rsid w:val="008E1D27"/>
    <w:rsid w:val="008E1F21"/>
    <w:rsid w:val="008E21AA"/>
    <w:rsid w:val="008E27BD"/>
    <w:rsid w:val="008E280D"/>
    <w:rsid w:val="008E28E7"/>
    <w:rsid w:val="008E29F6"/>
    <w:rsid w:val="008E2DCE"/>
    <w:rsid w:val="008E2ECD"/>
    <w:rsid w:val="008E3191"/>
    <w:rsid w:val="008E33A3"/>
    <w:rsid w:val="008E36CF"/>
    <w:rsid w:val="008E3775"/>
    <w:rsid w:val="008E3CB0"/>
    <w:rsid w:val="008E4273"/>
    <w:rsid w:val="008E4365"/>
    <w:rsid w:val="008E436F"/>
    <w:rsid w:val="008E43E8"/>
    <w:rsid w:val="008E4594"/>
    <w:rsid w:val="008E459D"/>
    <w:rsid w:val="008E4AF5"/>
    <w:rsid w:val="008E4C15"/>
    <w:rsid w:val="008E4DD5"/>
    <w:rsid w:val="008E4F1C"/>
    <w:rsid w:val="008E51E2"/>
    <w:rsid w:val="008E560B"/>
    <w:rsid w:val="008E5D98"/>
    <w:rsid w:val="008E5EA4"/>
    <w:rsid w:val="008E5F71"/>
    <w:rsid w:val="008E634F"/>
    <w:rsid w:val="008E6541"/>
    <w:rsid w:val="008E6599"/>
    <w:rsid w:val="008E663B"/>
    <w:rsid w:val="008E67CE"/>
    <w:rsid w:val="008E6D41"/>
    <w:rsid w:val="008E6D48"/>
    <w:rsid w:val="008E6F67"/>
    <w:rsid w:val="008E754B"/>
    <w:rsid w:val="008E774C"/>
    <w:rsid w:val="008E7DFC"/>
    <w:rsid w:val="008E7EEA"/>
    <w:rsid w:val="008E7FF1"/>
    <w:rsid w:val="008F031D"/>
    <w:rsid w:val="008F05B3"/>
    <w:rsid w:val="008F05C4"/>
    <w:rsid w:val="008F0AA4"/>
    <w:rsid w:val="008F0CA0"/>
    <w:rsid w:val="008F0D8B"/>
    <w:rsid w:val="008F0D91"/>
    <w:rsid w:val="008F10DE"/>
    <w:rsid w:val="008F14C5"/>
    <w:rsid w:val="008F16AB"/>
    <w:rsid w:val="008F1706"/>
    <w:rsid w:val="008F1876"/>
    <w:rsid w:val="008F187E"/>
    <w:rsid w:val="008F18E7"/>
    <w:rsid w:val="008F1916"/>
    <w:rsid w:val="008F1B2D"/>
    <w:rsid w:val="008F1C9C"/>
    <w:rsid w:val="008F1F07"/>
    <w:rsid w:val="008F2084"/>
    <w:rsid w:val="008F2143"/>
    <w:rsid w:val="008F225D"/>
    <w:rsid w:val="008F256E"/>
    <w:rsid w:val="008F2601"/>
    <w:rsid w:val="008F297F"/>
    <w:rsid w:val="008F2A5E"/>
    <w:rsid w:val="008F2DB0"/>
    <w:rsid w:val="008F2E98"/>
    <w:rsid w:val="008F36B9"/>
    <w:rsid w:val="008F3AA6"/>
    <w:rsid w:val="008F3B3F"/>
    <w:rsid w:val="008F3D29"/>
    <w:rsid w:val="008F3D6D"/>
    <w:rsid w:val="008F403C"/>
    <w:rsid w:val="008F436E"/>
    <w:rsid w:val="008F44EB"/>
    <w:rsid w:val="008F455E"/>
    <w:rsid w:val="008F485D"/>
    <w:rsid w:val="008F48DB"/>
    <w:rsid w:val="008F4AE5"/>
    <w:rsid w:val="008F4F7A"/>
    <w:rsid w:val="008F5099"/>
    <w:rsid w:val="008F50CF"/>
    <w:rsid w:val="008F518A"/>
    <w:rsid w:val="008F519F"/>
    <w:rsid w:val="008F524C"/>
    <w:rsid w:val="008F5D5A"/>
    <w:rsid w:val="008F6110"/>
    <w:rsid w:val="008F6257"/>
    <w:rsid w:val="008F62AA"/>
    <w:rsid w:val="008F6877"/>
    <w:rsid w:val="008F6A26"/>
    <w:rsid w:val="008F6B97"/>
    <w:rsid w:val="008F6CF2"/>
    <w:rsid w:val="008F6DC8"/>
    <w:rsid w:val="008F707E"/>
    <w:rsid w:val="008F715E"/>
    <w:rsid w:val="008F73A7"/>
    <w:rsid w:val="008F755E"/>
    <w:rsid w:val="008F78D9"/>
    <w:rsid w:val="008F7DD2"/>
    <w:rsid w:val="009006FF"/>
    <w:rsid w:val="00900AEC"/>
    <w:rsid w:val="00900AFC"/>
    <w:rsid w:val="00900CBF"/>
    <w:rsid w:val="00900F08"/>
    <w:rsid w:val="00901307"/>
    <w:rsid w:val="0090133F"/>
    <w:rsid w:val="00901340"/>
    <w:rsid w:val="00901728"/>
    <w:rsid w:val="009017A8"/>
    <w:rsid w:val="009018AF"/>
    <w:rsid w:val="0090195E"/>
    <w:rsid w:val="009019EE"/>
    <w:rsid w:val="00901D43"/>
    <w:rsid w:val="00902553"/>
    <w:rsid w:val="00902625"/>
    <w:rsid w:val="009026CB"/>
    <w:rsid w:val="00902B43"/>
    <w:rsid w:val="00902B98"/>
    <w:rsid w:val="0090303A"/>
    <w:rsid w:val="00903148"/>
    <w:rsid w:val="0090356F"/>
    <w:rsid w:val="00903629"/>
    <w:rsid w:val="009037F7"/>
    <w:rsid w:val="00903AF1"/>
    <w:rsid w:val="00903BBC"/>
    <w:rsid w:val="009042D3"/>
    <w:rsid w:val="009043B5"/>
    <w:rsid w:val="00904400"/>
    <w:rsid w:val="009044A6"/>
    <w:rsid w:val="009045F1"/>
    <w:rsid w:val="00904B27"/>
    <w:rsid w:val="00904D33"/>
    <w:rsid w:val="00904DF1"/>
    <w:rsid w:val="00904EC9"/>
    <w:rsid w:val="0090502B"/>
    <w:rsid w:val="0090505D"/>
    <w:rsid w:val="0090509B"/>
    <w:rsid w:val="0090527A"/>
    <w:rsid w:val="00905BAF"/>
    <w:rsid w:val="0090600D"/>
    <w:rsid w:val="00906420"/>
    <w:rsid w:val="009066F2"/>
    <w:rsid w:val="0090686C"/>
    <w:rsid w:val="0090696A"/>
    <w:rsid w:val="0090699E"/>
    <w:rsid w:val="00906CE8"/>
    <w:rsid w:val="00906D58"/>
    <w:rsid w:val="0090707A"/>
    <w:rsid w:val="00907163"/>
    <w:rsid w:val="0090768F"/>
    <w:rsid w:val="0090769D"/>
    <w:rsid w:val="00907719"/>
    <w:rsid w:val="009079A1"/>
    <w:rsid w:val="00907C7B"/>
    <w:rsid w:val="00907D79"/>
    <w:rsid w:val="0091026D"/>
    <w:rsid w:val="009108C0"/>
    <w:rsid w:val="00910B29"/>
    <w:rsid w:val="00910D81"/>
    <w:rsid w:val="009113B8"/>
    <w:rsid w:val="00911710"/>
    <w:rsid w:val="0091178A"/>
    <w:rsid w:val="00911AAF"/>
    <w:rsid w:val="00911EE4"/>
    <w:rsid w:val="0091243F"/>
    <w:rsid w:val="00912575"/>
    <w:rsid w:val="009125D6"/>
    <w:rsid w:val="00912723"/>
    <w:rsid w:val="0091278B"/>
    <w:rsid w:val="009127B8"/>
    <w:rsid w:val="0091289F"/>
    <w:rsid w:val="00912914"/>
    <w:rsid w:val="0091299A"/>
    <w:rsid w:val="00912C49"/>
    <w:rsid w:val="00912CC5"/>
    <w:rsid w:val="00912F75"/>
    <w:rsid w:val="00912FED"/>
    <w:rsid w:val="00913616"/>
    <w:rsid w:val="009137BA"/>
    <w:rsid w:val="00913AFD"/>
    <w:rsid w:val="00913B6E"/>
    <w:rsid w:val="00913B8D"/>
    <w:rsid w:val="00913E62"/>
    <w:rsid w:val="0091424F"/>
    <w:rsid w:val="009142A6"/>
    <w:rsid w:val="00914911"/>
    <w:rsid w:val="00914DDF"/>
    <w:rsid w:val="00914DEA"/>
    <w:rsid w:val="0091545A"/>
    <w:rsid w:val="0091575C"/>
    <w:rsid w:val="00915867"/>
    <w:rsid w:val="0091604A"/>
    <w:rsid w:val="009161CB"/>
    <w:rsid w:val="00916392"/>
    <w:rsid w:val="009169D9"/>
    <w:rsid w:val="00916CBE"/>
    <w:rsid w:val="00917157"/>
    <w:rsid w:val="00917BAC"/>
    <w:rsid w:val="00917D4C"/>
    <w:rsid w:val="00917E18"/>
    <w:rsid w:val="009203B5"/>
    <w:rsid w:val="00920727"/>
    <w:rsid w:val="0092085F"/>
    <w:rsid w:val="00920864"/>
    <w:rsid w:val="009208FA"/>
    <w:rsid w:val="00920928"/>
    <w:rsid w:val="00920CE2"/>
    <w:rsid w:val="00920D34"/>
    <w:rsid w:val="00920DB6"/>
    <w:rsid w:val="00920DB7"/>
    <w:rsid w:val="00920EBA"/>
    <w:rsid w:val="009212AC"/>
    <w:rsid w:val="009217DA"/>
    <w:rsid w:val="0092187D"/>
    <w:rsid w:val="00921C23"/>
    <w:rsid w:val="00921C84"/>
    <w:rsid w:val="00921C94"/>
    <w:rsid w:val="00921D5F"/>
    <w:rsid w:val="00921E52"/>
    <w:rsid w:val="00922250"/>
    <w:rsid w:val="009222CF"/>
    <w:rsid w:val="00922840"/>
    <w:rsid w:val="009228E2"/>
    <w:rsid w:val="00922A49"/>
    <w:rsid w:val="00923340"/>
    <w:rsid w:val="00923444"/>
    <w:rsid w:val="00923477"/>
    <w:rsid w:val="009235D9"/>
    <w:rsid w:val="00923892"/>
    <w:rsid w:val="009238B4"/>
    <w:rsid w:val="00923979"/>
    <w:rsid w:val="00923BA5"/>
    <w:rsid w:val="00923D67"/>
    <w:rsid w:val="00923DAE"/>
    <w:rsid w:val="00923E79"/>
    <w:rsid w:val="00923EE0"/>
    <w:rsid w:val="009244C0"/>
    <w:rsid w:val="009246EC"/>
    <w:rsid w:val="00924991"/>
    <w:rsid w:val="00924DA7"/>
    <w:rsid w:val="00925587"/>
    <w:rsid w:val="00925769"/>
    <w:rsid w:val="00925A20"/>
    <w:rsid w:val="00925C40"/>
    <w:rsid w:val="009263B4"/>
    <w:rsid w:val="009264FE"/>
    <w:rsid w:val="00926A3D"/>
    <w:rsid w:val="00926B7C"/>
    <w:rsid w:val="00926DEF"/>
    <w:rsid w:val="009270D5"/>
    <w:rsid w:val="0092734E"/>
    <w:rsid w:val="00927355"/>
    <w:rsid w:val="0092779D"/>
    <w:rsid w:val="00927873"/>
    <w:rsid w:val="009278FC"/>
    <w:rsid w:val="009279E2"/>
    <w:rsid w:val="00927B13"/>
    <w:rsid w:val="00927DA4"/>
    <w:rsid w:val="00927EF9"/>
    <w:rsid w:val="009303E7"/>
    <w:rsid w:val="00930C67"/>
    <w:rsid w:val="00930CEC"/>
    <w:rsid w:val="00930E00"/>
    <w:rsid w:val="009310E0"/>
    <w:rsid w:val="009310ED"/>
    <w:rsid w:val="00931892"/>
    <w:rsid w:val="00931CCA"/>
    <w:rsid w:val="00931D50"/>
    <w:rsid w:val="00931E99"/>
    <w:rsid w:val="00931FEE"/>
    <w:rsid w:val="00932766"/>
    <w:rsid w:val="009328DD"/>
    <w:rsid w:val="009329C6"/>
    <w:rsid w:val="00932C8D"/>
    <w:rsid w:val="00932DB8"/>
    <w:rsid w:val="00933324"/>
    <w:rsid w:val="009335C9"/>
    <w:rsid w:val="009339C9"/>
    <w:rsid w:val="00933BBB"/>
    <w:rsid w:val="00933C37"/>
    <w:rsid w:val="009341A4"/>
    <w:rsid w:val="009342F7"/>
    <w:rsid w:val="009343A9"/>
    <w:rsid w:val="00934538"/>
    <w:rsid w:val="00934563"/>
    <w:rsid w:val="00934633"/>
    <w:rsid w:val="00934666"/>
    <w:rsid w:val="009347F1"/>
    <w:rsid w:val="00934882"/>
    <w:rsid w:val="00934951"/>
    <w:rsid w:val="00935C17"/>
    <w:rsid w:val="009362A5"/>
    <w:rsid w:val="009363DA"/>
    <w:rsid w:val="00936700"/>
    <w:rsid w:val="00936708"/>
    <w:rsid w:val="0093674B"/>
    <w:rsid w:val="0093675F"/>
    <w:rsid w:val="009367AB"/>
    <w:rsid w:val="00936BDD"/>
    <w:rsid w:val="00936F48"/>
    <w:rsid w:val="00936F68"/>
    <w:rsid w:val="00936FCC"/>
    <w:rsid w:val="00936FEE"/>
    <w:rsid w:val="00937757"/>
    <w:rsid w:val="009379EC"/>
    <w:rsid w:val="009379F5"/>
    <w:rsid w:val="00937E47"/>
    <w:rsid w:val="00937F59"/>
    <w:rsid w:val="00937FEA"/>
    <w:rsid w:val="00940467"/>
    <w:rsid w:val="00940714"/>
    <w:rsid w:val="00940822"/>
    <w:rsid w:val="009408CE"/>
    <w:rsid w:val="009408E1"/>
    <w:rsid w:val="00940CE7"/>
    <w:rsid w:val="00940D37"/>
    <w:rsid w:val="00940E05"/>
    <w:rsid w:val="00940FCC"/>
    <w:rsid w:val="0094106F"/>
    <w:rsid w:val="00941111"/>
    <w:rsid w:val="0094112B"/>
    <w:rsid w:val="009413C3"/>
    <w:rsid w:val="00941472"/>
    <w:rsid w:val="00941AD1"/>
    <w:rsid w:val="00941D5E"/>
    <w:rsid w:val="009421FA"/>
    <w:rsid w:val="009422E0"/>
    <w:rsid w:val="0094263A"/>
    <w:rsid w:val="009427BF"/>
    <w:rsid w:val="009428DC"/>
    <w:rsid w:val="00942AA9"/>
    <w:rsid w:val="00942CEF"/>
    <w:rsid w:val="00942EBB"/>
    <w:rsid w:val="00942EE3"/>
    <w:rsid w:val="00943046"/>
    <w:rsid w:val="0094334D"/>
    <w:rsid w:val="009435A9"/>
    <w:rsid w:val="009435B3"/>
    <w:rsid w:val="00943DA7"/>
    <w:rsid w:val="009448DF"/>
    <w:rsid w:val="00944DBC"/>
    <w:rsid w:val="00944EE7"/>
    <w:rsid w:val="00945021"/>
    <w:rsid w:val="00945383"/>
    <w:rsid w:val="0094553C"/>
    <w:rsid w:val="0094583E"/>
    <w:rsid w:val="009459A7"/>
    <w:rsid w:val="00945C73"/>
    <w:rsid w:val="00945F6A"/>
    <w:rsid w:val="00946137"/>
    <w:rsid w:val="0094632D"/>
    <w:rsid w:val="009464FC"/>
    <w:rsid w:val="00946518"/>
    <w:rsid w:val="0094657A"/>
    <w:rsid w:val="00946654"/>
    <w:rsid w:val="00946D50"/>
    <w:rsid w:val="00946E0C"/>
    <w:rsid w:val="00947039"/>
    <w:rsid w:val="009470E3"/>
    <w:rsid w:val="00947219"/>
    <w:rsid w:val="009477F0"/>
    <w:rsid w:val="0094791C"/>
    <w:rsid w:val="00947945"/>
    <w:rsid w:val="00947ABE"/>
    <w:rsid w:val="00947B52"/>
    <w:rsid w:val="00947CC2"/>
    <w:rsid w:val="0095027F"/>
    <w:rsid w:val="009503F8"/>
    <w:rsid w:val="00950521"/>
    <w:rsid w:val="009507CA"/>
    <w:rsid w:val="009509F1"/>
    <w:rsid w:val="00950C86"/>
    <w:rsid w:val="00950F98"/>
    <w:rsid w:val="0095109B"/>
    <w:rsid w:val="00951200"/>
    <w:rsid w:val="00951257"/>
    <w:rsid w:val="00951725"/>
    <w:rsid w:val="009517EF"/>
    <w:rsid w:val="00951A60"/>
    <w:rsid w:val="00951B64"/>
    <w:rsid w:val="00951D91"/>
    <w:rsid w:val="00951EF3"/>
    <w:rsid w:val="009526E5"/>
    <w:rsid w:val="00952A5B"/>
    <w:rsid w:val="00952B7A"/>
    <w:rsid w:val="0095313A"/>
    <w:rsid w:val="009531F6"/>
    <w:rsid w:val="009533F9"/>
    <w:rsid w:val="00953762"/>
    <w:rsid w:val="0095385E"/>
    <w:rsid w:val="00953A88"/>
    <w:rsid w:val="00953FB6"/>
    <w:rsid w:val="00954184"/>
    <w:rsid w:val="009542B8"/>
    <w:rsid w:val="0095452D"/>
    <w:rsid w:val="009548FE"/>
    <w:rsid w:val="0095495F"/>
    <w:rsid w:val="00954ACA"/>
    <w:rsid w:val="00954CAF"/>
    <w:rsid w:val="00955011"/>
    <w:rsid w:val="00955168"/>
    <w:rsid w:val="009551B6"/>
    <w:rsid w:val="009551E6"/>
    <w:rsid w:val="009553BA"/>
    <w:rsid w:val="009554C1"/>
    <w:rsid w:val="009554FE"/>
    <w:rsid w:val="0095566D"/>
    <w:rsid w:val="00955EAD"/>
    <w:rsid w:val="0095619A"/>
    <w:rsid w:val="00956209"/>
    <w:rsid w:val="009562BE"/>
    <w:rsid w:val="009565E7"/>
    <w:rsid w:val="009566CB"/>
    <w:rsid w:val="0095674A"/>
    <w:rsid w:val="0095688F"/>
    <w:rsid w:val="00956B50"/>
    <w:rsid w:val="00956C3F"/>
    <w:rsid w:val="00956EE8"/>
    <w:rsid w:val="00956F02"/>
    <w:rsid w:val="0095717D"/>
    <w:rsid w:val="009573A5"/>
    <w:rsid w:val="009576BC"/>
    <w:rsid w:val="0095792E"/>
    <w:rsid w:val="00957BB5"/>
    <w:rsid w:val="00957FCD"/>
    <w:rsid w:val="009601FD"/>
    <w:rsid w:val="009602D7"/>
    <w:rsid w:val="009604F7"/>
    <w:rsid w:val="00960B8C"/>
    <w:rsid w:val="00960C7E"/>
    <w:rsid w:val="00960E7A"/>
    <w:rsid w:val="00961501"/>
    <w:rsid w:val="00961C0B"/>
    <w:rsid w:val="00961D04"/>
    <w:rsid w:val="0096204A"/>
    <w:rsid w:val="0096211A"/>
    <w:rsid w:val="0096299C"/>
    <w:rsid w:val="009629EB"/>
    <w:rsid w:val="00962D4E"/>
    <w:rsid w:val="00962EA3"/>
    <w:rsid w:val="00962FC4"/>
    <w:rsid w:val="009630CB"/>
    <w:rsid w:val="00963253"/>
    <w:rsid w:val="00963C92"/>
    <w:rsid w:val="00963D2C"/>
    <w:rsid w:val="00963FF7"/>
    <w:rsid w:val="009640FA"/>
    <w:rsid w:val="0096410C"/>
    <w:rsid w:val="00964119"/>
    <w:rsid w:val="0096429B"/>
    <w:rsid w:val="009642D8"/>
    <w:rsid w:val="0096479B"/>
    <w:rsid w:val="009649D7"/>
    <w:rsid w:val="00964B5D"/>
    <w:rsid w:val="00964C74"/>
    <w:rsid w:val="00965385"/>
    <w:rsid w:val="00965503"/>
    <w:rsid w:val="00965724"/>
    <w:rsid w:val="009658B7"/>
    <w:rsid w:val="009659EC"/>
    <w:rsid w:val="00965DC7"/>
    <w:rsid w:val="00965EAD"/>
    <w:rsid w:val="00966354"/>
    <w:rsid w:val="00966495"/>
    <w:rsid w:val="00966609"/>
    <w:rsid w:val="0096662C"/>
    <w:rsid w:val="00966A63"/>
    <w:rsid w:val="00966F94"/>
    <w:rsid w:val="00967211"/>
    <w:rsid w:val="00967344"/>
    <w:rsid w:val="009673AF"/>
    <w:rsid w:val="0096749E"/>
    <w:rsid w:val="009678B0"/>
    <w:rsid w:val="00967A31"/>
    <w:rsid w:val="00967B64"/>
    <w:rsid w:val="00967B81"/>
    <w:rsid w:val="00967BDF"/>
    <w:rsid w:val="00967E3A"/>
    <w:rsid w:val="00970033"/>
    <w:rsid w:val="00970357"/>
    <w:rsid w:val="009704B4"/>
    <w:rsid w:val="0097067B"/>
    <w:rsid w:val="009706E3"/>
    <w:rsid w:val="0097084A"/>
    <w:rsid w:val="0097089D"/>
    <w:rsid w:val="009708AF"/>
    <w:rsid w:val="00970A12"/>
    <w:rsid w:val="00970CD3"/>
    <w:rsid w:val="00970E55"/>
    <w:rsid w:val="00970F1C"/>
    <w:rsid w:val="009717E7"/>
    <w:rsid w:val="00971AB4"/>
    <w:rsid w:val="00971AEC"/>
    <w:rsid w:val="00971B7F"/>
    <w:rsid w:val="00971EF8"/>
    <w:rsid w:val="009725E9"/>
    <w:rsid w:val="0097294A"/>
    <w:rsid w:val="00972BC2"/>
    <w:rsid w:val="00972D3E"/>
    <w:rsid w:val="00972E17"/>
    <w:rsid w:val="00972F56"/>
    <w:rsid w:val="00973118"/>
    <w:rsid w:val="00973590"/>
    <w:rsid w:val="009739AF"/>
    <w:rsid w:val="00973E9A"/>
    <w:rsid w:val="00973FEE"/>
    <w:rsid w:val="0097407C"/>
    <w:rsid w:val="0097449D"/>
    <w:rsid w:val="00974647"/>
    <w:rsid w:val="00974C83"/>
    <w:rsid w:val="00974E05"/>
    <w:rsid w:val="00975150"/>
    <w:rsid w:val="009751C4"/>
    <w:rsid w:val="00975217"/>
    <w:rsid w:val="00975288"/>
    <w:rsid w:val="0097542A"/>
    <w:rsid w:val="0097542B"/>
    <w:rsid w:val="0097567E"/>
    <w:rsid w:val="009756AB"/>
    <w:rsid w:val="00975A7A"/>
    <w:rsid w:val="00975D12"/>
    <w:rsid w:val="00975D4B"/>
    <w:rsid w:val="00975DE0"/>
    <w:rsid w:val="00975EAA"/>
    <w:rsid w:val="0097615F"/>
    <w:rsid w:val="0097652D"/>
    <w:rsid w:val="0097668B"/>
    <w:rsid w:val="00976B2B"/>
    <w:rsid w:val="00976D39"/>
    <w:rsid w:val="009776E0"/>
    <w:rsid w:val="009777FD"/>
    <w:rsid w:val="00977A79"/>
    <w:rsid w:val="0098036D"/>
    <w:rsid w:val="0098042A"/>
    <w:rsid w:val="009809C4"/>
    <w:rsid w:val="00980C9B"/>
    <w:rsid w:val="009810FD"/>
    <w:rsid w:val="009813D2"/>
    <w:rsid w:val="00981519"/>
    <w:rsid w:val="0098170D"/>
    <w:rsid w:val="00981867"/>
    <w:rsid w:val="00981885"/>
    <w:rsid w:val="00981A31"/>
    <w:rsid w:val="00981B95"/>
    <w:rsid w:val="00981CEC"/>
    <w:rsid w:val="00981E13"/>
    <w:rsid w:val="0098229A"/>
    <w:rsid w:val="009824A8"/>
    <w:rsid w:val="009827ED"/>
    <w:rsid w:val="00982C72"/>
    <w:rsid w:val="00982CF5"/>
    <w:rsid w:val="00982DA0"/>
    <w:rsid w:val="00983026"/>
    <w:rsid w:val="009832C9"/>
    <w:rsid w:val="00983615"/>
    <w:rsid w:val="00983CA5"/>
    <w:rsid w:val="00983F3C"/>
    <w:rsid w:val="009842B1"/>
    <w:rsid w:val="00984438"/>
    <w:rsid w:val="00984831"/>
    <w:rsid w:val="00984885"/>
    <w:rsid w:val="00984959"/>
    <w:rsid w:val="00984B19"/>
    <w:rsid w:val="00984C3D"/>
    <w:rsid w:val="00984E4A"/>
    <w:rsid w:val="00984EE8"/>
    <w:rsid w:val="009852DE"/>
    <w:rsid w:val="009853E0"/>
    <w:rsid w:val="0098574B"/>
    <w:rsid w:val="00985F65"/>
    <w:rsid w:val="00985F90"/>
    <w:rsid w:val="00985F9E"/>
    <w:rsid w:val="0098628D"/>
    <w:rsid w:val="009862EE"/>
    <w:rsid w:val="00986305"/>
    <w:rsid w:val="00986495"/>
    <w:rsid w:val="00986616"/>
    <w:rsid w:val="0098684C"/>
    <w:rsid w:val="00986E9B"/>
    <w:rsid w:val="00987451"/>
    <w:rsid w:val="0098757B"/>
    <w:rsid w:val="009875B0"/>
    <w:rsid w:val="00987768"/>
    <w:rsid w:val="00987939"/>
    <w:rsid w:val="00990045"/>
    <w:rsid w:val="00990057"/>
    <w:rsid w:val="009902DB"/>
    <w:rsid w:val="00990494"/>
    <w:rsid w:val="0099049A"/>
    <w:rsid w:val="00990587"/>
    <w:rsid w:val="00991A3C"/>
    <w:rsid w:val="00991B76"/>
    <w:rsid w:val="0099203C"/>
    <w:rsid w:val="00992062"/>
    <w:rsid w:val="009922A4"/>
    <w:rsid w:val="00992433"/>
    <w:rsid w:val="0099248A"/>
    <w:rsid w:val="009924D3"/>
    <w:rsid w:val="009924E9"/>
    <w:rsid w:val="00992531"/>
    <w:rsid w:val="00992765"/>
    <w:rsid w:val="00992B47"/>
    <w:rsid w:val="00992E88"/>
    <w:rsid w:val="00992FAD"/>
    <w:rsid w:val="00993081"/>
    <w:rsid w:val="009931D2"/>
    <w:rsid w:val="0099322F"/>
    <w:rsid w:val="0099357C"/>
    <w:rsid w:val="00993AA4"/>
    <w:rsid w:val="00993B09"/>
    <w:rsid w:val="00993B24"/>
    <w:rsid w:val="00993D5D"/>
    <w:rsid w:val="00994033"/>
    <w:rsid w:val="0099433E"/>
    <w:rsid w:val="009948C5"/>
    <w:rsid w:val="00994B60"/>
    <w:rsid w:val="00994F49"/>
    <w:rsid w:val="00994FAB"/>
    <w:rsid w:val="0099500C"/>
    <w:rsid w:val="0099501D"/>
    <w:rsid w:val="00995115"/>
    <w:rsid w:val="009954B2"/>
    <w:rsid w:val="009954DC"/>
    <w:rsid w:val="009954F9"/>
    <w:rsid w:val="00995576"/>
    <w:rsid w:val="00995632"/>
    <w:rsid w:val="00995A15"/>
    <w:rsid w:val="00995C9B"/>
    <w:rsid w:val="0099631C"/>
    <w:rsid w:val="009963C6"/>
    <w:rsid w:val="00996D15"/>
    <w:rsid w:val="009972C1"/>
    <w:rsid w:val="0099740E"/>
    <w:rsid w:val="0099743C"/>
    <w:rsid w:val="00997461"/>
    <w:rsid w:val="00997893"/>
    <w:rsid w:val="00997954"/>
    <w:rsid w:val="00997B03"/>
    <w:rsid w:val="00997D48"/>
    <w:rsid w:val="00997E5E"/>
    <w:rsid w:val="009A003D"/>
    <w:rsid w:val="009A0147"/>
    <w:rsid w:val="009A0265"/>
    <w:rsid w:val="009A03B8"/>
    <w:rsid w:val="009A03E1"/>
    <w:rsid w:val="009A04CB"/>
    <w:rsid w:val="009A062D"/>
    <w:rsid w:val="009A0B2B"/>
    <w:rsid w:val="009A189C"/>
    <w:rsid w:val="009A18B1"/>
    <w:rsid w:val="009A1A83"/>
    <w:rsid w:val="009A1CD3"/>
    <w:rsid w:val="009A209D"/>
    <w:rsid w:val="009A21E1"/>
    <w:rsid w:val="009A23BF"/>
    <w:rsid w:val="009A25E6"/>
    <w:rsid w:val="009A2816"/>
    <w:rsid w:val="009A2DDB"/>
    <w:rsid w:val="009A2E62"/>
    <w:rsid w:val="009A3077"/>
    <w:rsid w:val="009A30C3"/>
    <w:rsid w:val="009A3225"/>
    <w:rsid w:val="009A3722"/>
    <w:rsid w:val="009A3CE6"/>
    <w:rsid w:val="009A3F4E"/>
    <w:rsid w:val="009A41B6"/>
    <w:rsid w:val="009A4471"/>
    <w:rsid w:val="009A45D4"/>
    <w:rsid w:val="009A45FC"/>
    <w:rsid w:val="009A475C"/>
    <w:rsid w:val="009A4982"/>
    <w:rsid w:val="009A4E82"/>
    <w:rsid w:val="009A4FBA"/>
    <w:rsid w:val="009A5196"/>
    <w:rsid w:val="009A5363"/>
    <w:rsid w:val="009A54DB"/>
    <w:rsid w:val="009A5591"/>
    <w:rsid w:val="009A5848"/>
    <w:rsid w:val="009A5B00"/>
    <w:rsid w:val="009A5B3B"/>
    <w:rsid w:val="009A5B8B"/>
    <w:rsid w:val="009A5C9B"/>
    <w:rsid w:val="009A5EBD"/>
    <w:rsid w:val="009A608F"/>
    <w:rsid w:val="009A61AB"/>
    <w:rsid w:val="009A6348"/>
    <w:rsid w:val="009A67A4"/>
    <w:rsid w:val="009A6FCB"/>
    <w:rsid w:val="009A79E0"/>
    <w:rsid w:val="009A7E02"/>
    <w:rsid w:val="009B010B"/>
    <w:rsid w:val="009B06F2"/>
    <w:rsid w:val="009B0BD3"/>
    <w:rsid w:val="009B0EBE"/>
    <w:rsid w:val="009B12E6"/>
    <w:rsid w:val="009B1616"/>
    <w:rsid w:val="009B190A"/>
    <w:rsid w:val="009B192E"/>
    <w:rsid w:val="009B1DC7"/>
    <w:rsid w:val="009B1E09"/>
    <w:rsid w:val="009B1FDA"/>
    <w:rsid w:val="009B20FA"/>
    <w:rsid w:val="009B215D"/>
    <w:rsid w:val="009B2226"/>
    <w:rsid w:val="009B23A8"/>
    <w:rsid w:val="009B2B7E"/>
    <w:rsid w:val="009B2BD6"/>
    <w:rsid w:val="009B2F0C"/>
    <w:rsid w:val="009B30CF"/>
    <w:rsid w:val="009B3103"/>
    <w:rsid w:val="009B31BE"/>
    <w:rsid w:val="009B3815"/>
    <w:rsid w:val="009B3A7F"/>
    <w:rsid w:val="009B3B8C"/>
    <w:rsid w:val="009B3BBC"/>
    <w:rsid w:val="009B3BC9"/>
    <w:rsid w:val="009B3CF1"/>
    <w:rsid w:val="009B3F31"/>
    <w:rsid w:val="009B3F8F"/>
    <w:rsid w:val="009B410C"/>
    <w:rsid w:val="009B4731"/>
    <w:rsid w:val="009B4896"/>
    <w:rsid w:val="009B4A76"/>
    <w:rsid w:val="009B4A8C"/>
    <w:rsid w:val="009B4ACA"/>
    <w:rsid w:val="009B4ADF"/>
    <w:rsid w:val="009B4E39"/>
    <w:rsid w:val="009B4FED"/>
    <w:rsid w:val="009B4FF9"/>
    <w:rsid w:val="009B5277"/>
    <w:rsid w:val="009B53FB"/>
    <w:rsid w:val="009B560E"/>
    <w:rsid w:val="009B56A2"/>
    <w:rsid w:val="009B5753"/>
    <w:rsid w:val="009B5A6D"/>
    <w:rsid w:val="009B5D99"/>
    <w:rsid w:val="009B5DB7"/>
    <w:rsid w:val="009B6054"/>
    <w:rsid w:val="009B61EC"/>
    <w:rsid w:val="009B66CE"/>
    <w:rsid w:val="009B6904"/>
    <w:rsid w:val="009B6C8A"/>
    <w:rsid w:val="009B725F"/>
    <w:rsid w:val="009B75E8"/>
    <w:rsid w:val="009B79A5"/>
    <w:rsid w:val="009B7F6A"/>
    <w:rsid w:val="009B7F9E"/>
    <w:rsid w:val="009C0378"/>
    <w:rsid w:val="009C08AA"/>
    <w:rsid w:val="009C12F4"/>
    <w:rsid w:val="009C1391"/>
    <w:rsid w:val="009C17E4"/>
    <w:rsid w:val="009C18DA"/>
    <w:rsid w:val="009C2157"/>
    <w:rsid w:val="009C2812"/>
    <w:rsid w:val="009C28B5"/>
    <w:rsid w:val="009C2996"/>
    <w:rsid w:val="009C2A11"/>
    <w:rsid w:val="009C2AED"/>
    <w:rsid w:val="009C30FE"/>
    <w:rsid w:val="009C36D1"/>
    <w:rsid w:val="009C3ABE"/>
    <w:rsid w:val="009C3EB9"/>
    <w:rsid w:val="009C3F6B"/>
    <w:rsid w:val="009C4571"/>
    <w:rsid w:val="009C47BB"/>
    <w:rsid w:val="009C4BAF"/>
    <w:rsid w:val="009C4E22"/>
    <w:rsid w:val="009C5160"/>
    <w:rsid w:val="009C5319"/>
    <w:rsid w:val="009C544E"/>
    <w:rsid w:val="009C565D"/>
    <w:rsid w:val="009C56C0"/>
    <w:rsid w:val="009C599F"/>
    <w:rsid w:val="009C5A19"/>
    <w:rsid w:val="009C5DDE"/>
    <w:rsid w:val="009C66F0"/>
    <w:rsid w:val="009C6CA1"/>
    <w:rsid w:val="009C6CFC"/>
    <w:rsid w:val="009C6D11"/>
    <w:rsid w:val="009C6EBE"/>
    <w:rsid w:val="009C7160"/>
    <w:rsid w:val="009C73CF"/>
    <w:rsid w:val="009C7B1C"/>
    <w:rsid w:val="009C7B92"/>
    <w:rsid w:val="009C7C08"/>
    <w:rsid w:val="009C7CBA"/>
    <w:rsid w:val="009C7D19"/>
    <w:rsid w:val="009C7EDD"/>
    <w:rsid w:val="009D04B5"/>
    <w:rsid w:val="009D0BA5"/>
    <w:rsid w:val="009D0CD1"/>
    <w:rsid w:val="009D0D8E"/>
    <w:rsid w:val="009D0F96"/>
    <w:rsid w:val="009D1279"/>
    <w:rsid w:val="009D1425"/>
    <w:rsid w:val="009D1486"/>
    <w:rsid w:val="009D14C4"/>
    <w:rsid w:val="009D1687"/>
    <w:rsid w:val="009D1B08"/>
    <w:rsid w:val="009D1B86"/>
    <w:rsid w:val="009D1F1E"/>
    <w:rsid w:val="009D2018"/>
    <w:rsid w:val="009D24F2"/>
    <w:rsid w:val="009D253A"/>
    <w:rsid w:val="009D2D5B"/>
    <w:rsid w:val="009D2F0B"/>
    <w:rsid w:val="009D30DE"/>
    <w:rsid w:val="009D3109"/>
    <w:rsid w:val="009D310B"/>
    <w:rsid w:val="009D319D"/>
    <w:rsid w:val="009D319E"/>
    <w:rsid w:val="009D3809"/>
    <w:rsid w:val="009D3BE3"/>
    <w:rsid w:val="009D3C93"/>
    <w:rsid w:val="009D3D24"/>
    <w:rsid w:val="009D3F40"/>
    <w:rsid w:val="009D455A"/>
    <w:rsid w:val="009D4686"/>
    <w:rsid w:val="009D46E1"/>
    <w:rsid w:val="009D4771"/>
    <w:rsid w:val="009D4D55"/>
    <w:rsid w:val="009D4DA0"/>
    <w:rsid w:val="009D518C"/>
    <w:rsid w:val="009D5602"/>
    <w:rsid w:val="009D571F"/>
    <w:rsid w:val="009D582D"/>
    <w:rsid w:val="009D5F81"/>
    <w:rsid w:val="009D6410"/>
    <w:rsid w:val="009D65C8"/>
    <w:rsid w:val="009D67DC"/>
    <w:rsid w:val="009D6CF4"/>
    <w:rsid w:val="009D7266"/>
    <w:rsid w:val="009D7571"/>
    <w:rsid w:val="009D758D"/>
    <w:rsid w:val="009D78CD"/>
    <w:rsid w:val="009D7AA8"/>
    <w:rsid w:val="009D7C8E"/>
    <w:rsid w:val="009D7EA4"/>
    <w:rsid w:val="009D7ED7"/>
    <w:rsid w:val="009E0514"/>
    <w:rsid w:val="009E076C"/>
    <w:rsid w:val="009E07CC"/>
    <w:rsid w:val="009E096B"/>
    <w:rsid w:val="009E0D24"/>
    <w:rsid w:val="009E1062"/>
    <w:rsid w:val="009E10A1"/>
    <w:rsid w:val="009E10E5"/>
    <w:rsid w:val="009E10F1"/>
    <w:rsid w:val="009E1465"/>
    <w:rsid w:val="009E14E7"/>
    <w:rsid w:val="009E1502"/>
    <w:rsid w:val="009E16BA"/>
    <w:rsid w:val="009E19BC"/>
    <w:rsid w:val="009E1B27"/>
    <w:rsid w:val="009E1E4E"/>
    <w:rsid w:val="009E27EA"/>
    <w:rsid w:val="009E29CC"/>
    <w:rsid w:val="009E2E92"/>
    <w:rsid w:val="009E2EB6"/>
    <w:rsid w:val="009E30EB"/>
    <w:rsid w:val="009E3380"/>
    <w:rsid w:val="009E34E4"/>
    <w:rsid w:val="009E3536"/>
    <w:rsid w:val="009E3544"/>
    <w:rsid w:val="009E3700"/>
    <w:rsid w:val="009E3996"/>
    <w:rsid w:val="009E3AF5"/>
    <w:rsid w:val="009E3D6F"/>
    <w:rsid w:val="009E3E41"/>
    <w:rsid w:val="009E3EB9"/>
    <w:rsid w:val="009E3FEB"/>
    <w:rsid w:val="009E4185"/>
    <w:rsid w:val="009E41DB"/>
    <w:rsid w:val="009E423F"/>
    <w:rsid w:val="009E43C0"/>
    <w:rsid w:val="009E43D0"/>
    <w:rsid w:val="009E4447"/>
    <w:rsid w:val="009E4694"/>
    <w:rsid w:val="009E494F"/>
    <w:rsid w:val="009E4999"/>
    <w:rsid w:val="009E4F71"/>
    <w:rsid w:val="009E51A6"/>
    <w:rsid w:val="009E57DE"/>
    <w:rsid w:val="009E5912"/>
    <w:rsid w:val="009E5BD6"/>
    <w:rsid w:val="009E61E7"/>
    <w:rsid w:val="009E654D"/>
    <w:rsid w:val="009E6621"/>
    <w:rsid w:val="009E6A6D"/>
    <w:rsid w:val="009E6D66"/>
    <w:rsid w:val="009E6FBF"/>
    <w:rsid w:val="009E736C"/>
    <w:rsid w:val="009E749C"/>
    <w:rsid w:val="009E7635"/>
    <w:rsid w:val="009E7BED"/>
    <w:rsid w:val="009F0344"/>
    <w:rsid w:val="009F1070"/>
    <w:rsid w:val="009F123E"/>
    <w:rsid w:val="009F13C9"/>
    <w:rsid w:val="009F1661"/>
    <w:rsid w:val="009F17F4"/>
    <w:rsid w:val="009F196F"/>
    <w:rsid w:val="009F1B68"/>
    <w:rsid w:val="009F1BBE"/>
    <w:rsid w:val="009F2151"/>
    <w:rsid w:val="009F2235"/>
    <w:rsid w:val="009F244A"/>
    <w:rsid w:val="009F24C6"/>
    <w:rsid w:val="009F2978"/>
    <w:rsid w:val="009F2CA7"/>
    <w:rsid w:val="009F30C5"/>
    <w:rsid w:val="009F3378"/>
    <w:rsid w:val="009F385C"/>
    <w:rsid w:val="009F393B"/>
    <w:rsid w:val="009F400C"/>
    <w:rsid w:val="009F43CB"/>
    <w:rsid w:val="009F48E9"/>
    <w:rsid w:val="009F4D76"/>
    <w:rsid w:val="009F4DB8"/>
    <w:rsid w:val="009F4EA0"/>
    <w:rsid w:val="009F521D"/>
    <w:rsid w:val="009F537A"/>
    <w:rsid w:val="009F5488"/>
    <w:rsid w:val="009F589D"/>
    <w:rsid w:val="009F58B4"/>
    <w:rsid w:val="009F59E7"/>
    <w:rsid w:val="009F6197"/>
    <w:rsid w:val="009F62CB"/>
    <w:rsid w:val="009F640B"/>
    <w:rsid w:val="009F6437"/>
    <w:rsid w:val="009F65FF"/>
    <w:rsid w:val="009F6897"/>
    <w:rsid w:val="009F68BC"/>
    <w:rsid w:val="009F6A4E"/>
    <w:rsid w:val="009F6DE3"/>
    <w:rsid w:val="009F70F7"/>
    <w:rsid w:val="009F725E"/>
    <w:rsid w:val="009F72F1"/>
    <w:rsid w:val="009F768F"/>
    <w:rsid w:val="009F772A"/>
    <w:rsid w:val="009F7A7D"/>
    <w:rsid w:val="009F7B97"/>
    <w:rsid w:val="009F7CE2"/>
    <w:rsid w:val="009F7E54"/>
    <w:rsid w:val="00A002EA"/>
    <w:rsid w:val="00A00529"/>
    <w:rsid w:val="00A009ED"/>
    <w:rsid w:val="00A00B18"/>
    <w:rsid w:val="00A0101A"/>
    <w:rsid w:val="00A01674"/>
    <w:rsid w:val="00A01818"/>
    <w:rsid w:val="00A018C7"/>
    <w:rsid w:val="00A018FD"/>
    <w:rsid w:val="00A01B5B"/>
    <w:rsid w:val="00A01B6E"/>
    <w:rsid w:val="00A01B90"/>
    <w:rsid w:val="00A01BDB"/>
    <w:rsid w:val="00A01CF3"/>
    <w:rsid w:val="00A022E8"/>
    <w:rsid w:val="00A02349"/>
    <w:rsid w:val="00A02511"/>
    <w:rsid w:val="00A02757"/>
    <w:rsid w:val="00A02B33"/>
    <w:rsid w:val="00A02BB3"/>
    <w:rsid w:val="00A02D46"/>
    <w:rsid w:val="00A02D55"/>
    <w:rsid w:val="00A02E68"/>
    <w:rsid w:val="00A03259"/>
    <w:rsid w:val="00A03733"/>
    <w:rsid w:val="00A0390B"/>
    <w:rsid w:val="00A03EC0"/>
    <w:rsid w:val="00A03EEB"/>
    <w:rsid w:val="00A0404F"/>
    <w:rsid w:val="00A0452F"/>
    <w:rsid w:val="00A04598"/>
    <w:rsid w:val="00A04642"/>
    <w:rsid w:val="00A04A53"/>
    <w:rsid w:val="00A04ABE"/>
    <w:rsid w:val="00A04C0F"/>
    <w:rsid w:val="00A04C21"/>
    <w:rsid w:val="00A05006"/>
    <w:rsid w:val="00A0566A"/>
    <w:rsid w:val="00A057F4"/>
    <w:rsid w:val="00A05923"/>
    <w:rsid w:val="00A05A1D"/>
    <w:rsid w:val="00A05B27"/>
    <w:rsid w:val="00A05F99"/>
    <w:rsid w:val="00A05FCB"/>
    <w:rsid w:val="00A0604B"/>
    <w:rsid w:val="00A06440"/>
    <w:rsid w:val="00A066BD"/>
    <w:rsid w:val="00A0687C"/>
    <w:rsid w:val="00A06949"/>
    <w:rsid w:val="00A069D1"/>
    <w:rsid w:val="00A06B47"/>
    <w:rsid w:val="00A06D06"/>
    <w:rsid w:val="00A071C3"/>
    <w:rsid w:val="00A07260"/>
    <w:rsid w:val="00A07352"/>
    <w:rsid w:val="00A076EE"/>
    <w:rsid w:val="00A077CB"/>
    <w:rsid w:val="00A079DC"/>
    <w:rsid w:val="00A07B61"/>
    <w:rsid w:val="00A07D42"/>
    <w:rsid w:val="00A07D7D"/>
    <w:rsid w:val="00A10431"/>
    <w:rsid w:val="00A10788"/>
    <w:rsid w:val="00A10841"/>
    <w:rsid w:val="00A10AA9"/>
    <w:rsid w:val="00A10B05"/>
    <w:rsid w:val="00A1105B"/>
    <w:rsid w:val="00A11204"/>
    <w:rsid w:val="00A112DF"/>
    <w:rsid w:val="00A11798"/>
    <w:rsid w:val="00A11A0A"/>
    <w:rsid w:val="00A11D95"/>
    <w:rsid w:val="00A1227B"/>
    <w:rsid w:val="00A12A19"/>
    <w:rsid w:val="00A12E92"/>
    <w:rsid w:val="00A131A8"/>
    <w:rsid w:val="00A13521"/>
    <w:rsid w:val="00A137D3"/>
    <w:rsid w:val="00A138FB"/>
    <w:rsid w:val="00A13975"/>
    <w:rsid w:val="00A13C40"/>
    <w:rsid w:val="00A13F83"/>
    <w:rsid w:val="00A14486"/>
    <w:rsid w:val="00A145A1"/>
    <w:rsid w:val="00A149BA"/>
    <w:rsid w:val="00A14C96"/>
    <w:rsid w:val="00A14D14"/>
    <w:rsid w:val="00A14DD2"/>
    <w:rsid w:val="00A155B1"/>
    <w:rsid w:val="00A157C3"/>
    <w:rsid w:val="00A15D4E"/>
    <w:rsid w:val="00A15FF0"/>
    <w:rsid w:val="00A16064"/>
    <w:rsid w:val="00A160B6"/>
    <w:rsid w:val="00A160EC"/>
    <w:rsid w:val="00A16194"/>
    <w:rsid w:val="00A1675E"/>
    <w:rsid w:val="00A169B3"/>
    <w:rsid w:val="00A16AD2"/>
    <w:rsid w:val="00A16FAF"/>
    <w:rsid w:val="00A172F0"/>
    <w:rsid w:val="00A17A4F"/>
    <w:rsid w:val="00A17BCA"/>
    <w:rsid w:val="00A17CC4"/>
    <w:rsid w:val="00A20065"/>
    <w:rsid w:val="00A201A3"/>
    <w:rsid w:val="00A2020D"/>
    <w:rsid w:val="00A2046C"/>
    <w:rsid w:val="00A204E0"/>
    <w:rsid w:val="00A20726"/>
    <w:rsid w:val="00A207B0"/>
    <w:rsid w:val="00A208F7"/>
    <w:rsid w:val="00A20AF3"/>
    <w:rsid w:val="00A20F5B"/>
    <w:rsid w:val="00A2113C"/>
    <w:rsid w:val="00A21349"/>
    <w:rsid w:val="00A21589"/>
    <w:rsid w:val="00A215F2"/>
    <w:rsid w:val="00A21A58"/>
    <w:rsid w:val="00A21ABC"/>
    <w:rsid w:val="00A21E92"/>
    <w:rsid w:val="00A21F8C"/>
    <w:rsid w:val="00A220E0"/>
    <w:rsid w:val="00A223F5"/>
    <w:rsid w:val="00A22807"/>
    <w:rsid w:val="00A22845"/>
    <w:rsid w:val="00A22BE5"/>
    <w:rsid w:val="00A22C46"/>
    <w:rsid w:val="00A22E11"/>
    <w:rsid w:val="00A22FE4"/>
    <w:rsid w:val="00A23090"/>
    <w:rsid w:val="00A23128"/>
    <w:rsid w:val="00A2344B"/>
    <w:rsid w:val="00A2363E"/>
    <w:rsid w:val="00A238D4"/>
    <w:rsid w:val="00A23911"/>
    <w:rsid w:val="00A2397D"/>
    <w:rsid w:val="00A23CCD"/>
    <w:rsid w:val="00A23D1D"/>
    <w:rsid w:val="00A23D89"/>
    <w:rsid w:val="00A2402D"/>
    <w:rsid w:val="00A240E9"/>
    <w:rsid w:val="00A24121"/>
    <w:rsid w:val="00A24249"/>
    <w:rsid w:val="00A243EC"/>
    <w:rsid w:val="00A2461A"/>
    <w:rsid w:val="00A2486D"/>
    <w:rsid w:val="00A2515E"/>
    <w:rsid w:val="00A2570B"/>
    <w:rsid w:val="00A25A66"/>
    <w:rsid w:val="00A25BA4"/>
    <w:rsid w:val="00A25F2A"/>
    <w:rsid w:val="00A25FED"/>
    <w:rsid w:val="00A261A0"/>
    <w:rsid w:val="00A26635"/>
    <w:rsid w:val="00A2664E"/>
    <w:rsid w:val="00A2676B"/>
    <w:rsid w:val="00A26C31"/>
    <w:rsid w:val="00A26EBF"/>
    <w:rsid w:val="00A26EE0"/>
    <w:rsid w:val="00A27020"/>
    <w:rsid w:val="00A2718C"/>
    <w:rsid w:val="00A2730C"/>
    <w:rsid w:val="00A27341"/>
    <w:rsid w:val="00A27532"/>
    <w:rsid w:val="00A2757C"/>
    <w:rsid w:val="00A27580"/>
    <w:rsid w:val="00A30304"/>
    <w:rsid w:val="00A3072C"/>
    <w:rsid w:val="00A30B6B"/>
    <w:rsid w:val="00A30D80"/>
    <w:rsid w:val="00A31179"/>
    <w:rsid w:val="00A315DF"/>
    <w:rsid w:val="00A317B2"/>
    <w:rsid w:val="00A31CCF"/>
    <w:rsid w:val="00A3209C"/>
    <w:rsid w:val="00A32200"/>
    <w:rsid w:val="00A3228A"/>
    <w:rsid w:val="00A322CA"/>
    <w:rsid w:val="00A3234D"/>
    <w:rsid w:val="00A32493"/>
    <w:rsid w:val="00A324F7"/>
    <w:rsid w:val="00A3260E"/>
    <w:rsid w:val="00A32624"/>
    <w:rsid w:val="00A32834"/>
    <w:rsid w:val="00A32929"/>
    <w:rsid w:val="00A32978"/>
    <w:rsid w:val="00A32DD8"/>
    <w:rsid w:val="00A32ED3"/>
    <w:rsid w:val="00A33199"/>
    <w:rsid w:val="00A3383A"/>
    <w:rsid w:val="00A33878"/>
    <w:rsid w:val="00A33909"/>
    <w:rsid w:val="00A34466"/>
    <w:rsid w:val="00A344A3"/>
    <w:rsid w:val="00A3468F"/>
    <w:rsid w:val="00A347BE"/>
    <w:rsid w:val="00A34A5F"/>
    <w:rsid w:val="00A34B04"/>
    <w:rsid w:val="00A35296"/>
    <w:rsid w:val="00A35863"/>
    <w:rsid w:val="00A35868"/>
    <w:rsid w:val="00A3596C"/>
    <w:rsid w:val="00A359D7"/>
    <w:rsid w:val="00A35E78"/>
    <w:rsid w:val="00A35FA3"/>
    <w:rsid w:val="00A35FCE"/>
    <w:rsid w:val="00A361CB"/>
    <w:rsid w:val="00A36272"/>
    <w:rsid w:val="00A36386"/>
    <w:rsid w:val="00A365A6"/>
    <w:rsid w:val="00A368C7"/>
    <w:rsid w:val="00A36C15"/>
    <w:rsid w:val="00A36DFA"/>
    <w:rsid w:val="00A36E60"/>
    <w:rsid w:val="00A36E7F"/>
    <w:rsid w:val="00A372B0"/>
    <w:rsid w:val="00A37566"/>
    <w:rsid w:val="00A37E76"/>
    <w:rsid w:val="00A4007F"/>
    <w:rsid w:val="00A40292"/>
    <w:rsid w:val="00A4056A"/>
    <w:rsid w:val="00A40717"/>
    <w:rsid w:val="00A40C3C"/>
    <w:rsid w:val="00A40C97"/>
    <w:rsid w:val="00A41343"/>
    <w:rsid w:val="00A413A8"/>
    <w:rsid w:val="00A41663"/>
    <w:rsid w:val="00A416A7"/>
    <w:rsid w:val="00A416C6"/>
    <w:rsid w:val="00A4195F"/>
    <w:rsid w:val="00A419BD"/>
    <w:rsid w:val="00A41C33"/>
    <w:rsid w:val="00A41C4F"/>
    <w:rsid w:val="00A41D0D"/>
    <w:rsid w:val="00A41DFF"/>
    <w:rsid w:val="00A4204B"/>
    <w:rsid w:val="00A422A2"/>
    <w:rsid w:val="00A4254C"/>
    <w:rsid w:val="00A42726"/>
    <w:rsid w:val="00A4276F"/>
    <w:rsid w:val="00A42A1C"/>
    <w:rsid w:val="00A42CE7"/>
    <w:rsid w:val="00A4355D"/>
    <w:rsid w:val="00A43776"/>
    <w:rsid w:val="00A43C14"/>
    <w:rsid w:val="00A43ED2"/>
    <w:rsid w:val="00A4425B"/>
    <w:rsid w:val="00A44A7B"/>
    <w:rsid w:val="00A44F19"/>
    <w:rsid w:val="00A44F3C"/>
    <w:rsid w:val="00A450D3"/>
    <w:rsid w:val="00A451F1"/>
    <w:rsid w:val="00A4527A"/>
    <w:rsid w:val="00A45304"/>
    <w:rsid w:val="00A4537B"/>
    <w:rsid w:val="00A45384"/>
    <w:rsid w:val="00A453EA"/>
    <w:rsid w:val="00A45692"/>
    <w:rsid w:val="00A4573D"/>
    <w:rsid w:val="00A45BA2"/>
    <w:rsid w:val="00A45C76"/>
    <w:rsid w:val="00A45E61"/>
    <w:rsid w:val="00A45FCB"/>
    <w:rsid w:val="00A46031"/>
    <w:rsid w:val="00A46071"/>
    <w:rsid w:val="00A463F0"/>
    <w:rsid w:val="00A46466"/>
    <w:rsid w:val="00A46942"/>
    <w:rsid w:val="00A46AD1"/>
    <w:rsid w:val="00A46AE1"/>
    <w:rsid w:val="00A46BD1"/>
    <w:rsid w:val="00A46FB2"/>
    <w:rsid w:val="00A475D3"/>
    <w:rsid w:val="00A47FD2"/>
    <w:rsid w:val="00A50781"/>
    <w:rsid w:val="00A51313"/>
    <w:rsid w:val="00A5167A"/>
    <w:rsid w:val="00A5168A"/>
    <w:rsid w:val="00A517BE"/>
    <w:rsid w:val="00A51B10"/>
    <w:rsid w:val="00A51C73"/>
    <w:rsid w:val="00A51E4F"/>
    <w:rsid w:val="00A5204B"/>
    <w:rsid w:val="00A526A4"/>
    <w:rsid w:val="00A526B5"/>
    <w:rsid w:val="00A526C9"/>
    <w:rsid w:val="00A52D8C"/>
    <w:rsid w:val="00A5324C"/>
    <w:rsid w:val="00A532EE"/>
    <w:rsid w:val="00A53479"/>
    <w:rsid w:val="00A53775"/>
    <w:rsid w:val="00A5377F"/>
    <w:rsid w:val="00A53A16"/>
    <w:rsid w:val="00A53C3A"/>
    <w:rsid w:val="00A53E73"/>
    <w:rsid w:val="00A53E7E"/>
    <w:rsid w:val="00A53FF0"/>
    <w:rsid w:val="00A540E9"/>
    <w:rsid w:val="00A5428C"/>
    <w:rsid w:val="00A542C3"/>
    <w:rsid w:val="00A54A31"/>
    <w:rsid w:val="00A54AC5"/>
    <w:rsid w:val="00A54C0F"/>
    <w:rsid w:val="00A54F40"/>
    <w:rsid w:val="00A54FBC"/>
    <w:rsid w:val="00A5532E"/>
    <w:rsid w:val="00A555AD"/>
    <w:rsid w:val="00A555D6"/>
    <w:rsid w:val="00A559B5"/>
    <w:rsid w:val="00A55CAB"/>
    <w:rsid w:val="00A55FBA"/>
    <w:rsid w:val="00A5606C"/>
    <w:rsid w:val="00A56573"/>
    <w:rsid w:val="00A56923"/>
    <w:rsid w:val="00A56BDF"/>
    <w:rsid w:val="00A56BF0"/>
    <w:rsid w:val="00A56C65"/>
    <w:rsid w:val="00A56C95"/>
    <w:rsid w:val="00A56FEA"/>
    <w:rsid w:val="00A57262"/>
    <w:rsid w:val="00A573B7"/>
    <w:rsid w:val="00A57655"/>
    <w:rsid w:val="00A577D5"/>
    <w:rsid w:val="00A57A44"/>
    <w:rsid w:val="00A57B8E"/>
    <w:rsid w:val="00A57B9F"/>
    <w:rsid w:val="00A600C3"/>
    <w:rsid w:val="00A6072A"/>
    <w:rsid w:val="00A60773"/>
    <w:rsid w:val="00A60CC4"/>
    <w:rsid w:val="00A60CF0"/>
    <w:rsid w:val="00A60FC8"/>
    <w:rsid w:val="00A6118F"/>
    <w:rsid w:val="00A61495"/>
    <w:rsid w:val="00A617F8"/>
    <w:rsid w:val="00A62294"/>
    <w:rsid w:val="00A62630"/>
    <w:rsid w:val="00A62A10"/>
    <w:rsid w:val="00A62C40"/>
    <w:rsid w:val="00A62F56"/>
    <w:rsid w:val="00A63038"/>
    <w:rsid w:val="00A638B0"/>
    <w:rsid w:val="00A639D3"/>
    <w:rsid w:val="00A63F2B"/>
    <w:rsid w:val="00A644AF"/>
    <w:rsid w:val="00A6457F"/>
    <w:rsid w:val="00A649CD"/>
    <w:rsid w:val="00A64EC3"/>
    <w:rsid w:val="00A652D7"/>
    <w:rsid w:val="00A65929"/>
    <w:rsid w:val="00A659F4"/>
    <w:rsid w:val="00A65B73"/>
    <w:rsid w:val="00A65C9F"/>
    <w:rsid w:val="00A65E35"/>
    <w:rsid w:val="00A65F3C"/>
    <w:rsid w:val="00A66037"/>
    <w:rsid w:val="00A66429"/>
    <w:rsid w:val="00A66436"/>
    <w:rsid w:val="00A66465"/>
    <w:rsid w:val="00A6646E"/>
    <w:rsid w:val="00A664F2"/>
    <w:rsid w:val="00A66A49"/>
    <w:rsid w:val="00A66E88"/>
    <w:rsid w:val="00A673F7"/>
    <w:rsid w:val="00A6792B"/>
    <w:rsid w:val="00A67C2C"/>
    <w:rsid w:val="00A67EF9"/>
    <w:rsid w:val="00A7020D"/>
    <w:rsid w:val="00A70255"/>
    <w:rsid w:val="00A702F8"/>
    <w:rsid w:val="00A7041E"/>
    <w:rsid w:val="00A70565"/>
    <w:rsid w:val="00A70783"/>
    <w:rsid w:val="00A708B3"/>
    <w:rsid w:val="00A70F0E"/>
    <w:rsid w:val="00A714DE"/>
    <w:rsid w:val="00A71554"/>
    <w:rsid w:val="00A71698"/>
    <w:rsid w:val="00A716B6"/>
    <w:rsid w:val="00A71702"/>
    <w:rsid w:val="00A7188A"/>
    <w:rsid w:val="00A71FFA"/>
    <w:rsid w:val="00A721C2"/>
    <w:rsid w:val="00A72716"/>
    <w:rsid w:val="00A728FA"/>
    <w:rsid w:val="00A72A5E"/>
    <w:rsid w:val="00A72B4C"/>
    <w:rsid w:val="00A72C65"/>
    <w:rsid w:val="00A72D59"/>
    <w:rsid w:val="00A72E13"/>
    <w:rsid w:val="00A72E6A"/>
    <w:rsid w:val="00A72FF3"/>
    <w:rsid w:val="00A73170"/>
    <w:rsid w:val="00A732B5"/>
    <w:rsid w:val="00A732EE"/>
    <w:rsid w:val="00A732EF"/>
    <w:rsid w:val="00A7332E"/>
    <w:rsid w:val="00A73394"/>
    <w:rsid w:val="00A733CB"/>
    <w:rsid w:val="00A735C4"/>
    <w:rsid w:val="00A73631"/>
    <w:rsid w:val="00A7411A"/>
    <w:rsid w:val="00A747BD"/>
    <w:rsid w:val="00A74980"/>
    <w:rsid w:val="00A74A12"/>
    <w:rsid w:val="00A74F6E"/>
    <w:rsid w:val="00A75015"/>
    <w:rsid w:val="00A75735"/>
    <w:rsid w:val="00A758CE"/>
    <w:rsid w:val="00A75C56"/>
    <w:rsid w:val="00A75E6C"/>
    <w:rsid w:val="00A7708E"/>
    <w:rsid w:val="00A772CA"/>
    <w:rsid w:val="00A773AD"/>
    <w:rsid w:val="00A77640"/>
    <w:rsid w:val="00A77882"/>
    <w:rsid w:val="00A77A18"/>
    <w:rsid w:val="00A77C20"/>
    <w:rsid w:val="00A80030"/>
    <w:rsid w:val="00A805DB"/>
    <w:rsid w:val="00A80615"/>
    <w:rsid w:val="00A808F1"/>
    <w:rsid w:val="00A80A3A"/>
    <w:rsid w:val="00A80A96"/>
    <w:rsid w:val="00A80AB8"/>
    <w:rsid w:val="00A80AE6"/>
    <w:rsid w:val="00A80EEC"/>
    <w:rsid w:val="00A81290"/>
    <w:rsid w:val="00A81420"/>
    <w:rsid w:val="00A81AF4"/>
    <w:rsid w:val="00A81C0A"/>
    <w:rsid w:val="00A81D2A"/>
    <w:rsid w:val="00A82547"/>
    <w:rsid w:val="00A82630"/>
    <w:rsid w:val="00A827EB"/>
    <w:rsid w:val="00A82A0A"/>
    <w:rsid w:val="00A82A7F"/>
    <w:rsid w:val="00A82ABC"/>
    <w:rsid w:val="00A82C27"/>
    <w:rsid w:val="00A8367F"/>
    <w:rsid w:val="00A83836"/>
    <w:rsid w:val="00A83A4A"/>
    <w:rsid w:val="00A83E3F"/>
    <w:rsid w:val="00A843C8"/>
    <w:rsid w:val="00A8487D"/>
    <w:rsid w:val="00A84C07"/>
    <w:rsid w:val="00A84D60"/>
    <w:rsid w:val="00A85535"/>
    <w:rsid w:val="00A8598E"/>
    <w:rsid w:val="00A85B06"/>
    <w:rsid w:val="00A85B38"/>
    <w:rsid w:val="00A85BAE"/>
    <w:rsid w:val="00A85DCE"/>
    <w:rsid w:val="00A8674D"/>
    <w:rsid w:val="00A86911"/>
    <w:rsid w:val="00A86A1D"/>
    <w:rsid w:val="00A8725C"/>
    <w:rsid w:val="00A8793A"/>
    <w:rsid w:val="00A879B5"/>
    <w:rsid w:val="00A87B06"/>
    <w:rsid w:val="00A90202"/>
    <w:rsid w:val="00A907AE"/>
    <w:rsid w:val="00A90D73"/>
    <w:rsid w:val="00A90DED"/>
    <w:rsid w:val="00A91306"/>
    <w:rsid w:val="00A913EC"/>
    <w:rsid w:val="00A916CB"/>
    <w:rsid w:val="00A91863"/>
    <w:rsid w:val="00A919FE"/>
    <w:rsid w:val="00A91B92"/>
    <w:rsid w:val="00A91CEA"/>
    <w:rsid w:val="00A91DF3"/>
    <w:rsid w:val="00A91FBB"/>
    <w:rsid w:val="00A929F4"/>
    <w:rsid w:val="00A92E02"/>
    <w:rsid w:val="00A92ECC"/>
    <w:rsid w:val="00A93132"/>
    <w:rsid w:val="00A935F6"/>
    <w:rsid w:val="00A93626"/>
    <w:rsid w:val="00A93806"/>
    <w:rsid w:val="00A93A44"/>
    <w:rsid w:val="00A93C0E"/>
    <w:rsid w:val="00A93C0F"/>
    <w:rsid w:val="00A93F18"/>
    <w:rsid w:val="00A9404F"/>
    <w:rsid w:val="00A9418E"/>
    <w:rsid w:val="00A9457E"/>
    <w:rsid w:val="00A94C5A"/>
    <w:rsid w:val="00A94DB9"/>
    <w:rsid w:val="00A9500E"/>
    <w:rsid w:val="00A950C8"/>
    <w:rsid w:val="00A952B0"/>
    <w:rsid w:val="00A9566C"/>
    <w:rsid w:val="00A9570E"/>
    <w:rsid w:val="00A95734"/>
    <w:rsid w:val="00A95989"/>
    <w:rsid w:val="00A95A33"/>
    <w:rsid w:val="00A95BA5"/>
    <w:rsid w:val="00A95C47"/>
    <w:rsid w:val="00A95D3B"/>
    <w:rsid w:val="00A95FA2"/>
    <w:rsid w:val="00A96146"/>
    <w:rsid w:val="00A962F7"/>
    <w:rsid w:val="00A96340"/>
    <w:rsid w:val="00A96467"/>
    <w:rsid w:val="00A9660E"/>
    <w:rsid w:val="00A96A59"/>
    <w:rsid w:val="00A96AE1"/>
    <w:rsid w:val="00A96D1C"/>
    <w:rsid w:val="00A97105"/>
    <w:rsid w:val="00A971BA"/>
    <w:rsid w:val="00A97501"/>
    <w:rsid w:val="00A97AA7"/>
    <w:rsid w:val="00A97C20"/>
    <w:rsid w:val="00AA0337"/>
    <w:rsid w:val="00AA0346"/>
    <w:rsid w:val="00AA048A"/>
    <w:rsid w:val="00AA0537"/>
    <w:rsid w:val="00AA06F2"/>
    <w:rsid w:val="00AA0C5B"/>
    <w:rsid w:val="00AA0C7C"/>
    <w:rsid w:val="00AA0D29"/>
    <w:rsid w:val="00AA0D81"/>
    <w:rsid w:val="00AA1157"/>
    <w:rsid w:val="00AA12F5"/>
    <w:rsid w:val="00AA1677"/>
    <w:rsid w:val="00AA17AA"/>
    <w:rsid w:val="00AA1975"/>
    <w:rsid w:val="00AA1DEB"/>
    <w:rsid w:val="00AA1E77"/>
    <w:rsid w:val="00AA20DE"/>
    <w:rsid w:val="00AA20F7"/>
    <w:rsid w:val="00AA2110"/>
    <w:rsid w:val="00AA2516"/>
    <w:rsid w:val="00AA25BD"/>
    <w:rsid w:val="00AA2684"/>
    <w:rsid w:val="00AA27D2"/>
    <w:rsid w:val="00AA2992"/>
    <w:rsid w:val="00AA2E76"/>
    <w:rsid w:val="00AA2E92"/>
    <w:rsid w:val="00AA2EA0"/>
    <w:rsid w:val="00AA2F8D"/>
    <w:rsid w:val="00AA30AD"/>
    <w:rsid w:val="00AA313B"/>
    <w:rsid w:val="00AA32C8"/>
    <w:rsid w:val="00AA3547"/>
    <w:rsid w:val="00AA3619"/>
    <w:rsid w:val="00AA3A60"/>
    <w:rsid w:val="00AA3ABD"/>
    <w:rsid w:val="00AA3DD4"/>
    <w:rsid w:val="00AA4108"/>
    <w:rsid w:val="00AA424F"/>
    <w:rsid w:val="00AA4438"/>
    <w:rsid w:val="00AA447D"/>
    <w:rsid w:val="00AA44D7"/>
    <w:rsid w:val="00AA4509"/>
    <w:rsid w:val="00AA4524"/>
    <w:rsid w:val="00AA4532"/>
    <w:rsid w:val="00AA45C5"/>
    <w:rsid w:val="00AA4879"/>
    <w:rsid w:val="00AA4CFD"/>
    <w:rsid w:val="00AA5557"/>
    <w:rsid w:val="00AA55BA"/>
    <w:rsid w:val="00AA5792"/>
    <w:rsid w:val="00AA58D1"/>
    <w:rsid w:val="00AA5A19"/>
    <w:rsid w:val="00AA5ACE"/>
    <w:rsid w:val="00AA6143"/>
    <w:rsid w:val="00AA639D"/>
    <w:rsid w:val="00AA6447"/>
    <w:rsid w:val="00AA6690"/>
    <w:rsid w:val="00AA6A24"/>
    <w:rsid w:val="00AA6A83"/>
    <w:rsid w:val="00AA6B07"/>
    <w:rsid w:val="00AA6FCD"/>
    <w:rsid w:val="00AA7241"/>
    <w:rsid w:val="00AA73DD"/>
    <w:rsid w:val="00AA746E"/>
    <w:rsid w:val="00AA7920"/>
    <w:rsid w:val="00AA7EA0"/>
    <w:rsid w:val="00AA7ED3"/>
    <w:rsid w:val="00AA7F84"/>
    <w:rsid w:val="00AB04BC"/>
    <w:rsid w:val="00AB082E"/>
    <w:rsid w:val="00AB0C22"/>
    <w:rsid w:val="00AB101C"/>
    <w:rsid w:val="00AB1C58"/>
    <w:rsid w:val="00AB1D24"/>
    <w:rsid w:val="00AB1F85"/>
    <w:rsid w:val="00AB2587"/>
    <w:rsid w:val="00AB2751"/>
    <w:rsid w:val="00AB2878"/>
    <w:rsid w:val="00AB2B8C"/>
    <w:rsid w:val="00AB2CC9"/>
    <w:rsid w:val="00AB3017"/>
    <w:rsid w:val="00AB30EC"/>
    <w:rsid w:val="00AB31F2"/>
    <w:rsid w:val="00AB3950"/>
    <w:rsid w:val="00AB3A33"/>
    <w:rsid w:val="00AB3A47"/>
    <w:rsid w:val="00AB4074"/>
    <w:rsid w:val="00AB4080"/>
    <w:rsid w:val="00AB42E4"/>
    <w:rsid w:val="00AB4389"/>
    <w:rsid w:val="00AB4561"/>
    <w:rsid w:val="00AB4824"/>
    <w:rsid w:val="00AB4B60"/>
    <w:rsid w:val="00AB4B66"/>
    <w:rsid w:val="00AB4C82"/>
    <w:rsid w:val="00AB4F53"/>
    <w:rsid w:val="00AB4F59"/>
    <w:rsid w:val="00AB4FB8"/>
    <w:rsid w:val="00AB5640"/>
    <w:rsid w:val="00AB5741"/>
    <w:rsid w:val="00AB5778"/>
    <w:rsid w:val="00AB57A1"/>
    <w:rsid w:val="00AB58D5"/>
    <w:rsid w:val="00AB59FE"/>
    <w:rsid w:val="00AB5A66"/>
    <w:rsid w:val="00AB601A"/>
    <w:rsid w:val="00AB61E6"/>
    <w:rsid w:val="00AB66FF"/>
    <w:rsid w:val="00AB67C2"/>
    <w:rsid w:val="00AB6849"/>
    <w:rsid w:val="00AB72DB"/>
    <w:rsid w:val="00AB7559"/>
    <w:rsid w:val="00AB7608"/>
    <w:rsid w:val="00AB771F"/>
    <w:rsid w:val="00AB790F"/>
    <w:rsid w:val="00AB796A"/>
    <w:rsid w:val="00AB7DCA"/>
    <w:rsid w:val="00AC01E6"/>
    <w:rsid w:val="00AC031D"/>
    <w:rsid w:val="00AC0493"/>
    <w:rsid w:val="00AC0667"/>
    <w:rsid w:val="00AC0687"/>
    <w:rsid w:val="00AC07A0"/>
    <w:rsid w:val="00AC07F0"/>
    <w:rsid w:val="00AC0A1B"/>
    <w:rsid w:val="00AC0C0C"/>
    <w:rsid w:val="00AC0E3E"/>
    <w:rsid w:val="00AC1647"/>
    <w:rsid w:val="00AC189E"/>
    <w:rsid w:val="00AC191A"/>
    <w:rsid w:val="00AC19B5"/>
    <w:rsid w:val="00AC19FE"/>
    <w:rsid w:val="00AC1A74"/>
    <w:rsid w:val="00AC1DC2"/>
    <w:rsid w:val="00AC1E8E"/>
    <w:rsid w:val="00AC217A"/>
    <w:rsid w:val="00AC21C4"/>
    <w:rsid w:val="00AC22C7"/>
    <w:rsid w:val="00AC25AE"/>
    <w:rsid w:val="00AC2B0A"/>
    <w:rsid w:val="00AC2BB4"/>
    <w:rsid w:val="00AC2E74"/>
    <w:rsid w:val="00AC2F65"/>
    <w:rsid w:val="00AC3001"/>
    <w:rsid w:val="00AC3152"/>
    <w:rsid w:val="00AC3355"/>
    <w:rsid w:val="00AC3514"/>
    <w:rsid w:val="00AC3BD3"/>
    <w:rsid w:val="00AC3DD7"/>
    <w:rsid w:val="00AC3E21"/>
    <w:rsid w:val="00AC434A"/>
    <w:rsid w:val="00AC436A"/>
    <w:rsid w:val="00AC4380"/>
    <w:rsid w:val="00AC44AD"/>
    <w:rsid w:val="00AC45E4"/>
    <w:rsid w:val="00AC4A24"/>
    <w:rsid w:val="00AC4CA2"/>
    <w:rsid w:val="00AC4D10"/>
    <w:rsid w:val="00AC4D28"/>
    <w:rsid w:val="00AC4D7E"/>
    <w:rsid w:val="00AC50E6"/>
    <w:rsid w:val="00AC54CB"/>
    <w:rsid w:val="00AC577D"/>
    <w:rsid w:val="00AC5781"/>
    <w:rsid w:val="00AC5BC2"/>
    <w:rsid w:val="00AC5C37"/>
    <w:rsid w:val="00AC5C3C"/>
    <w:rsid w:val="00AC5C70"/>
    <w:rsid w:val="00AC63BB"/>
    <w:rsid w:val="00AC6644"/>
    <w:rsid w:val="00AC66A5"/>
    <w:rsid w:val="00AC6CB9"/>
    <w:rsid w:val="00AC6CC0"/>
    <w:rsid w:val="00AC74BB"/>
    <w:rsid w:val="00AC75B1"/>
    <w:rsid w:val="00AC761F"/>
    <w:rsid w:val="00AC7869"/>
    <w:rsid w:val="00AC788D"/>
    <w:rsid w:val="00AC7AEF"/>
    <w:rsid w:val="00AC7E39"/>
    <w:rsid w:val="00AD0217"/>
    <w:rsid w:val="00AD056D"/>
    <w:rsid w:val="00AD067A"/>
    <w:rsid w:val="00AD086D"/>
    <w:rsid w:val="00AD0B16"/>
    <w:rsid w:val="00AD0D8C"/>
    <w:rsid w:val="00AD0E1B"/>
    <w:rsid w:val="00AD0FAD"/>
    <w:rsid w:val="00AD1006"/>
    <w:rsid w:val="00AD10AB"/>
    <w:rsid w:val="00AD10D7"/>
    <w:rsid w:val="00AD115A"/>
    <w:rsid w:val="00AD134B"/>
    <w:rsid w:val="00AD1358"/>
    <w:rsid w:val="00AD165D"/>
    <w:rsid w:val="00AD1733"/>
    <w:rsid w:val="00AD1837"/>
    <w:rsid w:val="00AD20F6"/>
    <w:rsid w:val="00AD2249"/>
    <w:rsid w:val="00AD23F3"/>
    <w:rsid w:val="00AD28D8"/>
    <w:rsid w:val="00AD2BA4"/>
    <w:rsid w:val="00AD2D67"/>
    <w:rsid w:val="00AD2EDA"/>
    <w:rsid w:val="00AD3025"/>
    <w:rsid w:val="00AD362D"/>
    <w:rsid w:val="00AD391A"/>
    <w:rsid w:val="00AD3C42"/>
    <w:rsid w:val="00AD3E4E"/>
    <w:rsid w:val="00AD43A5"/>
    <w:rsid w:val="00AD4549"/>
    <w:rsid w:val="00AD4E02"/>
    <w:rsid w:val="00AD4F9E"/>
    <w:rsid w:val="00AD50AB"/>
    <w:rsid w:val="00AD512A"/>
    <w:rsid w:val="00AD517A"/>
    <w:rsid w:val="00AD537E"/>
    <w:rsid w:val="00AD5444"/>
    <w:rsid w:val="00AD5562"/>
    <w:rsid w:val="00AD5AE3"/>
    <w:rsid w:val="00AD5EBE"/>
    <w:rsid w:val="00AD5EFA"/>
    <w:rsid w:val="00AD5FA3"/>
    <w:rsid w:val="00AD6047"/>
    <w:rsid w:val="00AD6048"/>
    <w:rsid w:val="00AD6211"/>
    <w:rsid w:val="00AD642F"/>
    <w:rsid w:val="00AD65D1"/>
    <w:rsid w:val="00AD6611"/>
    <w:rsid w:val="00AD67BC"/>
    <w:rsid w:val="00AD6A1D"/>
    <w:rsid w:val="00AD6A2D"/>
    <w:rsid w:val="00AD6A73"/>
    <w:rsid w:val="00AD6F15"/>
    <w:rsid w:val="00AD70E6"/>
    <w:rsid w:val="00AD783D"/>
    <w:rsid w:val="00AD7BDC"/>
    <w:rsid w:val="00AD7C89"/>
    <w:rsid w:val="00AE018C"/>
    <w:rsid w:val="00AE038C"/>
    <w:rsid w:val="00AE0596"/>
    <w:rsid w:val="00AE05E1"/>
    <w:rsid w:val="00AE07FF"/>
    <w:rsid w:val="00AE0B86"/>
    <w:rsid w:val="00AE0C96"/>
    <w:rsid w:val="00AE1B00"/>
    <w:rsid w:val="00AE1BE5"/>
    <w:rsid w:val="00AE1E83"/>
    <w:rsid w:val="00AE22E4"/>
    <w:rsid w:val="00AE2468"/>
    <w:rsid w:val="00AE261F"/>
    <w:rsid w:val="00AE2743"/>
    <w:rsid w:val="00AE289B"/>
    <w:rsid w:val="00AE28C4"/>
    <w:rsid w:val="00AE2ACE"/>
    <w:rsid w:val="00AE2AFF"/>
    <w:rsid w:val="00AE2C28"/>
    <w:rsid w:val="00AE2C74"/>
    <w:rsid w:val="00AE3210"/>
    <w:rsid w:val="00AE3328"/>
    <w:rsid w:val="00AE3453"/>
    <w:rsid w:val="00AE3541"/>
    <w:rsid w:val="00AE38E0"/>
    <w:rsid w:val="00AE3FC5"/>
    <w:rsid w:val="00AE4019"/>
    <w:rsid w:val="00AE404D"/>
    <w:rsid w:val="00AE4113"/>
    <w:rsid w:val="00AE42F9"/>
    <w:rsid w:val="00AE4504"/>
    <w:rsid w:val="00AE480D"/>
    <w:rsid w:val="00AE4884"/>
    <w:rsid w:val="00AE4CED"/>
    <w:rsid w:val="00AE4DEB"/>
    <w:rsid w:val="00AE51B3"/>
    <w:rsid w:val="00AE5279"/>
    <w:rsid w:val="00AE53CF"/>
    <w:rsid w:val="00AE5728"/>
    <w:rsid w:val="00AE5912"/>
    <w:rsid w:val="00AE6143"/>
    <w:rsid w:val="00AE624F"/>
    <w:rsid w:val="00AE63FB"/>
    <w:rsid w:val="00AE64D8"/>
    <w:rsid w:val="00AE6719"/>
    <w:rsid w:val="00AE6961"/>
    <w:rsid w:val="00AE6AD9"/>
    <w:rsid w:val="00AE7424"/>
    <w:rsid w:val="00AE74E4"/>
    <w:rsid w:val="00AE79BE"/>
    <w:rsid w:val="00AE7BFF"/>
    <w:rsid w:val="00AE7F9F"/>
    <w:rsid w:val="00AF00B2"/>
    <w:rsid w:val="00AF0368"/>
    <w:rsid w:val="00AF0622"/>
    <w:rsid w:val="00AF071C"/>
    <w:rsid w:val="00AF0FD1"/>
    <w:rsid w:val="00AF1123"/>
    <w:rsid w:val="00AF17A8"/>
    <w:rsid w:val="00AF17EE"/>
    <w:rsid w:val="00AF282B"/>
    <w:rsid w:val="00AF2A8E"/>
    <w:rsid w:val="00AF2E32"/>
    <w:rsid w:val="00AF35B1"/>
    <w:rsid w:val="00AF3A08"/>
    <w:rsid w:val="00AF3A7E"/>
    <w:rsid w:val="00AF3AFF"/>
    <w:rsid w:val="00AF3BE3"/>
    <w:rsid w:val="00AF3C4C"/>
    <w:rsid w:val="00AF3E15"/>
    <w:rsid w:val="00AF3EFB"/>
    <w:rsid w:val="00AF431B"/>
    <w:rsid w:val="00AF465D"/>
    <w:rsid w:val="00AF47A8"/>
    <w:rsid w:val="00AF4803"/>
    <w:rsid w:val="00AF4B21"/>
    <w:rsid w:val="00AF4F20"/>
    <w:rsid w:val="00AF4FB0"/>
    <w:rsid w:val="00AF5008"/>
    <w:rsid w:val="00AF5143"/>
    <w:rsid w:val="00AF549D"/>
    <w:rsid w:val="00AF55A8"/>
    <w:rsid w:val="00AF581B"/>
    <w:rsid w:val="00AF581D"/>
    <w:rsid w:val="00AF58D5"/>
    <w:rsid w:val="00AF594C"/>
    <w:rsid w:val="00AF5C30"/>
    <w:rsid w:val="00AF5D59"/>
    <w:rsid w:val="00AF6038"/>
    <w:rsid w:val="00AF6207"/>
    <w:rsid w:val="00AF6226"/>
    <w:rsid w:val="00AF633B"/>
    <w:rsid w:val="00AF63CC"/>
    <w:rsid w:val="00AF6748"/>
    <w:rsid w:val="00AF69CF"/>
    <w:rsid w:val="00AF6ADE"/>
    <w:rsid w:val="00AF6E4A"/>
    <w:rsid w:val="00AF744F"/>
    <w:rsid w:val="00AF7626"/>
    <w:rsid w:val="00AF7653"/>
    <w:rsid w:val="00AF7FAD"/>
    <w:rsid w:val="00B000EA"/>
    <w:rsid w:val="00B00291"/>
    <w:rsid w:val="00B0047E"/>
    <w:rsid w:val="00B00714"/>
    <w:rsid w:val="00B008AA"/>
    <w:rsid w:val="00B0096A"/>
    <w:rsid w:val="00B00BCF"/>
    <w:rsid w:val="00B00BF8"/>
    <w:rsid w:val="00B00D30"/>
    <w:rsid w:val="00B00DF7"/>
    <w:rsid w:val="00B00E09"/>
    <w:rsid w:val="00B00FFC"/>
    <w:rsid w:val="00B01217"/>
    <w:rsid w:val="00B018FC"/>
    <w:rsid w:val="00B0194F"/>
    <w:rsid w:val="00B0197E"/>
    <w:rsid w:val="00B01C9C"/>
    <w:rsid w:val="00B0242E"/>
    <w:rsid w:val="00B02539"/>
    <w:rsid w:val="00B0284C"/>
    <w:rsid w:val="00B02DA5"/>
    <w:rsid w:val="00B03194"/>
    <w:rsid w:val="00B03832"/>
    <w:rsid w:val="00B039B8"/>
    <w:rsid w:val="00B03DB0"/>
    <w:rsid w:val="00B03EA2"/>
    <w:rsid w:val="00B03F41"/>
    <w:rsid w:val="00B04256"/>
    <w:rsid w:val="00B04339"/>
    <w:rsid w:val="00B04347"/>
    <w:rsid w:val="00B04580"/>
    <w:rsid w:val="00B04590"/>
    <w:rsid w:val="00B046D5"/>
    <w:rsid w:val="00B048BB"/>
    <w:rsid w:val="00B05137"/>
    <w:rsid w:val="00B05389"/>
    <w:rsid w:val="00B053FD"/>
    <w:rsid w:val="00B054C9"/>
    <w:rsid w:val="00B05643"/>
    <w:rsid w:val="00B05AB2"/>
    <w:rsid w:val="00B061B1"/>
    <w:rsid w:val="00B061F5"/>
    <w:rsid w:val="00B065E2"/>
    <w:rsid w:val="00B066EE"/>
    <w:rsid w:val="00B06CF1"/>
    <w:rsid w:val="00B06F22"/>
    <w:rsid w:val="00B06FC4"/>
    <w:rsid w:val="00B07383"/>
    <w:rsid w:val="00B073C6"/>
    <w:rsid w:val="00B07748"/>
    <w:rsid w:val="00B07777"/>
    <w:rsid w:val="00B07A46"/>
    <w:rsid w:val="00B07DBC"/>
    <w:rsid w:val="00B07FBB"/>
    <w:rsid w:val="00B101A3"/>
    <w:rsid w:val="00B1045B"/>
    <w:rsid w:val="00B10748"/>
    <w:rsid w:val="00B109A6"/>
    <w:rsid w:val="00B109A7"/>
    <w:rsid w:val="00B10A3A"/>
    <w:rsid w:val="00B10A73"/>
    <w:rsid w:val="00B10D30"/>
    <w:rsid w:val="00B10ED9"/>
    <w:rsid w:val="00B11992"/>
    <w:rsid w:val="00B11D2B"/>
    <w:rsid w:val="00B11E0E"/>
    <w:rsid w:val="00B122E2"/>
    <w:rsid w:val="00B12346"/>
    <w:rsid w:val="00B12959"/>
    <w:rsid w:val="00B12D31"/>
    <w:rsid w:val="00B12D9E"/>
    <w:rsid w:val="00B12E0C"/>
    <w:rsid w:val="00B12FE4"/>
    <w:rsid w:val="00B133AE"/>
    <w:rsid w:val="00B133EF"/>
    <w:rsid w:val="00B134FE"/>
    <w:rsid w:val="00B13F2C"/>
    <w:rsid w:val="00B13F2F"/>
    <w:rsid w:val="00B13F80"/>
    <w:rsid w:val="00B140B4"/>
    <w:rsid w:val="00B142A7"/>
    <w:rsid w:val="00B142C9"/>
    <w:rsid w:val="00B14461"/>
    <w:rsid w:val="00B144CF"/>
    <w:rsid w:val="00B1488F"/>
    <w:rsid w:val="00B14A90"/>
    <w:rsid w:val="00B14C71"/>
    <w:rsid w:val="00B155DD"/>
    <w:rsid w:val="00B159F3"/>
    <w:rsid w:val="00B15C34"/>
    <w:rsid w:val="00B15DE2"/>
    <w:rsid w:val="00B15FE4"/>
    <w:rsid w:val="00B16232"/>
    <w:rsid w:val="00B162E2"/>
    <w:rsid w:val="00B16648"/>
    <w:rsid w:val="00B166D4"/>
    <w:rsid w:val="00B16CB0"/>
    <w:rsid w:val="00B16FFD"/>
    <w:rsid w:val="00B1709C"/>
    <w:rsid w:val="00B17692"/>
    <w:rsid w:val="00B17866"/>
    <w:rsid w:val="00B20099"/>
    <w:rsid w:val="00B20454"/>
    <w:rsid w:val="00B204B2"/>
    <w:rsid w:val="00B205F3"/>
    <w:rsid w:val="00B209CD"/>
    <w:rsid w:val="00B20EF9"/>
    <w:rsid w:val="00B212F2"/>
    <w:rsid w:val="00B217EB"/>
    <w:rsid w:val="00B218EB"/>
    <w:rsid w:val="00B21A9D"/>
    <w:rsid w:val="00B21E74"/>
    <w:rsid w:val="00B22073"/>
    <w:rsid w:val="00B22274"/>
    <w:rsid w:val="00B22545"/>
    <w:rsid w:val="00B22698"/>
    <w:rsid w:val="00B2270F"/>
    <w:rsid w:val="00B229B5"/>
    <w:rsid w:val="00B22A62"/>
    <w:rsid w:val="00B22CE4"/>
    <w:rsid w:val="00B22ECF"/>
    <w:rsid w:val="00B22F31"/>
    <w:rsid w:val="00B2319B"/>
    <w:rsid w:val="00B235D8"/>
    <w:rsid w:val="00B242D1"/>
    <w:rsid w:val="00B244F6"/>
    <w:rsid w:val="00B2490C"/>
    <w:rsid w:val="00B24A1A"/>
    <w:rsid w:val="00B24F2C"/>
    <w:rsid w:val="00B250B2"/>
    <w:rsid w:val="00B2510A"/>
    <w:rsid w:val="00B2514B"/>
    <w:rsid w:val="00B251D6"/>
    <w:rsid w:val="00B25407"/>
    <w:rsid w:val="00B25492"/>
    <w:rsid w:val="00B254DD"/>
    <w:rsid w:val="00B25573"/>
    <w:rsid w:val="00B25827"/>
    <w:rsid w:val="00B258AE"/>
    <w:rsid w:val="00B25C3C"/>
    <w:rsid w:val="00B26002"/>
    <w:rsid w:val="00B26113"/>
    <w:rsid w:val="00B26144"/>
    <w:rsid w:val="00B264C2"/>
    <w:rsid w:val="00B2653F"/>
    <w:rsid w:val="00B26656"/>
    <w:rsid w:val="00B26898"/>
    <w:rsid w:val="00B26C9F"/>
    <w:rsid w:val="00B27259"/>
    <w:rsid w:val="00B2725E"/>
    <w:rsid w:val="00B2735E"/>
    <w:rsid w:val="00B2760F"/>
    <w:rsid w:val="00B27A1D"/>
    <w:rsid w:val="00B27CB6"/>
    <w:rsid w:val="00B30058"/>
    <w:rsid w:val="00B303C4"/>
    <w:rsid w:val="00B3084E"/>
    <w:rsid w:val="00B311E7"/>
    <w:rsid w:val="00B312A4"/>
    <w:rsid w:val="00B31AA0"/>
    <w:rsid w:val="00B31AA7"/>
    <w:rsid w:val="00B31B57"/>
    <w:rsid w:val="00B31CE0"/>
    <w:rsid w:val="00B31EDA"/>
    <w:rsid w:val="00B31EF9"/>
    <w:rsid w:val="00B31F19"/>
    <w:rsid w:val="00B32029"/>
    <w:rsid w:val="00B320BF"/>
    <w:rsid w:val="00B3259D"/>
    <w:rsid w:val="00B32657"/>
    <w:rsid w:val="00B32955"/>
    <w:rsid w:val="00B329EC"/>
    <w:rsid w:val="00B32C66"/>
    <w:rsid w:val="00B32E75"/>
    <w:rsid w:val="00B32EE7"/>
    <w:rsid w:val="00B330A4"/>
    <w:rsid w:val="00B330C6"/>
    <w:rsid w:val="00B330FE"/>
    <w:rsid w:val="00B3334D"/>
    <w:rsid w:val="00B335F4"/>
    <w:rsid w:val="00B3385C"/>
    <w:rsid w:val="00B33954"/>
    <w:rsid w:val="00B33E80"/>
    <w:rsid w:val="00B3433A"/>
    <w:rsid w:val="00B346CD"/>
    <w:rsid w:val="00B346DD"/>
    <w:rsid w:val="00B34882"/>
    <w:rsid w:val="00B34F2C"/>
    <w:rsid w:val="00B353B5"/>
    <w:rsid w:val="00B355C2"/>
    <w:rsid w:val="00B35894"/>
    <w:rsid w:val="00B35A88"/>
    <w:rsid w:val="00B35D74"/>
    <w:rsid w:val="00B36640"/>
    <w:rsid w:val="00B367CB"/>
    <w:rsid w:val="00B36A7D"/>
    <w:rsid w:val="00B370B6"/>
    <w:rsid w:val="00B37207"/>
    <w:rsid w:val="00B372C6"/>
    <w:rsid w:val="00B37524"/>
    <w:rsid w:val="00B375C4"/>
    <w:rsid w:val="00B37837"/>
    <w:rsid w:val="00B37D44"/>
    <w:rsid w:val="00B4023E"/>
    <w:rsid w:val="00B40766"/>
    <w:rsid w:val="00B409B4"/>
    <w:rsid w:val="00B40B61"/>
    <w:rsid w:val="00B40B66"/>
    <w:rsid w:val="00B40BF5"/>
    <w:rsid w:val="00B41256"/>
    <w:rsid w:val="00B4145E"/>
    <w:rsid w:val="00B415BB"/>
    <w:rsid w:val="00B418D6"/>
    <w:rsid w:val="00B41B93"/>
    <w:rsid w:val="00B4204A"/>
    <w:rsid w:val="00B42B34"/>
    <w:rsid w:val="00B42D8F"/>
    <w:rsid w:val="00B42E2E"/>
    <w:rsid w:val="00B433AD"/>
    <w:rsid w:val="00B435B0"/>
    <w:rsid w:val="00B43A5B"/>
    <w:rsid w:val="00B43AFE"/>
    <w:rsid w:val="00B43F7F"/>
    <w:rsid w:val="00B44283"/>
    <w:rsid w:val="00B4460D"/>
    <w:rsid w:val="00B44F92"/>
    <w:rsid w:val="00B45024"/>
    <w:rsid w:val="00B4531C"/>
    <w:rsid w:val="00B45363"/>
    <w:rsid w:val="00B45765"/>
    <w:rsid w:val="00B45784"/>
    <w:rsid w:val="00B45885"/>
    <w:rsid w:val="00B45A39"/>
    <w:rsid w:val="00B45ADB"/>
    <w:rsid w:val="00B45B1F"/>
    <w:rsid w:val="00B45BE9"/>
    <w:rsid w:val="00B4632C"/>
    <w:rsid w:val="00B4663A"/>
    <w:rsid w:val="00B46647"/>
    <w:rsid w:val="00B466CC"/>
    <w:rsid w:val="00B468AB"/>
    <w:rsid w:val="00B468BB"/>
    <w:rsid w:val="00B46E30"/>
    <w:rsid w:val="00B46EC6"/>
    <w:rsid w:val="00B46F75"/>
    <w:rsid w:val="00B4709B"/>
    <w:rsid w:val="00B470A2"/>
    <w:rsid w:val="00B47569"/>
    <w:rsid w:val="00B477E8"/>
    <w:rsid w:val="00B4790A"/>
    <w:rsid w:val="00B47AE8"/>
    <w:rsid w:val="00B47E23"/>
    <w:rsid w:val="00B47FDF"/>
    <w:rsid w:val="00B5011C"/>
    <w:rsid w:val="00B5019F"/>
    <w:rsid w:val="00B504FC"/>
    <w:rsid w:val="00B50A25"/>
    <w:rsid w:val="00B50B6F"/>
    <w:rsid w:val="00B50CD2"/>
    <w:rsid w:val="00B50D46"/>
    <w:rsid w:val="00B50DB4"/>
    <w:rsid w:val="00B50E33"/>
    <w:rsid w:val="00B510B4"/>
    <w:rsid w:val="00B5112F"/>
    <w:rsid w:val="00B51251"/>
    <w:rsid w:val="00B516D3"/>
    <w:rsid w:val="00B51F52"/>
    <w:rsid w:val="00B52426"/>
    <w:rsid w:val="00B5262D"/>
    <w:rsid w:val="00B5298B"/>
    <w:rsid w:val="00B52A6E"/>
    <w:rsid w:val="00B52AD7"/>
    <w:rsid w:val="00B52B15"/>
    <w:rsid w:val="00B52D42"/>
    <w:rsid w:val="00B52ED5"/>
    <w:rsid w:val="00B530D6"/>
    <w:rsid w:val="00B530FD"/>
    <w:rsid w:val="00B53147"/>
    <w:rsid w:val="00B53984"/>
    <w:rsid w:val="00B53AC2"/>
    <w:rsid w:val="00B53B0A"/>
    <w:rsid w:val="00B53E02"/>
    <w:rsid w:val="00B544CB"/>
    <w:rsid w:val="00B54C07"/>
    <w:rsid w:val="00B54C47"/>
    <w:rsid w:val="00B54FB0"/>
    <w:rsid w:val="00B55198"/>
    <w:rsid w:val="00B55314"/>
    <w:rsid w:val="00B5535B"/>
    <w:rsid w:val="00B557C6"/>
    <w:rsid w:val="00B5589B"/>
    <w:rsid w:val="00B55BC9"/>
    <w:rsid w:val="00B5609F"/>
    <w:rsid w:val="00B562ED"/>
    <w:rsid w:val="00B56660"/>
    <w:rsid w:val="00B566BE"/>
    <w:rsid w:val="00B56943"/>
    <w:rsid w:val="00B56BC0"/>
    <w:rsid w:val="00B56F79"/>
    <w:rsid w:val="00B57000"/>
    <w:rsid w:val="00B570AB"/>
    <w:rsid w:val="00B57131"/>
    <w:rsid w:val="00B5734B"/>
    <w:rsid w:val="00B5779F"/>
    <w:rsid w:val="00B577DD"/>
    <w:rsid w:val="00B57978"/>
    <w:rsid w:val="00B57B53"/>
    <w:rsid w:val="00B57B5A"/>
    <w:rsid w:val="00B57B68"/>
    <w:rsid w:val="00B57C43"/>
    <w:rsid w:val="00B57D75"/>
    <w:rsid w:val="00B6011C"/>
    <w:rsid w:val="00B6058E"/>
    <w:rsid w:val="00B60617"/>
    <w:rsid w:val="00B60A2F"/>
    <w:rsid w:val="00B60ACB"/>
    <w:rsid w:val="00B60C2D"/>
    <w:rsid w:val="00B61055"/>
    <w:rsid w:val="00B61171"/>
    <w:rsid w:val="00B61C16"/>
    <w:rsid w:val="00B62080"/>
    <w:rsid w:val="00B623C0"/>
    <w:rsid w:val="00B62511"/>
    <w:rsid w:val="00B62670"/>
    <w:rsid w:val="00B62689"/>
    <w:rsid w:val="00B6268E"/>
    <w:rsid w:val="00B6279D"/>
    <w:rsid w:val="00B62827"/>
    <w:rsid w:val="00B6286C"/>
    <w:rsid w:val="00B63029"/>
    <w:rsid w:val="00B630E8"/>
    <w:rsid w:val="00B63429"/>
    <w:rsid w:val="00B63533"/>
    <w:rsid w:val="00B63844"/>
    <w:rsid w:val="00B63931"/>
    <w:rsid w:val="00B63A70"/>
    <w:rsid w:val="00B63A98"/>
    <w:rsid w:val="00B63BC0"/>
    <w:rsid w:val="00B63FA4"/>
    <w:rsid w:val="00B63FF9"/>
    <w:rsid w:val="00B64222"/>
    <w:rsid w:val="00B645ED"/>
    <w:rsid w:val="00B6471D"/>
    <w:rsid w:val="00B64BB5"/>
    <w:rsid w:val="00B64BC6"/>
    <w:rsid w:val="00B64D55"/>
    <w:rsid w:val="00B64FD9"/>
    <w:rsid w:val="00B65107"/>
    <w:rsid w:val="00B65238"/>
    <w:rsid w:val="00B65274"/>
    <w:rsid w:val="00B6535C"/>
    <w:rsid w:val="00B65429"/>
    <w:rsid w:val="00B6545D"/>
    <w:rsid w:val="00B654BC"/>
    <w:rsid w:val="00B65A9A"/>
    <w:rsid w:val="00B65F77"/>
    <w:rsid w:val="00B6620D"/>
    <w:rsid w:val="00B66948"/>
    <w:rsid w:val="00B66983"/>
    <w:rsid w:val="00B66B5A"/>
    <w:rsid w:val="00B66D56"/>
    <w:rsid w:val="00B66F60"/>
    <w:rsid w:val="00B67636"/>
    <w:rsid w:val="00B679B5"/>
    <w:rsid w:val="00B679F1"/>
    <w:rsid w:val="00B67D6C"/>
    <w:rsid w:val="00B7040A"/>
    <w:rsid w:val="00B704A6"/>
    <w:rsid w:val="00B70938"/>
    <w:rsid w:val="00B7128E"/>
    <w:rsid w:val="00B715C8"/>
    <w:rsid w:val="00B717D2"/>
    <w:rsid w:val="00B71906"/>
    <w:rsid w:val="00B7196B"/>
    <w:rsid w:val="00B71A92"/>
    <w:rsid w:val="00B71B05"/>
    <w:rsid w:val="00B71BB6"/>
    <w:rsid w:val="00B71EB1"/>
    <w:rsid w:val="00B721BD"/>
    <w:rsid w:val="00B72309"/>
    <w:rsid w:val="00B72502"/>
    <w:rsid w:val="00B72D28"/>
    <w:rsid w:val="00B72F38"/>
    <w:rsid w:val="00B7367D"/>
    <w:rsid w:val="00B73684"/>
    <w:rsid w:val="00B7378E"/>
    <w:rsid w:val="00B73B0F"/>
    <w:rsid w:val="00B73BED"/>
    <w:rsid w:val="00B73CAF"/>
    <w:rsid w:val="00B73FF4"/>
    <w:rsid w:val="00B74045"/>
    <w:rsid w:val="00B7420C"/>
    <w:rsid w:val="00B74398"/>
    <w:rsid w:val="00B747B8"/>
    <w:rsid w:val="00B74CD8"/>
    <w:rsid w:val="00B74FCE"/>
    <w:rsid w:val="00B752F1"/>
    <w:rsid w:val="00B754CA"/>
    <w:rsid w:val="00B7607B"/>
    <w:rsid w:val="00B76373"/>
    <w:rsid w:val="00B7679D"/>
    <w:rsid w:val="00B76AB3"/>
    <w:rsid w:val="00B76AF8"/>
    <w:rsid w:val="00B76B38"/>
    <w:rsid w:val="00B77888"/>
    <w:rsid w:val="00B7791F"/>
    <w:rsid w:val="00B77B81"/>
    <w:rsid w:val="00B803C8"/>
    <w:rsid w:val="00B804AF"/>
    <w:rsid w:val="00B8050A"/>
    <w:rsid w:val="00B80D64"/>
    <w:rsid w:val="00B80F9E"/>
    <w:rsid w:val="00B813E1"/>
    <w:rsid w:val="00B8185C"/>
    <w:rsid w:val="00B81870"/>
    <w:rsid w:val="00B81899"/>
    <w:rsid w:val="00B819BD"/>
    <w:rsid w:val="00B81A1D"/>
    <w:rsid w:val="00B81C4B"/>
    <w:rsid w:val="00B81CCE"/>
    <w:rsid w:val="00B81ED2"/>
    <w:rsid w:val="00B823C3"/>
    <w:rsid w:val="00B82493"/>
    <w:rsid w:val="00B8280B"/>
    <w:rsid w:val="00B82980"/>
    <w:rsid w:val="00B82D28"/>
    <w:rsid w:val="00B82D42"/>
    <w:rsid w:val="00B82F35"/>
    <w:rsid w:val="00B82F59"/>
    <w:rsid w:val="00B82F9D"/>
    <w:rsid w:val="00B833FA"/>
    <w:rsid w:val="00B8340E"/>
    <w:rsid w:val="00B8348E"/>
    <w:rsid w:val="00B836B4"/>
    <w:rsid w:val="00B8377C"/>
    <w:rsid w:val="00B841C2"/>
    <w:rsid w:val="00B843F4"/>
    <w:rsid w:val="00B8441F"/>
    <w:rsid w:val="00B8453A"/>
    <w:rsid w:val="00B84A74"/>
    <w:rsid w:val="00B84BD2"/>
    <w:rsid w:val="00B84DA9"/>
    <w:rsid w:val="00B85150"/>
    <w:rsid w:val="00B85B70"/>
    <w:rsid w:val="00B85C46"/>
    <w:rsid w:val="00B85FBF"/>
    <w:rsid w:val="00B85FEC"/>
    <w:rsid w:val="00B861D0"/>
    <w:rsid w:val="00B861D7"/>
    <w:rsid w:val="00B86325"/>
    <w:rsid w:val="00B86696"/>
    <w:rsid w:val="00B86A73"/>
    <w:rsid w:val="00B86BC9"/>
    <w:rsid w:val="00B86C07"/>
    <w:rsid w:val="00B8725B"/>
    <w:rsid w:val="00B872AE"/>
    <w:rsid w:val="00B872D4"/>
    <w:rsid w:val="00B874DC"/>
    <w:rsid w:val="00B87579"/>
    <w:rsid w:val="00B875A8"/>
    <w:rsid w:val="00B90AAA"/>
    <w:rsid w:val="00B90B42"/>
    <w:rsid w:val="00B90F80"/>
    <w:rsid w:val="00B91057"/>
    <w:rsid w:val="00B9123D"/>
    <w:rsid w:val="00B9136B"/>
    <w:rsid w:val="00B91408"/>
    <w:rsid w:val="00B918DA"/>
    <w:rsid w:val="00B91AB6"/>
    <w:rsid w:val="00B91B59"/>
    <w:rsid w:val="00B91D3D"/>
    <w:rsid w:val="00B91DAA"/>
    <w:rsid w:val="00B92449"/>
    <w:rsid w:val="00B92492"/>
    <w:rsid w:val="00B92535"/>
    <w:rsid w:val="00B925DB"/>
    <w:rsid w:val="00B92756"/>
    <w:rsid w:val="00B9285D"/>
    <w:rsid w:val="00B92A81"/>
    <w:rsid w:val="00B92CD0"/>
    <w:rsid w:val="00B92CDA"/>
    <w:rsid w:val="00B93050"/>
    <w:rsid w:val="00B9307E"/>
    <w:rsid w:val="00B93175"/>
    <w:rsid w:val="00B9333E"/>
    <w:rsid w:val="00B935B6"/>
    <w:rsid w:val="00B93A75"/>
    <w:rsid w:val="00B93A78"/>
    <w:rsid w:val="00B93C5F"/>
    <w:rsid w:val="00B93DA5"/>
    <w:rsid w:val="00B93E0C"/>
    <w:rsid w:val="00B93E47"/>
    <w:rsid w:val="00B941C0"/>
    <w:rsid w:val="00B942F5"/>
    <w:rsid w:val="00B94489"/>
    <w:rsid w:val="00B9498C"/>
    <w:rsid w:val="00B94B3D"/>
    <w:rsid w:val="00B94C36"/>
    <w:rsid w:val="00B954EC"/>
    <w:rsid w:val="00B95561"/>
    <w:rsid w:val="00B957ED"/>
    <w:rsid w:val="00B95A6E"/>
    <w:rsid w:val="00B95C1B"/>
    <w:rsid w:val="00B95CD5"/>
    <w:rsid w:val="00B95E8E"/>
    <w:rsid w:val="00B963C7"/>
    <w:rsid w:val="00B96508"/>
    <w:rsid w:val="00B97343"/>
    <w:rsid w:val="00B973EF"/>
    <w:rsid w:val="00B97423"/>
    <w:rsid w:val="00B9746F"/>
    <w:rsid w:val="00B97A8D"/>
    <w:rsid w:val="00B97B9B"/>
    <w:rsid w:val="00BA04AA"/>
    <w:rsid w:val="00BA0862"/>
    <w:rsid w:val="00BA0EBD"/>
    <w:rsid w:val="00BA105B"/>
    <w:rsid w:val="00BA10FA"/>
    <w:rsid w:val="00BA1184"/>
    <w:rsid w:val="00BA1351"/>
    <w:rsid w:val="00BA17F1"/>
    <w:rsid w:val="00BA1BDB"/>
    <w:rsid w:val="00BA1BF6"/>
    <w:rsid w:val="00BA1C24"/>
    <w:rsid w:val="00BA1C4A"/>
    <w:rsid w:val="00BA28E5"/>
    <w:rsid w:val="00BA2B2F"/>
    <w:rsid w:val="00BA2CE7"/>
    <w:rsid w:val="00BA2D47"/>
    <w:rsid w:val="00BA2E67"/>
    <w:rsid w:val="00BA2EBF"/>
    <w:rsid w:val="00BA2F39"/>
    <w:rsid w:val="00BA3030"/>
    <w:rsid w:val="00BA313C"/>
    <w:rsid w:val="00BA3544"/>
    <w:rsid w:val="00BA3836"/>
    <w:rsid w:val="00BA3876"/>
    <w:rsid w:val="00BA38C1"/>
    <w:rsid w:val="00BA3929"/>
    <w:rsid w:val="00BA3E70"/>
    <w:rsid w:val="00BA44BB"/>
    <w:rsid w:val="00BA461C"/>
    <w:rsid w:val="00BA490C"/>
    <w:rsid w:val="00BA4919"/>
    <w:rsid w:val="00BA491D"/>
    <w:rsid w:val="00BA494A"/>
    <w:rsid w:val="00BA4964"/>
    <w:rsid w:val="00BA4C54"/>
    <w:rsid w:val="00BA4CDF"/>
    <w:rsid w:val="00BA51CA"/>
    <w:rsid w:val="00BA5227"/>
    <w:rsid w:val="00BA5A2D"/>
    <w:rsid w:val="00BA5CDD"/>
    <w:rsid w:val="00BA5ECD"/>
    <w:rsid w:val="00BA5F78"/>
    <w:rsid w:val="00BA600C"/>
    <w:rsid w:val="00BA60DC"/>
    <w:rsid w:val="00BA61AF"/>
    <w:rsid w:val="00BA62C4"/>
    <w:rsid w:val="00BA6BC1"/>
    <w:rsid w:val="00BA6C85"/>
    <w:rsid w:val="00BA6CBF"/>
    <w:rsid w:val="00BA73E7"/>
    <w:rsid w:val="00BA74BE"/>
    <w:rsid w:val="00BA774D"/>
    <w:rsid w:val="00BA7AAF"/>
    <w:rsid w:val="00BB052E"/>
    <w:rsid w:val="00BB07F1"/>
    <w:rsid w:val="00BB0A6C"/>
    <w:rsid w:val="00BB0AE5"/>
    <w:rsid w:val="00BB0E2B"/>
    <w:rsid w:val="00BB12A5"/>
    <w:rsid w:val="00BB16BD"/>
    <w:rsid w:val="00BB1716"/>
    <w:rsid w:val="00BB17B1"/>
    <w:rsid w:val="00BB188E"/>
    <w:rsid w:val="00BB1955"/>
    <w:rsid w:val="00BB19BF"/>
    <w:rsid w:val="00BB1AEF"/>
    <w:rsid w:val="00BB1BA1"/>
    <w:rsid w:val="00BB201B"/>
    <w:rsid w:val="00BB2181"/>
    <w:rsid w:val="00BB2204"/>
    <w:rsid w:val="00BB2B4D"/>
    <w:rsid w:val="00BB347E"/>
    <w:rsid w:val="00BB37B4"/>
    <w:rsid w:val="00BB3972"/>
    <w:rsid w:val="00BB3A65"/>
    <w:rsid w:val="00BB3C16"/>
    <w:rsid w:val="00BB3CA1"/>
    <w:rsid w:val="00BB3F66"/>
    <w:rsid w:val="00BB405B"/>
    <w:rsid w:val="00BB425D"/>
    <w:rsid w:val="00BB4375"/>
    <w:rsid w:val="00BB4385"/>
    <w:rsid w:val="00BB452C"/>
    <w:rsid w:val="00BB45FE"/>
    <w:rsid w:val="00BB4A21"/>
    <w:rsid w:val="00BB4C2D"/>
    <w:rsid w:val="00BB4C41"/>
    <w:rsid w:val="00BB4D57"/>
    <w:rsid w:val="00BB5402"/>
    <w:rsid w:val="00BB5C9E"/>
    <w:rsid w:val="00BB5D2A"/>
    <w:rsid w:val="00BB5E2F"/>
    <w:rsid w:val="00BB6028"/>
    <w:rsid w:val="00BB630C"/>
    <w:rsid w:val="00BB64D4"/>
    <w:rsid w:val="00BB67BE"/>
    <w:rsid w:val="00BB69B6"/>
    <w:rsid w:val="00BB6A34"/>
    <w:rsid w:val="00BB6BA2"/>
    <w:rsid w:val="00BB6E71"/>
    <w:rsid w:val="00BB6EB8"/>
    <w:rsid w:val="00BB7127"/>
    <w:rsid w:val="00BB714B"/>
    <w:rsid w:val="00BB747E"/>
    <w:rsid w:val="00BB76BC"/>
    <w:rsid w:val="00BB7B20"/>
    <w:rsid w:val="00BB7D32"/>
    <w:rsid w:val="00BB7F26"/>
    <w:rsid w:val="00BC019A"/>
    <w:rsid w:val="00BC0216"/>
    <w:rsid w:val="00BC03B8"/>
    <w:rsid w:val="00BC0686"/>
    <w:rsid w:val="00BC090F"/>
    <w:rsid w:val="00BC0933"/>
    <w:rsid w:val="00BC0A1D"/>
    <w:rsid w:val="00BC0A5E"/>
    <w:rsid w:val="00BC1760"/>
    <w:rsid w:val="00BC1969"/>
    <w:rsid w:val="00BC1BF2"/>
    <w:rsid w:val="00BC28F5"/>
    <w:rsid w:val="00BC2A9D"/>
    <w:rsid w:val="00BC2BDD"/>
    <w:rsid w:val="00BC2C82"/>
    <w:rsid w:val="00BC2CCD"/>
    <w:rsid w:val="00BC2D64"/>
    <w:rsid w:val="00BC2F3D"/>
    <w:rsid w:val="00BC3338"/>
    <w:rsid w:val="00BC3487"/>
    <w:rsid w:val="00BC3A0E"/>
    <w:rsid w:val="00BC3C3B"/>
    <w:rsid w:val="00BC3C52"/>
    <w:rsid w:val="00BC3CFB"/>
    <w:rsid w:val="00BC3FDE"/>
    <w:rsid w:val="00BC4041"/>
    <w:rsid w:val="00BC4280"/>
    <w:rsid w:val="00BC4307"/>
    <w:rsid w:val="00BC46EF"/>
    <w:rsid w:val="00BC4756"/>
    <w:rsid w:val="00BC4792"/>
    <w:rsid w:val="00BC4982"/>
    <w:rsid w:val="00BC4B8E"/>
    <w:rsid w:val="00BC4BD2"/>
    <w:rsid w:val="00BC4E2A"/>
    <w:rsid w:val="00BC5048"/>
    <w:rsid w:val="00BC5448"/>
    <w:rsid w:val="00BC592E"/>
    <w:rsid w:val="00BC5A02"/>
    <w:rsid w:val="00BC5D63"/>
    <w:rsid w:val="00BC5EFF"/>
    <w:rsid w:val="00BC6711"/>
    <w:rsid w:val="00BC6749"/>
    <w:rsid w:val="00BC6770"/>
    <w:rsid w:val="00BC68ED"/>
    <w:rsid w:val="00BC692E"/>
    <w:rsid w:val="00BC6E56"/>
    <w:rsid w:val="00BC6FF1"/>
    <w:rsid w:val="00BC703B"/>
    <w:rsid w:val="00BC74AE"/>
    <w:rsid w:val="00BC7583"/>
    <w:rsid w:val="00BC7A47"/>
    <w:rsid w:val="00BC7A5C"/>
    <w:rsid w:val="00BC7C01"/>
    <w:rsid w:val="00BD02CB"/>
    <w:rsid w:val="00BD036F"/>
    <w:rsid w:val="00BD052F"/>
    <w:rsid w:val="00BD0899"/>
    <w:rsid w:val="00BD0DEF"/>
    <w:rsid w:val="00BD1410"/>
    <w:rsid w:val="00BD17E0"/>
    <w:rsid w:val="00BD1AC8"/>
    <w:rsid w:val="00BD1B17"/>
    <w:rsid w:val="00BD1F28"/>
    <w:rsid w:val="00BD1F34"/>
    <w:rsid w:val="00BD24CA"/>
    <w:rsid w:val="00BD253C"/>
    <w:rsid w:val="00BD2A4A"/>
    <w:rsid w:val="00BD2C38"/>
    <w:rsid w:val="00BD2C58"/>
    <w:rsid w:val="00BD2F2D"/>
    <w:rsid w:val="00BD2F70"/>
    <w:rsid w:val="00BD2F90"/>
    <w:rsid w:val="00BD2FB7"/>
    <w:rsid w:val="00BD31BD"/>
    <w:rsid w:val="00BD32C0"/>
    <w:rsid w:val="00BD3A99"/>
    <w:rsid w:val="00BD3B69"/>
    <w:rsid w:val="00BD3C7B"/>
    <w:rsid w:val="00BD3CD4"/>
    <w:rsid w:val="00BD3D80"/>
    <w:rsid w:val="00BD405B"/>
    <w:rsid w:val="00BD41C8"/>
    <w:rsid w:val="00BD45E2"/>
    <w:rsid w:val="00BD4868"/>
    <w:rsid w:val="00BD4C25"/>
    <w:rsid w:val="00BD4F35"/>
    <w:rsid w:val="00BD4FE4"/>
    <w:rsid w:val="00BD5027"/>
    <w:rsid w:val="00BD5388"/>
    <w:rsid w:val="00BD5D48"/>
    <w:rsid w:val="00BD643D"/>
    <w:rsid w:val="00BD6454"/>
    <w:rsid w:val="00BD6698"/>
    <w:rsid w:val="00BD697E"/>
    <w:rsid w:val="00BD6C6B"/>
    <w:rsid w:val="00BD6F3D"/>
    <w:rsid w:val="00BD70C3"/>
    <w:rsid w:val="00BD7360"/>
    <w:rsid w:val="00BD7378"/>
    <w:rsid w:val="00BD73A1"/>
    <w:rsid w:val="00BD73D4"/>
    <w:rsid w:val="00BD7C9B"/>
    <w:rsid w:val="00BE01C7"/>
    <w:rsid w:val="00BE0644"/>
    <w:rsid w:val="00BE0828"/>
    <w:rsid w:val="00BE0949"/>
    <w:rsid w:val="00BE0ABC"/>
    <w:rsid w:val="00BE0D7A"/>
    <w:rsid w:val="00BE1093"/>
    <w:rsid w:val="00BE1109"/>
    <w:rsid w:val="00BE11F8"/>
    <w:rsid w:val="00BE12E6"/>
    <w:rsid w:val="00BE1441"/>
    <w:rsid w:val="00BE16BC"/>
    <w:rsid w:val="00BE1994"/>
    <w:rsid w:val="00BE1D48"/>
    <w:rsid w:val="00BE1DDD"/>
    <w:rsid w:val="00BE1F1F"/>
    <w:rsid w:val="00BE21A1"/>
    <w:rsid w:val="00BE228C"/>
    <w:rsid w:val="00BE230D"/>
    <w:rsid w:val="00BE2504"/>
    <w:rsid w:val="00BE25B4"/>
    <w:rsid w:val="00BE26BD"/>
    <w:rsid w:val="00BE2C16"/>
    <w:rsid w:val="00BE2E3D"/>
    <w:rsid w:val="00BE2F7C"/>
    <w:rsid w:val="00BE3054"/>
    <w:rsid w:val="00BE3588"/>
    <w:rsid w:val="00BE3AB9"/>
    <w:rsid w:val="00BE409F"/>
    <w:rsid w:val="00BE412F"/>
    <w:rsid w:val="00BE4242"/>
    <w:rsid w:val="00BE42C3"/>
    <w:rsid w:val="00BE4818"/>
    <w:rsid w:val="00BE48B2"/>
    <w:rsid w:val="00BE4CBF"/>
    <w:rsid w:val="00BE4E22"/>
    <w:rsid w:val="00BE50B2"/>
    <w:rsid w:val="00BE50D4"/>
    <w:rsid w:val="00BE5333"/>
    <w:rsid w:val="00BE5B6B"/>
    <w:rsid w:val="00BE5D2A"/>
    <w:rsid w:val="00BE5DFF"/>
    <w:rsid w:val="00BE5E5D"/>
    <w:rsid w:val="00BE5EBD"/>
    <w:rsid w:val="00BE6502"/>
    <w:rsid w:val="00BE655B"/>
    <w:rsid w:val="00BE6B35"/>
    <w:rsid w:val="00BE732C"/>
    <w:rsid w:val="00BE798E"/>
    <w:rsid w:val="00BE7C2E"/>
    <w:rsid w:val="00BF0020"/>
    <w:rsid w:val="00BF00EF"/>
    <w:rsid w:val="00BF05F0"/>
    <w:rsid w:val="00BF0891"/>
    <w:rsid w:val="00BF094F"/>
    <w:rsid w:val="00BF09B0"/>
    <w:rsid w:val="00BF0A49"/>
    <w:rsid w:val="00BF0CDC"/>
    <w:rsid w:val="00BF0E49"/>
    <w:rsid w:val="00BF0E74"/>
    <w:rsid w:val="00BF1059"/>
    <w:rsid w:val="00BF10A1"/>
    <w:rsid w:val="00BF1213"/>
    <w:rsid w:val="00BF1260"/>
    <w:rsid w:val="00BF1AE2"/>
    <w:rsid w:val="00BF1D81"/>
    <w:rsid w:val="00BF1EF7"/>
    <w:rsid w:val="00BF2013"/>
    <w:rsid w:val="00BF21A3"/>
    <w:rsid w:val="00BF21B5"/>
    <w:rsid w:val="00BF234D"/>
    <w:rsid w:val="00BF267C"/>
    <w:rsid w:val="00BF26A4"/>
    <w:rsid w:val="00BF2983"/>
    <w:rsid w:val="00BF2BE8"/>
    <w:rsid w:val="00BF31D8"/>
    <w:rsid w:val="00BF33EE"/>
    <w:rsid w:val="00BF344F"/>
    <w:rsid w:val="00BF377E"/>
    <w:rsid w:val="00BF399D"/>
    <w:rsid w:val="00BF4009"/>
    <w:rsid w:val="00BF4055"/>
    <w:rsid w:val="00BF4146"/>
    <w:rsid w:val="00BF4A84"/>
    <w:rsid w:val="00BF4EEC"/>
    <w:rsid w:val="00BF4EFA"/>
    <w:rsid w:val="00BF522B"/>
    <w:rsid w:val="00BF5475"/>
    <w:rsid w:val="00BF57A6"/>
    <w:rsid w:val="00BF5869"/>
    <w:rsid w:val="00BF5B64"/>
    <w:rsid w:val="00BF5BC0"/>
    <w:rsid w:val="00BF5C84"/>
    <w:rsid w:val="00BF5D92"/>
    <w:rsid w:val="00BF5FD1"/>
    <w:rsid w:val="00BF5FDC"/>
    <w:rsid w:val="00BF67A6"/>
    <w:rsid w:val="00BF6B03"/>
    <w:rsid w:val="00BF6B1B"/>
    <w:rsid w:val="00BF6B9E"/>
    <w:rsid w:val="00BF71A6"/>
    <w:rsid w:val="00BF7998"/>
    <w:rsid w:val="00BF7AB0"/>
    <w:rsid w:val="00BF7BD2"/>
    <w:rsid w:val="00C00082"/>
    <w:rsid w:val="00C00294"/>
    <w:rsid w:val="00C002E7"/>
    <w:rsid w:val="00C00320"/>
    <w:rsid w:val="00C0040C"/>
    <w:rsid w:val="00C004FE"/>
    <w:rsid w:val="00C00A94"/>
    <w:rsid w:val="00C00AA8"/>
    <w:rsid w:val="00C00CAC"/>
    <w:rsid w:val="00C00FB7"/>
    <w:rsid w:val="00C010AD"/>
    <w:rsid w:val="00C013AC"/>
    <w:rsid w:val="00C01516"/>
    <w:rsid w:val="00C01594"/>
    <w:rsid w:val="00C01D17"/>
    <w:rsid w:val="00C01E8E"/>
    <w:rsid w:val="00C02449"/>
    <w:rsid w:val="00C0274C"/>
    <w:rsid w:val="00C02803"/>
    <w:rsid w:val="00C02AC3"/>
    <w:rsid w:val="00C02F89"/>
    <w:rsid w:val="00C031DF"/>
    <w:rsid w:val="00C032A8"/>
    <w:rsid w:val="00C032F7"/>
    <w:rsid w:val="00C033E2"/>
    <w:rsid w:val="00C0344B"/>
    <w:rsid w:val="00C03556"/>
    <w:rsid w:val="00C03D7B"/>
    <w:rsid w:val="00C03EC1"/>
    <w:rsid w:val="00C03EF7"/>
    <w:rsid w:val="00C0416A"/>
    <w:rsid w:val="00C041CF"/>
    <w:rsid w:val="00C04337"/>
    <w:rsid w:val="00C043EC"/>
    <w:rsid w:val="00C044AD"/>
    <w:rsid w:val="00C044E3"/>
    <w:rsid w:val="00C04635"/>
    <w:rsid w:val="00C04732"/>
    <w:rsid w:val="00C04C65"/>
    <w:rsid w:val="00C05128"/>
    <w:rsid w:val="00C0534D"/>
    <w:rsid w:val="00C05558"/>
    <w:rsid w:val="00C0563C"/>
    <w:rsid w:val="00C05EA3"/>
    <w:rsid w:val="00C06027"/>
    <w:rsid w:val="00C0619F"/>
    <w:rsid w:val="00C0621E"/>
    <w:rsid w:val="00C06598"/>
    <w:rsid w:val="00C067B8"/>
    <w:rsid w:val="00C068D2"/>
    <w:rsid w:val="00C06CDE"/>
    <w:rsid w:val="00C0742D"/>
    <w:rsid w:val="00C07823"/>
    <w:rsid w:val="00C07A5D"/>
    <w:rsid w:val="00C07AA3"/>
    <w:rsid w:val="00C07AA7"/>
    <w:rsid w:val="00C07FF3"/>
    <w:rsid w:val="00C1004E"/>
    <w:rsid w:val="00C100DD"/>
    <w:rsid w:val="00C10353"/>
    <w:rsid w:val="00C103A2"/>
    <w:rsid w:val="00C10518"/>
    <w:rsid w:val="00C1071F"/>
    <w:rsid w:val="00C1086A"/>
    <w:rsid w:val="00C10B37"/>
    <w:rsid w:val="00C10D11"/>
    <w:rsid w:val="00C11033"/>
    <w:rsid w:val="00C111C7"/>
    <w:rsid w:val="00C11440"/>
    <w:rsid w:val="00C11454"/>
    <w:rsid w:val="00C11D34"/>
    <w:rsid w:val="00C122F6"/>
    <w:rsid w:val="00C12302"/>
    <w:rsid w:val="00C1230F"/>
    <w:rsid w:val="00C1276E"/>
    <w:rsid w:val="00C1296E"/>
    <w:rsid w:val="00C129EE"/>
    <w:rsid w:val="00C12A0E"/>
    <w:rsid w:val="00C12A21"/>
    <w:rsid w:val="00C12B8F"/>
    <w:rsid w:val="00C12CC0"/>
    <w:rsid w:val="00C13913"/>
    <w:rsid w:val="00C13917"/>
    <w:rsid w:val="00C13D8C"/>
    <w:rsid w:val="00C14B34"/>
    <w:rsid w:val="00C14D3E"/>
    <w:rsid w:val="00C14F1F"/>
    <w:rsid w:val="00C14F8E"/>
    <w:rsid w:val="00C151C9"/>
    <w:rsid w:val="00C156A0"/>
    <w:rsid w:val="00C15757"/>
    <w:rsid w:val="00C157A9"/>
    <w:rsid w:val="00C158C8"/>
    <w:rsid w:val="00C158DC"/>
    <w:rsid w:val="00C159F1"/>
    <w:rsid w:val="00C15C8E"/>
    <w:rsid w:val="00C1669C"/>
    <w:rsid w:val="00C166A3"/>
    <w:rsid w:val="00C17A21"/>
    <w:rsid w:val="00C17B72"/>
    <w:rsid w:val="00C17E4F"/>
    <w:rsid w:val="00C17FDF"/>
    <w:rsid w:val="00C2011A"/>
    <w:rsid w:val="00C20302"/>
    <w:rsid w:val="00C20488"/>
    <w:rsid w:val="00C205AD"/>
    <w:rsid w:val="00C206D0"/>
    <w:rsid w:val="00C20E8F"/>
    <w:rsid w:val="00C21044"/>
    <w:rsid w:val="00C21337"/>
    <w:rsid w:val="00C213C5"/>
    <w:rsid w:val="00C213FD"/>
    <w:rsid w:val="00C215ED"/>
    <w:rsid w:val="00C215F1"/>
    <w:rsid w:val="00C21FCF"/>
    <w:rsid w:val="00C21FD7"/>
    <w:rsid w:val="00C2235D"/>
    <w:rsid w:val="00C2261D"/>
    <w:rsid w:val="00C226F3"/>
    <w:rsid w:val="00C22F93"/>
    <w:rsid w:val="00C23023"/>
    <w:rsid w:val="00C2315C"/>
    <w:rsid w:val="00C231D0"/>
    <w:rsid w:val="00C231EF"/>
    <w:rsid w:val="00C23EDC"/>
    <w:rsid w:val="00C23F0E"/>
    <w:rsid w:val="00C242EF"/>
    <w:rsid w:val="00C244A2"/>
    <w:rsid w:val="00C24604"/>
    <w:rsid w:val="00C2480D"/>
    <w:rsid w:val="00C24A91"/>
    <w:rsid w:val="00C24BE5"/>
    <w:rsid w:val="00C24BE9"/>
    <w:rsid w:val="00C24D3E"/>
    <w:rsid w:val="00C24D43"/>
    <w:rsid w:val="00C2509D"/>
    <w:rsid w:val="00C251DB"/>
    <w:rsid w:val="00C252EF"/>
    <w:rsid w:val="00C2546D"/>
    <w:rsid w:val="00C255D1"/>
    <w:rsid w:val="00C25981"/>
    <w:rsid w:val="00C25C0B"/>
    <w:rsid w:val="00C2636C"/>
    <w:rsid w:val="00C264BA"/>
    <w:rsid w:val="00C265B1"/>
    <w:rsid w:val="00C2677C"/>
    <w:rsid w:val="00C26AC4"/>
    <w:rsid w:val="00C26B42"/>
    <w:rsid w:val="00C26E0A"/>
    <w:rsid w:val="00C27295"/>
    <w:rsid w:val="00C272B8"/>
    <w:rsid w:val="00C2756A"/>
    <w:rsid w:val="00C277FE"/>
    <w:rsid w:val="00C27BCB"/>
    <w:rsid w:val="00C27FDB"/>
    <w:rsid w:val="00C30920"/>
    <w:rsid w:val="00C30A32"/>
    <w:rsid w:val="00C30C41"/>
    <w:rsid w:val="00C310C4"/>
    <w:rsid w:val="00C31553"/>
    <w:rsid w:val="00C31637"/>
    <w:rsid w:val="00C31A4F"/>
    <w:rsid w:val="00C31FEF"/>
    <w:rsid w:val="00C3205E"/>
    <w:rsid w:val="00C32265"/>
    <w:rsid w:val="00C32383"/>
    <w:rsid w:val="00C32881"/>
    <w:rsid w:val="00C32D17"/>
    <w:rsid w:val="00C3335F"/>
    <w:rsid w:val="00C333E7"/>
    <w:rsid w:val="00C33508"/>
    <w:rsid w:val="00C336A5"/>
    <w:rsid w:val="00C33A4F"/>
    <w:rsid w:val="00C33A57"/>
    <w:rsid w:val="00C33B42"/>
    <w:rsid w:val="00C33C10"/>
    <w:rsid w:val="00C33C4D"/>
    <w:rsid w:val="00C33DC0"/>
    <w:rsid w:val="00C33F10"/>
    <w:rsid w:val="00C3402B"/>
    <w:rsid w:val="00C34042"/>
    <w:rsid w:val="00C34150"/>
    <w:rsid w:val="00C34311"/>
    <w:rsid w:val="00C3489A"/>
    <w:rsid w:val="00C34B92"/>
    <w:rsid w:val="00C351A8"/>
    <w:rsid w:val="00C35223"/>
    <w:rsid w:val="00C353A1"/>
    <w:rsid w:val="00C3556E"/>
    <w:rsid w:val="00C358B0"/>
    <w:rsid w:val="00C35B55"/>
    <w:rsid w:val="00C35CD9"/>
    <w:rsid w:val="00C35D44"/>
    <w:rsid w:val="00C360F2"/>
    <w:rsid w:val="00C361DA"/>
    <w:rsid w:val="00C3621B"/>
    <w:rsid w:val="00C363AB"/>
    <w:rsid w:val="00C36875"/>
    <w:rsid w:val="00C36AAE"/>
    <w:rsid w:val="00C371D8"/>
    <w:rsid w:val="00C372C5"/>
    <w:rsid w:val="00C37305"/>
    <w:rsid w:val="00C37468"/>
    <w:rsid w:val="00C375AB"/>
    <w:rsid w:val="00C37C57"/>
    <w:rsid w:val="00C37FFD"/>
    <w:rsid w:val="00C4022A"/>
    <w:rsid w:val="00C403C8"/>
    <w:rsid w:val="00C4050E"/>
    <w:rsid w:val="00C407CA"/>
    <w:rsid w:val="00C40AAA"/>
    <w:rsid w:val="00C40BCA"/>
    <w:rsid w:val="00C4173F"/>
    <w:rsid w:val="00C417D4"/>
    <w:rsid w:val="00C41875"/>
    <w:rsid w:val="00C418F5"/>
    <w:rsid w:val="00C419D9"/>
    <w:rsid w:val="00C41A56"/>
    <w:rsid w:val="00C41CC8"/>
    <w:rsid w:val="00C42094"/>
    <w:rsid w:val="00C4228C"/>
    <w:rsid w:val="00C4274F"/>
    <w:rsid w:val="00C42B5B"/>
    <w:rsid w:val="00C42DE0"/>
    <w:rsid w:val="00C42EAD"/>
    <w:rsid w:val="00C43517"/>
    <w:rsid w:val="00C43742"/>
    <w:rsid w:val="00C43855"/>
    <w:rsid w:val="00C4392E"/>
    <w:rsid w:val="00C43A2D"/>
    <w:rsid w:val="00C43C7E"/>
    <w:rsid w:val="00C43DCB"/>
    <w:rsid w:val="00C449FB"/>
    <w:rsid w:val="00C44FD6"/>
    <w:rsid w:val="00C450C0"/>
    <w:rsid w:val="00C45242"/>
    <w:rsid w:val="00C452B3"/>
    <w:rsid w:val="00C45397"/>
    <w:rsid w:val="00C4564C"/>
    <w:rsid w:val="00C458FF"/>
    <w:rsid w:val="00C45C22"/>
    <w:rsid w:val="00C45E48"/>
    <w:rsid w:val="00C45EDD"/>
    <w:rsid w:val="00C45FB2"/>
    <w:rsid w:val="00C462AF"/>
    <w:rsid w:val="00C46793"/>
    <w:rsid w:val="00C46CC9"/>
    <w:rsid w:val="00C46FC4"/>
    <w:rsid w:val="00C470D5"/>
    <w:rsid w:val="00C471D1"/>
    <w:rsid w:val="00C47328"/>
    <w:rsid w:val="00C4747E"/>
    <w:rsid w:val="00C47520"/>
    <w:rsid w:val="00C47CDD"/>
    <w:rsid w:val="00C47D23"/>
    <w:rsid w:val="00C47E0D"/>
    <w:rsid w:val="00C47F29"/>
    <w:rsid w:val="00C50461"/>
    <w:rsid w:val="00C50841"/>
    <w:rsid w:val="00C50C19"/>
    <w:rsid w:val="00C50E9C"/>
    <w:rsid w:val="00C511D9"/>
    <w:rsid w:val="00C512F6"/>
    <w:rsid w:val="00C519A7"/>
    <w:rsid w:val="00C51FF3"/>
    <w:rsid w:val="00C520AD"/>
    <w:rsid w:val="00C5250E"/>
    <w:rsid w:val="00C52611"/>
    <w:rsid w:val="00C529F8"/>
    <w:rsid w:val="00C52C8E"/>
    <w:rsid w:val="00C52DFE"/>
    <w:rsid w:val="00C52FD2"/>
    <w:rsid w:val="00C5320A"/>
    <w:rsid w:val="00C5326A"/>
    <w:rsid w:val="00C5338A"/>
    <w:rsid w:val="00C5386A"/>
    <w:rsid w:val="00C5391D"/>
    <w:rsid w:val="00C53CF8"/>
    <w:rsid w:val="00C54168"/>
    <w:rsid w:val="00C54208"/>
    <w:rsid w:val="00C548D1"/>
    <w:rsid w:val="00C54A9B"/>
    <w:rsid w:val="00C54D24"/>
    <w:rsid w:val="00C55124"/>
    <w:rsid w:val="00C55368"/>
    <w:rsid w:val="00C558AC"/>
    <w:rsid w:val="00C55BF0"/>
    <w:rsid w:val="00C55D3A"/>
    <w:rsid w:val="00C55D7C"/>
    <w:rsid w:val="00C55F02"/>
    <w:rsid w:val="00C55FF3"/>
    <w:rsid w:val="00C5600D"/>
    <w:rsid w:val="00C56053"/>
    <w:rsid w:val="00C563C8"/>
    <w:rsid w:val="00C56425"/>
    <w:rsid w:val="00C568F6"/>
    <w:rsid w:val="00C56E79"/>
    <w:rsid w:val="00C5700F"/>
    <w:rsid w:val="00C576CC"/>
    <w:rsid w:val="00C57B93"/>
    <w:rsid w:val="00C57BAC"/>
    <w:rsid w:val="00C57C3D"/>
    <w:rsid w:val="00C600B2"/>
    <w:rsid w:val="00C6030E"/>
    <w:rsid w:val="00C60566"/>
    <w:rsid w:val="00C60647"/>
    <w:rsid w:val="00C60B1E"/>
    <w:rsid w:val="00C60C40"/>
    <w:rsid w:val="00C60ECF"/>
    <w:rsid w:val="00C60FEF"/>
    <w:rsid w:val="00C611D8"/>
    <w:rsid w:val="00C61411"/>
    <w:rsid w:val="00C6143C"/>
    <w:rsid w:val="00C61464"/>
    <w:rsid w:val="00C61545"/>
    <w:rsid w:val="00C618A2"/>
    <w:rsid w:val="00C61CAB"/>
    <w:rsid w:val="00C61DC6"/>
    <w:rsid w:val="00C61E5D"/>
    <w:rsid w:val="00C62191"/>
    <w:rsid w:val="00C62493"/>
    <w:rsid w:val="00C626C1"/>
    <w:rsid w:val="00C627DB"/>
    <w:rsid w:val="00C6291C"/>
    <w:rsid w:val="00C62A4C"/>
    <w:rsid w:val="00C62C52"/>
    <w:rsid w:val="00C62D36"/>
    <w:rsid w:val="00C62F6A"/>
    <w:rsid w:val="00C63129"/>
    <w:rsid w:val="00C63436"/>
    <w:rsid w:val="00C63856"/>
    <w:rsid w:val="00C63BE3"/>
    <w:rsid w:val="00C63C38"/>
    <w:rsid w:val="00C63D5F"/>
    <w:rsid w:val="00C64419"/>
    <w:rsid w:val="00C646C1"/>
    <w:rsid w:val="00C650B4"/>
    <w:rsid w:val="00C654F7"/>
    <w:rsid w:val="00C655B5"/>
    <w:rsid w:val="00C6565D"/>
    <w:rsid w:val="00C65742"/>
    <w:rsid w:val="00C65E21"/>
    <w:rsid w:val="00C65EF4"/>
    <w:rsid w:val="00C66016"/>
    <w:rsid w:val="00C6609A"/>
    <w:rsid w:val="00C660CA"/>
    <w:rsid w:val="00C6618D"/>
    <w:rsid w:val="00C66512"/>
    <w:rsid w:val="00C66534"/>
    <w:rsid w:val="00C66D96"/>
    <w:rsid w:val="00C66DB5"/>
    <w:rsid w:val="00C6725B"/>
    <w:rsid w:val="00C675B4"/>
    <w:rsid w:val="00C67768"/>
    <w:rsid w:val="00C67A56"/>
    <w:rsid w:val="00C67A78"/>
    <w:rsid w:val="00C67B6B"/>
    <w:rsid w:val="00C67B96"/>
    <w:rsid w:val="00C700C4"/>
    <w:rsid w:val="00C70164"/>
    <w:rsid w:val="00C7079C"/>
    <w:rsid w:val="00C70964"/>
    <w:rsid w:val="00C7098B"/>
    <w:rsid w:val="00C70CA6"/>
    <w:rsid w:val="00C71277"/>
    <w:rsid w:val="00C7149A"/>
    <w:rsid w:val="00C718FC"/>
    <w:rsid w:val="00C71A08"/>
    <w:rsid w:val="00C71B04"/>
    <w:rsid w:val="00C71B73"/>
    <w:rsid w:val="00C71B75"/>
    <w:rsid w:val="00C71CF7"/>
    <w:rsid w:val="00C71F7F"/>
    <w:rsid w:val="00C7238E"/>
    <w:rsid w:val="00C723DA"/>
    <w:rsid w:val="00C725A4"/>
    <w:rsid w:val="00C72ADA"/>
    <w:rsid w:val="00C72BFE"/>
    <w:rsid w:val="00C72CE9"/>
    <w:rsid w:val="00C72D65"/>
    <w:rsid w:val="00C72F83"/>
    <w:rsid w:val="00C7307B"/>
    <w:rsid w:val="00C73876"/>
    <w:rsid w:val="00C73E39"/>
    <w:rsid w:val="00C73E8A"/>
    <w:rsid w:val="00C73F11"/>
    <w:rsid w:val="00C74086"/>
    <w:rsid w:val="00C74148"/>
    <w:rsid w:val="00C7419C"/>
    <w:rsid w:val="00C74451"/>
    <w:rsid w:val="00C74A83"/>
    <w:rsid w:val="00C74C6A"/>
    <w:rsid w:val="00C74CF6"/>
    <w:rsid w:val="00C74DD2"/>
    <w:rsid w:val="00C74E52"/>
    <w:rsid w:val="00C75022"/>
    <w:rsid w:val="00C75355"/>
    <w:rsid w:val="00C75720"/>
    <w:rsid w:val="00C75DA9"/>
    <w:rsid w:val="00C75E2E"/>
    <w:rsid w:val="00C75FC0"/>
    <w:rsid w:val="00C76176"/>
    <w:rsid w:val="00C765CB"/>
    <w:rsid w:val="00C76607"/>
    <w:rsid w:val="00C76937"/>
    <w:rsid w:val="00C76A01"/>
    <w:rsid w:val="00C76B61"/>
    <w:rsid w:val="00C76C2F"/>
    <w:rsid w:val="00C77238"/>
    <w:rsid w:val="00C77870"/>
    <w:rsid w:val="00C80084"/>
    <w:rsid w:val="00C8046A"/>
    <w:rsid w:val="00C804A8"/>
    <w:rsid w:val="00C80549"/>
    <w:rsid w:val="00C80F47"/>
    <w:rsid w:val="00C811C6"/>
    <w:rsid w:val="00C81224"/>
    <w:rsid w:val="00C8127C"/>
    <w:rsid w:val="00C81503"/>
    <w:rsid w:val="00C81633"/>
    <w:rsid w:val="00C8185D"/>
    <w:rsid w:val="00C81921"/>
    <w:rsid w:val="00C81D4D"/>
    <w:rsid w:val="00C820C9"/>
    <w:rsid w:val="00C8240C"/>
    <w:rsid w:val="00C824D2"/>
    <w:rsid w:val="00C8267E"/>
    <w:rsid w:val="00C82C23"/>
    <w:rsid w:val="00C82CA7"/>
    <w:rsid w:val="00C82D34"/>
    <w:rsid w:val="00C83786"/>
    <w:rsid w:val="00C83AF8"/>
    <w:rsid w:val="00C83EF7"/>
    <w:rsid w:val="00C84258"/>
    <w:rsid w:val="00C84338"/>
    <w:rsid w:val="00C8440C"/>
    <w:rsid w:val="00C845F0"/>
    <w:rsid w:val="00C8483E"/>
    <w:rsid w:val="00C848CD"/>
    <w:rsid w:val="00C84CF0"/>
    <w:rsid w:val="00C84EEE"/>
    <w:rsid w:val="00C852E3"/>
    <w:rsid w:val="00C8540B"/>
    <w:rsid w:val="00C85468"/>
    <w:rsid w:val="00C855C5"/>
    <w:rsid w:val="00C85651"/>
    <w:rsid w:val="00C857FA"/>
    <w:rsid w:val="00C85859"/>
    <w:rsid w:val="00C85959"/>
    <w:rsid w:val="00C85AE7"/>
    <w:rsid w:val="00C85AFF"/>
    <w:rsid w:val="00C85D21"/>
    <w:rsid w:val="00C85D8B"/>
    <w:rsid w:val="00C86142"/>
    <w:rsid w:val="00C862D5"/>
    <w:rsid w:val="00C871EE"/>
    <w:rsid w:val="00C874DC"/>
    <w:rsid w:val="00C874DF"/>
    <w:rsid w:val="00C87D20"/>
    <w:rsid w:val="00C902EC"/>
    <w:rsid w:val="00C90824"/>
    <w:rsid w:val="00C90A59"/>
    <w:rsid w:val="00C90CB8"/>
    <w:rsid w:val="00C90D0A"/>
    <w:rsid w:val="00C90D21"/>
    <w:rsid w:val="00C90F44"/>
    <w:rsid w:val="00C90F93"/>
    <w:rsid w:val="00C91152"/>
    <w:rsid w:val="00C91357"/>
    <w:rsid w:val="00C915B0"/>
    <w:rsid w:val="00C91711"/>
    <w:rsid w:val="00C91846"/>
    <w:rsid w:val="00C91A5B"/>
    <w:rsid w:val="00C91AED"/>
    <w:rsid w:val="00C91B99"/>
    <w:rsid w:val="00C91DDB"/>
    <w:rsid w:val="00C92315"/>
    <w:rsid w:val="00C92327"/>
    <w:rsid w:val="00C92E40"/>
    <w:rsid w:val="00C92ECD"/>
    <w:rsid w:val="00C92F88"/>
    <w:rsid w:val="00C9314C"/>
    <w:rsid w:val="00C9380C"/>
    <w:rsid w:val="00C93C2E"/>
    <w:rsid w:val="00C941D9"/>
    <w:rsid w:val="00C94203"/>
    <w:rsid w:val="00C94277"/>
    <w:rsid w:val="00C942A0"/>
    <w:rsid w:val="00C94441"/>
    <w:rsid w:val="00C944E6"/>
    <w:rsid w:val="00C9462F"/>
    <w:rsid w:val="00C94937"/>
    <w:rsid w:val="00C95039"/>
    <w:rsid w:val="00C954F0"/>
    <w:rsid w:val="00C9573C"/>
    <w:rsid w:val="00C95928"/>
    <w:rsid w:val="00C959FC"/>
    <w:rsid w:val="00C95A78"/>
    <w:rsid w:val="00C95D96"/>
    <w:rsid w:val="00C95F48"/>
    <w:rsid w:val="00C965E9"/>
    <w:rsid w:val="00C96850"/>
    <w:rsid w:val="00C96C8C"/>
    <w:rsid w:val="00C96DBA"/>
    <w:rsid w:val="00C97101"/>
    <w:rsid w:val="00C97463"/>
    <w:rsid w:val="00C97482"/>
    <w:rsid w:val="00C97485"/>
    <w:rsid w:val="00C974CC"/>
    <w:rsid w:val="00C97523"/>
    <w:rsid w:val="00C97952"/>
    <w:rsid w:val="00C97CA0"/>
    <w:rsid w:val="00C97CC0"/>
    <w:rsid w:val="00C97F0F"/>
    <w:rsid w:val="00CA0B66"/>
    <w:rsid w:val="00CA0BD8"/>
    <w:rsid w:val="00CA0DEA"/>
    <w:rsid w:val="00CA0FE1"/>
    <w:rsid w:val="00CA170D"/>
    <w:rsid w:val="00CA18A6"/>
    <w:rsid w:val="00CA1AB2"/>
    <w:rsid w:val="00CA1C3D"/>
    <w:rsid w:val="00CA1EEB"/>
    <w:rsid w:val="00CA205A"/>
    <w:rsid w:val="00CA207E"/>
    <w:rsid w:val="00CA2090"/>
    <w:rsid w:val="00CA230F"/>
    <w:rsid w:val="00CA23DD"/>
    <w:rsid w:val="00CA2AB2"/>
    <w:rsid w:val="00CA2AE0"/>
    <w:rsid w:val="00CA2DDE"/>
    <w:rsid w:val="00CA2E02"/>
    <w:rsid w:val="00CA2EB3"/>
    <w:rsid w:val="00CA30EA"/>
    <w:rsid w:val="00CA3192"/>
    <w:rsid w:val="00CA3608"/>
    <w:rsid w:val="00CA37BB"/>
    <w:rsid w:val="00CA3873"/>
    <w:rsid w:val="00CA3A24"/>
    <w:rsid w:val="00CA3C4C"/>
    <w:rsid w:val="00CA3F93"/>
    <w:rsid w:val="00CA4122"/>
    <w:rsid w:val="00CA412C"/>
    <w:rsid w:val="00CA42DB"/>
    <w:rsid w:val="00CA4514"/>
    <w:rsid w:val="00CA470D"/>
    <w:rsid w:val="00CA4819"/>
    <w:rsid w:val="00CA48D3"/>
    <w:rsid w:val="00CA4A64"/>
    <w:rsid w:val="00CA4E78"/>
    <w:rsid w:val="00CA4FC2"/>
    <w:rsid w:val="00CA51FE"/>
    <w:rsid w:val="00CA551E"/>
    <w:rsid w:val="00CA5645"/>
    <w:rsid w:val="00CA56FE"/>
    <w:rsid w:val="00CA57C4"/>
    <w:rsid w:val="00CA58C0"/>
    <w:rsid w:val="00CA5902"/>
    <w:rsid w:val="00CA5957"/>
    <w:rsid w:val="00CA5BB9"/>
    <w:rsid w:val="00CA5FA1"/>
    <w:rsid w:val="00CA61DA"/>
    <w:rsid w:val="00CA65FC"/>
    <w:rsid w:val="00CA6869"/>
    <w:rsid w:val="00CA6A7E"/>
    <w:rsid w:val="00CA6AB8"/>
    <w:rsid w:val="00CA6DC1"/>
    <w:rsid w:val="00CA71EA"/>
    <w:rsid w:val="00CA7306"/>
    <w:rsid w:val="00CA7B03"/>
    <w:rsid w:val="00CA7C79"/>
    <w:rsid w:val="00CA7D1A"/>
    <w:rsid w:val="00CB00F6"/>
    <w:rsid w:val="00CB0729"/>
    <w:rsid w:val="00CB0C90"/>
    <w:rsid w:val="00CB1358"/>
    <w:rsid w:val="00CB16C7"/>
    <w:rsid w:val="00CB1F12"/>
    <w:rsid w:val="00CB1FA2"/>
    <w:rsid w:val="00CB2187"/>
    <w:rsid w:val="00CB2730"/>
    <w:rsid w:val="00CB2764"/>
    <w:rsid w:val="00CB28D5"/>
    <w:rsid w:val="00CB2EB4"/>
    <w:rsid w:val="00CB3106"/>
    <w:rsid w:val="00CB31AA"/>
    <w:rsid w:val="00CB346B"/>
    <w:rsid w:val="00CB356A"/>
    <w:rsid w:val="00CB3677"/>
    <w:rsid w:val="00CB3783"/>
    <w:rsid w:val="00CB3814"/>
    <w:rsid w:val="00CB3B23"/>
    <w:rsid w:val="00CB3DC4"/>
    <w:rsid w:val="00CB3E3B"/>
    <w:rsid w:val="00CB3EB8"/>
    <w:rsid w:val="00CB3F70"/>
    <w:rsid w:val="00CB4067"/>
    <w:rsid w:val="00CB41C0"/>
    <w:rsid w:val="00CB45E4"/>
    <w:rsid w:val="00CB477A"/>
    <w:rsid w:val="00CB4A6F"/>
    <w:rsid w:val="00CB4AA2"/>
    <w:rsid w:val="00CB4E1B"/>
    <w:rsid w:val="00CB4FED"/>
    <w:rsid w:val="00CB546E"/>
    <w:rsid w:val="00CB5662"/>
    <w:rsid w:val="00CB5966"/>
    <w:rsid w:val="00CB5DA5"/>
    <w:rsid w:val="00CB5F76"/>
    <w:rsid w:val="00CB604A"/>
    <w:rsid w:val="00CB61E2"/>
    <w:rsid w:val="00CB620A"/>
    <w:rsid w:val="00CB620B"/>
    <w:rsid w:val="00CB698E"/>
    <w:rsid w:val="00CB6D02"/>
    <w:rsid w:val="00CB6D73"/>
    <w:rsid w:val="00CB6EBD"/>
    <w:rsid w:val="00CB6FAD"/>
    <w:rsid w:val="00CB703B"/>
    <w:rsid w:val="00CB707E"/>
    <w:rsid w:val="00CB7295"/>
    <w:rsid w:val="00CB7455"/>
    <w:rsid w:val="00CB749E"/>
    <w:rsid w:val="00CB75A7"/>
    <w:rsid w:val="00CB7764"/>
    <w:rsid w:val="00CB77AF"/>
    <w:rsid w:val="00CB795A"/>
    <w:rsid w:val="00CC0D7D"/>
    <w:rsid w:val="00CC1341"/>
    <w:rsid w:val="00CC1354"/>
    <w:rsid w:val="00CC13E1"/>
    <w:rsid w:val="00CC1408"/>
    <w:rsid w:val="00CC1485"/>
    <w:rsid w:val="00CC14C2"/>
    <w:rsid w:val="00CC1585"/>
    <w:rsid w:val="00CC19FA"/>
    <w:rsid w:val="00CC1A38"/>
    <w:rsid w:val="00CC1A5A"/>
    <w:rsid w:val="00CC1D00"/>
    <w:rsid w:val="00CC229A"/>
    <w:rsid w:val="00CC23EA"/>
    <w:rsid w:val="00CC25C3"/>
    <w:rsid w:val="00CC2794"/>
    <w:rsid w:val="00CC2CC4"/>
    <w:rsid w:val="00CC2E59"/>
    <w:rsid w:val="00CC3447"/>
    <w:rsid w:val="00CC3709"/>
    <w:rsid w:val="00CC3787"/>
    <w:rsid w:val="00CC3C30"/>
    <w:rsid w:val="00CC3E47"/>
    <w:rsid w:val="00CC3F0F"/>
    <w:rsid w:val="00CC411B"/>
    <w:rsid w:val="00CC4154"/>
    <w:rsid w:val="00CC4396"/>
    <w:rsid w:val="00CC43AD"/>
    <w:rsid w:val="00CC4698"/>
    <w:rsid w:val="00CC46C9"/>
    <w:rsid w:val="00CC47AE"/>
    <w:rsid w:val="00CC508E"/>
    <w:rsid w:val="00CC5461"/>
    <w:rsid w:val="00CC5557"/>
    <w:rsid w:val="00CC5687"/>
    <w:rsid w:val="00CC5A14"/>
    <w:rsid w:val="00CC5BBA"/>
    <w:rsid w:val="00CC5D55"/>
    <w:rsid w:val="00CC5DB0"/>
    <w:rsid w:val="00CC5ECA"/>
    <w:rsid w:val="00CC651D"/>
    <w:rsid w:val="00CC659B"/>
    <w:rsid w:val="00CC65EE"/>
    <w:rsid w:val="00CC65F2"/>
    <w:rsid w:val="00CC6660"/>
    <w:rsid w:val="00CC705C"/>
    <w:rsid w:val="00CC70ED"/>
    <w:rsid w:val="00CC71AC"/>
    <w:rsid w:val="00CC7A08"/>
    <w:rsid w:val="00CC7A87"/>
    <w:rsid w:val="00CC7AEA"/>
    <w:rsid w:val="00CC7EA9"/>
    <w:rsid w:val="00CC7F92"/>
    <w:rsid w:val="00CD04FF"/>
    <w:rsid w:val="00CD0543"/>
    <w:rsid w:val="00CD0959"/>
    <w:rsid w:val="00CD0965"/>
    <w:rsid w:val="00CD0C18"/>
    <w:rsid w:val="00CD13EA"/>
    <w:rsid w:val="00CD1AB3"/>
    <w:rsid w:val="00CD1B2A"/>
    <w:rsid w:val="00CD225C"/>
    <w:rsid w:val="00CD24AF"/>
    <w:rsid w:val="00CD25FB"/>
    <w:rsid w:val="00CD266B"/>
    <w:rsid w:val="00CD2706"/>
    <w:rsid w:val="00CD29BA"/>
    <w:rsid w:val="00CD2BDD"/>
    <w:rsid w:val="00CD304E"/>
    <w:rsid w:val="00CD3279"/>
    <w:rsid w:val="00CD375F"/>
    <w:rsid w:val="00CD3D1A"/>
    <w:rsid w:val="00CD4237"/>
    <w:rsid w:val="00CD4275"/>
    <w:rsid w:val="00CD4308"/>
    <w:rsid w:val="00CD45C6"/>
    <w:rsid w:val="00CD45CD"/>
    <w:rsid w:val="00CD4BCC"/>
    <w:rsid w:val="00CD4BE2"/>
    <w:rsid w:val="00CD505B"/>
    <w:rsid w:val="00CD5234"/>
    <w:rsid w:val="00CD5454"/>
    <w:rsid w:val="00CD5526"/>
    <w:rsid w:val="00CD5960"/>
    <w:rsid w:val="00CD599E"/>
    <w:rsid w:val="00CD5A7C"/>
    <w:rsid w:val="00CD5B41"/>
    <w:rsid w:val="00CD5C0D"/>
    <w:rsid w:val="00CD607A"/>
    <w:rsid w:val="00CD68F8"/>
    <w:rsid w:val="00CD69AC"/>
    <w:rsid w:val="00CD6B6B"/>
    <w:rsid w:val="00CD6DC5"/>
    <w:rsid w:val="00CD6E5F"/>
    <w:rsid w:val="00CD6FAC"/>
    <w:rsid w:val="00CD71F4"/>
    <w:rsid w:val="00CD72BD"/>
    <w:rsid w:val="00CD7357"/>
    <w:rsid w:val="00CD773C"/>
    <w:rsid w:val="00CD793F"/>
    <w:rsid w:val="00CD7C2E"/>
    <w:rsid w:val="00CD7D2A"/>
    <w:rsid w:val="00CE054A"/>
    <w:rsid w:val="00CE057B"/>
    <w:rsid w:val="00CE094E"/>
    <w:rsid w:val="00CE0A69"/>
    <w:rsid w:val="00CE0AFF"/>
    <w:rsid w:val="00CE137D"/>
    <w:rsid w:val="00CE14C1"/>
    <w:rsid w:val="00CE1629"/>
    <w:rsid w:val="00CE1ABD"/>
    <w:rsid w:val="00CE1E6E"/>
    <w:rsid w:val="00CE1F4E"/>
    <w:rsid w:val="00CE2052"/>
    <w:rsid w:val="00CE218B"/>
    <w:rsid w:val="00CE239A"/>
    <w:rsid w:val="00CE259A"/>
    <w:rsid w:val="00CE2678"/>
    <w:rsid w:val="00CE26E5"/>
    <w:rsid w:val="00CE2A55"/>
    <w:rsid w:val="00CE2F7B"/>
    <w:rsid w:val="00CE2FED"/>
    <w:rsid w:val="00CE34FC"/>
    <w:rsid w:val="00CE350A"/>
    <w:rsid w:val="00CE359F"/>
    <w:rsid w:val="00CE39D6"/>
    <w:rsid w:val="00CE3A35"/>
    <w:rsid w:val="00CE3A51"/>
    <w:rsid w:val="00CE3AEB"/>
    <w:rsid w:val="00CE3BAC"/>
    <w:rsid w:val="00CE3E6B"/>
    <w:rsid w:val="00CE4037"/>
    <w:rsid w:val="00CE41DF"/>
    <w:rsid w:val="00CE463C"/>
    <w:rsid w:val="00CE476E"/>
    <w:rsid w:val="00CE497E"/>
    <w:rsid w:val="00CE4B4F"/>
    <w:rsid w:val="00CE4C4B"/>
    <w:rsid w:val="00CE4CFE"/>
    <w:rsid w:val="00CE4F72"/>
    <w:rsid w:val="00CE4FDB"/>
    <w:rsid w:val="00CE5303"/>
    <w:rsid w:val="00CE5360"/>
    <w:rsid w:val="00CE5643"/>
    <w:rsid w:val="00CE611F"/>
    <w:rsid w:val="00CE6412"/>
    <w:rsid w:val="00CE66D3"/>
    <w:rsid w:val="00CE69D9"/>
    <w:rsid w:val="00CE6D69"/>
    <w:rsid w:val="00CE6FF7"/>
    <w:rsid w:val="00CE708E"/>
    <w:rsid w:val="00CE7266"/>
    <w:rsid w:val="00CE728A"/>
    <w:rsid w:val="00CE7AE9"/>
    <w:rsid w:val="00CE7D48"/>
    <w:rsid w:val="00CE7DBF"/>
    <w:rsid w:val="00CF0BA9"/>
    <w:rsid w:val="00CF0C62"/>
    <w:rsid w:val="00CF0CAB"/>
    <w:rsid w:val="00CF0EC1"/>
    <w:rsid w:val="00CF11BC"/>
    <w:rsid w:val="00CF1209"/>
    <w:rsid w:val="00CF1A1E"/>
    <w:rsid w:val="00CF1D07"/>
    <w:rsid w:val="00CF2485"/>
    <w:rsid w:val="00CF27D8"/>
    <w:rsid w:val="00CF2B83"/>
    <w:rsid w:val="00CF2D18"/>
    <w:rsid w:val="00CF2FC0"/>
    <w:rsid w:val="00CF352A"/>
    <w:rsid w:val="00CF38E9"/>
    <w:rsid w:val="00CF39E8"/>
    <w:rsid w:val="00CF3A7E"/>
    <w:rsid w:val="00CF3B15"/>
    <w:rsid w:val="00CF3E17"/>
    <w:rsid w:val="00CF409D"/>
    <w:rsid w:val="00CF4287"/>
    <w:rsid w:val="00CF42BF"/>
    <w:rsid w:val="00CF4356"/>
    <w:rsid w:val="00CF4CDA"/>
    <w:rsid w:val="00CF5110"/>
    <w:rsid w:val="00CF5173"/>
    <w:rsid w:val="00CF5284"/>
    <w:rsid w:val="00CF52E1"/>
    <w:rsid w:val="00CF55AC"/>
    <w:rsid w:val="00CF5649"/>
    <w:rsid w:val="00CF5788"/>
    <w:rsid w:val="00CF596B"/>
    <w:rsid w:val="00CF59D9"/>
    <w:rsid w:val="00CF5A6B"/>
    <w:rsid w:val="00CF5A8E"/>
    <w:rsid w:val="00CF5ADA"/>
    <w:rsid w:val="00CF5CE1"/>
    <w:rsid w:val="00CF5D97"/>
    <w:rsid w:val="00CF5F14"/>
    <w:rsid w:val="00CF60DB"/>
    <w:rsid w:val="00CF6487"/>
    <w:rsid w:val="00CF6809"/>
    <w:rsid w:val="00CF6CF5"/>
    <w:rsid w:val="00CF6DBE"/>
    <w:rsid w:val="00CF71EC"/>
    <w:rsid w:val="00CF7B73"/>
    <w:rsid w:val="00CF7F65"/>
    <w:rsid w:val="00D003AD"/>
    <w:rsid w:val="00D00444"/>
    <w:rsid w:val="00D006EE"/>
    <w:rsid w:val="00D00920"/>
    <w:rsid w:val="00D014AD"/>
    <w:rsid w:val="00D014E6"/>
    <w:rsid w:val="00D01BA8"/>
    <w:rsid w:val="00D01D47"/>
    <w:rsid w:val="00D02546"/>
    <w:rsid w:val="00D028C6"/>
    <w:rsid w:val="00D02E05"/>
    <w:rsid w:val="00D02E77"/>
    <w:rsid w:val="00D031FB"/>
    <w:rsid w:val="00D0333E"/>
    <w:rsid w:val="00D03346"/>
    <w:rsid w:val="00D0382A"/>
    <w:rsid w:val="00D03EE6"/>
    <w:rsid w:val="00D043A2"/>
    <w:rsid w:val="00D043BD"/>
    <w:rsid w:val="00D043E5"/>
    <w:rsid w:val="00D047C1"/>
    <w:rsid w:val="00D047E6"/>
    <w:rsid w:val="00D04AC0"/>
    <w:rsid w:val="00D04AC6"/>
    <w:rsid w:val="00D04AEF"/>
    <w:rsid w:val="00D04C1E"/>
    <w:rsid w:val="00D04D94"/>
    <w:rsid w:val="00D04DB8"/>
    <w:rsid w:val="00D04F3D"/>
    <w:rsid w:val="00D05564"/>
    <w:rsid w:val="00D058D2"/>
    <w:rsid w:val="00D05F1E"/>
    <w:rsid w:val="00D065E2"/>
    <w:rsid w:val="00D06825"/>
    <w:rsid w:val="00D06BDF"/>
    <w:rsid w:val="00D06E64"/>
    <w:rsid w:val="00D07343"/>
    <w:rsid w:val="00D0770C"/>
    <w:rsid w:val="00D077CB"/>
    <w:rsid w:val="00D0793C"/>
    <w:rsid w:val="00D07984"/>
    <w:rsid w:val="00D07A1A"/>
    <w:rsid w:val="00D07F5D"/>
    <w:rsid w:val="00D1022A"/>
    <w:rsid w:val="00D1036E"/>
    <w:rsid w:val="00D104E1"/>
    <w:rsid w:val="00D10640"/>
    <w:rsid w:val="00D10684"/>
    <w:rsid w:val="00D10829"/>
    <w:rsid w:val="00D108CE"/>
    <w:rsid w:val="00D10933"/>
    <w:rsid w:val="00D10A8C"/>
    <w:rsid w:val="00D10C5B"/>
    <w:rsid w:val="00D10E2F"/>
    <w:rsid w:val="00D112F4"/>
    <w:rsid w:val="00D113D2"/>
    <w:rsid w:val="00D11525"/>
    <w:rsid w:val="00D11C08"/>
    <w:rsid w:val="00D11C46"/>
    <w:rsid w:val="00D11D8C"/>
    <w:rsid w:val="00D11DA5"/>
    <w:rsid w:val="00D11EE9"/>
    <w:rsid w:val="00D11F4C"/>
    <w:rsid w:val="00D11FCC"/>
    <w:rsid w:val="00D128CC"/>
    <w:rsid w:val="00D12A15"/>
    <w:rsid w:val="00D12C48"/>
    <w:rsid w:val="00D12FA1"/>
    <w:rsid w:val="00D1304A"/>
    <w:rsid w:val="00D1354D"/>
    <w:rsid w:val="00D13689"/>
    <w:rsid w:val="00D139DA"/>
    <w:rsid w:val="00D14017"/>
    <w:rsid w:val="00D14066"/>
    <w:rsid w:val="00D14266"/>
    <w:rsid w:val="00D142F7"/>
    <w:rsid w:val="00D1443E"/>
    <w:rsid w:val="00D145C9"/>
    <w:rsid w:val="00D146D5"/>
    <w:rsid w:val="00D1478B"/>
    <w:rsid w:val="00D14986"/>
    <w:rsid w:val="00D14A0B"/>
    <w:rsid w:val="00D14A85"/>
    <w:rsid w:val="00D14AC8"/>
    <w:rsid w:val="00D14E17"/>
    <w:rsid w:val="00D14EF1"/>
    <w:rsid w:val="00D14F16"/>
    <w:rsid w:val="00D14FE0"/>
    <w:rsid w:val="00D1553C"/>
    <w:rsid w:val="00D15CAB"/>
    <w:rsid w:val="00D1603C"/>
    <w:rsid w:val="00D16270"/>
    <w:rsid w:val="00D16685"/>
    <w:rsid w:val="00D1694B"/>
    <w:rsid w:val="00D16969"/>
    <w:rsid w:val="00D16D66"/>
    <w:rsid w:val="00D16E8C"/>
    <w:rsid w:val="00D17226"/>
    <w:rsid w:val="00D173F4"/>
    <w:rsid w:val="00D174DC"/>
    <w:rsid w:val="00D17886"/>
    <w:rsid w:val="00D17E80"/>
    <w:rsid w:val="00D17EB3"/>
    <w:rsid w:val="00D20015"/>
    <w:rsid w:val="00D2004B"/>
    <w:rsid w:val="00D200B4"/>
    <w:rsid w:val="00D2012E"/>
    <w:rsid w:val="00D201BA"/>
    <w:rsid w:val="00D20938"/>
    <w:rsid w:val="00D20984"/>
    <w:rsid w:val="00D209AA"/>
    <w:rsid w:val="00D20A5D"/>
    <w:rsid w:val="00D20D45"/>
    <w:rsid w:val="00D20E16"/>
    <w:rsid w:val="00D20E1A"/>
    <w:rsid w:val="00D21376"/>
    <w:rsid w:val="00D216C3"/>
    <w:rsid w:val="00D216FE"/>
    <w:rsid w:val="00D217B6"/>
    <w:rsid w:val="00D21A6F"/>
    <w:rsid w:val="00D21C44"/>
    <w:rsid w:val="00D21E43"/>
    <w:rsid w:val="00D21F12"/>
    <w:rsid w:val="00D2214B"/>
    <w:rsid w:val="00D22174"/>
    <w:rsid w:val="00D221A5"/>
    <w:rsid w:val="00D22353"/>
    <w:rsid w:val="00D225B6"/>
    <w:rsid w:val="00D22B39"/>
    <w:rsid w:val="00D22B80"/>
    <w:rsid w:val="00D22BA2"/>
    <w:rsid w:val="00D22E1F"/>
    <w:rsid w:val="00D22E21"/>
    <w:rsid w:val="00D22E29"/>
    <w:rsid w:val="00D22F68"/>
    <w:rsid w:val="00D22FC3"/>
    <w:rsid w:val="00D230EA"/>
    <w:rsid w:val="00D235C8"/>
    <w:rsid w:val="00D23D57"/>
    <w:rsid w:val="00D24105"/>
    <w:rsid w:val="00D2412F"/>
    <w:rsid w:val="00D2417C"/>
    <w:rsid w:val="00D24201"/>
    <w:rsid w:val="00D24272"/>
    <w:rsid w:val="00D245C6"/>
    <w:rsid w:val="00D2476F"/>
    <w:rsid w:val="00D248B4"/>
    <w:rsid w:val="00D249F7"/>
    <w:rsid w:val="00D2509F"/>
    <w:rsid w:val="00D250AB"/>
    <w:rsid w:val="00D250D5"/>
    <w:rsid w:val="00D25104"/>
    <w:rsid w:val="00D25633"/>
    <w:rsid w:val="00D25AE0"/>
    <w:rsid w:val="00D25BC2"/>
    <w:rsid w:val="00D25E4B"/>
    <w:rsid w:val="00D25F6C"/>
    <w:rsid w:val="00D260EB"/>
    <w:rsid w:val="00D26427"/>
    <w:rsid w:val="00D265D6"/>
    <w:rsid w:val="00D27295"/>
    <w:rsid w:val="00D273B8"/>
    <w:rsid w:val="00D279E2"/>
    <w:rsid w:val="00D27A91"/>
    <w:rsid w:val="00D27AE1"/>
    <w:rsid w:val="00D27B54"/>
    <w:rsid w:val="00D27D90"/>
    <w:rsid w:val="00D300C8"/>
    <w:rsid w:val="00D303B1"/>
    <w:rsid w:val="00D30730"/>
    <w:rsid w:val="00D30823"/>
    <w:rsid w:val="00D30847"/>
    <w:rsid w:val="00D30C87"/>
    <w:rsid w:val="00D31656"/>
    <w:rsid w:val="00D316FD"/>
    <w:rsid w:val="00D3174F"/>
    <w:rsid w:val="00D31CB3"/>
    <w:rsid w:val="00D3209D"/>
    <w:rsid w:val="00D321E4"/>
    <w:rsid w:val="00D32368"/>
    <w:rsid w:val="00D3265A"/>
    <w:rsid w:val="00D32788"/>
    <w:rsid w:val="00D327AF"/>
    <w:rsid w:val="00D32A03"/>
    <w:rsid w:val="00D32BAD"/>
    <w:rsid w:val="00D32BDB"/>
    <w:rsid w:val="00D32CB7"/>
    <w:rsid w:val="00D334F6"/>
    <w:rsid w:val="00D33534"/>
    <w:rsid w:val="00D3377F"/>
    <w:rsid w:val="00D33882"/>
    <w:rsid w:val="00D33F92"/>
    <w:rsid w:val="00D34030"/>
    <w:rsid w:val="00D34249"/>
    <w:rsid w:val="00D34465"/>
    <w:rsid w:val="00D349CD"/>
    <w:rsid w:val="00D34DEF"/>
    <w:rsid w:val="00D34E20"/>
    <w:rsid w:val="00D35021"/>
    <w:rsid w:val="00D35100"/>
    <w:rsid w:val="00D35A86"/>
    <w:rsid w:val="00D35C86"/>
    <w:rsid w:val="00D363D7"/>
    <w:rsid w:val="00D364E1"/>
    <w:rsid w:val="00D36634"/>
    <w:rsid w:val="00D3668D"/>
    <w:rsid w:val="00D369BE"/>
    <w:rsid w:val="00D36F86"/>
    <w:rsid w:val="00D36F9B"/>
    <w:rsid w:val="00D371DF"/>
    <w:rsid w:val="00D3733B"/>
    <w:rsid w:val="00D373BE"/>
    <w:rsid w:val="00D3748F"/>
    <w:rsid w:val="00D374E4"/>
    <w:rsid w:val="00D3755B"/>
    <w:rsid w:val="00D377BD"/>
    <w:rsid w:val="00D37AE6"/>
    <w:rsid w:val="00D37C15"/>
    <w:rsid w:val="00D37C93"/>
    <w:rsid w:val="00D40049"/>
    <w:rsid w:val="00D40722"/>
    <w:rsid w:val="00D40A1F"/>
    <w:rsid w:val="00D40C95"/>
    <w:rsid w:val="00D41286"/>
    <w:rsid w:val="00D41DC5"/>
    <w:rsid w:val="00D423D6"/>
    <w:rsid w:val="00D4254A"/>
    <w:rsid w:val="00D4272E"/>
    <w:rsid w:val="00D428B0"/>
    <w:rsid w:val="00D428ED"/>
    <w:rsid w:val="00D42AC0"/>
    <w:rsid w:val="00D42F5B"/>
    <w:rsid w:val="00D42FC5"/>
    <w:rsid w:val="00D430BA"/>
    <w:rsid w:val="00D4316C"/>
    <w:rsid w:val="00D43233"/>
    <w:rsid w:val="00D432C0"/>
    <w:rsid w:val="00D43319"/>
    <w:rsid w:val="00D43419"/>
    <w:rsid w:val="00D436B4"/>
    <w:rsid w:val="00D43F2D"/>
    <w:rsid w:val="00D43F7A"/>
    <w:rsid w:val="00D448BA"/>
    <w:rsid w:val="00D44B56"/>
    <w:rsid w:val="00D44C4D"/>
    <w:rsid w:val="00D44F55"/>
    <w:rsid w:val="00D44F84"/>
    <w:rsid w:val="00D451F2"/>
    <w:rsid w:val="00D4520B"/>
    <w:rsid w:val="00D45445"/>
    <w:rsid w:val="00D45EA5"/>
    <w:rsid w:val="00D46278"/>
    <w:rsid w:val="00D465AB"/>
    <w:rsid w:val="00D465F1"/>
    <w:rsid w:val="00D4687B"/>
    <w:rsid w:val="00D46D3B"/>
    <w:rsid w:val="00D46D74"/>
    <w:rsid w:val="00D46E51"/>
    <w:rsid w:val="00D474E4"/>
    <w:rsid w:val="00D477A5"/>
    <w:rsid w:val="00D4780E"/>
    <w:rsid w:val="00D5014F"/>
    <w:rsid w:val="00D501EE"/>
    <w:rsid w:val="00D50296"/>
    <w:rsid w:val="00D50490"/>
    <w:rsid w:val="00D5093A"/>
    <w:rsid w:val="00D50959"/>
    <w:rsid w:val="00D50B1C"/>
    <w:rsid w:val="00D50B53"/>
    <w:rsid w:val="00D50CAD"/>
    <w:rsid w:val="00D50CF3"/>
    <w:rsid w:val="00D50F1A"/>
    <w:rsid w:val="00D5122F"/>
    <w:rsid w:val="00D5143B"/>
    <w:rsid w:val="00D5173C"/>
    <w:rsid w:val="00D51938"/>
    <w:rsid w:val="00D519C9"/>
    <w:rsid w:val="00D51E00"/>
    <w:rsid w:val="00D51F64"/>
    <w:rsid w:val="00D524AC"/>
    <w:rsid w:val="00D524ED"/>
    <w:rsid w:val="00D52C60"/>
    <w:rsid w:val="00D52E7C"/>
    <w:rsid w:val="00D5312D"/>
    <w:rsid w:val="00D5348A"/>
    <w:rsid w:val="00D53A83"/>
    <w:rsid w:val="00D53F8E"/>
    <w:rsid w:val="00D54056"/>
    <w:rsid w:val="00D540AB"/>
    <w:rsid w:val="00D54465"/>
    <w:rsid w:val="00D54B15"/>
    <w:rsid w:val="00D54B36"/>
    <w:rsid w:val="00D54B85"/>
    <w:rsid w:val="00D54E7C"/>
    <w:rsid w:val="00D54EFE"/>
    <w:rsid w:val="00D54FCA"/>
    <w:rsid w:val="00D5552E"/>
    <w:rsid w:val="00D5568D"/>
    <w:rsid w:val="00D556D5"/>
    <w:rsid w:val="00D55BBA"/>
    <w:rsid w:val="00D55BE9"/>
    <w:rsid w:val="00D55E31"/>
    <w:rsid w:val="00D55F24"/>
    <w:rsid w:val="00D55FEA"/>
    <w:rsid w:val="00D56225"/>
    <w:rsid w:val="00D56331"/>
    <w:rsid w:val="00D566FE"/>
    <w:rsid w:val="00D568A2"/>
    <w:rsid w:val="00D56A2D"/>
    <w:rsid w:val="00D56BB7"/>
    <w:rsid w:val="00D56EB3"/>
    <w:rsid w:val="00D57307"/>
    <w:rsid w:val="00D5768E"/>
    <w:rsid w:val="00D5774E"/>
    <w:rsid w:val="00D57A00"/>
    <w:rsid w:val="00D60648"/>
    <w:rsid w:val="00D60680"/>
    <w:rsid w:val="00D6075D"/>
    <w:rsid w:val="00D6089A"/>
    <w:rsid w:val="00D60991"/>
    <w:rsid w:val="00D60FB0"/>
    <w:rsid w:val="00D61211"/>
    <w:rsid w:val="00D61227"/>
    <w:rsid w:val="00D61522"/>
    <w:rsid w:val="00D61A54"/>
    <w:rsid w:val="00D61A63"/>
    <w:rsid w:val="00D61B1D"/>
    <w:rsid w:val="00D6221A"/>
    <w:rsid w:val="00D6293D"/>
    <w:rsid w:val="00D63581"/>
    <w:rsid w:val="00D63790"/>
    <w:rsid w:val="00D63979"/>
    <w:rsid w:val="00D64237"/>
    <w:rsid w:val="00D6477A"/>
    <w:rsid w:val="00D64890"/>
    <w:rsid w:val="00D64C2C"/>
    <w:rsid w:val="00D64CF7"/>
    <w:rsid w:val="00D64DA0"/>
    <w:rsid w:val="00D64F5D"/>
    <w:rsid w:val="00D650F0"/>
    <w:rsid w:val="00D659B2"/>
    <w:rsid w:val="00D65C0F"/>
    <w:rsid w:val="00D65D1B"/>
    <w:rsid w:val="00D665F1"/>
    <w:rsid w:val="00D66808"/>
    <w:rsid w:val="00D668C7"/>
    <w:rsid w:val="00D66E9B"/>
    <w:rsid w:val="00D6702F"/>
    <w:rsid w:val="00D67227"/>
    <w:rsid w:val="00D67271"/>
    <w:rsid w:val="00D6730A"/>
    <w:rsid w:val="00D67A68"/>
    <w:rsid w:val="00D67B5B"/>
    <w:rsid w:val="00D67D84"/>
    <w:rsid w:val="00D70131"/>
    <w:rsid w:val="00D7064F"/>
    <w:rsid w:val="00D70686"/>
    <w:rsid w:val="00D70883"/>
    <w:rsid w:val="00D70ADB"/>
    <w:rsid w:val="00D70E08"/>
    <w:rsid w:val="00D70E66"/>
    <w:rsid w:val="00D70E86"/>
    <w:rsid w:val="00D7109D"/>
    <w:rsid w:val="00D71236"/>
    <w:rsid w:val="00D71350"/>
    <w:rsid w:val="00D7140A"/>
    <w:rsid w:val="00D717AC"/>
    <w:rsid w:val="00D71B10"/>
    <w:rsid w:val="00D72058"/>
    <w:rsid w:val="00D726A9"/>
    <w:rsid w:val="00D72F4A"/>
    <w:rsid w:val="00D72FD7"/>
    <w:rsid w:val="00D7311A"/>
    <w:rsid w:val="00D733EE"/>
    <w:rsid w:val="00D73864"/>
    <w:rsid w:val="00D739DB"/>
    <w:rsid w:val="00D740B4"/>
    <w:rsid w:val="00D7467E"/>
    <w:rsid w:val="00D74735"/>
    <w:rsid w:val="00D74885"/>
    <w:rsid w:val="00D7492D"/>
    <w:rsid w:val="00D74C98"/>
    <w:rsid w:val="00D74CA4"/>
    <w:rsid w:val="00D7517D"/>
    <w:rsid w:val="00D751BC"/>
    <w:rsid w:val="00D7560C"/>
    <w:rsid w:val="00D75BCC"/>
    <w:rsid w:val="00D75C82"/>
    <w:rsid w:val="00D75DE1"/>
    <w:rsid w:val="00D75E58"/>
    <w:rsid w:val="00D76371"/>
    <w:rsid w:val="00D76D9B"/>
    <w:rsid w:val="00D77080"/>
    <w:rsid w:val="00D770A1"/>
    <w:rsid w:val="00D772ED"/>
    <w:rsid w:val="00D775DB"/>
    <w:rsid w:val="00D80096"/>
    <w:rsid w:val="00D80385"/>
    <w:rsid w:val="00D8054F"/>
    <w:rsid w:val="00D80588"/>
    <w:rsid w:val="00D80811"/>
    <w:rsid w:val="00D809E1"/>
    <w:rsid w:val="00D80A7E"/>
    <w:rsid w:val="00D80AC9"/>
    <w:rsid w:val="00D80B9C"/>
    <w:rsid w:val="00D80CD2"/>
    <w:rsid w:val="00D81143"/>
    <w:rsid w:val="00D812DC"/>
    <w:rsid w:val="00D8139E"/>
    <w:rsid w:val="00D814DA"/>
    <w:rsid w:val="00D81577"/>
    <w:rsid w:val="00D815A2"/>
    <w:rsid w:val="00D81670"/>
    <w:rsid w:val="00D816A5"/>
    <w:rsid w:val="00D816D2"/>
    <w:rsid w:val="00D8174C"/>
    <w:rsid w:val="00D817CD"/>
    <w:rsid w:val="00D81BF0"/>
    <w:rsid w:val="00D81E23"/>
    <w:rsid w:val="00D81FCE"/>
    <w:rsid w:val="00D81FD9"/>
    <w:rsid w:val="00D821EE"/>
    <w:rsid w:val="00D8241D"/>
    <w:rsid w:val="00D825E4"/>
    <w:rsid w:val="00D82904"/>
    <w:rsid w:val="00D82B10"/>
    <w:rsid w:val="00D82DB7"/>
    <w:rsid w:val="00D82F4F"/>
    <w:rsid w:val="00D8306B"/>
    <w:rsid w:val="00D83141"/>
    <w:rsid w:val="00D831F0"/>
    <w:rsid w:val="00D8353A"/>
    <w:rsid w:val="00D8388D"/>
    <w:rsid w:val="00D83F7F"/>
    <w:rsid w:val="00D841C1"/>
    <w:rsid w:val="00D84889"/>
    <w:rsid w:val="00D848FF"/>
    <w:rsid w:val="00D84F1E"/>
    <w:rsid w:val="00D84FE5"/>
    <w:rsid w:val="00D85051"/>
    <w:rsid w:val="00D85127"/>
    <w:rsid w:val="00D851C7"/>
    <w:rsid w:val="00D85209"/>
    <w:rsid w:val="00D85444"/>
    <w:rsid w:val="00D855C4"/>
    <w:rsid w:val="00D85832"/>
    <w:rsid w:val="00D8588C"/>
    <w:rsid w:val="00D85976"/>
    <w:rsid w:val="00D85A8F"/>
    <w:rsid w:val="00D85B85"/>
    <w:rsid w:val="00D85C59"/>
    <w:rsid w:val="00D85C86"/>
    <w:rsid w:val="00D85E5D"/>
    <w:rsid w:val="00D85F91"/>
    <w:rsid w:val="00D860E0"/>
    <w:rsid w:val="00D86535"/>
    <w:rsid w:val="00D8666B"/>
    <w:rsid w:val="00D86A50"/>
    <w:rsid w:val="00D86E14"/>
    <w:rsid w:val="00D874FB"/>
    <w:rsid w:val="00D87505"/>
    <w:rsid w:val="00D87606"/>
    <w:rsid w:val="00D87F8A"/>
    <w:rsid w:val="00D87FD1"/>
    <w:rsid w:val="00D9004D"/>
    <w:rsid w:val="00D902E7"/>
    <w:rsid w:val="00D909B8"/>
    <w:rsid w:val="00D90B0D"/>
    <w:rsid w:val="00D90F6C"/>
    <w:rsid w:val="00D90F73"/>
    <w:rsid w:val="00D91031"/>
    <w:rsid w:val="00D91144"/>
    <w:rsid w:val="00D9120E"/>
    <w:rsid w:val="00D91430"/>
    <w:rsid w:val="00D9151F"/>
    <w:rsid w:val="00D915CC"/>
    <w:rsid w:val="00D9169A"/>
    <w:rsid w:val="00D9184D"/>
    <w:rsid w:val="00D91859"/>
    <w:rsid w:val="00D91A68"/>
    <w:rsid w:val="00D91B4D"/>
    <w:rsid w:val="00D91D56"/>
    <w:rsid w:val="00D92354"/>
    <w:rsid w:val="00D92540"/>
    <w:rsid w:val="00D9295C"/>
    <w:rsid w:val="00D93143"/>
    <w:rsid w:val="00D934A1"/>
    <w:rsid w:val="00D936CA"/>
    <w:rsid w:val="00D93C20"/>
    <w:rsid w:val="00D93D6C"/>
    <w:rsid w:val="00D93F7E"/>
    <w:rsid w:val="00D93FC2"/>
    <w:rsid w:val="00D941B2"/>
    <w:rsid w:val="00D944D8"/>
    <w:rsid w:val="00D9457A"/>
    <w:rsid w:val="00D94671"/>
    <w:rsid w:val="00D94B2C"/>
    <w:rsid w:val="00D94C00"/>
    <w:rsid w:val="00D94D6F"/>
    <w:rsid w:val="00D94E21"/>
    <w:rsid w:val="00D9549E"/>
    <w:rsid w:val="00D958BA"/>
    <w:rsid w:val="00D958C1"/>
    <w:rsid w:val="00D95CD1"/>
    <w:rsid w:val="00D95D2B"/>
    <w:rsid w:val="00D9623A"/>
    <w:rsid w:val="00D9631E"/>
    <w:rsid w:val="00D96341"/>
    <w:rsid w:val="00D969EC"/>
    <w:rsid w:val="00D96A11"/>
    <w:rsid w:val="00D96DFF"/>
    <w:rsid w:val="00D96E34"/>
    <w:rsid w:val="00D96E4B"/>
    <w:rsid w:val="00D96F65"/>
    <w:rsid w:val="00D971B0"/>
    <w:rsid w:val="00D97C59"/>
    <w:rsid w:val="00D97E54"/>
    <w:rsid w:val="00DA02ED"/>
    <w:rsid w:val="00DA045E"/>
    <w:rsid w:val="00DA09C6"/>
    <w:rsid w:val="00DA0A74"/>
    <w:rsid w:val="00DA0ACC"/>
    <w:rsid w:val="00DA0CD0"/>
    <w:rsid w:val="00DA0EDD"/>
    <w:rsid w:val="00DA1B25"/>
    <w:rsid w:val="00DA1C9A"/>
    <w:rsid w:val="00DA232A"/>
    <w:rsid w:val="00DA2645"/>
    <w:rsid w:val="00DA29CA"/>
    <w:rsid w:val="00DA2B5F"/>
    <w:rsid w:val="00DA2CC1"/>
    <w:rsid w:val="00DA2EDC"/>
    <w:rsid w:val="00DA2F57"/>
    <w:rsid w:val="00DA32BC"/>
    <w:rsid w:val="00DA3398"/>
    <w:rsid w:val="00DA394D"/>
    <w:rsid w:val="00DA3C99"/>
    <w:rsid w:val="00DA3D40"/>
    <w:rsid w:val="00DA3E2B"/>
    <w:rsid w:val="00DA401F"/>
    <w:rsid w:val="00DA4336"/>
    <w:rsid w:val="00DA47FC"/>
    <w:rsid w:val="00DA486B"/>
    <w:rsid w:val="00DA4B0D"/>
    <w:rsid w:val="00DA4DFC"/>
    <w:rsid w:val="00DA4E63"/>
    <w:rsid w:val="00DA50D0"/>
    <w:rsid w:val="00DA5403"/>
    <w:rsid w:val="00DA560B"/>
    <w:rsid w:val="00DA59F8"/>
    <w:rsid w:val="00DA5A98"/>
    <w:rsid w:val="00DA616F"/>
    <w:rsid w:val="00DA61F7"/>
    <w:rsid w:val="00DA673F"/>
    <w:rsid w:val="00DA6741"/>
    <w:rsid w:val="00DA68D7"/>
    <w:rsid w:val="00DA6930"/>
    <w:rsid w:val="00DA6B07"/>
    <w:rsid w:val="00DA6B4E"/>
    <w:rsid w:val="00DA6D1E"/>
    <w:rsid w:val="00DA6E88"/>
    <w:rsid w:val="00DA74CD"/>
    <w:rsid w:val="00DA7990"/>
    <w:rsid w:val="00DA7D9F"/>
    <w:rsid w:val="00DA7EC7"/>
    <w:rsid w:val="00DA7FE3"/>
    <w:rsid w:val="00DB019F"/>
    <w:rsid w:val="00DB09B7"/>
    <w:rsid w:val="00DB0EFC"/>
    <w:rsid w:val="00DB165C"/>
    <w:rsid w:val="00DB16C8"/>
    <w:rsid w:val="00DB16D9"/>
    <w:rsid w:val="00DB1A37"/>
    <w:rsid w:val="00DB1C8E"/>
    <w:rsid w:val="00DB2207"/>
    <w:rsid w:val="00DB22CA"/>
    <w:rsid w:val="00DB293C"/>
    <w:rsid w:val="00DB2B4B"/>
    <w:rsid w:val="00DB2C9C"/>
    <w:rsid w:val="00DB2E86"/>
    <w:rsid w:val="00DB2F54"/>
    <w:rsid w:val="00DB2F9B"/>
    <w:rsid w:val="00DB3186"/>
    <w:rsid w:val="00DB35D5"/>
    <w:rsid w:val="00DB37F5"/>
    <w:rsid w:val="00DB3868"/>
    <w:rsid w:val="00DB3B76"/>
    <w:rsid w:val="00DB3C5B"/>
    <w:rsid w:val="00DB3D21"/>
    <w:rsid w:val="00DB3DBE"/>
    <w:rsid w:val="00DB4021"/>
    <w:rsid w:val="00DB408A"/>
    <w:rsid w:val="00DB4232"/>
    <w:rsid w:val="00DB438D"/>
    <w:rsid w:val="00DB4766"/>
    <w:rsid w:val="00DB4A32"/>
    <w:rsid w:val="00DB4A37"/>
    <w:rsid w:val="00DB4EDB"/>
    <w:rsid w:val="00DB5231"/>
    <w:rsid w:val="00DB53A5"/>
    <w:rsid w:val="00DB5BE7"/>
    <w:rsid w:val="00DB63AD"/>
    <w:rsid w:val="00DB6417"/>
    <w:rsid w:val="00DB66CA"/>
    <w:rsid w:val="00DB678D"/>
    <w:rsid w:val="00DB688D"/>
    <w:rsid w:val="00DB6997"/>
    <w:rsid w:val="00DB6C64"/>
    <w:rsid w:val="00DB6D4C"/>
    <w:rsid w:val="00DB6D93"/>
    <w:rsid w:val="00DB6F47"/>
    <w:rsid w:val="00DB6F76"/>
    <w:rsid w:val="00DB75A6"/>
    <w:rsid w:val="00DB75BC"/>
    <w:rsid w:val="00DB7DD5"/>
    <w:rsid w:val="00DB7E80"/>
    <w:rsid w:val="00DB7F1D"/>
    <w:rsid w:val="00DC03A3"/>
    <w:rsid w:val="00DC04E0"/>
    <w:rsid w:val="00DC086C"/>
    <w:rsid w:val="00DC09C8"/>
    <w:rsid w:val="00DC0E48"/>
    <w:rsid w:val="00DC146B"/>
    <w:rsid w:val="00DC1736"/>
    <w:rsid w:val="00DC1BC1"/>
    <w:rsid w:val="00DC1BF2"/>
    <w:rsid w:val="00DC1C00"/>
    <w:rsid w:val="00DC1CEC"/>
    <w:rsid w:val="00DC1D0B"/>
    <w:rsid w:val="00DC1D9B"/>
    <w:rsid w:val="00DC1ED9"/>
    <w:rsid w:val="00DC1FDD"/>
    <w:rsid w:val="00DC2277"/>
    <w:rsid w:val="00DC2326"/>
    <w:rsid w:val="00DC249B"/>
    <w:rsid w:val="00DC29F6"/>
    <w:rsid w:val="00DC2B0B"/>
    <w:rsid w:val="00DC2B23"/>
    <w:rsid w:val="00DC2BA4"/>
    <w:rsid w:val="00DC3425"/>
    <w:rsid w:val="00DC3672"/>
    <w:rsid w:val="00DC38BA"/>
    <w:rsid w:val="00DC3A23"/>
    <w:rsid w:val="00DC3C18"/>
    <w:rsid w:val="00DC4367"/>
    <w:rsid w:val="00DC44E7"/>
    <w:rsid w:val="00DC4622"/>
    <w:rsid w:val="00DC470F"/>
    <w:rsid w:val="00DC48C1"/>
    <w:rsid w:val="00DC4EF4"/>
    <w:rsid w:val="00DC512F"/>
    <w:rsid w:val="00DC51CC"/>
    <w:rsid w:val="00DC5437"/>
    <w:rsid w:val="00DC5522"/>
    <w:rsid w:val="00DC5657"/>
    <w:rsid w:val="00DC5842"/>
    <w:rsid w:val="00DC5B4A"/>
    <w:rsid w:val="00DC5B76"/>
    <w:rsid w:val="00DC5C00"/>
    <w:rsid w:val="00DC5E43"/>
    <w:rsid w:val="00DC60FE"/>
    <w:rsid w:val="00DC65DF"/>
    <w:rsid w:val="00DC6654"/>
    <w:rsid w:val="00DC68D9"/>
    <w:rsid w:val="00DC694B"/>
    <w:rsid w:val="00DC6AC8"/>
    <w:rsid w:val="00DC6BF7"/>
    <w:rsid w:val="00DC6DC9"/>
    <w:rsid w:val="00DC7108"/>
    <w:rsid w:val="00DC7C87"/>
    <w:rsid w:val="00DC7CAC"/>
    <w:rsid w:val="00DC7D1B"/>
    <w:rsid w:val="00DD0358"/>
    <w:rsid w:val="00DD0524"/>
    <w:rsid w:val="00DD067E"/>
    <w:rsid w:val="00DD072F"/>
    <w:rsid w:val="00DD0748"/>
    <w:rsid w:val="00DD0911"/>
    <w:rsid w:val="00DD09DF"/>
    <w:rsid w:val="00DD0C49"/>
    <w:rsid w:val="00DD0FAD"/>
    <w:rsid w:val="00DD144C"/>
    <w:rsid w:val="00DD147A"/>
    <w:rsid w:val="00DD14E6"/>
    <w:rsid w:val="00DD166F"/>
    <w:rsid w:val="00DD1746"/>
    <w:rsid w:val="00DD1776"/>
    <w:rsid w:val="00DD17C1"/>
    <w:rsid w:val="00DD1958"/>
    <w:rsid w:val="00DD1C97"/>
    <w:rsid w:val="00DD2050"/>
    <w:rsid w:val="00DD2228"/>
    <w:rsid w:val="00DD25A0"/>
    <w:rsid w:val="00DD26BD"/>
    <w:rsid w:val="00DD2845"/>
    <w:rsid w:val="00DD2A99"/>
    <w:rsid w:val="00DD2B58"/>
    <w:rsid w:val="00DD31CE"/>
    <w:rsid w:val="00DD35BB"/>
    <w:rsid w:val="00DD37BE"/>
    <w:rsid w:val="00DD3A8C"/>
    <w:rsid w:val="00DD3A98"/>
    <w:rsid w:val="00DD3D14"/>
    <w:rsid w:val="00DD3FB5"/>
    <w:rsid w:val="00DD40EE"/>
    <w:rsid w:val="00DD4312"/>
    <w:rsid w:val="00DD4359"/>
    <w:rsid w:val="00DD43D5"/>
    <w:rsid w:val="00DD4465"/>
    <w:rsid w:val="00DD470E"/>
    <w:rsid w:val="00DD4AD0"/>
    <w:rsid w:val="00DD4BBE"/>
    <w:rsid w:val="00DD51DD"/>
    <w:rsid w:val="00DD5671"/>
    <w:rsid w:val="00DD5719"/>
    <w:rsid w:val="00DD57DB"/>
    <w:rsid w:val="00DD5878"/>
    <w:rsid w:val="00DD5A52"/>
    <w:rsid w:val="00DD5B9E"/>
    <w:rsid w:val="00DD5EDD"/>
    <w:rsid w:val="00DD5FEE"/>
    <w:rsid w:val="00DD6095"/>
    <w:rsid w:val="00DD629E"/>
    <w:rsid w:val="00DD671B"/>
    <w:rsid w:val="00DD698A"/>
    <w:rsid w:val="00DD6C56"/>
    <w:rsid w:val="00DD6E82"/>
    <w:rsid w:val="00DD6EF1"/>
    <w:rsid w:val="00DD6FA4"/>
    <w:rsid w:val="00DD72DD"/>
    <w:rsid w:val="00DD75B7"/>
    <w:rsid w:val="00DD769A"/>
    <w:rsid w:val="00DD76D1"/>
    <w:rsid w:val="00DD788D"/>
    <w:rsid w:val="00DD7BAE"/>
    <w:rsid w:val="00DD7D7F"/>
    <w:rsid w:val="00DE017E"/>
    <w:rsid w:val="00DE02D0"/>
    <w:rsid w:val="00DE073B"/>
    <w:rsid w:val="00DE0742"/>
    <w:rsid w:val="00DE0CE5"/>
    <w:rsid w:val="00DE0EC3"/>
    <w:rsid w:val="00DE1254"/>
    <w:rsid w:val="00DE1281"/>
    <w:rsid w:val="00DE1467"/>
    <w:rsid w:val="00DE16E0"/>
    <w:rsid w:val="00DE1835"/>
    <w:rsid w:val="00DE1989"/>
    <w:rsid w:val="00DE1F8F"/>
    <w:rsid w:val="00DE229C"/>
    <w:rsid w:val="00DE295B"/>
    <w:rsid w:val="00DE2EEA"/>
    <w:rsid w:val="00DE2F85"/>
    <w:rsid w:val="00DE31AA"/>
    <w:rsid w:val="00DE32F9"/>
    <w:rsid w:val="00DE37E7"/>
    <w:rsid w:val="00DE38AC"/>
    <w:rsid w:val="00DE38EB"/>
    <w:rsid w:val="00DE3AAF"/>
    <w:rsid w:val="00DE40FB"/>
    <w:rsid w:val="00DE41B6"/>
    <w:rsid w:val="00DE436B"/>
    <w:rsid w:val="00DE462E"/>
    <w:rsid w:val="00DE46ED"/>
    <w:rsid w:val="00DE49A7"/>
    <w:rsid w:val="00DE4D18"/>
    <w:rsid w:val="00DE4D69"/>
    <w:rsid w:val="00DE4F01"/>
    <w:rsid w:val="00DE51D3"/>
    <w:rsid w:val="00DE522F"/>
    <w:rsid w:val="00DE5796"/>
    <w:rsid w:val="00DE579B"/>
    <w:rsid w:val="00DE5849"/>
    <w:rsid w:val="00DE5E0F"/>
    <w:rsid w:val="00DE6B2F"/>
    <w:rsid w:val="00DE7A58"/>
    <w:rsid w:val="00DE7F6E"/>
    <w:rsid w:val="00DF019F"/>
    <w:rsid w:val="00DF06FE"/>
    <w:rsid w:val="00DF0741"/>
    <w:rsid w:val="00DF0A80"/>
    <w:rsid w:val="00DF0B84"/>
    <w:rsid w:val="00DF0DBA"/>
    <w:rsid w:val="00DF0EE5"/>
    <w:rsid w:val="00DF1331"/>
    <w:rsid w:val="00DF13BB"/>
    <w:rsid w:val="00DF147A"/>
    <w:rsid w:val="00DF1819"/>
    <w:rsid w:val="00DF1BA4"/>
    <w:rsid w:val="00DF1C10"/>
    <w:rsid w:val="00DF1E31"/>
    <w:rsid w:val="00DF1F31"/>
    <w:rsid w:val="00DF1F4B"/>
    <w:rsid w:val="00DF201B"/>
    <w:rsid w:val="00DF21A5"/>
    <w:rsid w:val="00DF23A2"/>
    <w:rsid w:val="00DF23ED"/>
    <w:rsid w:val="00DF2625"/>
    <w:rsid w:val="00DF2C4D"/>
    <w:rsid w:val="00DF2F79"/>
    <w:rsid w:val="00DF32C6"/>
    <w:rsid w:val="00DF32F1"/>
    <w:rsid w:val="00DF336C"/>
    <w:rsid w:val="00DF340F"/>
    <w:rsid w:val="00DF352A"/>
    <w:rsid w:val="00DF36DE"/>
    <w:rsid w:val="00DF384E"/>
    <w:rsid w:val="00DF3A0D"/>
    <w:rsid w:val="00DF3A40"/>
    <w:rsid w:val="00DF3B37"/>
    <w:rsid w:val="00DF3BDC"/>
    <w:rsid w:val="00DF3D27"/>
    <w:rsid w:val="00DF3E07"/>
    <w:rsid w:val="00DF4345"/>
    <w:rsid w:val="00DF45D4"/>
    <w:rsid w:val="00DF4AC8"/>
    <w:rsid w:val="00DF4AEB"/>
    <w:rsid w:val="00DF4E9D"/>
    <w:rsid w:val="00DF4EA7"/>
    <w:rsid w:val="00DF5179"/>
    <w:rsid w:val="00DF53B9"/>
    <w:rsid w:val="00DF55A9"/>
    <w:rsid w:val="00DF57EE"/>
    <w:rsid w:val="00DF5979"/>
    <w:rsid w:val="00DF5A0A"/>
    <w:rsid w:val="00DF5D0B"/>
    <w:rsid w:val="00DF5D10"/>
    <w:rsid w:val="00DF5E73"/>
    <w:rsid w:val="00DF5E97"/>
    <w:rsid w:val="00DF6471"/>
    <w:rsid w:val="00DF6489"/>
    <w:rsid w:val="00DF6E07"/>
    <w:rsid w:val="00DF6F0C"/>
    <w:rsid w:val="00DF6F53"/>
    <w:rsid w:val="00DF7284"/>
    <w:rsid w:val="00DF72C6"/>
    <w:rsid w:val="00DF7462"/>
    <w:rsid w:val="00DF75AA"/>
    <w:rsid w:val="00DF76D9"/>
    <w:rsid w:val="00DF7739"/>
    <w:rsid w:val="00DF79FC"/>
    <w:rsid w:val="00DF7DEE"/>
    <w:rsid w:val="00DF7F4E"/>
    <w:rsid w:val="00E0004D"/>
    <w:rsid w:val="00E00264"/>
    <w:rsid w:val="00E003CD"/>
    <w:rsid w:val="00E0040A"/>
    <w:rsid w:val="00E00621"/>
    <w:rsid w:val="00E00A01"/>
    <w:rsid w:val="00E00A97"/>
    <w:rsid w:val="00E00E39"/>
    <w:rsid w:val="00E00ED8"/>
    <w:rsid w:val="00E00F93"/>
    <w:rsid w:val="00E010E9"/>
    <w:rsid w:val="00E01331"/>
    <w:rsid w:val="00E01553"/>
    <w:rsid w:val="00E0175C"/>
    <w:rsid w:val="00E017D5"/>
    <w:rsid w:val="00E0189F"/>
    <w:rsid w:val="00E01A19"/>
    <w:rsid w:val="00E01B2E"/>
    <w:rsid w:val="00E01C20"/>
    <w:rsid w:val="00E01F64"/>
    <w:rsid w:val="00E02072"/>
    <w:rsid w:val="00E0272C"/>
    <w:rsid w:val="00E02A36"/>
    <w:rsid w:val="00E02B3E"/>
    <w:rsid w:val="00E02E42"/>
    <w:rsid w:val="00E03108"/>
    <w:rsid w:val="00E03539"/>
    <w:rsid w:val="00E03885"/>
    <w:rsid w:val="00E03A83"/>
    <w:rsid w:val="00E03C31"/>
    <w:rsid w:val="00E03C55"/>
    <w:rsid w:val="00E03C7F"/>
    <w:rsid w:val="00E03CD9"/>
    <w:rsid w:val="00E03F08"/>
    <w:rsid w:val="00E041FE"/>
    <w:rsid w:val="00E0425F"/>
    <w:rsid w:val="00E0474E"/>
    <w:rsid w:val="00E04842"/>
    <w:rsid w:val="00E04B34"/>
    <w:rsid w:val="00E04C6F"/>
    <w:rsid w:val="00E05058"/>
    <w:rsid w:val="00E055C6"/>
    <w:rsid w:val="00E05DE8"/>
    <w:rsid w:val="00E05EA1"/>
    <w:rsid w:val="00E05F51"/>
    <w:rsid w:val="00E06104"/>
    <w:rsid w:val="00E06293"/>
    <w:rsid w:val="00E0647D"/>
    <w:rsid w:val="00E0662F"/>
    <w:rsid w:val="00E066B4"/>
    <w:rsid w:val="00E068FB"/>
    <w:rsid w:val="00E06A1B"/>
    <w:rsid w:val="00E06C1C"/>
    <w:rsid w:val="00E06DC1"/>
    <w:rsid w:val="00E06ECF"/>
    <w:rsid w:val="00E06F6B"/>
    <w:rsid w:val="00E0719D"/>
    <w:rsid w:val="00E072BC"/>
    <w:rsid w:val="00E07C3B"/>
    <w:rsid w:val="00E07C5C"/>
    <w:rsid w:val="00E07E33"/>
    <w:rsid w:val="00E10957"/>
    <w:rsid w:val="00E10A75"/>
    <w:rsid w:val="00E10C31"/>
    <w:rsid w:val="00E11191"/>
    <w:rsid w:val="00E11CCC"/>
    <w:rsid w:val="00E11DF3"/>
    <w:rsid w:val="00E12169"/>
    <w:rsid w:val="00E123E3"/>
    <w:rsid w:val="00E12790"/>
    <w:rsid w:val="00E1282C"/>
    <w:rsid w:val="00E12876"/>
    <w:rsid w:val="00E128D4"/>
    <w:rsid w:val="00E1296B"/>
    <w:rsid w:val="00E12A68"/>
    <w:rsid w:val="00E12B5D"/>
    <w:rsid w:val="00E12DA6"/>
    <w:rsid w:val="00E13253"/>
    <w:rsid w:val="00E13AC1"/>
    <w:rsid w:val="00E13C53"/>
    <w:rsid w:val="00E13D0B"/>
    <w:rsid w:val="00E13ECB"/>
    <w:rsid w:val="00E14078"/>
    <w:rsid w:val="00E144C4"/>
    <w:rsid w:val="00E1450F"/>
    <w:rsid w:val="00E1485E"/>
    <w:rsid w:val="00E14BD2"/>
    <w:rsid w:val="00E14C9C"/>
    <w:rsid w:val="00E150FD"/>
    <w:rsid w:val="00E1517D"/>
    <w:rsid w:val="00E15501"/>
    <w:rsid w:val="00E15BED"/>
    <w:rsid w:val="00E15BF7"/>
    <w:rsid w:val="00E15C6F"/>
    <w:rsid w:val="00E15D37"/>
    <w:rsid w:val="00E1600D"/>
    <w:rsid w:val="00E160F3"/>
    <w:rsid w:val="00E1643A"/>
    <w:rsid w:val="00E16445"/>
    <w:rsid w:val="00E16521"/>
    <w:rsid w:val="00E16689"/>
    <w:rsid w:val="00E166E8"/>
    <w:rsid w:val="00E16847"/>
    <w:rsid w:val="00E16C24"/>
    <w:rsid w:val="00E16EC5"/>
    <w:rsid w:val="00E17154"/>
    <w:rsid w:val="00E176C2"/>
    <w:rsid w:val="00E17720"/>
    <w:rsid w:val="00E17ACD"/>
    <w:rsid w:val="00E20530"/>
    <w:rsid w:val="00E206DB"/>
    <w:rsid w:val="00E2096B"/>
    <w:rsid w:val="00E20B98"/>
    <w:rsid w:val="00E20E24"/>
    <w:rsid w:val="00E20E5F"/>
    <w:rsid w:val="00E20FAE"/>
    <w:rsid w:val="00E21255"/>
    <w:rsid w:val="00E21316"/>
    <w:rsid w:val="00E2135C"/>
    <w:rsid w:val="00E21370"/>
    <w:rsid w:val="00E220B5"/>
    <w:rsid w:val="00E223B7"/>
    <w:rsid w:val="00E22409"/>
    <w:rsid w:val="00E22472"/>
    <w:rsid w:val="00E224ED"/>
    <w:rsid w:val="00E2256D"/>
    <w:rsid w:val="00E22896"/>
    <w:rsid w:val="00E22953"/>
    <w:rsid w:val="00E22979"/>
    <w:rsid w:val="00E229AB"/>
    <w:rsid w:val="00E22A51"/>
    <w:rsid w:val="00E22F19"/>
    <w:rsid w:val="00E23268"/>
    <w:rsid w:val="00E2366A"/>
    <w:rsid w:val="00E23821"/>
    <w:rsid w:val="00E23CC3"/>
    <w:rsid w:val="00E23FD1"/>
    <w:rsid w:val="00E24034"/>
    <w:rsid w:val="00E243B7"/>
    <w:rsid w:val="00E246AC"/>
    <w:rsid w:val="00E24820"/>
    <w:rsid w:val="00E25107"/>
    <w:rsid w:val="00E2544C"/>
    <w:rsid w:val="00E259ED"/>
    <w:rsid w:val="00E25E1D"/>
    <w:rsid w:val="00E26275"/>
    <w:rsid w:val="00E262F9"/>
    <w:rsid w:val="00E26441"/>
    <w:rsid w:val="00E26842"/>
    <w:rsid w:val="00E26CF3"/>
    <w:rsid w:val="00E26F37"/>
    <w:rsid w:val="00E27138"/>
    <w:rsid w:val="00E27262"/>
    <w:rsid w:val="00E2765F"/>
    <w:rsid w:val="00E277DD"/>
    <w:rsid w:val="00E278F8"/>
    <w:rsid w:val="00E27AC7"/>
    <w:rsid w:val="00E27D2E"/>
    <w:rsid w:val="00E27D4F"/>
    <w:rsid w:val="00E27F2F"/>
    <w:rsid w:val="00E30127"/>
    <w:rsid w:val="00E305BA"/>
    <w:rsid w:val="00E30866"/>
    <w:rsid w:val="00E30997"/>
    <w:rsid w:val="00E30C6E"/>
    <w:rsid w:val="00E30C84"/>
    <w:rsid w:val="00E30E9D"/>
    <w:rsid w:val="00E31140"/>
    <w:rsid w:val="00E31496"/>
    <w:rsid w:val="00E31581"/>
    <w:rsid w:val="00E3167A"/>
    <w:rsid w:val="00E31BB9"/>
    <w:rsid w:val="00E31FC8"/>
    <w:rsid w:val="00E320F2"/>
    <w:rsid w:val="00E3216B"/>
    <w:rsid w:val="00E32175"/>
    <w:rsid w:val="00E3225A"/>
    <w:rsid w:val="00E323FE"/>
    <w:rsid w:val="00E33010"/>
    <w:rsid w:val="00E334BA"/>
    <w:rsid w:val="00E338E9"/>
    <w:rsid w:val="00E34257"/>
    <w:rsid w:val="00E34704"/>
    <w:rsid w:val="00E347A8"/>
    <w:rsid w:val="00E348CD"/>
    <w:rsid w:val="00E3494A"/>
    <w:rsid w:val="00E34B33"/>
    <w:rsid w:val="00E34B89"/>
    <w:rsid w:val="00E34D86"/>
    <w:rsid w:val="00E34E64"/>
    <w:rsid w:val="00E34F55"/>
    <w:rsid w:val="00E35390"/>
    <w:rsid w:val="00E35774"/>
    <w:rsid w:val="00E358BD"/>
    <w:rsid w:val="00E35A6C"/>
    <w:rsid w:val="00E35A89"/>
    <w:rsid w:val="00E35CED"/>
    <w:rsid w:val="00E35DC1"/>
    <w:rsid w:val="00E360E1"/>
    <w:rsid w:val="00E36295"/>
    <w:rsid w:val="00E36621"/>
    <w:rsid w:val="00E366B7"/>
    <w:rsid w:val="00E36CC2"/>
    <w:rsid w:val="00E36EEA"/>
    <w:rsid w:val="00E37257"/>
    <w:rsid w:val="00E37AC1"/>
    <w:rsid w:val="00E37C99"/>
    <w:rsid w:val="00E400BA"/>
    <w:rsid w:val="00E4069B"/>
    <w:rsid w:val="00E40780"/>
    <w:rsid w:val="00E4080F"/>
    <w:rsid w:val="00E40E5F"/>
    <w:rsid w:val="00E410A4"/>
    <w:rsid w:val="00E412D9"/>
    <w:rsid w:val="00E41360"/>
    <w:rsid w:val="00E41484"/>
    <w:rsid w:val="00E4196B"/>
    <w:rsid w:val="00E41ACB"/>
    <w:rsid w:val="00E41D6F"/>
    <w:rsid w:val="00E41FE9"/>
    <w:rsid w:val="00E423A1"/>
    <w:rsid w:val="00E4251F"/>
    <w:rsid w:val="00E42A7A"/>
    <w:rsid w:val="00E42E06"/>
    <w:rsid w:val="00E4315B"/>
    <w:rsid w:val="00E4319E"/>
    <w:rsid w:val="00E4329B"/>
    <w:rsid w:val="00E43304"/>
    <w:rsid w:val="00E43336"/>
    <w:rsid w:val="00E43392"/>
    <w:rsid w:val="00E433CD"/>
    <w:rsid w:val="00E43512"/>
    <w:rsid w:val="00E43A56"/>
    <w:rsid w:val="00E43D60"/>
    <w:rsid w:val="00E43DDA"/>
    <w:rsid w:val="00E43F19"/>
    <w:rsid w:val="00E4411B"/>
    <w:rsid w:val="00E44320"/>
    <w:rsid w:val="00E44374"/>
    <w:rsid w:val="00E44634"/>
    <w:rsid w:val="00E4469E"/>
    <w:rsid w:val="00E448F3"/>
    <w:rsid w:val="00E44D16"/>
    <w:rsid w:val="00E44F60"/>
    <w:rsid w:val="00E4514C"/>
    <w:rsid w:val="00E4574F"/>
    <w:rsid w:val="00E45952"/>
    <w:rsid w:val="00E45B5D"/>
    <w:rsid w:val="00E45C52"/>
    <w:rsid w:val="00E46135"/>
    <w:rsid w:val="00E4644A"/>
    <w:rsid w:val="00E46526"/>
    <w:rsid w:val="00E46810"/>
    <w:rsid w:val="00E46995"/>
    <w:rsid w:val="00E46C61"/>
    <w:rsid w:val="00E46D4F"/>
    <w:rsid w:val="00E46DF5"/>
    <w:rsid w:val="00E47404"/>
    <w:rsid w:val="00E47964"/>
    <w:rsid w:val="00E47B88"/>
    <w:rsid w:val="00E47DE1"/>
    <w:rsid w:val="00E47E92"/>
    <w:rsid w:val="00E50640"/>
    <w:rsid w:val="00E50E85"/>
    <w:rsid w:val="00E51777"/>
    <w:rsid w:val="00E5183C"/>
    <w:rsid w:val="00E518A3"/>
    <w:rsid w:val="00E52018"/>
    <w:rsid w:val="00E520D4"/>
    <w:rsid w:val="00E52242"/>
    <w:rsid w:val="00E5231C"/>
    <w:rsid w:val="00E52C92"/>
    <w:rsid w:val="00E52F31"/>
    <w:rsid w:val="00E52F9A"/>
    <w:rsid w:val="00E532F0"/>
    <w:rsid w:val="00E535A8"/>
    <w:rsid w:val="00E537EA"/>
    <w:rsid w:val="00E53B56"/>
    <w:rsid w:val="00E53C79"/>
    <w:rsid w:val="00E53CF4"/>
    <w:rsid w:val="00E53FAD"/>
    <w:rsid w:val="00E5418A"/>
    <w:rsid w:val="00E54496"/>
    <w:rsid w:val="00E54725"/>
    <w:rsid w:val="00E54763"/>
    <w:rsid w:val="00E548B7"/>
    <w:rsid w:val="00E54B48"/>
    <w:rsid w:val="00E54CBA"/>
    <w:rsid w:val="00E54EC2"/>
    <w:rsid w:val="00E54EE4"/>
    <w:rsid w:val="00E55079"/>
    <w:rsid w:val="00E559D7"/>
    <w:rsid w:val="00E55AEB"/>
    <w:rsid w:val="00E55D69"/>
    <w:rsid w:val="00E55E26"/>
    <w:rsid w:val="00E56650"/>
    <w:rsid w:val="00E56750"/>
    <w:rsid w:val="00E56955"/>
    <w:rsid w:val="00E5768F"/>
    <w:rsid w:val="00E57CAD"/>
    <w:rsid w:val="00E57D5E"/>
    <w:rsid w:val="00E60002"/>
    <w:rsid w:val="00E601E8"/>
    <w:rsid w:val="00E6074C"/>
    <w:rsid w:val="00E60E1D"/>
    <w:rsid w:val="00E6150A"/>
    <w:rsid w:val="00E61A1D"/>
    <w:rsid w:val="00E61C29"/>
    <w:rsid w:val="00E61FFB"/>
    <w:rsid w:val="00E623D8"/>
    <w:rsid w:val="00E627CF"/>
    <w:rsid w:val="00E62AC4"/>
    <w:rsid w:val="00E62D3B"/>
    <w:rsid w:val="00E632FD"/>
    <w:rsid w:val="00E635E9"/>
    <w:rsid w:val="00E636A1"/>
    <w:rsid w:val="00E636F1"/>
    <w:rsid w:val="00E63716"/>
    <w:rsid w:val="00E63791"/>
    <w:rsid w:val="00E63865"/>
    <w:rsid w:val="00E639CD"/>
    <w:rsid w:val="00E63C4F"/>
    <w:rsid w:val="00E63D79"/>
    <w:rsid w:val="00E64182"/>
    <w:rsid w:val="00E642E0"/>
    <w:rsid w:val="00E6441D"/>
    <w:rsid w:val="00E644C7"/>
    <w:rsid w:val="00E64699"/>
    <w:rsid w:val="00E647AE"/>
    <w:rsid w:val="00E64CC1"/>
    <w:rsid w:val="00E64D21"/>
    <w:rsid w:val="00E653AF"/>
    <w:rsid w:val="00E653C6"/>
    <w:rsid w:val="00E653CD"/>
    <w:rsid w:val="00E653EA"/>
    <w:rsid w:val="00E659B6"/>
    <w:rsid w:val="00E65A06"/>
    <w:rsid w:val="00E65C8F"/>
    <w:rsid w:val="00E66023"/>
    <w:rsid w:val="00E668D7"/>
    <w:rsid w:val="00E66B7C"/>
    <w:rsid w:val="00E66EBF"/>
    <w:rsid w:val="00E66F0B"/>
    <w:rsid w:val="00E67063"/>
    <w:rsid w:val="00E677B7"/>
    <w:rsid w:val="00E679FA"/>
    <w:rsid w:val="00E67BA8"/>
    <w:rsid w:val="00E67E8C"/>
    <w:rsid w:val="00E7090B"/>
    <w:rsid w:val="00E70A00"/>
    <w:rsid w:val="00E70AE3"/>
    <w:rsid w:val="00E70DE8"/>
    <w:rsid w:val="00E70EEE"/>
    <w:rsid w:val="00E70EFE"/>
    <w:rsid w:val="00E70F57"/>
    <w:rsid w:val="00E70F67"/>
    <w:rsid w:val="00E71314"/>
    <w:rsid w:val="00E7131D"/>
    <w:rsid w:val="00E714A6"/>
    <w:rsid w:val="00E71640"/>
    <w:rsid w:val="00E7199D"/>
    <w:rsid w:val="00E71A6A"/>
    <w:rsid w:val="00E71B2E"/>
    <w:rsid w:val="00E71EA5"/>
    <w:rsid w:val="00E71F68"/>
    <w:rsid w:val="00E720DD"/>
    <w:rsid w:val="00E7239D"/>
    <w:rsid w:val="00E72516"/>
    <w:rsid w:val="00E728AA"/>
    <w:rsid w:val="00E72AF5"/>
    <w:rsid w:val="00E72AFE"/>
    <w:rsid w:val="00E72B63"/>
    <w:rsid w:val="00E72C91"/>
    <w:rsid w:val="00E72F1A"/>
    <w:rsid w:val="00E73293"/>
    <w:rsid w:val="00E73912"/>
    <w:rsid w:val="00E7395D"/>
    <w:rsid w:val="00E7399C"/>
    <w:rsid w:val="00E7451C"/>
    <w:rsid w:val="00E747BB"/>
    <w:rsid w:val="00E74967"/>
    <w:rsid w:val="00E74BE1"/>
    <w:rsid w:val="00E74CCC"/>
    <w:rsid w:val="00E750B3"/>
    <w:rsid w:val="00E75360"/>
    <w:rsid w:val="00E75CB0"/>
    <w:rsid w:val="00E75D3B"/>
    <w:rsid w:val="00E7608F"/>
    <w:rsid w:val="00E763F1"/>
    <w:rsid w:val="00E764F9"/>
    <w:rsid w:val="00E76807"/>
    <w:rsid w:val="00E76C41"/>
    <w:rsid w:val="00E76D02"/>
    <w:rsid w:val="00E77273"/>
    <w:rsid w:val="00E77406"/>
    <w:rsid w:val="00E77900"/>
    <w:rsid w:val="00E8011B"/>
    <w:rsid w:val="00E80266"/>
    <w:rsid w:val="00E80289"/>
    <w:rsid w:val="00E80442"/>
    <w:rsid w:val="00E80445"/>
    <w:rsid w:val="00E8055E"/>
    <w:rsid w:val="00E807A2"/>
    <w:rsid w:val="00E80C77"/>
    <w:rsid w:val="00E80E84"/>
    <w:rsid w:val="00E8102E"/>
    <w:rsid w:val="00E81081"/>
    <w:rsid w:val="00E810DF"/>
    <w:rsid w:val="00E81199"/>
    <w:rsid w:val="00E812B2"/>
    <w:rsid w:val="00E815BD"/>
    <w:rsid w:val="00E81756"/>
    <w:rsid w:val="00E818DF"/>
    <w:rsid w:val="00E81A19"/>
    <w:rsid w:val="00E8207B"/>
    <w:rsid w:val="00E82096"/>
    <w:rsid w:val="00E820F9"/>
    <w:rsid w:val="00E8226C"/>
    <w:rsid w:val="00E82BBF"/>
    <w:rsid w:val="00E83114"/>
    <w:rsid w:val="00E83567"/>
    <w:rsid w:val="00E83627"/>
    <w:rsid w:val="00E83A81"/>
    <w:rsid w:val="00E845D3"/>
    <w:rsid w:val="00E84AD4"/>
    <w:rsid w:val="00E84BCD"/>
    <w:rsid w:val="00E84CE1"/>
    <w:rsid w:val="00E84E92"/>
    <w:rsid w:val="00E85083"/>
    <w:rsid w:val="00E851C0"/>
    <w:rsid w:val="00E852A7"/>
    <w:rsid w:val="00E85408"/>
    <w:rsid w:val="00E8550D"/>
    <w:rsid w:val="00E8556C"/>
    <w:rsid w:val="00E85649"/>
    <w:rsid w:val="00E85A01"/>
    <w:rsid w:val="00E85AB7"/>
    <w:rsid w:val="00E85D1B"/>
    <w:rsid w:val="00E86336"/>
    <w:rsid w:val="00E8642C"/>
    <w:rsid w:val="00E86629"/>
    <w:rsid w:val="00E86802"/>
    <w:rsid w:val="00E869F6"/>
    <w:rsid w:val="00E86A41"/>
    <w:rsid w:val="00E86C28"/>
    <w:rsid w:val="00E87023"/>
    <w:rsid w:val="00E8711B"/>
    <w:rsid w:val="00E87332"/>
    <w:rsid w:val="00E8747C"/>
    <w:rsid w:val="00E874BB"/>
    <w:rsid w:val="00E87B46"/>
    <w:rsid w:val="00E87C37"/>
    <w:rsid w:val="00E9001C"/>
    <w:rsid w:val="00E905B2"/>
    <w:rsid w:val="00E905FB"/>
    <w:rsid w:val="00E90671"/>
    <w:rsid w:val="00E90AC1"/>
    <w:rsid w:val="00E91471"/>
    <w:rsid w:val="00E91F38"/>
    <w:rsid w:val="00E92253"/>
    <w:rsid w:val="00E92439"/>
    <w:rsid w:val="00E927BD"/>
    <w:rsid w:val="00E93A16"/>
    <w:rsid w:val="00E93BBC"/>
    <w:rsid w:val="00E93BC7"/>
    <w:rsid w:val="00E93DCE"/>
    <w:rsid w:val="00E93EB9"/>
    <w:rsid w:val="00E93F33"/>
    <w:rsid w:val="00E94398"/>
    <w:rsid w:val="00E944D7"/>
    <w:rsid w:val="00E944E5"/>
    <w:rsid w:val="00E9475B"/>
    <w:rsid w:val="00E94825"/>
    <w:rsid w:val="00E949B1"/>
    <w:rsid w:val="00E949B3"/>
    <w:rsid w:val="00E94CFA"/>
    <w:rsid w:val="00E94DF0"/>
    <w:rsid w:val="00E952C2"/>
    <w:rsid w:val="00E95AA9"/>
    <w:rsid w:val="00E95CF5"/>
    <w:rsid w:val="00E962E9"/>
    <w:rsid w:val="00E9664D"/>
    <w:rsid w:val="00E9668C"/>
    <w:rsid w:val="00E9674F"/>
    <w:rsid w:val="00E96B3D"/>
    <w:rsid w:val="00E96B68"/>
    <w:rsid w:val="00E9706A"/>
    <w:rsid w:val="00E97341"/>
    <w:rsid w:val="00E97796"/>
    <w:rsid w:val="00E97BC9"/>
    <w:rsid w:val="00E97EE3"/>
    <w:rsid w:val="00EA009F"/>
    <w:rsid w:val="00EA01A2"/>
    <w:rsid w:val="00EA0299"/>
    <w:rsid w:val="00EA068C"/>
    <w:rsid w:val="00EA0B42"/>
    <w:rsid w:val="00EA0EB9"/>
    <w:rsid w:val="00EA18CE"/>
    <w:rsid w:val="00EA201A"/>
    <w:rsid w:val="00EA2053"/>
    <w:rsid w:val="00EA20D3"/>
    <w:rsid w:val="00EA212F"/>
    <w:rsid w:val="00EA21EB"/>
    <w:rsid w:val="00EA2229"/>
    <w:rsid w:val="00EA2523"/>
    <w:rsid w:val="00EA283E"/>
    <w:rsid w:val="00EA2B82"/>
    <w:rsid w:val="00EA2BE4"/>
    <w:rsid w:val="00EA34AC"/>
    <w:rsid w:val="00EA35A1"/>
    <w:rsid w:val="00EA35F4"/>
    <w:rsid w:val="00EA3754"/>
    <w:rsid w:val="00EA39F6"/>
    <w:rsid w:val="00EA3B32"/>
    <w:rsid w:val="00EA3C39"/>
    <w:rsid w:val="00EA3CC3"/>
    <w:rsid w:val="00EA3CCA"/>
    <w:rsid w:val="00EA40CD"/>
    <w:rsid w:val="00EA42BE"/>
    <w:rsid w:val="00EA4441"/>
    <w:rsid w:val="00EA47CD"/>
    <w:rsid w:val="00EA47F6"/>
    <w:rsid w:val="00EA4A9D"/>
    <w:rsid w:val="00EA4B3F"/>
    <w:rsid w:val="00EA4BC8"/>
    <w:rsid w:val="00EA5025"/>
    <w:rsid w:val="00EA50CE"/>
    <w:rsid w:val="00EA51E3"/>
    <w:rsid w:val="00EA51F6"/>
    <w:rsid w:val="00EA549D"/>
    <w:rsid w:val="00EA57CD"/>
    <w:rsid w:val="00EA5FF9"/>
    <w:rsid w:val="00EA6433"/>
    <w:rsid w:val="00EA65E4"/>
    <w:rsid w:val="00EA6C57"/>
    <w:rsid w:val="00EA6CDB"/>
    <w:rsid w:val="00EA6D44"/>
    <w:rsid w:val="00EA6D4A"/>
    <w:rsid w:val="00EA70FC"/>
    <w:rsid w:val="00EA720F"/>
    <w:rsid w:val="00EA7461"/>
    <w:rsid w:val="00EA74A5"/>
    <w:rsid w:val="00EA7D9E"/>
    <w:rsid w:val="00EA7DCF"/>
    <w:rsid w:val="00EA7F96"/>
    <w:rsid w:val="00EB0820"/>
    <w:rsid w:val="00EB0F77"/>
    <w:rsid w:val="00EB1014"/>
    <w:rsid w:val="00EB116D"/>
    <w:rsid w:val="00EB1183"/>
    <w:rsid w:val="00EB11CA"/>
    <w:rsid w:val="00EB125F"/>
    <w:rsid w:val="00EB1303"/>
    <w:rsid w:val="00EB1468"/>
    <w:rsid w:val="00EB1791"/>
    <w:rsid w:val="00EB191F"/>
    <w:rsid w:val="00EB19C8"/>
    <w:rsid w:val="00EB1C7A"/>
    <w:rsid w:val="00EB1E1D"/>
    <w:rsid w:val="00EB1ECF"/>
    <w:rsid w:val="00EB1FFE"/>
    <w:rsid w:val="00EB2204"/>
    <w:rsid w:val="00EB2374"/>
    <w:rsid w:val="00EB237C"/>
    <w:rsid w:val="00EB24A3"/>
    <w:rsid w:val="00EB28B7"/>
    <w:rsid w:val="00EB2E3E"/>
    <w:rsid w:val="00EB2FE0"/>
    <w:rsid w:val="00EB2FFC"/>
    <w:rsid w:val="00EB31A2"/>
    <w:rsid w:val="00EB320E"/>
    <w:rsid w:val="00EB37DA"/>
    <w:rsid w:val="00EB390D"/>
    <w:rsid w:val="00EB3EF6"/>
    <w:rsid w:val="00EB3FCF"/>
    <w:rsid w:val="00EB409F"/>
    <w:rsid w:val="00EB40A1"/>
    <w:rsid w:val="00EB42AE"/>
    <w:rsid w:val="00EB444C"/>
    <w:rsid w:val="00EB4837"/>
    <w:rsid w:val="00EB49E8"/>
    <w:rsid w:val="00EB4B87"/>
    <w:rsid w:val="00EB4E0F"/>
    <w:rsid w:val="00EB4E2C"/>
    <w:rsid w:val="00EB537E"/>
    <w:rsid w:val="00EB538A"/>
    <w:rsid w:val="00EB54C7"/>
    <w:rsid w:val="00EB55A2"/>
    <w:rsid w:val="00EB58DC"/>
    <w:rsid w:val="00EB5C81"/>
    <w:rsid w:val="00EB5CEF"/>
    <w:rsid w:val="00EB6040"/>
    <w:rsid w:val="00EB62B5"/>
    <w:rsid w:val="00EB6321"/>
    <w:rsid w:val="00EB6D3E"/>
    <w:rsid w:val="00EB6FFA"/>
    <w:rsid w:val="00EB71E4"/>
    <w:rsid w:val="00EB7366"/>
    <w:rsid w:val="00EB744C"/>
    <w:rsid w:val="00EB74A5"/>
    <w:rsid w:val="00EB75D0"/>
    <w:rsid w:val="00EB762F"/>
    <w:rsid w:val="00EB7896"/>
    <w:rsid w:val="00EB7CA7"/>
    <w:rsid w:val="00EC0062"/>
    <w:rsid w:val="00EC0075"/>
    <w:rsid w:val="00EC00E4"/>
    <w:rsid w:val="00EC0133"/>
    <w:rsid w:val="00EC0393"/>
    <w:rsid w:val="00EC0476"/>
    <w:rsid w:val="00EC05FE"/>
    <w:rsid w:val="00EC0A75"/>
    <w:rsid w:val="00EC0C93"/>
    <w:rsid w:val="00EC0D3D"/>
    <w:rsid w:val="00EC10C9"/>
    <w:rsid w:val="00EC10D3"/>
    <w:rsid w:val="00EC116C"/>
    <w:rsid w:val="00EC130E"/>
    <w:rsid w:val="00EC19E9"/>
    <w:rsid w:val="00EC1DAB"/>
    <w:rsid w:val="00EC1EC1"/>
    <w:rsid w:val="00EC25FF"/>
    <w:rsid w:val="00EC29D8"/>
    <w:rsid w:val="00EC2B63"/>
    <w:rsid w:val="00EC2D24"/>
    <w:rsid w:val="00EC2E08"/>
    <w:rsid w:val="00EC303C"/>
    <w:rsid w:val="00EC3105"/>
    <w:rsid w:val="00EC3112"/>
    <w:rsid w:val="00EC3147"/>
    <w:rsid w:val="00EC31F5"/>
    <w:rsid w:val="00EC3293"/>
    <w:rsid w:val="00EC3506"/>
    <w:rsid w:val="00EC36B7"/>
    <w:rsid w:val="00EC3A93"/>
    <w:rsid w:val="00EC3C2E"/>
    <w:rsid w:val="00EC3C6C"/>
    <w:rsid w:val="00EC4077"/>
    <w:rsid w:val="00EC4262"/>
    <w:rsid w:val="00EC4544"/>
    <w:rsid w:val="00EC50D5"/>
    <w:rsid w:val="00EC52BD"/>
    <w:rsid w:val="00EC567A"/>
    <w:rsid w:val="00EC59F0"/>
    <w:rsid w:val="00EC5A84"/>
    <w:rsid w:val="00EC5F98"/>
    <w:rsid w:val="00EC5FCE"/>
    <w:rsid w:val="00EC6170"/>
    <w:rsid w:val="00EC62BE"/>
    <w:rsid w:val="00EC6345"/>
    <w:rsid w:val="00EC6456"/>
    <w:rsid w:val="00EC667E"/>
    <w:rsid w:val="00EC67AE"/>
    <w:rsid w:val="00EC68BA"/>
    <w:rsid w:val="00EC7016"/>
    <w:rsid w:val="00EC7119"/>
    <w:rsid w:val="00EC76FB"/>
    <w:rsid w:val="00EC776F"/>
    <w:rsid w:val="00EC7A3B"/>
    <w:rsid w:val="00EC7A99"/>
    <w:rsid w:val="00EC7D1E"/>
    <w:rsid w:val="00ED007C"/>
    <w:rsid w:val="00ED0102"/>
    <w:rsid w:val="00ED05A4"/>
    <w:rsid w:val="00ED0912"/>
    <w:rsid w:val="00ED0AEB"/>
    <w:rsid w:val="00ED0CBB"/>
    <w:rsid w:val="00ED0EC9"/>
    <w:rsid w:val="00ED0EF7"/>
    <w:rsid w:val="00ED15C2"/>
    <w:rsid w:val="00ED15C5"/>
    <w:rsid w:val="00ED178A"/>
    <w:rsid w:val="00ED18E1"/>
    <w:rsid w:val="00ED1993"/>
    <w:rsid w:val="00ED1DC5"/>
    <w:rsid w:val="00ED1F9B"/>
    <w:rsid w:val="00ED225D"/>
    <w:rsid w:val="00ED266E"/>
    <w:rsid w:val="00ED2BAC"/>
    <w:rsid w:val="00ED3269"/>
    <w:rsid w:val="00ED33AD"/>
    <w:rsid w:val="00ED3553"/>
    <w:rsid w:val="00ED36C2"/>
    <w:rsid w:val="00ED3933"/>
    <w:rsid w:val="00ED395F"/>
    <w:rsid w:val="00ED398D"/>
    <w:rsid w:val="00ED3AE3"/>
    <w:rsid w:val="00ED3BA1"/>
    <w:rsid w:val="00ED3C99"/>
    <w:rsid w:val="00ED3E21"/>
    <w:rsid w:val="00ED3E76"/>
    <w:rsid w:val="00ED3EBB"/>
    <w:rsid w:val="00ED4014"/>
    <w:rsid w:val="00ED40B5"/>
    <w:rsid w:val="00ED4148"/>
    <w:rsid w:val="00ED42EA"/>
    <w:rsid w:val="00ED444F"/>
    <w:rsid w:val="00ED458F"/>
    <w:rsid w:val="00ED47D3"/>
    <w:rsid w:val="00ED4853"/>
    <w:rsid w:val="00ED4D34"/>
    <w:rsid w:val="00ED4EA8"/>
    <w:rsid w:val="00ED51F8"/>
    <w:rsid w:val="00ED522A"/>
    <w:rsid w:val="00ED5305"/>
    <w:rsid w:val="00ED5340"/>
    <w:rsid w:val="00ED5465"/>
    <w:rsid w:val="00ED5806"/>
    <w:rsid w:val="00ED590E"/>
    <w:rsid w:val="00ED5FF8"/>
    <w:rsid w:val="00ED6056"/>
    <w:rsid w:val="00ED618C"/>
    <w:rsid w:val="00ED629F"/>
    <w:rsid w:val="00ED62A4"/>
    <w:rsid w:val="00ED62B6"/>
    <w:rsid w:val="00ED63C4"/>
    <w:rsid w:val="00ED6454"/>
    <w:rsid w:val="00ED65E8"/>
    <w:rsid w:val="00ED671B"/>
    <w:rsid w:val="00ED6753"/>
    <w:rsid w:val="00ED6D04"/>
    <w:rsid w:val="00ED6E2F"/>
    <w:rsid w:val="00ED6EAD"/>
    <w:rsid w:val="00ED720A"/>
    <w:rsid w:val="00ED737C"/>
    <w:rsid w:val="00ED7794"/>
    <w:rsid w:val="00ED78B0"/>
    <w:rsid w:val="00ED78B1"/>
    <w:rsid w:val="00ED797A"/>
    <w:rsid w:val="00ED79D1"/>
    <w:rsid w:val="00ED7A81"/>
    <w:rsid w:val="00ED7B06"/>
    <w:rsid w:val="00ED7B9A"/>
    <w:rsid w:val="00ED7DCD"/>
    <w:rsid w:val="00ED7E17"/>
    <w:rsid w:val="00ED7E75"/>
    <w:rsid w:val="00ED7EA9"/>
    <w:rsid w:val="00EE0066"/>
    <w:rsid w:val="00EE011E"/>
    <w:rsid w:val="00EE0128"/>
    <w:rsid w:val="00EE0619"/>
    <w:rsid w:val="00EE0D67"/>
    <w:rsid w:val="00EE0E14"/>
    <w:rsid w:val="00EE0FE9"/>
    <w:rsid w:val="00EE10B1"/>
    <w:rsid w:val="00EE11EA"/>
    <w:rsid w:val="00EE1405"/>
    <w:rsid w:val="00EE1495"/>
    <w:rsid w:val="00EE14C1"/>
    <w:rsid w:val="00EE16C1"/>
    <w:rsid w:val="00EE175C"/>
    <w:rsid w:val="00EE191C"/>
    <w:rsid w:val="00EE19C8"/>
    <w:rsid w:val="00EE1F23"/>
    <w:rsid w:val="00EE218C"/>
    <w:rsid w:val="00EE24B6"/>
    <w:rsid w:val="00EE293A"/>
    <w:rsid w:val="00EE2CF2"/>
    <w:rsid w:val="00EE2F3A"/>
    <w:rsid w:val="00EE2F64"/>
    <w:rsid w:val="00EE2FDD"/>
    <w:rsid w:val="00EE32D1"/>
    <w:rsid w:val="00EE3486"/>
    <w:rsid w:val="00EE3511"/>
    <w:rsid w:val="00EE3593"/>
    <w:rsid w:val="00EE3B99"/>
    <w:rsid w:val="00EE4775"/>
    <w:rsid w:val="00EE4847"/>
    <w:rsid w:val="00EE4AC6"/>
    <w:rsid w:val="00EE4C91"/>
    <w:rsid w:val="00EE4E1D"/>
    <w:rsid w:val="00EE51EB"/>
    <w:rsid w:val="00EE5643"/>
    <w:rsid w:val="00EE5E3C"/>
    <w:rsid w:val="00EE5E4A"/>
    <w:rsid w:val="00EE5FF2"/>
    <w:rsid w:val="00EE6505"/>
    <w:rsid w:val="00EE6590"/>
    <w:rsid w:val="00EE6793"/>
    <w:rsid w:val="00EE6E42"/>
    <w:rsid w:val="00EE70F9"/>
    <w:rsid w:val="00EE72E2"/>
    <w:rsid w:val="00EE76B4"/>
    <w:rsid w:val="00EE77DE"/>
    <w:rsid w:val="00EE782F"/>
    <w:rsid w:val="00EE7866"/>
    <w:rsid w:val="00EE7BB5"/>
    <w:rsid w:val="00EE7C21"/>
    <w:rsid w:val="00EE7E17"/>
    <w:rsid w:val="00EE7E4C"/>
    <w:rsid w:val="00EE7F8E"/>
    <w:rsid w:val="00EF037D"/>
    <w:rsid w:val="00EF062D"/>
    <w:rsid w:val="00EF0791"/>
    <w:rsid w:val="00EF0931"/>
    <w:rsid w:val="00EF0A6A"/>
    <w:rsid w:val="00EF0E49"/>
    <w:rsid w:val="00EF1251"/>
    <w:rsid w:val="00EF3203"/>
    <w:rsid w:val="00EF34C5"/>
    <w:rsid w:val="00EF387E"/>
    <w:rsid w:val="00EF3AE5"/>
    <w:rsid w:val="00EF3B96"/>
    <w:rsid w:val="00EF3CAB"/>
    <w:rsid w:val="00EF3D75"/>
    <w:rsid w:val="00EF3DB5"/>
    <w:rsid w:val="00EF3E58"/>
    <w:rsid w:val="00EF3F2D"/>
    <w:rsid w:val="00EF415A"/>
    <w:rsid w:val="00EF4231"/>
    <w:rsid w:val="00EF444F"/>
    <w:rsid w:val="00EF4884"/>
    <w:rsid w:val="00EF4BB1"/>
    <w:rsid w:val="00EF4CF0"/>
    <w:rsid w:val="00EF4F4C"/>
    <w:rsid w:val="00EF4FEB"/>
    <w:rsid w:val="00EF5507"/>
    <w:rsid w:val="00EF5929"/>
    <w:rsid w:val="00EF5A60"/>
    <w:rsid w:val="00EF5D65"/>
    <w:rsid w:val="00EF5DEA"/>
    <w:rsid w:val="00EF5E72"/>
    <w:rsid w:val="00EF60F8"/>
    <w:rsid w:val="00EF632B"/>
    <w:rsid w:val="00EF63B4"/>
    <w:rsid w:val="00EF643C"/>
    <w:rsid w:val="00EF6485"/>
    <w:rsid w:val="00EF656C"/>
    <w:rsid w:val="00EF66C9"/>
    <w:rsid w:val="00EF67D5"/>
    <w:rsid w:val="00EF6929"/>
    <w:rsid w:val="00EF6CA8"/>
    <w:rsid w:val="00EF6CFF"/>
    <w:rsid w:val="00EF6ED0"/>
    <w:rsid w:val="00EF702B"/>
    <w:rsid w:val="00EF704F"/>
    <w:rsid w:val="00EF7233"/>
    <w:rsid w:val="00EF7286"/>
    <w:rsid w:val="00EF7475"/>
    <w:rsid w:val="00EF75EB"/>
    <w:rsid w:val="00EF764A"/>
    <w:rsid w:val="00EF78C9"/>
    <w:rsid w:val="00EF7C99"/>
    <w:rsid w:val="00EF7F7D"/>
    <w:rsid w:val="00F0007C"/>
    <w:rsid w:val="00F0024D"/>
    <w:rsid w:val="00F00D0D"/>
    <w:rsid w:val="00F00E68"/>
    <w:rsid w:val="00F00ED1"/>
    <w:rsid w:val="00F015D0"/>
    <w:rsid w:val="00F0167B"/>
    <w:rsid w:val="00F01A96"/>
    <w:rsid w:val="00F01EF5"/>
    <w:rsid w:val="00F0204A"/>
    <w:rsid w:val="00F023FB"/>
    <w:rsid w:val="00F0293B"/>
    <w:rsid w:val="00F029E9"/>
    <w:rsid w:val="00F02B1C"/>
    <w:rsid w:val="00F02BF9"/>
    <w:rsid w:val="00F02C2F"/>
    <w:rsid w:val="00F02D9A"/>
    <w:rsid w:val="00F02FDB"/>
    <w:rsid w:val="00F030D8"/>
    <w:rsid w:val="00F03239"/>
    <w:rsid w:val="00F034AB"/>
    <w:rsid w:val="00F03616"/>
    <w:rsid w:val="00F0366B"/>
    <w:rsid w:val="00F03710"/>
    <w:rsid w:val="00F03B36"/>
    <w:rsid w:val="00F03B49"/>
    <w:rsid w:val="00F03BC5"/>
    <w:rsid w:val="00F04576"/>
    <w:rsid w:val="00F046FF"/>
    <w:rsid w:val="00F0476F"/>
    <w:rsid w:val="00F04B98"/>
    <w:rsid w:val="00F04C6A"/>
    <w:rsid w:val="00F04D82"/>
    <w:rsid w:val="00F050C8"/>
    <w:rsid w:val="00F05169"/>
    <w:rsid w:val="00F0516B"/>
    <w:rsid w:val="00F051C8"/>
    <w:rsid w:val="00F057E5"/>
    <w:rsid w:val="00F058CB"/>
    <w:rsid w:val="00F05C8C"/>
    <w:rsid w:val="00F0613F"/>
    <w:rsid w:val="00F0645C"/>
    <w:rsid w:val="00F064A4"/>
    <w:rsid w:val="00F064EC"/>
    <w:rsid w:val="00F0659A"/>
    <w:rsid w:val="00F066A2"/>
    <w:rsid w:val="00F06725"/>
    <w:rsid w:val="00F0683B"/>
    <w:rsid w:val="00F06C09"/>
    <w:rsid w:val="00F06CFF"/>
    <w:rsid w:val="00F07173"/>
    <w:rsid w:val="00F07780"/>
    <w:rsid w:val="00F0788A"/>
    <w:rsid w:val="00F079C7"/>
    <w:rsid w:val="00F07D53"/>
    <w:rsid w:val="00F07DE8"/>
    <w:rsid w:val="00F07E98"/>
    <w:rsid w:val="00F102FB"/>
    <w:rsid w:val="00F105AA"/>
    <w:rsid w:val="00F105BC"/>
    <w:rsid w:val="00F10B3D"/>
    <w:rsid w:val="00F10B9F"/>
    <w:rsid w:val="00F112F0"/>
    <w:rsid w:val="00F1136E"/>
    <w:rsid w:val="00F11618"/>
    <w:rsid w:val="00F11710"/>
    <w:rsid w:val="00F12069"/>
    <w:rsid w:val="00F122E2"/>
    <w:rsid w:val="00F12311"/>
    <w:rsid w:val="00F12798"/>
    <w:rsid w:val="00F12E38"/>
    <w:rsid w:val="00F133CF"/>
    <w:rsid w:val="00F133DF"/>
    <w:rsid w:val="00F136B9"/>
    <w:rsid w:val="00F136C6"/>
    <w:rsid w:val="00F13998"/>
    <w:rsid w:val="00F13A1F"/>
    <w:rsid w:val="00F13B2D"/>
    <w:rsid w:val="00F13B44"/>
    <w:rsid w:val="00F13F85"/>
    <w:rsid w:val="00F1406A"/>
    <w:rsid w:val="00F1432B"/>
    <w:rsid w:val="00F143CE"/>
    <w:rsid w:val="00F148FB"/>
    <w:rsid w:val="00F1496C"/>
    <w:rsid w:val="00F1499C"/>
    <w:rsid w:val="00F14B41"/>
    <w:rsid w:val="00F14BCB"/>
    <w:rsid w:val="00F15003"/>
    <w:rsid w:val="00F15166"/>
    <w:rsid w:val="00F153DF"/>
    <w:rsid w:val="00F15458"/>
    <w:rsid w:val="00F157BE"/>
    <w:rsid w:val="00F15B72"/>
    <w:rsid w:val="00F15E09"/>
    <w:rsid w:val="00F15ED3"/>
    <w:rsid w:val="00F160B4"/>
    <w:rsid w:val="00F1651E"/>
    <w:rsid w:val="00F165D8"/>
    <w:rsid w:val="00F16748"/>
    <w:rsid w:val="00F16895"/>
    <w:rsid w:val="00F169A7"/>
    <w:rsid w:val="00F16A82"/>
    <w:rsid w:val="00F16BCD"/>
    <w:rsid w:val="00F16EB8"/>
    <w:rsid w:val="00F1716E"/>
    <w:rsid w:val="00F1732B"/>
    <w:rsid w:val="00F1751B"/>
    <w:rsid w:val="00F176AA"/>
    <w:rsid w:val="00F177CD"/>
    <w:rsid w:val="00F1786B"/>
    <w:rsid w:val="00F1786E"/>
    <w:rsid w:val="00F17DC4"/>
    <w:rsid w:val="00F17FCC"/>
    <w:rsid w:val="00F202BB"/>
    <w:rsid w:val="00F2036E"/>
    <w:rsid w:val="00F20933"/>
    <w:rsid w:val="00F20D32"/>
    <w:rsid w:val="00F2100C"/>
    <w:rsid w:val="00F21065"/>
    <w:rsid w:val="00F210A1"/>
    <w:rsid w:val="00F21143"/>
    <w:rsid w:val="00F21266"/>
    <w:rsid w:val="00F213EC"/>
    <w:rsid w:val="00F213F1"/>
    <w:rsid w:val="00F214D4"/>
    <w:rsid w:val="00F21690"/>
    <w:rsid w:val="00F21CDC"/>
    <w:rsid w:val="00F22234"/>
    <w:rsid w:val="00F22948"/>
    <w:rsid w:val="00F22B69"/>
    <w:rsid w:val="00F22E70"/>
    <w:rsid w:val="00F2344F"/>
    <w:rsid w:val="00F23463"/>
    <w:rsid w:val="00F2362A"/>
    <w:rsid w:val="00F23980"/>
    <w:rsid w:val="00F23CB4"/>
    <w:rsid w:val="00F23CDD"/>
    <w:rsid w:val="00F23E96"/>
    <w:rsid w:val="00F2407D"/>
    <w:rsid w:val="00F241EF"/>
    <w:rsid w:val="00F2468D"/>
    <w:rsid w:val="00F24CB2"/>
    <w:rsid w:val="00F2500E"/>
    <w:rsid w:val="00F25300"/>
    <w:rsid w:val="00F2534E"/>
    <w:rsid w:val="00F25498"/>
    <w:rsid w:val="00F25A79"/>
    <w:rsid w:val="00F25D03"/>
    <w:rsid w:val="00F25FB3"/>
    <w:rsid w:val="00F2646C"/>
    <w:rsid w:val="00F267B1"/>
    <w:rsid w:val="00F26978"/>
    <w:rsid w:val="00F269D3"/>
    <w:rsid w:val="00F26AFB"/>
    <w:rsid w:val="00F26FEA"/>
    <w:rsid w:val="00F2707F"/>
    <w:rsid w:val="00F271E3"/>
    <w:rsid w:val="00F27391"/>
    <w:rsid w:val="00F2752F"/>
    <w:rsid w:val="00F27C84"/>
    <w:rsid w:val="00F27DF3"/>
    <w:rsid w:val="00F30090"/>
    <w:rsid w:val="00F30265"/>
    <w:rsid w:val="00F3070B"/>
    <w:rsid w:val="00F30761"/>
    <w:rsid w:val="00F307D5"/>
    <w:rsid w:val="00F309FC"/>
    <w:rsid w:val="00F30EC9"/>
    <w:rsid w:val="00F31020"/>
    <w:rsid w:val="00F31483"/>
    <w:rsid w:val="00F315D6"/>
    <w:rsid w:val="00F318C8"/>
    <w:rsid w:val="00F32364"/>
    <w:rsid w:val="00F3252E"/>
    <w:rsid w:val="00F327F6"/>
    <w:rsid w:val="00F32A61"/>
    <w:rsid w:val="00F32ACD"/>
    <w:rsid w:val="00F32D3D"/>
    <w:rsid w:val="00F32F5E"/>
    <w:rsid w:val="00F3332F"/>
    <w:rsid w:val="00F33336"/>
    <w:rsid w:val="00F33674"/>
    <w:rsid w:val="00F337AF"/>
    <w:rsid w:val="00F337CC"/>
    <w:rsid w:val="00F3385B"/>
    <w:rsid w:val="00F33914"/>
    <w:rsid w:val="00F339BA"/>
    <w:rsid w:val="00F33EB7"/>
    <w:rsid w:val="00F33F98"/>
    <w:rsid w:val="00F34053"/>
    <w:rsid w:val="00F340BF"/>
    <w:rsid w:val="00F344F5"/>
    <w:rsid w:val="00F345C3"/>
    <w:rsid w:val="00F3494D"/>
    <w:rsid w:val="00F34A39"/>
    <w:rsid w:val="00F34E4F"/>
    <w:rsid w:val="00F34EBC"/>
    <w:rsid w:val="00F34ED2"/>
    <w:rsid w:val="00F354CD"/>
    <w:rsid w:val="00F35539"/>
    <w:rsid w:val="00F3586A"/>
    <w:rsid w:val="00F35A3D"/>
    <w:rsid w:val="00F35AD0"/>
    <w:rsid w:val="00F35CFC"/>
    <w:rsid w:val="00F360B9"/>
    <w:rsid w:val="00F363AF"/>
    <w:rsid w:val="00F366E9"/>
    <w:rsid w:val="00F36A83"/>
    <w:rsid w:val="00F36D5C"/>
    <w:rsid w:val="00F36EEC"/>
    <w:rsid w:val="00F36EFA"/>
    <w:rsid w:val="00F37221"/>
    <w:rsid w:val="00F3760E"/>
    <w:rsid w:val="00F376F1"/>
    <w:rsid w:val="00F3795E"/>
    <w:rsid w:val="00F379E3"/>
    <w:rsid w:val="00F37C54"/>
    <w:rsid w:val="00F40111"/>
    <w:rsid w:val="00F4032D"/>
    <w:rsid w:val="00F404DA"/>
    <w:rsid w:val="00F406D2"/>
    <w:rsid w:val="00F40926"/>
    <w:rsid w:val="00F40956"/>
    <w:rsid w:val="00F40CF0"/>
    <w:rsid w:val="00F41001"/>
    <w:rsid w:val="00F411DC"/>
    <w:rsid w:val="00F41404"/>
    <w:rsid w:val="00F41423"/>
    <w:rsid w:val="00F419A0"/>
    <w:rsid w:val="00F419DD"/>
    <w:rsid w:val="00F41B41"/>
    <w:rsid w:val="00F42016"/>
    <w:rsid w:val="00F42077"/>
    <w:rsid w:val="00F42358"/>
    <w:rsid w:val="00F424FD"/>
    <w:rsid w:val="00F42552"/>
    <w:rsid w:val="00F429E9"/>
    <w:rsid w:val="00F42EEC"/>
    <w:rsid w:val="00F42EFC"/>
    <w:rsid w:val="00F430C6"/>
    <w:rsid w:val="00F43114"/>
    <w:rsid w:val="00F43289"/>
    <w:rsid w:val="00F432B3"/>
    <w:rsid w:val="00F4365B"/>
    <w:rsid w:val="00F43669"/>
    <w:rsid w:val="00F436A6"/>
    <w:rsid w:val="00F436D1"/>
    <w:rsid w:val="00F4385C"/>
    <w:rsid w:val="00F43978"/>
    <w:rsid w:val="00F43FB8"/>
    <w:rsid w:val="00F4449A"/>
    <w:rsid w:val="00F444EF"/>
    <w:rsid w:val="00F44B4D"/>
    <w:rsid w:val="00F44CA6"/>
    <w:rsid w:val="00F44FD0"/>
    <w:rsid w:val="00F452F8"/>
    <w:rsid w:val="00F45447"/>
    <w:rsid w:val="00F454A1"/>
    <w:rsid w:val="00F45543"/>
    <w:rsid w:val="00F457DC"/>
    <w:rsid w:val="00F45833"/>
    <w:rsid w:val="00F45929"/>
    <w:rsid w:val="00F4608C"/>
    <w:rsid w:val="00F462B4"/>
    <w:rsid w:val="00F46760"/>
    <w:rsid w:val="00F4684F"/>
    <w:rsid w:val="00F469F5"/>
    <w:rsid w:val="00F46ED4"/>
    <w:rsid w:val="00F470B3"/>
    <w:rsid w:val="00F471B6"/>
    <w:rsid w:val="00F4722F"/>
    <w:rsid w:val="00F474A4"/>
    <w:rsid w:val="00F4762E"/>
    <w:rsid w:val="00F47A6F"/>
    <w:rsid w:val="00F47DA9"/>
    <w:rsid w:val="00F501A9"/>
    <w:rsid w:val="00F501C5"/>
    <w:rsid w:val="00F506AC"/>
    <w:rsid w:val="00F506DD"/>
    <w:rsid w:val="00F50A13"/>
    <w:rsid w:val="00F50A2A"/>
    <w:rsid w:val="00F50E7A"/>
    <w:rsid w:val="00F50EA5"/>
    <w:rsid w:val="00F50F0F"/>
    <w:rsid w:val="00F512CC"/>
    <w:rsid w:val="00F513D5"/>
    <w:rsid w:val="00F5148D"/>
    <w:rsid w:val="00F5158B"/>
    <w:rsid w:val="00F51666"/>
    <w:rsid w:val="00F517E2"/>
    <w:rsid w:val="00F518F5"/>
    <w:rsid w:val="00F51A3B"/>
    <w:rsid w:val="00F51C2F"/>
    <w:rsid w:val="00F51FB9"/>
    <w:rsid w:val="00F5217A"/>
    <w:rsid w:val="00F5299C"/>
    <w:rsid w:val="00F52C01"/>
    <w:rsid w:val="00F53004"/>
    <w:rsid w:val="00F53402"/>
    <w:rsid w:val="00F53440"/>
    <w:rsid w:val="00F537A8"/>
    <w:rsid w:val="00F53C9C"/>
    <w:rsid w:val="00F53E1F"/>
    <w:rsid w:val="00F53E8C"/>
    <w:rsid w:val="00F53ED9"/>
    <w:rsid w:val="00F53F74"/>
    <w:rsid w:val="00F542E0"/>
    <w:rsid w:val="00F5431B"/>
    <w:rsid w:val="00F5435B"/>
    <w:rsid w:val="00F543B7"/>
    <w:rsid w:val="00F54B62"/>
    <w:rsid w:val="00F54F30"/>
    <w:rsid w:val="00F553DB"/>
    <w:rsid w:val="00F5547C"/>
    <w:rsid w:val="00F55ABC"/>
    <w:rsid w:val="00F55D90"/>
    <w:rsid w:val="00F55E4D"/>
    <w:rsid w:val="00F55FB3"/>
    <w:rsid w:val="00F5631F"/>
    <w:rsid w:val="00F567D9"/>
    <w:rsid w:val="00F57104"/>
    <w:rsid w:val="00F57C88"/>
    <w:rsid w:val="00F57F6C"/>
    <w:rsid w:val="00F60114"/>
    <w:rsid w:val="00F603B3"/>
    <w:rsid w:val="00F6050A"/>
    <w:rsid w:val="00F60818"/>
    <w:rsid w:val="00F608EE"/>
    <w:rsid w:val="00F60A07"/>
    <w:rsid w:val="00F60AB3"/>
    <w:rsid w:val="00F60F31"/>
    <w:rsid w:val="00F61419"/>
    <w:rsid w:val="00F6153D"/>
    <w:rsid w:val="00F61576"/>
    <w:rsid w:val="00F615E5"/>
    <w:rsid w:val="00F615F7"/>
    <w:rsid w:val="00F616F8"/>
    <w:rsid w:val="00F61AB7"/>
    <w:rsid w:val="00F61B76"/>
    <w:rsid w:val="00F61CBA"/>
    <w:rsid w:val="00F61DFB"/>
    <w:rsid w:val="00F6224F"/>
    <w:rsid w:val="00F62AEE"/>
    <w:rsid w:val="00F6308C"/>
    <w:rsid w:val="00F637A2"/>
    <w:rsid w:val="00F637EA"/>
    <w:rsid w:val="00F63A21"/>
    <w:rsid w:val="00F63C51"/>
    <w:rsid w:val="00F63FAD"/>
    <w:rsid w:val="00F63FFF"/>
    <w:rsid w:val="00F641A2"/>
    <w:rsid w:val="00F64418"/>
    <w:rsid w:val="00F64ACD"/>
    <w:rsid w:val="00F64DB3"/>
    <w:rsid w:val="00F65382"/>
    <w:rsid w:val="00F6542D"/>
    <w:rsid w:val="00F6583E"/>
    <w:rsid w:val="00F65D90"/>
    <w:rsid w:val="00F65E9A"/>
    <w:rsid w:val="00F65F13"/>
    <w:rsid w:val="00F66186"/>
    <w:rsid w:val="00F661CB"/>
    <w:rsid w:val="00F664C5"/>
    <w:rsid w:val="00F66CED"/>
    <w:rsid w:val="00F66FC8"/>
    <w:rsid w:val="00F66FD9"/>
    <w:rsid w:val="00F66FE9"/>
    <w:rsid w:val="00F670A5"/>
    <w:rsid w:val="00F6711A"/>
    <w:rsid w:val="00F6719F"/>
    <w:rsid w:val="00F671C3"/>
    <w:rsid w:val="00F673CE"/>
    <w:rsid w:val="00F67496"/>
    <w:rsid w:val="00F67499"/>
    <w:rsid w:val="00F675F3"/>
    <w:rsid w:val="00F676E6"/>
    <w:rsid w:val="00F676EC"/>
    <w:rsid w:val="00F679CE"/>
    <w:rsid w:val="00F67A27"/>
    <w:rsid w:val="00F67B4A"/>
    <w:rsid w:val="00F67EE9"/>
    <w:rsid w:val="00F67F45"/>
    <w:rsid w:val="00F70A66"/>
    <w:rsid w:val="00F70ABE"/>
    <w:rsid w:val="00F70BED"/>
    <w:rsid w:val="00F70D17"/>
    <w:rsid w:val="00F711C6"/>
    <w:rsid w:val="00F71312"/>
    <w:rsid w:val="00F71640"/>
    <w:rsid w:val="00F71786"/>
    <w:rsid w:val="00F71C8D"/>
    <w:rsid w:val="00F723FC"/>
    <w:rsid w:val="00F726D7"/>
    <w:rsid w:val="00F727BC"/>
    <w:rsid w:val="00F72D50"/>
    <w:rsid w:val="00F738FE"/>
    <w:rsid w:val="00F73AE6"/>
    <w:rsid w:val="00F73D30"/>
    <w:rsid w:val="00F73F3F"/>
    <w:rsid w:val="00F73FBA"/>
    <w:rsid w:val="00F74228"/>
    <w:rsid w:val="00F746DC"/>
    <w:rsid w:val="00F74A03"/>
    <w:rsid w:val="00F74E07"/>
    <w:rsid w:val="00F74E0C"/>
    <w:rsid w:val="00F74F84"/>
    <w:rsid w:val="00F7525A"/>
    <w:rsid w:val="00F75289"/>
    <w:rsid w:val="00F753B0"/>
    <w:rsid w:val="00F754DD"/>
    <w:rsid w:val="00F754E0"/>
    <w:rsid w:val="00F75561"/>
    <w:rsid w:val="00F75A9C"/>
    <w:rsid w:val="00F75AC1"/>
    <w:rsid w:val="00F75B74"/>
    <w:rsid w:val="00F75DFB"/>
    <w:rsid w:val="00F75E0D"/>
    <w:rsid w:val="00F75E57"/>
    <w:rsid w:val="00F75F30"/>
    <w:rsid w:val="00F76373"/>
    <w:rsid w:val="00F76610"/>
    <w:rsid w:val="00F76692"/>
    <w:rsid w:val="00F76EDC"/>
    <w:rsid w:val="00F77118"/>
    <w:rsid w:val="00F775CB"/>
    <w:rsid w:val="00F77A13"/>
    <w:rsid w:val="00F77A42"/>
    <w:rsid w:val="00F77C00"/>
    <w:rsid w:val="00F77CF0"/>
    <w:rsid w:val="00F77F64"/>
    <w:rsid w:val="00F800AF"/>
    <w:rsid w:val="00F8018B"/>
    <w:rsid w:val="00F80452"/>
    <w:rsid w:val="00F80548"/>
    <w:rsid w:val="00F807EE"/>
    <w:rsid w:val="00F80B20"/>
    <w:rsid w:val="00F80B59"/>
    <w:rsid w:val="00F80CC1"/>
    <w:rsid w:val="00F80D1B"/>
    <w:rsid w:val="00F81034"/>
    <w:rsid w:val="00F8126F"/>
    <w:rsid w:val="00F812B0"/>
    <w:rsid w:val="00F81909"/>
    <w:rsid w:val="00F81996"/>
    <w:rsid w:val="00F81AF0"/>
    <w:rsid w:val="00F81C69"/>
    <w:rsid w:val="00F81F87"/>
    <w:rsid w:val="00F81F9E"/>
    <w:rsid w:val="00F82836"/>
    <w:rsid w:val="00F82B72"/>
    <w:rsid w:val="00F82BB3"/>
    <w:rsid w:val="00F82D08"/>
    <w:rsid w:val="00F82D7B"/>
    <w:rsid w:val="00F82EEC"/>
    <w:rsid w:val="00F83031"/>
    <w:rsid w:val="00F83151"/>
    <w:rsid w:val="00F83329"/>
    <w:rsid w:val="00F834D2"/>
    <w:rsid w:val="00F8350D"/>
    <w:rsid w:val="00F83765"/>
    <w:rsid w:val="00F839A6"/>
    <w:rsid w:val="00F83C36"/>
    <w:rsid w:val="00F83F53"/>
    <w:rsid w:val="00F8416E"/>
    <w:rsid w:val="00F84753"/>
    <w:rsid w:val="00F8481B"/>
    <w:rsid w:val="00F8495A"/>
    <w:rsid w:val="00F8517E"/>
    <w:rsid w:val="00F85261"/>
    <w:rsid w:val="00F852B2"/>
    <w:rsid w:val="00F852DA"/>
    <w:rsid w:val="00F85919"/>
    <w:rsid w:val="00F85A68"/>
    <w:rsid w:val="00F85C52"/>
    <w:rsid w:val="00F85F97"/>
    <w:rsid w:val="00F86110"/>
    <w:rsid w:val="00F861AC"/>
    <w:rsid w:val="00F863AF"/>
    <w:rsid w:val="00F86566"/>
    <w:rsid w:val="00F86655"/>
    <w:rsid w:val="00F86A4F"/>
    <w:rsid w:val="00F86DEB"/>
    <w:rsid w:val="00F86F44"/>
    <w:rsid w:val="00F87024"/>
    <w:rsid w:val="00F874CC"/>
    <w:rsid w:val="00F87935"/>
    <w:rsid w:val="00F87DC4"/>
    <w:rsid w:val="00F87F21"/>
    <w:rsid w:val="00F90338"/>
    <w:rsid w:val="00F9062E"/>
    <w:rsid w:val="00F9082A"/>
    <w:rsid w:val="00F9086F"/>
    <w:rsid w:val="00F909E4"/>
    <w:rsid w:val="00F90FA4"/>
    <w:rsid w:val="00F911DE"/>
    <w:rsid w:val="00F912DD"/>
    <w:rsid w:val="00F913B3"/>
    <w:rsid w:val="00F913D5"/>
    <w:rsid w:val="00F91417"/>
    <w:rsid w:val="00F9177F"/>
    <w:rsid w:val="00F91EAF"/>
    <w:rsid w:val="00F91F15"/>
    <w:rsid w:val="00F921BD"/>
    <w:rsid w:val="00F92669"/>
    <w:rsid w:val="00F92CAD"/>
    <w:rsid w:val="00F92EE2"/>
    <w:rsid w:val="00F930EE"/>
    <w:rsid w:val="00F93594"/>
    <w:rsid w:val="00F93C17"/>
    <w:rsid w:val="00F93F63"/>
    <w:rsid w:val="00F9420C"/>
    <w:rsid w:val="00F942BE"/>
    <w:rsid w:val="00F94408"/>
    <w:rsid w:val="00F9467C"/>
    <w:rsid w:val="00F946E3"/>
    <w:rsid w:val="00F9473E"/>
    <w:rsid w:val="00F94882"/>
    <w:rsid w:val="00F94C48"/>
    <w:rsid w:val="00F94C99"/>
    <w:rsid w:val="00F952EC"/>
    <w:rsid w:val="00F9530F"/>
    <w:rsid w:val="00F954EB"/>
    <w:rsid w:val="00F955F7"/>
    <w:rsid w:val="00F95863"/>
    <w:rsid w:val="00F95AC6"/>
    <w:rsid w:val="00F95FE5"/>
    <w:rsid w:val="00F9615C"/>
    <w:rsid w:val="00F961C1"/>
    <w:rsid w:val="00F961ED"/>
    <w:rsid w:val="00F962A8"/>
    <w:rsid w:val="00F96433"/>
    <w:rsid w:val="00F9661B"/>
    <w:rsid w:val="00F96736"/>
    <w:rsid w:val="00F967F2"/>
    <w:rsid w:val="00F96BAE"/>
    <w:rsid w:val="00F96D70"/>
    <w:rsid w:val="00F973CF"/>
    <w:rsid w:val="00F97642"/>
    <w:rsid w:val="00F9774C"/>
    <w:rsid w:val="00F97867"/>
    <w:rsid w:val="00F97CB6"/>
    <w:rsid w:val="00F97D67"/>
    <w:rsid w:val="00F97DF4"/>
    <w:rsid w:val="00F97F6B"/>
    <w:rsid w:val="00FA016E"/>
    <w:rsid w:val="00FA03F8"/>
    <w:rsid w:val="00FA0682"/>
    <w:rsid w:val="00FA07D5"/>
    <w:rsid w:val="00FA0895"/>
    <w:rsid w:val="00FA098A"/>
    <w:rsid w:val="00FA0B90"/>
    <w:rsid w:val="00FA1226"/>
    <w:rsid w:val="00FA1340"/>
    <w:rsid w:val="00FA167A"/>
    <w:rsid w:val="00FA16E1"/>
    <w:rsid w:val="00FA189C"/>
    <w:rsid w:val="00FA1A21"/>
    <w:rsid w:val="00FA1CB0"/>
    <w:rsid w:val="00FA1F06"/>
    <w:rsid w:val="00FA1F27"/>
    <w:rsid w:val="00FA2496"/>
    <w:rsid w:val="00FA252B"/>
    <w:rsid w:val="00FA2728"/>
    <w:rsid w:val="00FA285C"/>
    <w:rsid w:val="00FA28F7"/>
    <w:rsid w:val="00FA2C66"/>
    <w:rsid w:val="00FA3317"/>
    <w:rsid w:val="00FA355F"/>
    <w:rsid w:val="00FA35AE"/>
    <w:rsid w:val="00FA3929"/>
    <w:rsid w:val="00FA3997"/>
    <w:rsid w:val="00FA39E7"/>
    <w:rsid w:val="00FA40AA"/>
    <w:rsid w:val="00FA4106"/>
    <w:rsid w:val="00FA47F0"/>
    <w:rsid w:val="00FA4B5A"/>
    <w:rsid w:val="00FA4BEA"/>
    <w:rsid w:val="00FA50CE"/>
    <w:rsid w:val="00FA51FE"/>
    <w:rsid w:val="00FA5666"/>
    <w:rsid w:val="00FA59C1"/>
    <w:rsid w:val="00FA5A0E"/>
    <w:rsid w:val="00FA5AC6"/>
    <w:rsid w:val="00FA5DE4"/>
    <w:rsid w:val="00FA60D3"/>
    <w:rsid w:val="00FA6519"/>
    <w:rsid w:val="00FA6549"/>
    <w:rsid w:val="00FA6781"/>
    <w:rsid w:val="00FA68EF"/>
    <w:rsid w:val="00FA6AE3"/>
    <w:rsid w:val="00FA6B81"/>
    <w:rsid w:val="00FA6EED"/>
    <w:rsid w:val="00FA712E"/>
    <w:rsid w:val="00FA7140"/>
    <w:rsid w:val="00FA7532"/>
    <w:rsid w:val="00FA77AD"/>
    <w:rsid w:val="00FA77DB"/>
    <w:rsid w:val="00FA7AE2"/>
    <w:rsid w:val="00FA7F32"/>
    <w:rsid w:val="00FB01D8"/>
    <w:rsid w:val="00FB028E"/>
    <w:rsid w:val="00FB0670"/>
    <w:rsid w:val="00FB0BED"/>
    <w:rsid w:val="00FB0E1D"/>
    <w:rsid w:val="00FB0EDF"/>
    <w:rsid w:val="00FB13A8"/>
    <w:rsid w:val="00FB13F8"/>
    <w:rsid w:val="00FB14BB"/>
    <w:rsid w:val="00FB15D3"/>
    <w:rsid w:val="00FB1662"/>
    <w:rsid w:val="00FB1A44"/>
    <w:rsid w:val="00FB1B5C"/>
    <w:rsid w:val="00FB1D64"/>
    <w:rsid w:val="00FB1EF4"/>
    <w:rsid w:val="00FB1F52"/>
    <w:rsid w:val="00FB21BA"/>
    <w:rsid w:val="00FB2562"/>
    <w:rsid w:val="00FB28A2"/>
    <w:rsid w:val="00FB2D72"/>
    <w:rsid w:val="00FB2DE9"/>
    <w:rsid w:val="00FB2E45"/>
    <w:rsid w:val="00FB326B"/>
    <w:rsid w:val="00FB3431"/>
    <w:rsid w:val="00FB3BAA"/>
    <w:rsid w:val="00FB3CB5"/>
    <w:rsid w:val="00FB3FA5"/>
    <w:rsid w:val="00FB3FB6"/>
    <w:rsid w:val="00FB42AB"/>
    <w:rsid w:val="00FB4394"/>
    <w:rsid w:val="00FB439C"/>
    <w:rsid w:val="00FB43C9"/>
    <w:rsid w:val="00FB49C4"/>
    <w:rsid w:val="00FB4B7E"/>
    <w:rsid w:val="00FB4C50"/>
    <w:rsid w:val="00FB5077"/>
    <w:rsid w:val="00FB5081"/>
    <w:rsid w:val="00FB5084"/>
    <w:rsid w:val="00FB50B2"/>
    <w:rsid w:val="00FB52CF"/>
    <w:rsid w:val="00FB57CA"/>
    <w:rsid w:val="00FB5801"/>
    <w:rsid w:val="00FB5A23"/>
    <w:rsid w:val="00FB5D24"/>
    <w:rsid w:val="00FB5D9E"/>
    <w:rsid w:val="00FB5EA3"/>
    <w:rsid w:val="00FB62CC"/>
    <w:rsid w:val="00FB64A4"/>
    <w:rsid w:val="00FB6620"/>
    <w:rsid w:val="00FB6820"/>
    <w:rsid w:val="00FB6B2C"/>
    <w:rsid w:val="00FB6CFA"/>
    <w:rsid w:val="00FB6D32"/>
    <w:rsid w:val="00FB70BB"/>
    <w:rsid w:val="00FB71B4"/>
    <w:rsid w:val="00FB765B"/>
    <w:rsid w:val="00FB78AC"/>
    <w:rsid w:val="00FB7D95"/>
    <w:rsid w:val="00FB7E0F"/>
    <w:rsid w:val="00FC036D"/>
    <w:rsid w:val="00FC04D9"/>
    <w:rsid w:val="00FC059B"/>
    <w:rsid w:val="00FC0640"/>
    <w:rsid w:val="00FC067B"/>
    <w:rsid w:val="00FC0B8E"/>
    <w:rsid w:val="00FC0B9A"/>
    <w:rsid w:val="00FC0BC3"/>
    <w:rsid w:val="00FC0BE1"/>
    <w:rsid w:val="00FC0C58"/>
    <w:rsid w:val="00FC0C95"/>
    <w:rsid w:val="00FC0F34"/>
    <w:rsid w:val="00FC16BF"/>
    <w:rsid w:val="00FC1C2C"/>
    <w:rsid w:val="00FC1E80"/>
    <w:rsid w:val="00FC24A5"/>
    <w:rsid w:val="00FC2931"/>
    <w:rsid w:val="00FC2B6B"/>
    <w:rsid w:val="00FC2EC5"/>
    <w:rsid w:val="00FC2EDD"/>
    <w:rsid w:val="00FC3011"/>
    <w:rsid w:val="00FC3256"/>
    <w:rsid w:val="00FC3293"/>
    <w:rsid w:val="00FC3464"/>
    <w:rsid w:val="00FC37CB"/>
    <w:rsid w:val="00FC446B"/>
    <w:rsid w:val="00FC4933"/>
    <w:rsid w:val="00FC4AB6"/>
    <w:rsid w:val="00FC4F07"/>
    <w:rsid w:val="00FC4FF5"/>
    <w:rsid w:val="00FC513D"/>
    <w:rsid w:val="00FC5495"/>
    <w:rsid w:val="00FC5782"/>
    <w:rsid w:val="00FC57AC"/>
    <w:rsid w:val="00FC5D24"/>
    <w:rsid w:val="00FC5E7C"/>
    <w:rsid w:val="00FC5E9B"/>
    <w:rsid w:val="00FC5F53"/>
    <w:rsid w:val="00FC60DC"/>
    <w:rsid w:val="00FC6368"/>
    <w:rsid w:val="00FC639A"/>
    <w:rsid w:val="00FC65D8"/>
    <w:rsid w:val="00FC67C5"/>
    <w:rsid w:val="00FC6D9C"/>
    <w:rsid w:val="00FC6DF4"/>
    <w:rsid w:val="00FC6E77"/>
    <w:rsid w:val="00FC6EA9"/>
    <w:rsid w:val="00FC7044"/>
    <w:rsid w:val="00FC7184"/>
    <w:rsid w:val="00FC7316"/>
    <w:rsid w:val="00FC754C"/>
    <w:rsid w:val="00FC7716"/>
    <w:rsid w:val="00FC78D8"/>
    <w:rsid w:val="00FC7942"/>
    <w:rsid w:val="00FC797C"/>
    <w:rsid w:val="00FC79A3"/>
    <w:rsid w:val="00FC7BD4"/>
    <w:rsid w:val="00FC7C19"/>
    <w:rsid w:val="00FC7C84"/>
    <w:rsid w:val="00FD00ED"/>
    <w:rsid w:val="00FD0935"/>
    <w:rsid w:val="00FD0BA0"/>
    <w:rsid w:val="00FD107B"/>
    <w:rsid w:val="00FD13C1"/>
    <w:rsid w:val="00FD1CC9"/>
    <w:rsid w:val="00FD1FA3"/>
    <w:rsid w:val="00FD218D"/>
    <w:rsid w:val="00FD22AC"/>
    <w:rsid w:val="00FD267E"/>
    <w:rsid w:val="00FD2DAB"/>
    <w:rsid w:val="00FD2EAF"/>
    <w:rsid w:val="00FD2EB4"/>
    <w:rsid w:val="00FD2EC0"/>
    <w:rsid w:val="00FD3005"/>
    <w:rsid w:val="00FD32DA"/>
    <w:rsid w:val="00FD34EF"/>
    <w:rsid w:val="00FD35FA"/>
    <w:rsid w:val="00FD3670"/>
    <w:rsid w:val="00FD36B5"/>
    <w:rsid w:val="00FD3833"/>
    <w:rsid w:val="00FD3878"/>
    <w:rsid w:val="00FD38D7"/>
    <w:rsid w:val="00FD3AD7"/>
    <w:rsid w:val="00FD3B2E"/>
    <w:rsid w:val="00FD3C7B"/>
    <w:rsid w:val="00FD4275"/>
    <w:rsid w:val="00FD47F6"/>
    <w:rsid w:val="00FD485E"/>
    <w:rsid w:val="00FD490E"/>
    <w:rsid w:val="00FD4C5C"/>
    <w:rsid w:val="00FD4F72"/>
    <w:rsid w:val="00FD4FB8"/>
    <w:rsid w:val="00FD53CF"/>
    <w:rsid w:val="00FD56EB"/>
    <w:rsid w:val="00FD595F"/>
    <w:rsid w:val="00FD5A33"/>
    <w:rsid w:val="00FD5BF2"/>
    <w:rsid w:val="00FD5D35"/>
    <w:rsid w:val="00FD601D"/>
    <w:rsid w:val="00FD68B2"/>
    <w:rsid w:val="00FD6BEE"/>
    <w:rsid w:val="00FD70E9"/>
    <w:rsid w:val="00FD74B5"/>
    <w:rsid w:val="00FD7A79"/>
    <w:rsid w:val="00FD7B86"/>
    <w:rsid w:val="00FD7F78"/>
    <w:rsid w:val="00FE014C"/>
    <w:rsid w:val="00FE0223"/>
    <w:rsid w:val="00FE03D5"/>
    <w:rsid w:val="00FE03F9"/>
    <w:rsid w:val="00FE04FB"/>
    <w:rsid w:val="00FE054B"/>
    <w:rsid w:val="00FE06BE"/>
    <w:rsid w:val="00FE0912"/>
    <w:rsid w:val="00FE0DAC"/>
    <w:rsid w:val="00FE11EB"/>
    <w:rsid w:val="00FE152B"/>
    <w:rsid w:val="00FE165D"/>
    <w:rsid w:val="00FE1712"/>
    <w:rsid w:val="00FE1768"/>
    <w:rsid w:val="00FE1954"/>
    <w:rsid w:val="00FE1A0C"/>
    <w:rsid w:val="00FE1AC4"/>
    <w:rsid w:val="00FE1B0E"/>
    <w:rsid w:val="00FE1BFF"/>
    <w:rsid w:val="00FE1FFB"/>
    <w:rsid w:val="00FE21A7"/>
    <w:rsid w:val="00FE2477"/>
    <w:rsid w:val="00FE248B"/>
    <w:rsid w:val="00FE2E8D"/>
    <w:rsid w:val="00FE2FD6"/>
    <w:rsid w:val="00FE332E"/>
    <w:rsid w:val="00FE33B1"/>
    <w:rsid w:val="00FE3765"/>
    <w:rsid w:val="00FE3796"/>
    <w:rsid w:val="00FE390D"/>
    <w:rsid w:val="00FE3E01"/>
    <w:rsid w:val="00FE4249"/>
    <w:rsid w:val="00FE4377"/>
    <w:rsid w:val="00FE43C5"/>
    <w:rsid w:val="00FE4A5D"/>
    <w:rsid w:val="00FE4D90"/>
    <w:rsid w:val="00FE4E3D"/>
    <w:rsid w:val="00FE4FD9"/>
    <w:rsid w:val="00FE50C6"/>
    <w:rsid w:val="00FE541B"/>
    <w:rsid w:val="00FE5493"/>
    <w:rsid w:val="00FE59E0"/>
    <w:rsid w:val="00FE5A3E"/>
    <w:rsid w:val="00FE5BA2"/>
    <w:rsid w:val="00FE5C25"/>
    <w:rsid w:val="00FE5F61"/>
    <w:rsid w:val="00FE60DE"/>
    <w:rsid w:val="00FE6519"/>
    <w:rsid w:val="00FE693A"/>
    <w:rsid w:val="00FE69C1"/>
    <w:rsid w:val="00FE6AD1"/>
    <w:rsid w:val="00FE6FAC"/>
    <w:rsid w:val="00FE70F0"/>
    <w:rsid w:val="00FE72CE"/>
    <w:rsid w:val="00FE7490"/>
    <w:rsid w:val="00FE7521"/>
    <w:rsid w:val="00FE7644"/>
    <w:rsid w:val="00FE76D6"/>
    <w:rsid w:val="00FE7729"/>
    <w:rsid w:val="00FE785F"/>
    <w:rsid w:val="00FE7BEF"/>
    <w:rsid w:val="00FE7D17"/>
    <w:rsid w:val="00FE7DFC"/>
    <w:rsid w:val="00FE7F13"/>
    <w:rsid w:val="00FE7F8D"/>
    <w:rsid w:val="00FF00E2"/>
    <w:rsid w:val="00FF05DF"/>
    <w:rsid w:val="00FF09FF"/>
    <w:rsid w:val="00FF0BE2"/>
    <w:rsid w:val="00FF0DF3"/>
    <w:rsid w:val="00FF0EA4"/>
    <w:rsid w:val="00FF0F7E"/>
    <w:rsid w:val="00FF1188"/>
    <w:rsid w:val="00FF1432"/>
    <w:rsid w:val="00FF15F5"/>
    <w:rsid w:val="00FF1835"/>
    <w:rsid w:val="00FF1CE0"/>
    <w:rsid w:val="00FF1D1F"/>
    <w:rsid w:val="00FF1F0C"/>
    <w:rsid w:val="00FF2362"/>
    <w:rsid w:val="00FF260A"/>
    <w:rsid w:val="00FF279D"/>
    <w:rsid w:val="00FF2BE8"/>
    <w:rsid w:val="00FF2C7F"/>
    <w:rsid w:val="00FF2ED9"/>
    <w:rsid w:val="00FF33F1"/>
    <w:rsid w:val="00FF3428"/>
    <w:rsid w:val="00FF380A"/>
    <w:rsid w:val="00FF3B57"/>
    <w:rsid w:val="00FF3C30"/>
    <w:rsid w:val="00FF3C92"/>
    <w:rsid w:val="00FF4505"/>
    <w:rsid w:val="00FF450E"/>
    <w:rsid w:val="00FF4657"/>
    <w:rsid w:val="00FF47FB"/>
    <w:rsid w:val="00FF4DCC"/>
    <w:rsid w:val="00FF5068"/>
    <w:rsid w:val="00FF5182"/>
    <w:rsid w:val="00FF51E5"/>
    <w:rsid w:val="00FF5320"/>
    <w:rsid w:val="00FF545E"/>
    <w:rsid w:val="00FF54F3"/>
    <w:rsid w:val="00FF5792"/>
    <w:rsid w:val="00FF57A4"/>
    <w:rsid w:val="00FF5858"/>
    <w:rsid w:val="00FF5E84"/>
    <w:rsid w:val="00FF62B9"/>
    <w:rsid w:val="00FF65D0"/>
    <w:rsid w:val="00FF663A"/>
    <w:rsid w:val="00FF6B37"/>
    <w:rsid w:val="00FF6B8D"/>
    <w:rsid w:val="00FF6C3E"/>
    <w:rsid w:val="00FF6E4B"/>
    <w:rsid w:val="00FF716E"/>
    <w:rsid w:val="00FF719A"/>
    <w:rsid w:val="00FF71C0"/>
    <w:rsid w:val="00FF721D"/>
    <w:rsid w:val="00FF772B"/>
    <w:rsid w:val="00FF779F"/>
    <w:rsid w:val="00FF7ABE"/>
    <w:rsid w:val="00FF7D8E"/>
    <w:rsid w:val="00FF7E5A"/>
    <w:rsid w:val="00FF7EC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4C292A"/>
  <w15:docId w15:val="{37B292D3-9E8A-48B5-A9F1-ABD8EC683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A6863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rsid w:val="00CD25FB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rsid w:val="00023D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5FB"/>
    <w:rPr>
      <w:rFonts w:ascii="Times" w:hAnsi="Times"/>
      <w:b/>
      <w:kern w:val="36"/>
      <w:sz w:val="48"/>
      <w:szCs w:val="20"/>
    </w:rPr>
  </w:style>
  <w:style w:type="paragraph" w:styleId="Header">
    <w:name w:val="header"/>
    <w:basedOn w:val="Normal"/>
    <w:link w:val="HeaderChar"/>
    <w:uiPriority w:val="99"/>
    <w:unhideWhenUsed/>
    <w:rsid w:val="00EC42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426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C42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4262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C94937"/>
  </w:style>
  <w:style w:type="paragraph" w:styleId="ListParagraph">
    <w:name w:val="List Paragraph"/>
    <w:basedOn w:val="Normal"/>
    <w:uiPriority w:val="34"/>
    <w:qFormat/>
    <w:rsid w:val="00013811"/>
    <w:pPr>
      <w:ind w:left="720"/>
      <w:contextualSpacing/>
    </w:pPr>
  </w:style>
  <w:style w:type="paragraph" w:styleId="NormalWeb">
    <w:name w:val="Normal (Web)"/>
    <w:basedOn w:val="Normal"/>
    <w:uiPriority w:val="99"/>
    <w:rsid w:val="00CD25FB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B35D7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5D7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256C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256C0C"/>
  </w:style>
  <w:style w:type="character" w:customStyle="1" w:styleId="CommentTextChar">
    <w:name w:val="Comment Text Char"/>
    <w:basedOn w:val="DefaultParagraphFont"/>
    <w:link w:val="CommentText"/>
    <w:uiPriority w:val="99"/>
    <w:rsid w:val="00256C0C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56C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56C0C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E02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E02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0223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rsid w:val="008A5C0F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A5C0F"/>
    <w:rPr>
      <w:color w:val="993366"/>
      <w:u w:val="single"/>
    </w:rPr>
  </w:style>
  <w:style w:type="paragraph" w:customStyle="1" w:styleId="font5">
    <w:name w:val="font5"/>
    <w:basedOn w:val="Normal"/>
    <w:rsid w:val="008A5C0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8A5C0F"/>
    <w:pPr>
      <w:spacing w:beforeLines="1" w:afterLines="1"/>
    </w:pPr>
  </w:style>
  <w:style w:type="paragraph" w:customStyle="1" w:styleId="xl25">
    <w:name w:val="xl25"/>
    <w:basedOn w:val="Normal"/>
    <w:rsid w:val="008A5C0F"/>
    <w:pPr>
      <w:spacing w:beforeLines="1" w:afterLines="1"/>
      <w:jc w:val="center"/>
    </w:pPr>
  </w:style>
  <w:style w:type="paragraph" w:customStyle="1" w:styleId="xl26">
    <w:name w:val="xl26"/>
    <w:basedOn w:val="Normal"/>
    <w:rsid w:val="008A5C0F"/>
    <w:pPr>
      <w:spacing w:beforeLines="1" w:afterLines="1"/>
      <w:textAlignment w:val="center"/>
    </w:pPr>
  </w:style>
  <w:style w:type="paragraph" w:customStyle="1" w:styleId="xl27">
    <w:name w:val="xl27"/>
    <w:basedOn w:val="Normal"/>
    <w:rsid w:val="008A5C0F"/>
    <w:pPr>
      <w:spacing w:beforeLines="1" w:afterLines="1"/>
    </w:pPr>
  </w:style>
  <w:style w:type="paragraph" w:customStyle="1" w:styleId="xl28">
    <w:name w:val="xl28"/>
    <w:basedOn w:val="Normal"/>
    <w:rsid w:val="008A5C0F"/>
    <w:pPr>
      <w:pBdr>
        <w:bottom w:val="single" w:sz="4" w:space="0" w:color="auto"/>
      </w:pBdr>
      <w:spacing w:beforeLines="1" w:afterLines="1"/>
    </w:pPr>
  </w:style>
  <w:style w:type="paragraph" w:customStyle="1" w:styleId="xl29">
    <w:name w:val="xl29"/>
    <w:basedOn w:val="Normal"/>
    <w:rsid w:val="008A5C0F"/>
    <w:pPr>
      <w:pBdr>
        <w:bottom w:val="single" w:sz="4" w:space="0" w:color="auto"/>
      </w:pBdr>
      <w:spacing w:beforeLines="1" w:afterLines="1"/>
      <w:textAlignment w:val="center"/>
    </w:pPr>
  </w:style>
  <w:style w:type="paragraph" w:customStyle="1" w:styleId="xl30">
    <w:name w:val="xl30"/>
    <w:basedOn w:val="Normal"/>
    <w:rsid w:val="008A5C0F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</w:style>
  <w:style w:type="paragraph" w:customStyle="1" w:styleId="xl31">
    <w:name w:val="xl31"/>
    <w:basedOn w:val="Normal"/>
    <w:rsid w:val="008A5C0F"/>
    <w:pPr>
      <w:spacing w:beforeLines="1" w:afterLines="1"/>
      <w:jc w:val="center"/>
      <w:textAlignment w:val="center"/>
    </w:pPr>
  </w:style>
  <w:style w:type="paragraph" w:customStyle="1" w:styleId="xl32">
    <w:name w:val="xl32"/>
    <w:basedOn w:val="Normal"/>
    <w:rsid w:val="008A5C0F"/>
    <w:pPr>
      <w:pBdr>
        <w:bottom w:val="single" w:sz="4" w:space="0" w:color="auto"/>
      </w:pBdr>
      <w:spacing w:beforeLines="1" w:afterLines="1"/>
      <w:jc w:val="center"/>
      <w:textAlignment w:val="center"/>
    </w:pPr>
  </w:style>
  <w:style w:type="paragraph" w:customStyle="1" w:styleId="xl33">
    <w:name w:val="xl33"/>
    <w:basedOn w:val="Normal"/>
    <w:rsid w:val="008A5C0F"/>
    <w:pPr>
      <w:spacing w:beforeLines="1" w:afterLines="1"/>
      <w:jc w:val="center"/>
      <w:textAlignment w:val="center"/>
    </w:pPr>
    <w:rPr>
      <w:sz w:val="20"/>
      <w:szCs w:val="20"/>
    </w:rPr>
  </w:style>
  <w:style w:type="paragraph" w:customStyle="1" w:styleId="xl34">
    <w:name w:val="xl34"/>
    <w:basedOn w:val="Normal"/>
    <w:rsid w:val="008A5C0F"/>
    <w:pPr>
      <w:pBdr>
        <w:top w:val="single" w:sz="4" w:space="0" w:color="auto"/>
      </w:pBdr>
      <w:spacing w:beforeLines="1" w:afterLines="1"/>
      <w:jc w:val="center"/>
    </w:pPr>
    <w:rPr>
      <w:sz w:val="20"/>
      <w:szCs w:val="20"/>
    </w:rPr>
  </w:style>
  <w:style w:type="paragraph" w:customStyle="1" w:styleId="xl35">
    <w:name w:val="xl35"/>
    <w:basedOn w:val="Normal"/>
    <w:rsid w:val="008A5C0F"/>
    <w:pPr>
      <w:pBdr>
        <w:bottom w:val="dotted" w:sz="4" w:space="0" w:color="auto"/>
        <w:right w:val="single" w:sz="4" w:space="0" w:color="auto"/>
      </w:pBdr>
      <w:spacing w:beforeLines="1" w:afterLines="1"/>
      <w:textAlignment w:val="center"/>
    </w:pPr>
    <w:rPr>
      <w:sz w:val="20"/>
      <w:szCs w:val="20"/>
    </w:rPr>
  </w:style>
  <w:style w:type="paragraph" w:customStyle="1" w:styleId="xl36">
    <w:name w:val="xl36"/>
    <w:basedOn w:val="Normal"/>
    <w:rsid w:val="008A5C0F"/>
    <w:pPr>
      <w:pBdr>
        <w:bottom w:val="dotted" w:sz="4" w:space="0" w:color="auto"/>
      </w:pBdr>
      <w:spacing w:beforeLines="1" w:afterLines="1"/>
      <w:jc w:val="center"/>
    </w:pPr>
    <w:rPr>
      <w:sz w:val="20"/>
      <w:szCs w:val="20"/>
    </w:rPr>
  </w:style>
  <w:style w:type="paragraph" w:customStyle="1" w:styleId="xl37">
    <w:name w:val="xl37"/>
    <w:basedOn w:val="Normal"/>
    <w:rsid w:val="008A5C0F"/>
    <w:pPr>
      <w:pBdr>
        <w:bottom w:val="dotted" w:sz="4" w:space="0" w:color="auto"/>
        <w:right w:val="dotted" w:sz="4" w:space="0" w:color="auto"/>
      </w:pBdr>
      <w:spacing w:beforeLines="1" w:afterLines="1"/>
      <w:jc w:val="center"/>
    </w:pPr>
    <w:rPr>
      <w:sz w:val="20"/>
      <w:szCs w:val="20"/>
    </w:rPr>
  </w:style>
  <w:style w:type="paragraph" w:customStyle="1" w:styleId="xl38">
    <w:name w:val="xl38"/>
    <w:basedOn w:val="Normal"/>
    <w:rsid w:val="008A5C0F"/>
    <w:pPr>
      <w:pBdr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sz w:val="20"/>
      <w:szCs w:val="20"/>
    </w:rPr>
  </w:style>
  <w:style w:type="paragraph" w:customStyle="1" w:styleId="xl39">
    <w:name w:val="xl39"/>
    <w:basedOn w:val="Normal"/>
    <w:rsid w:val="008A5C0F"/>
    <w:pPr>
      <w:pBdr>
        <w:bottom w:val="single" w:sz="4" w:space="0" w:color="auto"/>
      </w:pBdr>
      <w:spacing w:beforeLines="1" w:afterLines="1"/>
      <w:jc w:val="center"/>
    </w:pPr>
    <w:rPr>
      <w:sz w:val="20"/>
      <w:szCs w:val="20"/>
    </w:rPr>
  </w:style>
  <w:style w:type="paragraph" w:customStyle="1" w:styleId="xl40">
    <w:name w:val="xl40"/>
    <w:basedOn w:val="Normal"/>
    <w:rsid w:val="008A5C0F"/>
    <w:pPr>
      <w:pBdr>
        <w:bottom w:val="single" w:sz="4" w:space="0" w:color="auto"/>
        <w:right w:val="dotted" w:sz="4" w:space="0" w:color="auto"/>
      </w:pBdr>
      <w:spacing w:beforeLines="1" w:afterLines="1"/>
      <w:jc w:val="center"/>
    </w:pPr>
    <w:rPr>
      <w:sz w:val="20"/>
      <w:szCs w:val="20"/>
    </w:rPr>
  </w:style>
  <w:style w:type="paragraph" w:customStyle="1" w:styleId="xl41">
    <w:name w:val="xl41"/>
    <w:basedOn w:val="Normal"/>
    <w:rsid w:val="008A5C0F"/>
    <w:pPr>
      <w:pBdr>
        <w:bottom w:val="dotted" w:sz="4" w:space="0" w:color="auto"/>
      </w:pBdr>
      <w:spacing w:beforeLines="1" w:afterLines="1"/>
      <w:jc w:val="center"/>
      <w:textAlignment w:val="center"/>
    </w:pPr>
    <w:rPr>
      <w:sz w:val="20"/>
      <w:szCs w:val="20"/>
    </w:rPr>
  </w:style>
  <w:style w:type="paragraph" w:customStyle="1" w:styleId="xl42">
    <w:name w:val="xl42"/>
    <w:basedOn w:val="Normal"/>
    <w:rsid w:val="008A5C0F"/>
    <w:pPr>
      <w:pBdr>
        <w:top w:val="dotted" w:sz="4" w:space="0" w:color="auto"/>
      </w:pBdr>
      <w:spacing w:beforeLines="1" w:afterLines="1"/>
      <w:jc w:val="center"/>
      <w:textAlignment w:val="center"/>
    </w:pPr>
    <w:rPr>
      <w:sz w:val="20"/>
      <w:szCs w:val="20"/>
    </w:rPr>
  </w:style>
  <w:style w:type="paragraph" w:customStyle="1" w:styleId="xl43">
    <w:name w:val="xl43"/>
    <w:basedOn w:val="Normal"/>
    <w:rsid w:val="008A5C0F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sz w:val="20"/>
      <w:szCs w:val="20"/>
    </w:rPr>
  </w:style>
  <w:style w:type="paragraph" w:customStyle="1" w:styleId="xl44">
    <w:name w:val="xl44"/>
    <w:basedOn w:val="Normal"/>
    <w:rsid w:val="008A5C0F"/>
    <w:pPr>
      <w:pBdr>
        <w:top w:val="single" w:sz="4" w:space="0" w:color="auto"/>
        <w:bottom w:val="single" w:sz="4" w:space="0" w:color="auto"/>
        <w:right w:val="dotted" w:sz="4" w:space="0" w:color="auto"/>
      </w:pBdr>
      <w:spacing w:beforeLines="1" w:afterLines="1"/>
      <w:jc w:val="center"/>
    </w:pPr>
    <w:rPr>
      <w:sz w:val="20"/>
      <w:szCs w:val="20"/>
    </w:rPr>
  </w:style>
  <w:style w:type="paragraph" w:customStyle="1" w:styleId="xl45">
    <w:name w:val="xl45"/>
    <w:basedOn w:val="Normal"/>
    <w:rsid w:val="008A5C0F"/>
    <w:pPr>
      <w:pBdr>
        <w:top w:val="single" w:sz="4" w:space="0" w:color="auto"/>
        <w:left w:val="dotted" w:sz="4" w:space="0" w:color="auto"/>
        <w:bottom w:val="single" w:sz="4" w:space="0" w:color="auto"/>
      </w:pBdr>
      <w:spacing w:beforeLines="1" w:afterLines="1"/>
      <w:jc w:val="center"/>
    </w:pPr>
    <w:rPr>
      <w:sz w:val="20"/>
      <w:szCs w:val="20"/>
    </w:rPr>
  </w:style>
  <w:style w:type="paragraph" w:customStyle="1" w:styleId="xl46">
    <w:name w:val="xl46"/>
    <w:basedOn w:val="Normal"/>
    <w:rsid w:val="002B7114"/>
    <w:pPr>
      <w:pBdr>
        <w:bottom w:val="single" w:sz="4" w:space="0" w:color="auto"/>
        <w:right w:val="dotted" w:sz="4" w:space="0" w:color="auto"/>
      </w:pBdr>
      <w:spacing w:beforeLines="1" w:afterLines="1"/>
      <w:jc w:val="center"/>
      <w:textAlignment w:val="center"/>
    </w:pPr>
    <w:rPr>
      <w:sz w:val="20"/>
      <w:szCs w:val="20"/>
    </w:rPr>
  </w:style>
  <w:style w:type="paragraph" w:customStyle="1" w:styleId="xl47">
    <w:name w:val="xl47"/>
    <w:basedOn w:val="Normal"/>
    <w:rsid w:val="008D01B3"/>
    <w:pPr>
      <w:pBdr>
        <w:bottom w:val="dotted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48">
    <w:name w:val="xl48"/>
    <w:basedOn w:val="Normal"/>
    <w:rsid w:val="008D01B3"/>
    <w:pPr>
      <w:pBdr>
        <w:bottom w:val="single" w:sz="4" w:space="0" w:color="auto"/>
        <w:right w:val="dotted" w:sz="4" w:space="0" w:color="auto"/>
      </w:pBdr>
      <w:spacing w:beforeLines="1" w:afterLines="1"/>
      <w:jc w:val="center"/>
      <w:textAlignment w:val="center"/>
    </w:pPr>
    <w:rPr>
      <w:sz w:val="20"/>
      <w:szCs w:val="20"/>
    </w:rPr>
  </w:style>
  <w:style w:type="paragraph" w:customStyle="1" w:styleId="xl49">
    <w:name w:val="xl49"/>
    <w:basedOn w:val="Normal"/>
    <w:rsid w:val="008D01B3"/>
    <w:pPr>
      <w:pBdr>
        <w:top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styleId="Revision">
    <w:name w:val="Revision"/>
    <w:hidden/>
    <w:semiHidden/>
    <w:rsid w:val="00F41423"/>
    <w:rPr>
      <w:rFonts w:ascii="Times New Roman" w:hAnsi="Times New Roman"/>
    </w:rPr>
  </w:style>
  <w:style w:type="character" w:customStyle="1" w:styleId="apple-converted-space">
    <w:name w:val="apple-converted-space"/>
    <w:basedOn w:val="DefaultParagraphFont"/>
    <w:rsid w:val="005B4C6C"/>
  </w:style>
  <w:style w:type="character" w:styleId="Strong">
    <w:name w:val="Strong"/>
    <w:basedOn w:val="DefaultParagraphFont"/>
    <w:rsid w:val="00BA0EBD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253C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mes">
    <w:name w:val="Times"/>
    <w:basedOn w:val="Normal"/>
    <w:rsid w:val="00C151C9"/>
    <w:rPr>
      <w:rFonts w:ascii="Times" w:eastAsia="Times New Roman" w:hAnsi="Times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DE38A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rsid w:val="00023D8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74C83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74C83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7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8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8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7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1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27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39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87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10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33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25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97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8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64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1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7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17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23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30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91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9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7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6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1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1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7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92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7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69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72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71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4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23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44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1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7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3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3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00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5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4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8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0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7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00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3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76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2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8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2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9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11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7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0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7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4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876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0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385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1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7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70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2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654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4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066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8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0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6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559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874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9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0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4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6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5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46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4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5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119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0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666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4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609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9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13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9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4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6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8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3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1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96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8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5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4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8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02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96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478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2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7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46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4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2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1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08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4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060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7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2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9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073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6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8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0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03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4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8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104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2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5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0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160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239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4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9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4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6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6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7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66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6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4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0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7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2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926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0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8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91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5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393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2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8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03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4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2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7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6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3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01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80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48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3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8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1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8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7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4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2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912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3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506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3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7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9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75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3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940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722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8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369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9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1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2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8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8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8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96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466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53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9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6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9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0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8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3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5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83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65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1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0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1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0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5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53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5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1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71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7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4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5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7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0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55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9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9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6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8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66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0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189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2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7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9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8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96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2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6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93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0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5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63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6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0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5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89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7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29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55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6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5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25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81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84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3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28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5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7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9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440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5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5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0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64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5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313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65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62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68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0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6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12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35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100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9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065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9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4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3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8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1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2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16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3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1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7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281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1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091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09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5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2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73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6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0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06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1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1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575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1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232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5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7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8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58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9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0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32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456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1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1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9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13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0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54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17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27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6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9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9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7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2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23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05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9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275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7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0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3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95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958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78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817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0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8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6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9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4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314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900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25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8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1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7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7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6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1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6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4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9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93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502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0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858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4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7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0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844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87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733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34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8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62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6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4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0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8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9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4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16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95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40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6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250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7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00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5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0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16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2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4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2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160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764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1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34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4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6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87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4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768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1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357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64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7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9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8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8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1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9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1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63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75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55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50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8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4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0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0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3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714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3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143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3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448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9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3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7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905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92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454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722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7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6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3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0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1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2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3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9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6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94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1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7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65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2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63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1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2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9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3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8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06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6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08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789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1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84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624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79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7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2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063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6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C4E3AE7-6CF8-8348-871D-145A3FDEA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llins College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formation Technology</dc:creator>
  <cp:lastModifiedBy>Braun, Summer (sb8fr)</cp:lastModifiedBy>
  <cp:revision>5</cp:revision>
  <cp:lastPrinted>2019-04-24T20:30:00Z</cp:lastPrinted>
  <dcterms:created xsi:type="dcterms:W3CDTF">2020-09-10T17:17:00Z</dcterms:created>
  <dcterms:modified xsi:type="dcterms:W3CDTF">2020-09-11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071adf56-af7b-3f33-b545-e9dc77fb8f8a</vt:lpwstr>
  </property>
</Properties>
</file>